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D9327" w14:textId="50E3472F" w:rsidR="002F6BB6" w:rsidRPr="000736CD" w:rsidRDefault="000E3F4D" w:rsidP="00A12B00">
      <w:pPr>
        <w:pStyle w:val="Heading1"/>
      </w:pPr>
      <w:r w:rsidRPr="000736CD">
        <w:t>Supplementary Material</w:t>
      </w:r>
    </w:p>
    <w:p w14:paraId="45D281E7" w14:textId="78EF00F6" w:rsidR="00D04163" w:rsidRPr="000736CD" w:rsidRDefault="00D04163" w:rsidP="00DD3317">
      <w:pPr>
        <w:pStyle w:val="Heading2"/>
      </w:pPr>
      <w:r w:rsidRPr="000736CD">
        <w:t xml:space="preserve">NOVA Classification of </w:t>
      </w:r>
      <w:r w:rsidR="0042791C" w:rsidRPr="000736CD">
        <w:t>f</w:t>
      </w:r>
      <w:r w:rsidRPr="000736CD">
        <w:t xml:space="preserve">ood </w:t>
      </w:r>
      <w:r w:rsidR="0042791C" w:rsidRPr="000736CD">
        <w:t>p</w:t>
      </w:r>
      <w:r w:rsidRPr="000736CD">
        <w:t xml:space="preserve">rocessing </w:t>
      </w:r>
      <w:r w:rsidR="0042791C" w:rsidRPr="000736CD">
        <w:t>l</w:t>
      </w:r>
      <w:r w:rsidRPr="000736CD">
        <w:t>evel</w:t>
      </w:r>
    </w:p>
    <w:p w14:paraId="2A76FE27" w14:textId="2B2A457F" w:rsidR="00D04163" w:rsidRPr="000736CD" w:rsidRDefault="00D04163" w:rsidP="00A12B00">
      <w:r w:rsidRPr="000736CD">
        <w:t xml:space="preserve">Group 1 includes unprocessed or minimally processed foods, with typical whole foods such as fruits, vegetables, meat, milk, and nuts. Group 2 includes ingredients that have been extracted from whole foods. They are often referred to as culinary ingredients, and contain ingredients such as oils, </w:t>
      </w:r>
      <w:proofErr w:type="gramStart"/>
      <w:r w:rsidRPr="000736CD">
        <w:t>flours</w:t>
      </w:r>
      <w:proofErr w:type="gramEnd"/>
      <w:r w:rsidRPr="000736CD">
        <w:t xml:space="preserve">, and sugars. Group 3 includes processed foods, meaning foods that contain ingredients from Groups 1 and 2. It includes foods such as homemade bread, cheese, and smoked fish </w:t>
      </w:r>
      <w:r w:rsidRPr="000736CD">
        <w:fldChar w:fldCharType="begin">
          <w:fldData xml:space="preserve">PEVuZE5vdGU+PENpdGU+PEF1dGhvcj5IdXlicmVjaHRzPC9BdXRob3I+PFllYXI+MjAyMjwvWWVh
cj48UmVjTnVtPjIyNDwvUmVjTnVtPjxEaXNwbGF5VGV4dD4oSHV5YnJlY2h0cyBldCBhbC4sIDIw
MjIpPC9EaXNwbGF5VGV4dD48cmVjb3JkPjxyZWMtbnVtYmVyPjIyNDwvcmVjLW51bWJlcj48Zm9y
ZWlnbi1rZXlzPjxrZXkgYXBwPSJFTiIgZGItaWQ9InhzYWF2ZWZlMnZheHRpZWE1ZTB4ZHNyNHJy
dHNkd3NhNWVldCIgdGltZXN0YW1wPSIxNzI4MjkyMzg0Ij4yMjQ8L2tleT48L2ZvcmVpZ24ta2V5
cz48cmVmLXR5cGUgbmFtZT0iSm91cm5hbCBBcnRpY2xlIj4xNzwvcmVmLXR5cGU+PGNvbnRyaWJ1
dG9ycz48YXV0aG9ycz48YXV0aG9yPkh1eWJyZWNodHMsIEluZ2U8L2F1dGhvcj48YXV0aG9yPlJh
dWJlciwgRmVybmFuZGE8L2F1dGhvcj48YXV0aG9yPk5pY29sYXMsIEdlbmV2acOodmU8L2F1dGhv
cj48YXV0aG9yPkNhc2FncmFuZGUsIENvcmlubmU8L2F1dGhvcj48YXV0aG9yPktsaWVtYW5uLCBO
YXRoYWxpZTwvYXV0aG9yPjxhdXRob3I+V2VkZWtpbmQsIFJvbGFuZDwvYXV0aG9yPjxhdXRob3I+
Qmllc3N5LCBDYXJpbmU8L2F1dGhvcj48YXV0aG9yPlNjYWxiZXJ0LCBBdWd1c3RpbjwvYXV0aG9y
PjxhdXRob3I+VG91dmllciwgTWF0aGlsZGU8L2F1dGhvcj48YXV0aG9yPkFsZWtzYW5kcm92YSwg
S3Jhc2ltaXJhPC9hdXRob3I+PGF1dGhvcj5KYWtzenluLCBQYXVsYTwvYXV0aG9yPjxhdXRob3I+
U2tlaWUsIEd1cmk8L2F1dGhvcj48YXV0aG9yPkJhanJhY2hhcnlhLCBSYXNobWl0YTwvYXV0aG9y
PjxhdXRob3I+Qm9lciwgSm9sYW5kYSBNLiBBLjwvYXV0aG9yPjxhdXRob3I+Qm9ybsOpLCBZYW48
L2F1dGhvcj48YXV0aG9yPkNoYWplcywgVmVyb25pcXVlPC9hdXRob3I+PGF1dGhvcj5EYWhtLCBD
aHJpc3RpbmEgQy48L2F1dGhvcj48YXV0aG9yPkRhbnNlcm8sIEx1Y2lhPC9hdXRob3I+PGF1dGhv
cj5HdWV2YXJhLCBNYXJjZWxhPC9hdXRob3I+PGF1dGhvcj5IZWF0aCwgQWxpY2lhIEsuPC9hdXRo
b3I+PGF1dGhvcj5JYnNlbiwgRGFuaWVsIEIuPC9hdXRob3I+PGF1dGhvcj5QYXBpZXIsIEtlcmVu
PC9hdXRob3I+PGF1dGhvcj5LYXR6a2UsIFZlcmVuYTwvYXV0aG9yPjxhdXRob3I+S3lyw7gsIENl
Y2lsaWU8L2F1dGhvcj48YXV0aG9yPk1hc2FsYSwgR2lvdmFubmE8L2F1dGhvcj48YXV0aG9yPk1v
bGluYS1Nb250ZXMsIEVzdGhlcjwvYXV0aG9yPjxhdXRob3I+Um9iaW5zb24sIE9saXZlciBKLiBL
LjwvYXV0aG9yPjxhdXRob3I+U2FudGl1c3RlIGRlIFBhYmxvcywgQ2FybWVuPC9hdXRob3I+PGF1
dGhvcj5TY2h1bHplLCBNYXR0aGlhcyBCLjwvYXV0aG9yPjxhdXRob3I+U2ltZW9uLCBWaXR0b3Jp
bzwvYXV0aG9yPjxhdXRob3I+U29uZXN0ZWR0LCBFbWlseTwvYXV0aG9yPjxhdXRob3I+VGrDuG5u
ZWxhbmQsIEFubmU8L2F1dGhvcj48YXV0aG9yPlR1bWlubywgUm9zYXJpbzwvYXV0aG9yPjxhdXRo
b3I+dmFuIGRlciBTY2hvdXcsIFl2b25uZSBULjwvYXV0aG9yPjxhdXRob3I+VmVyc2NodXJlbiwg
Vy4gTS4gTW9uaXF1ZTwvYXV0aG9yPjxhdXRob3I+Vm96YXIsIEJlYXRyaWNlPC9hdXRob3I+PGF1
dGhvcj5XaW5rdmlzdCwgQW5uYTwvYXV0aG9yPjxhdXRob3I+R3VudGVyLCBNYXJjIEouPC9hdXRo
b3I+PGF1dGhvcj5Nb250ZWlybywgQ2FybG9zIEEuPC9hdXRob3I+PGF1dGhvcj5NaWxsZXR0LCBD
aHJpc3RvcGhlcjwvYXV0aG9yPjxhdXRob3I+TGV2eSwgUmVuYXRhIEJlcnRhenppPC9hdXRob3I+
PC9hdXRob3JzPjwvY29udHJpYnV0b3JzPjx0aXRsZXM+PHRpdGxlPkNoYXJhY3Rlcml6YXRpb24g
b2YgdGhlIGRlZ3JlZSBvZiBmb29kIHByb2Nlc3NpbmcgaW4gdGhlIEV1cm9wZWFuIFByb3NwZWN0
aXZlIEludmVzdGlnYXRpb24gaW50byBDYW5jZXIgYW5kIE51dHJpdGlvbjogQXBwbGljYXRpb24g
b2YgdGhlIE5vdmEgY2xhc3NpZmljYXRpb24gYW5kIHZhbGlkYXRpb24gdXNpbmcgc2VsZWN0ZWQg
YmlvbWFya2VycyBvZiBmb29kIHByb2Nlc3Npbmc8L3RpdGxlPjxzZWNvbmRhcnktdGl0bGU+RnJv
bnRpZXJzIGluIE51dHJpdGlvbjwvc2Vjb25kYXJ5LXRpdGxlPjwvdGl0bGVzPjxwZXJpb2RpY2Fs
PjxmdWxsLXRpdGxlPkZyb250aWVycyBpbiBOdXRyaXRpb248L2Z1bGwtdGl0bGU+PGFiYnItMT5G
cm9udCBOdXRyPC9hYmJyLTE+PC9wZXJpb2RpY2FsPjxwYWdlcz4xMDM1NTgwLTEwMzU1ODA8L3Bh
Z2VzPjx2b2x1bWU+OTwvdm9sdW1lPjxrZXl3b3Jkcz48a2V5d29yZD5iaW9tYXJrZXJzPC9rZXl3
b3JkPjxrZXl3b3JkPkNhbmNlcjwva2V5d29yZD48a2V5d29yZD5lbGFpZGljIGFjaWQ8L2tleXdv
cmQ+PGtleXdvcmQ+RVBJQzwva2V5d29yZD48a2V5d29yZD5Gb29kIGFuZCBOdXRyaXRpb248L2tl
eXdvcmQ+PGtleXdvcmQ+Zm9vZCBwcm9jZXNzaW5nPC9rZXl3b3JkPjxrZXl3b3JkPkhlYWx0aCBT
Y2llbmNlczwva2V5d29yZD48a2V5d29yZD5Iw6Rsc292ZXRlbnNrYXA8L2tleXdvcmQ+PGtleXdv
cmQ+TGlmZSBTY2llbmNlczwva2V5d29yZD48a2V5d29yZD5NZWRpY2FsIGFuZCBIZWFsdGggU2Np
ZW5jZXM8L2tleXdvcmQ+PGtleXdvcmQ+TWVkaWNpbiBvY2ggaMOkbHNvdmV0ZW5za2FwPC9rZXl3
b3JkPjxrZXl3b3JkPk5vdmE8L2tleXdvcmQ+PGtleXdvcmQ+TnV0cml0aW9uPC9rZXl3b3JkPjxr
ZXl3b3JkPk51dHJpdGlvbiBhbmQgRGlldGV0aWNzPC9rZXl3b3JkPjxrZXl3b3JkPk7DpHJpbmdz
bMOkcmE8L2tleXdvcmQ+PGtleXdvcmQ+c3lyaW5nb2w8L2tleXdvcmQ+PC9rZXl3b3Jkcz48ZGF0
ZXM+PHllYXI+MjAyMjwveWVhcj48L2RhdGVzPjxwdWItbG9jYXRpb24+U3dpdHplcmxhbmQ8L3B1
Yi1sb2NhdGlvbj48cHVibGlzaGVyPlN3aXR6ZXJsYW5kOiBGcm9udGllcnMgTWVkaWE8L3B1Ymxp
c2hlcj48aXNibj4yMjk2LTg2MVg8L2lzYm4+PHVybHM+PC91cmxzPjxlbGVjdHJvbmljLXJlc291
cmNlLW51bT4xMC4zMzg5L2ZudXQuMjAyMi4xMDM1NTgwPC9lbGVjdHJvbmljLXJlc291cmNlLW51
bT48L3JlY29yZD48L0NpdGU+PC9FbmROb3RlPgB=
</w:fldData>
        </w:fldChar>
      </w:r>
      <w:r w:rsidR="005028DB">
        <w:instrText xml:space="preserve"> ADDIN EN.CITE </w:instrText>
      </w:r>
      <w:r w:rsidR="005028DB">
        <w:fldChar w:fldCharType="begin">
          <w:fldData xml:space="preserve">PEVuZE5vdGU+PENpdGU+PEF1dGhvcj5IdXlicmVjaHRzPC9BdXRob3I+PFllYXI+MjAyMjwvWWVh
cj48UmVjTnVtPjIyNDwvUmVjTnVtPjxEaXNwbGF5VGV4dD4oSHV5YnJlY2h0cyBldCBhbC4sIDIw
MjIpPC9EaXNwbGF5VGV4dD48cmVjb3JkPjxyZWMtbnVtYmVyPjIyNDwvcmVjLW51bWJlcj48Zm9y
ZWlnbi1rZXlzPjxrZXkgYXBwPSJFTiIgZGItaWQ9InhzYWF2ZWZlMnZheHRpZWE1ZTB4ZHNyNHJy
dHNkd3NhNWVldCIgdGltZXN0YW1wPSIxNzI4MjkyMzg0Ij4yMjQ8L2tleT48L2ZvcmVpZ24ta2V5
cz48cmVmLXR5cGUgbmFtZT0iSm91cm5hbCBBcnRpY2xlIj4xNzwvcmVmLXR5cGU+PGNvbnRyaWJ1
dG9ycz48YXV0aG9ycz48YXV0aG9yPkh1eWJyZWNodHMsIEluZ2U8L2F1dGhvcj48YXV0aG9yPlJh
dWJlciwgRmVybmFuZGE8L2F1dGhvcj48YXV0aG9yPk5pY29sYXMsIEdlbmV2acOodmU8L2F1dGhv
cj48YXV0aG9yPkNhc2FncmFuZGUsIENvcmlubmU8L2F1dGhvcj48YXV0aG9yPktsaWVtYW5uLCBO
YXRoYWxpZTwvYXV0aG9yPjxhdXRob3I+V2VkZWtpbmQsIFJvbGFuZDwvYXV0aG9yPjxhdXRob3I+
Qmllc3N5LCBDYXJpbmU8L2F1dGhvcj48YXV0aG9yPlNjYWxiZXJ0LCBBdWd1c3RpbjwvYXV0aG9y
PjxhdXRob3I+VG91dmllciwgTWF0aGlsZGU8L2F1dGhvcj48YXV0aG9yPkFsZWtzYW5kcm92YSwg
S3Jhc2ltaXJhPC9hdXRob3I+PGF1dGhvcj5KYWtzenluLCBQYXVsYTwvYXV0aG9yPjxhdXRob3I+
U2tlaWUsIEd1cmk8L2F1dGhvcj48YXV0aG9yPkJhanJhY2hhcnlhLCBSYXNobWl0YTwvYXV0aG9y
PjxhdXRob3I+Qm9lciwgSm9sYW5kYSBNLiBBLjwvYXV0aG9yPjxhdXRob3I+Qm9ybsOpLCBZYW48
L2F1dGhvcj48YXV0aG9yPkNoYWplcywgVmVyb25pcXVlPC9hdXRob3I+PGF1dGhvcj5EYWhtLCBD
aHJpc3RpbmEgQy48L2F1dGhvcj48YXV0aG9yPkRhbnNlcm8sIEx1Y2lhPC9hdXRob3I+PGF1dGhv
cj5HdWV2YXJhLCBNYXJjZWxhPC9hdXRob3I+PGF1dGhvcj5IZWF0aCwgQWxpY2lhIEsuPC9hdXRo
b3I+PGF1dGhvcj5JYnNlbiwgRGFuaWVsIEIuPC9hdXRob3I+PGF1dGhvcj5QYXBpZXIsIEtlcmVu
PC9hdXRob3I+PGF1dGhvcj5LYXR6a2UsIFZlcmVuYTwvYXV0aG9yPjxhdXRob3I+S3lyw7gsIENl
Y2lsaWU8L2F1dGhvcj48YXV0aG9yPk1hc2FsYSwgR2lvdmFubmE8L2F1dGhvcj48YXV0aG9yPk1v
bGluYS1Nb250ZXMsIEVzdGhlcjwvYXV0aG9yPjxhdXRob3I+Um9iaW5zb24sIE9saXZlciBKLiBL
LjwvYXV0aG9yPjxhdXRob3I+U2FudGl1c3RlIGRlIFBhYmxvcywgQ2FybWVuPC9hdXRob3I+PGF1
dGhvcj5TY2h1bHplLCBNYXR0aGlhcyBCLjwvYXV0aG9yPjxhdXRob3I+U2ltZW9uLCBWaXR0b3Jp
bzwvYXV0aG9yPjxhdXRob3I+U29uZXN0ZWR0LCBFbWlseTwvYXV0aG9yPjxhdXRob3I+VGrDuG5u
ZWxhbmQsIEFubmU8L2F1dGhvcj48YXV0aG9yPlR1bWlubywgUm9zYXJpbzwvYXV0aG9yPjxhdXRo
b3I+dmFuIGRlciBTY2hvdXcsIFl2b25uZSBULjwvYXV0aG9yPjxhdXRob3I+VmVyc2NodXJlbiwg
Vy4gTS4gTW9uaXF1ZTwvYXV0aG9yPjxhdXRob3I+Vm96YXIsIEJlYXRyaWNlPC9hdXRob3I+PGF1
dGhvcj5XaW5rdmlzdCwgQW5uYTwvYXV0aG9yPjxhdXRob3I+R3VudGVyLCBNYXJjIEouPC9hdXRo
b3I+PGF1dGhvcj5Nb250ZWlybywgQ2FybG9zIEEuPC9hdXRob3I+PGF1dGhvcj5NaWxsZXR0LCBD
aHJpc3RvcGhlcjwvYXV0aG9yPjxhdXRob3I+TGV2eSwgUmVuYXRhIEJlcnRhenppPC9hdXRob3I+
PC9hdXRob3JzPjwvY29udHJpYnV0b3JzPjx0aXRsZXM+PHRpdGxlPkNoYXJhY3Rlcml6YXRpb24g
b2YgdGhlIGRlZ3JlZSBvZiBmb29kIHByb2Nlc3NpbmcgaW4gdGhlIEV1cm9wZWFuIFByb3NwZWN0
aXZlIEludmVzdGlnYXRpb24gaW50byBDYW5jZXIgYW5kIE51dHJpdGlvbjogQXBwbGljYXRpb24g
b2YgdGhlIE5vdmEgY2xhc3NpZmljYXRpb24gYW5kIHZhbGlkYXRpb24gdXNpbmcgc2VsZWN0ZWQg
YmlvbWFya2VycyBvZiBmb29kIHByb2Nlc3Npbmc8L3RpdGxlPjxzZWNvbmRhcnktdGl0bGU+RnJv
bnRpZXJzIGluIE51dHJpdGlvbjwvc2Vjb25kYXJ5LXRpdGxlPjwvdGl0bGVzPjxwZXJpb2RpY2Fs
PjxmdWxsLXRpdGxlPkZyb250aWVycyBpbiBOdXRyaXRpb248L2Z1bGwtdGl0bGU+PGFiYnItMT5G
cm9udCBOdXRyPC9hYmJyLTE+PC9wZXJpb2RpY2FsPjxwYWdlcz4xMDM1NTgwLTEwMzU1ODA8L3Bh
Z2VzPjx2b2x1bWU+OTwvdm9sdW1lPjxrZXl3b3Jkcz48a2V5d29yZD5iaW9tYXJrZXJzPC9rZXl3
b3JkPjxrZXl3b3JkPkNhbmNlcjwva2V5d29yZD48a2V5d29yZD5lbGFpZGljIGFjaWQ8L2tleXdv
cmQ+PGtleXdvcmQ+RVBJQzwva2V5d29yZD48a2V5d29yZD5Gb29kIGFuZCBOdXRyaXRpb248L2tl
eXdvcmQ+PGtleXdvcmQ+Zm9vZCBwcm9jZXNzaW5nPC9rZXl3b3JkPjxrZXl3b3JkPkhlYWx0aCBT
Y2llbmNlczwva2V5d29yZD48a2V5d29yZD5Iw6Rsc292ZXRlbnNrYXA8L2tleXdvcmQ+PGtleXdv
cmQ+TGlmZSBTY2llbmNlczwva2V5d29yZD48a2V5d29yZD5NZWRpY2FsIGFuZCBIZWFsdGggU2Np
ZW5jZXM8L2tleXdvcmQ+PGtleXdvcmQ+TWVkaWNpbiBvY2ggaMOkbHNvdmV0ZW5za2FwPC9rZXl3
b3JkPjxrZXl3b3JkPk5vdmE8L2tleXdvcmQ+PGtleXdvcmQ+TnV0cml0aW9uPC9rZXl3b3JkPjxr
ZXl3b3JkPk51dHJpdGlvbiBhbmQgRGlldGV0aWNzPC9rZXl3b3JkPjxrZXl3b3JkPk7DpHJpbmdz
bMOkcmE8L2tleXdvcmQ+PGtleXdvcmQ+c3lyaW5nb2w8L2tleXdvcmQ+PC9rZXl3b3Jkcz48ZGF0
ZXM+PHllYXI+MjAyMjwveWVhcj48L2RhdGVzPjxwdWItbG9jYXRpb24+U3dpdHplcmxhbmQ8L3B1
Yi1sb2NhdGlvbj48cHVibGlzaGVyPlN3aXR6ZXJsYW5kOiBGcm9udGllcnMgTWVkaWE8L3B1Ymxp
c2hlcj48aXNibj4yMjk2LTg2MVg8L2lzYm4+PHVybHM+PC91cmxzPjxlbGVjdHJvbmljLXJlc291
cmNlLW51bT4xMC4zMzg5L2ZudXQuMjAyMi4xMDM1NTgwPC9lbGVjdHJvbmljLXJlc291cmNlLW51
bT48L3JlY29yZD48L0NpdGU+PC9FbmROb3RlPgB=
</w:fldData>
        </w:fldChar>
      </w:r>
      <w:r w:rsidR="005028DB">
        <w:instrText xml:space="preserve"> ADDIN EN.CITE.DATA </w:instrText>
      </w:r>
      <w:r w:rsidR="005028DB">
        <w:fldChar w:fldCharType="end"/>
      </w:r>
      <w:r w:rsidRPr="000736CD">
        <w:fldChar w:fldCharType="separate"/>
      </w:r>
      <w:r w:rsidRPr="000736CD">
        <w:rPr>
          <w:noProof/>
        </w:rPr>
        <w:t>(Huybrechts et al., 2022)</w:t>
      </w:r>
      <w:r w:rsidRPr="000736CD">
        <w:fldChar w:fldCharType="end"/>
      </w:r>
      <w:r w:rsidRPr="000736CD">
        <w:t xml:space="preserve">. Group 4 is the UPF group. Typical products are industrial bread, breakfast cereals, and chips </w:t>
      </w:r>
      <w:r w:rsidRPr="000736CD">
        <w:fldChar w:fldCharType="begin"/>
      </w:r>
      <w:r w:rsidR="005028DB">
        <w:instrText xml:space="preserve"> ADDIN EN.CITE &lt;EndNote&gt;&lt;Cite&gt;&lt;Author&gt;Monteiro&lt;/Author&gt;&lt;Year&gt;2009&lt;/Year&gt;&lt;RecNum&gt;248&lt;/RecNum&gt;&lt;DisplayText&gt;(Monteiro, 2009)&lt;/DisplayText&gt;&lt;record&gt;&lt;rec-number&gt;248&lt;/rec-number&gt;&lt;foreign-keys&gt;&lt;key app="EN" db-id="xsaavefe2vaxtiea5e0xdsr4rrtsdwsa5eet" timestamp="1737384940"&gt;248&lt;/key&gt;&lt;/foreign-keys&gt;&lt;ref-type name="Journal Article"&gt;17&lt;/ref-type&gt;&lt;contributors&gt;&lt;authors&gt;&lt;author&gt;Monteiro, Carlos A&lt;/author&gt;&lt;/authors&gt;&lt;/contributors&gt;&lt;titles&gt;&lt;title&gt;Nutrition and health. The issue is not food, nor nutrients, so much as processing&lt;/title&gt;&lt;secondary-title&gt;Public Health Nutrition&lt;/secondary-title&gt;&lt;/titles&gt;&lt;periodical&gt;&lt;full-title&gt;Public Health Nutrition&lt;/full-title&gt;&lt;abbr-1&gt;Public Health Nutr.&lt;/abbr-1&gt;&lt;abbr-2&gt;Public Health Nutr&lt;/abbr-2&gt;&lt;/periodical&gt;&lt;pages&gt;729-731&lt;/pages&gt;&lt;volume&gt;12&lt;/volume&gt;&lt;number&gt;5&lt;/number&gt;&lt;dates&gt;&lt;year&gt;2009&lt;/year&gt;&lt;/dates&gt;&lt;isbn&gt;1475-2727&lt;/isbn&gt;&lt;urls&gt;&lt;/urls&gt;&lt;electronic-resource-num&gt;10.1017/S1368980009005291&lt;/electronic-resource-num&gt;&lt;/record&gt;&lt;/Cite&gt;&lt;/EndNote&gt;</w:instrText>
      </w:r>
      <w:r w:rsidRPr="000736CD">
        <w:fldChar w:fldCharType="separate"/>
      </w:r>
      <w:r w:rsidRPr="000736CD">
        <w:rPr>
          <w:noProof/>
        </w:rPr>
        <w:t>(Monteiro, 2009)</w:t>
      </w:r>
      <w:r w:rsidRPr="000736CD">
        <w:fldChar w:fldCharType="end"/>
      </w:r>
      <w:r w:rsidRPr="000736CD">
        <w:t xml:space="preserve">. These foods are often processed in a way or contain ingredients that cannot be found in a private kitchen and so </w:t>
      </w:r>
      <w:proofErr w:type="gramStart"/>
      <w:r w:rsidRPr="000736CD">
        <w:t>has</w:t>
      </w:r>
      <w:proofErr w:type="gramEnd"/>
      <w:r w:rsidRPr="000736CD">
        <w:t xml:space="preserve"> been made industrially. </w:t>
      </w:r>
    </w:p>
    <w:p w14:paraId="3200E2CE" w14:textId="5C3BCB4C" w:rsidR="00D04163" w:rsidRPr="000736CD" w:rsidRDefault="00D04163" w:rsidP="00A12B00">
      <w:r w:rsidRPr="000736CD">
        <w:t xml:space="preserve">The procedure started with a single rater categorizing all items in the FFQ. Foods belonging to NOVA groups one and two are usually single ingredient items, and thus unambiguously belong to a single food group. Foods in groups three and four consist of several ingredients and their categorization is thus more complex. To account for this, FFQ items consisting of more than one ingredient were scored as a lower-bound and upper-bound scenario. The lower bound scenario was the least processed version of the item, e.g., home-made lasagna, while the upper-bound scenario was the most processed version, e.g., ready-to-heat, store bought lasagna. The home-made dishes were decomposed into their ingredients based on Norwegian recipes and the ingredients were classified into NOVA groups. This ingredient list was then the basis for categorizing the lower-bound scenario. Categorization of store-bought products was based on ingredient lists per item. Any items with ingredients from the list in Appendix D were categorized as belonging to Group 4 (UPFs). This list was adopted from </w:t>
      </w:r>
      <w:r w:rsidRPr="000736CD">
        <w:fldChar w:fldCharType="begin">
          <w:fldData xml:space="preserve">PEVuZE5vdGU+PENpdGUgQXV0aG9yWWVhcj0iMSI+PEF1dGhvcj5IdXlicmVjaHRzPC9BdXRob3I+
PFllYXI+MjAyMjwvWWVhcj48UmVjTnVtPjIyNDwvUmVjTnVtPjxEaXNwbGF5VGV4dD5IdXlicmVj
aHRzIGV0IGFsLiAoMjAyMik8L0Rpc3BsYXlUZXh0PjxyZWNvcmQ+PHJlYy1udW1iZXI+MjI0PC9y
ZWMtbnVtYmVyPjxmb3JlaWduLWtleXM+PGtleSBhcHA9IkVOIiBkYi1pZD0ieHNhYXZlZmUydmF4
dGllYTVlMHhkc3I0cnJ0c2R3c2E1ZWV0IiB0aW1lc3RhbXA9IjE3MjgyOTIzODQiPjIyNDwva2V5
PjwvZm9yZWlnbi1rZXlzPjxyZWYtdHlwZSBuYW1lPSJKb3VybmFsIEFydGljbGUiPjE3PC9yZWYt
dHlwZT48Y29udHJpYnV0b3JzPjxhdXRob3JzPjxhdXRob3I+SHV5YnJlY2h0cywgSW5nZTwvYXV0
aG9yPjxhdXRob3I+UmF1YmVyLCBGZXJuYW5kYTwvYXV0aG9yPjxhdXRob3I+Tmljb2xhcywgR2Vu
ZXZpw6h2ZTwvYXV0aG9yPjxhdXRob3I+Q2FzYWdyYW5kZSwgQ29yaW5uZTwvYXV0aG9yPjxhdXRo
b3I+S2xpZW1hbm4sIE5hdGhhbGllPC9hdXRob3I+PGF1dGhvcj5XZWRla2luZCwgUm9sYW5kPC9h
dXRob3I+PGF1dGhvcj5CaWVzc3ksIENhcmluZTwvYXV0aG9yPjxhdXRob3I+U2NhbGJlcnQsIEF1
Z3VzdGluPC9hdXRob3I+PGF1dGhvcj5Ub3V2aWVyLCBNYXRoaWxkZTwvYXV0aG9yPjxhdXRob3I+
QWxla3NhbmRyb3ZhLCBLcmFzaW1pcmE8L2F1dGhvcj48YXV0aG9yPkpha3N6eW4sIFBhdWxhPC9h
dXRob3I+PGF1dGhvcj5Ta2VpZSwgR3VyaTwvYXV0aG9yPjxhdXRob3I+QmFqcmFjaGFyeWEsIFJh
c2htaXRhPC9hdXRob3I+PGF1dGhvcj5Cb2VyLCBKb2xhbmRhIE0uIEEuPC9hdXRob3I+PGF1dGhv
cj5Cb3Juw6ksIFlhbjwvYXV0aG9yPjxhdXRob3I+Q2hhamVzLCBWZXJvbmlxdWU8L2F1dGhvcj48
YXV0aG9yPkRhaG0sIENocmlzdGluYSBDLjwvYXV0aG9yPjxhdXRob3I+RGFuc2VybywgTHVjaWE8
L2F1dGhvcj48YXV0aG9yPkd1ZXZhcmEsIE1hcmNlbGE8L2F1dGhvcj48YXV0aG9yPkhlYXRoLCBB
bGljaWEgSy48L2F1dGhvcj48YXV0aG9yPklic2VuLCBEYW5pZWwgQi48L2F1dGhvcj48YXV0aG9y
PlBhcGllciwgS2VyZW48L2F1dGhvcj48YXV0aG9yPkthdHprZSwgVmVyZW5hPC9hdXRob3I+PGF1
dGhvcj5LeXLDuCwgQ2VjaWxpZTwvYXV0aG9yPjxhdXRob3I+TWFzYWxhLCBHaW92YW5uYTwvYXV0
aG9yPjxhdXRob3I+TW9saW5hLU1vbnRlcywgRXN0aGVyPC9hdXRob3I+PGF1dGhvcj5Sb2JpbnNv
biwgT2xpdmVyIEouIEsuPC9hdXRob3I+PGF1dGhvcj5TYW50aXVzdGUgZGUgUGFibG9zLCBDYXJt
ZW48L2F1dGhvcj48YXV0aG9yPlNjaHVsemUsIE1hdHRoaWFzIEIuPC9hdXRob3I+PGF1dGhvcj5T
aW1lb24sIFZpdHRvcmlvPC9hdXRob3I+PGF1dGhvcj5Tb25lc3RlZHQsIEVtaWx5PC9hdXRob3I+
PGF1dGhvcj5UasO4bm5lbGFuZCwgQW5uZTwvYXV0aG9yPjxhdXRob3I+VHVtaW5vLCBSb3Nhcmlv
PC9hdXRob3I+PGF1dGhvcj52YW4gZGVyIFNjaG91dywgWXZvbm5lIFQuPC9hdXRob3I+PGF1dGhv
cj5WZXJzY2h1cmVuLCBXLiBNLiBNb25pcXVlPC9hdXRob3I+PGF1dGhvcj5Wb3phciwgQmVhdHJp
Y2U8L2F1dGhvcj48YXV0aG9yPldpbmt2aXN0LCBBbm5hPC9hdXRob3I+PGF1dGhvcj5HdW50ZXIs
IE1hcmMgSi48L2F1dGhvcj48YXV0aG9yPk1vbnRlaXJvLCBDYXJsb3MgQS48L2F1dGhvcj48YXV0
aG9yPk1pbGxldHQsIENocmlzdG9waGVyPC9hdXRob3I+PGF1dGhvcj5MZXZ5LCBSZW5hdGEgQmVy
dGF6emk8L2F1dGhvcj48L2F1dGhvcnM+PC9jb250cmlidXRvcnM+PHRpdGxlcz48dGl0bGU+Q2hh
cmFjdGVyaXphdGlvbiBvZiB0aGUgZGVncmVlIG9mIGZvb2QgcHJvY2Vzc2luZyBpbiB0aGUgRXVy
b3BlYW4gUHJvc3BlY3RpdmUgSW52ZXN0aWdhdGlvbiBpbnRvIENhbmNlciBhbmQgTnV0cml0aW9u
OiBBcHBsaWNhdGlvbiBvZiB0aGUgTm92YSBjbGFzc2lmaWNhdGlvbiBhbmQgdmFsaWRhdGlvbiB1
c2luZyBzZWxlY3RlZCBiaW9tYXJrZXJzIG9mIGZvb2QgcHJvY2Vzc2luZzwvdGl0bGU+PHNlY29u
ZGFyeS10aXRsZT5Gcm9udGllcnMgaW4gTnV0cml0aW9uPC9zZWNvbmRhcnktdGl0bGU+PC90aXRs
ZXM+PHBlcmlvZGljYWw+PGZ1bGwtdGl0bGU+RnJvbnRpZXJzIGluIE51dHJpdGlvbjwvZnVsbC10
aXRsZT48YWJici0xPkZyb250IE51dHI8L2FiYnItMT48L3BlcmlvZGljYWw+PHBhZ2VzPjEwMzU1
ODAtMTAzNTU4MDwvcGFnZXM+PHZvbHVtZT45PC92b2x1bWU+PGtleXdvcmRzPjxrZXl3b3JkPmJp
b21hcmtlcnM8L2tleXdvcmQ+PGtleXdvcmQ+Q2FuY2VyPC9rZXl3b3JkPjxrZXl3b3JkPmVsYWlk
aWMgYWNpZDwva2V5d29yZD48a2V5d29yZD5FUElDPC9rZXl3b3JkPjxrZXl3b3JkPkZvb2QgYW5k
IE51dHJpdGlvbjwva2V5d29yZD48a2V5d29yZD5mb29kIHByb2Nlc3Npbmc8L2tleXdvcmQ+PGtl
eXdvcmQ+SGVhbHRoIFNjaWVuY2VzPC9rZXl3b3JkPjxrZXl3b3JkPkjDpGxzb3ZldGVuc2thcDwv
a2V5d29yZD48a2V5d29yZD5MaWZlIFNjaWVuY2VzPC9rZXl3b3JkPjxrZXl3b3JkPk1lZGljYWwg
YW5kIEhlYWx0aCBTY2llbmNlczwva2V5d29yZD48a2V5d29yZD5NZWRpY2luIG9jaCBow6Rsc292
ZXRlbnNrYXA8L2tleXdvcmQ+PGtleXdvcmQ+Tm92YTwva2V5d29yZD48a2V5d29yZD5OdXRyaXRp
b248L2tleXdvcmQ+PGtleXdvcmQ+TnV0cml0aW9uIGFuZCBEaWV0ZXRpY3M8L2tleXdvcmQ+PGtl
eXdvcmQ+TsOkcmluZ3Nsw6RyYTwva2V5d29yZD48a2V5d29yZD5zeXJpbmdvbDwva2V5d29yZD48
L2tleXdvcmRzPjxkYXRlcz48eWVhcj4yMDIyPC95ZWFyPjwvZGF0ZXM+PHB1Yi1sb2NhdGlvbj5T
d2l0emVybGFuZDwvcHViLWxvY2F0aW9uPjxwdWJsaXNoZXI+U3dpdHplcmxhbmQ6IEZyb250aWVy
cyBNZWRpYTwvcHVibGlzaGVyPjxpc2JuPjIyOTYtODYxWDwvaXNibj48dXJscz48L3VybHM+PGVs
ZWN0cm9uaWMtcmVzb3VyY2UtbnVtPjEwLjMzODkvZm51dC4yMDIyLjEwMzU1ODA8L2VsZWN0cm9u
aWMtcmVzb3VyY2UtbnVtPjwvcmVjb3JkPjwvQ2l0ZT48L0VuZE5vdGU+AG==
</w:fldData>
        </w:fldChar>
      </w:r>
      <w:r w:rsidR="005028DB">
        <w:instrText xml:space="preserve"> ADDIN EN.CITE </w:instrText>
      </w:r>
      <w:r w:rsidR="005028DB">
        <w:fldChar w:fldCharType="begin">
          <w:fldData xml:space="preserve">PEVuZE5vdGU+PENpdGUgQXV0aG9yWWVhcj0iMSI+PEF1dGhvcj5IdXlicmVjaHRzPC9BdXRob3I+
PFllYXI+MjAyMjwvWWVhcj48UmVjTnVtPjIyNDwvUmVjTnVtPjxEaXNwbGF5VGV4dD5IdXlicmVj
aHRzIGV0IGFsLiAoMjAyMik8L0Rpc3BsYXlUZXh0PjxyZWNvcmQ+PHJlYy1udW1iZXI+MjI0PC9y
ZWMtbnVtYmVyPjxmb3JlaWduLWtleXM+PGtleSBhcHA9IkVOIiBkYi1pZD0ieHNhYXZlZmUydmF4
dGllYTVlMHhkc3I0cnJ0c2R3c2E1ZWV0IiB0aW1lc3RhbXA9IjE3MjgyOTIzODQiPjIyNDwva2V5
PjwvZm9yZWlnbi1rZXlzPjxyZWYtdHlwZSBuYW1lPSJKb3VybmFsIEFydGljbGUiPjE3PC9yZWYt
dHlwZT48Y29udHJpYnV0b3JzPjxhdXRob3JzPjxhdXRob3I+SHV5YnJlY2h0cywgSW5nZTwvYXV0
aG9yPjxhdXRob3I+UmF1YmVyLCBGZXJuYW5kYTwvYXV0aG9yPjxhdXRob3I+Tmljb2xhcywgR2Vu
ZXZpw6h2ZTwvYXV0aG9yPjxhdXRob3I+Q2FzYWdyYW5kZSwgQ29yaW5uZTwvYXV0aG9yPjxhdXRo
b3I+S2xpZW1hbm4sIE5hdGhhbGllPC9hdXRob3I+PGF1dGhvcj5XZWRla2luZCwgUm9sYW5kPC9h
dXRob3I+PGF1dGhvcj5CaWVzc3ksIENhcmluZTwvYXV0aG9yPjxhdXRob3I+U2NhbGJlcnQsIEF1
Z3VzdGluPC9hdXRob3I+PGF1dGhvcj5Ub3V2aWVyLCBNYXRoaWxkZTwvYXV0aG9yPjxhdXRob3I+
QWxla3NhbmRyb3ZhLCBLcmFzaW1pcmE8L2F1dGhvcj48YXV0aG9yPkpha3N6eW4sIFBhdWxhPC9h
dXRob3I+PGF1dGhvcj5Ta2VpZSwgR3VyaTwvYXV0aG9yPjxhdXRob3I+QmFqcmFjaGFyeWEsIFJh
c2htaXRhPC9hdXRob3I+PGF1dGhvcj5Cb2VyLCBKb2xhbmRhIE0uIEEuPC9hdXRob3I+PGF1dGhv
cj5Cb3Juw6ksIFlhbjwvYXV0aG9yPjxhdXRob3I+Q2hhamVzLCBWZXJvbmlxdWU8L2F1dGhvcj48
YXV0aG9yPkRhaG0sIENocmlzdGluYSBDLjwvYXV0aG9yPjxhdXRob3I+RGFuc2VybywgTHVjaWE8
L2F1dGhvcj48YXV0aG9yPkd1ZXZhcmEsIE1hcmNlbGE8L2F1dGhvcj48YXV0aG9yPkhlYXRoLCBB
bGljaWEgSy48L2F1dGhvcj48YXV0aG9yPklic2VuLCBEYW5pZWwgQi48L2F1dGhvcj48YXV0aG9y
PlBhcGllciwgS2VyZW48L2F1dGhvcj48YXV0aG9yPkthdHprZSwgVmVyZW5hPC9hdXRob3I+PGF1
dGhvcj5LeXLDuCwgQ2VjaWxpZTwvYXV0aG9yPjxhdXRob3I+TWFzYWxhLCBHaW92YW5uYTwvYXV0
aG9yPjxhdXRob3I+TW9saW5hLU1vbnRlcywgRXN0aGVyPC9hdXRob3I+PGF1dGhvcj5Sb2JpbnNv
biwgT2xpdmVyIEouIEsuPC9hdXRob3I+PGF1dGhvcj5TYW50aXVzdGUgZGUgUGFibG9zLCBDYXJt
ZW48L2F1dGhvcj48YXV0aG9yPlNjaHVsemUsIE1hdHRoaWFzIEIuPC9hdXRob3I+PGF1dGhvcj5T
aW1lb24sIFZpdHRvcmlvPC9hdXRob3I+PGF1dGhvcj5Tb25lc3RlZHQsIEVtaWx5PC9hdXRob3I+
PGF1dGhvcj5UasO4bm5lbGFuZCwgQW5uZTwvYXV0aG9yPjxhdXRob3I+VHVtaW5vLCBSb3Nhcmlv
PC9hdXRob3I+PGF1dGhvcj52YW4gZGVyIFNjaG91dywgWXZvbm5lIFQuPC9hdXRob3I+PGF1dGhv
cj5WZXJzY2h1cmVuLCBXLiBNLiBNb25pcXVlPC9hdXRob3I+PGF1dGhvcj5Wb3phciwgQmVhdHJp
Y2U8L2F1dGhvcj48YXV0aG9yPldpbmt2aXN0LCBBbm5hPC9hdXRob3I+PGF1dGhvcj5HdW50ZXIs
IE1hcmMgSi48L2F1dGhvcj48YXV0aG9yPk1vbnRlaXJvLCBDYXJsb3MgQS48L2F1dGhvcj48YXV0
aG9yPk1pbGxldHQsIENocmlzdG9waGVyPC9hdXRob3I+PGF1dGhvcj5MZXZ5LCBSZW5hdGEgQmVy
dGF6emk8L2F1dGhvcj48L2F1dGhvcnM+PC9jb250cmlidXRvcnM+PHRpdGxlcz48dGl0bGU+Q2hh
cmFjdGVyaXphdGlvbiBvZiB0aGUgZGVncmVlIG9mIGZvb2QgcHJvY2Vzc2luZyBpbiB0aGUgRXVy
b3BlYW4gUHJvc3BlY3RpdmUgSW52ZXN0aWdhdGlvbiBpbnRvIENhbmNlciBhbmQgTnV0cml0aW9u
OiBBcHBsaWNhdGlvbiBvZiB0aGUgTm92YSBjbGFzc2lmaWNhdGlvbiBhbmQgdmFsaWRhdGlvbiB1
c2luZyBzZWxlY3RlZCBiaW9tYXJrZXJzIG9mIGZvb2QgcHJvY2Vzc2luZzwvdGl0bGU+PHNlY29u
ZGFyeS10aXRsZT5Gcm9udGllcnMgaW4gTnV0cml0aW9uPC9zZWNvbmRhcnktdGl0bGU+PC90aXRs
ZXM+PHBlcmlvZGljYWw+PGZ1bGwtdGl0bGU+RnJvbnRpZXJzIGluIE51dHJpdGlvbjwvZnVsbC10
aXRsZT48YWJici0xPkZyb250IE51dHI8L2FiYnItMT48L3BlcmlvZGljYWw+PHBhZ2VzPjEwMzU1
ODAtMTAzNTU4MDwvcGFnZXM+PHZvbHVtZT45PC92b2x1bWU+PGtleXdvcmRzPjxrZXl3b3JkPmJp
b21hcmtlcnM8L2tleXdvcmQ+PGtleXdvcmQ+Q2FuY2VyPC9rZXl3b3JkPjxrZXl3b3JkPmVsYWlk
aWMgYWNpZDwva2V5d29yZD48a2V5d29yZD5FUElDPC9rZXl3b3JkPjxrZXl3b3JkPkZvb2QgYW5k
IE51dHJpdGlvbjwva2V5d29yZD48a2V5d29yZD5mb29kIHByb2Nlc3Npbmc8L2tleXdvcmQ+PGtl
eXdvcmQ+SGVhbHRoIFNjaWVuY2VzPC9rZXl3b3JkPjxrZXl3b3JkPkjDpGxzb3ZldGVuc2thcDwv
a2V5d29yZD48a2V5d29yZD5MaWZlIFNjaWVuY2VzPC9rZXl3b3JkPjxrZXl3b3JkPk1lZGljYWwg
YW5kIEhlYWx0aCBTY2llbmNlczwva2V5d29yZD48a2V5d29yZD5NZWRpY2luIG9jaCBow6Rsc292
ZXRlbnNrYXA8L2tleXdvcmQ+PGtleXdvcmQ+Tm92YTwva2V5d29yZD48a2V5d29yZD5OdXRyaXRp
b248L2tleXdvcmQ+PGtleXdvcmQ+TnV0cml0aW9uIGFuZCBEaWV0ZXRpY3M8L2tleXdvcmQ+PGtl
eXdvcmQ+TsOkcmluZ3Nsw6RyYTwva2V5d29yZD48a2V5d29yZD5zeXJpbmdvbDwva2V5d29yZD48
L2tleXdvcmRzPjxkYXRlcz48eWVhcj4yMDIyPC95ZWFyPjwvZGF0ZXM+PHB1Yi1sb2NhdGlvbj5T
d2l0emVybGFuZDwvcHViLWxvY2F0aW9uPjxwdWJsaXNoZXI+U3dpdHplcmxhbmQ6IEZyb250aWVy
cyBNZWRpYTwvcHVibGlzaGVyPjxpc2JuPjIyOTYtODYxWDwvaXNibj48dXJscz48L3VybHM+PGVs
ZWN0cm9uaWMtcmVzb3VyY2UtbnVtPjEwLjMzODkvZm51dC4yMDIyLjEwMzU1ODA8L2VsZWN0cm9u
aWMtcmVzb3VyY2UtbnVtPjwvcmVjb3JkPjwvQ2l0ZT48L0VuZE5vdGU+AG==
</w:fldData>
        </w:fldChar>
      </w:r>
      <w:r w:rsidR="005028DB">
        <w:instrText xml:space="preserve"> ADDIN EN.CITE.DATA </w:instrText>
      </w:r>
      <w:r w:rsidR="005028DB">
        <w:fldChar w:fldCharType="end"/>
      </w:r>
      <w:r w:rsidRPr="000736CD">
        <w:fldChar w:fldCharType="separate"/>
      </w:r>
      <w:r w:rsidRPr="000736CD">
        <w:rPr>
          <w:noProof/>
        </w:rPr>
        <w:t>Huybrechts et al. (2022)</w:t>
      </w:r>
      <w:r w:rsidRPr="000736CD">
        <w:fldChar w:fldCharType="end"/>
      </w:r>
      <w:r w:rsidRPr="000736CD">
        <w:t xml:space="preserve"> as based on </w:t>
      </w:r>
      <w:r w:rsidRPr="000736CD">
        <w:lastRenderedPageBreak/>
        <w:fldChar w:fldCharType="begin"/>
      </w:r>
      <w:r w:rsidR="005028DB">
        <w:instrText xml:space="preserve"> ADDIN EN.CITE &lt;EndNote&gt;&lt;Cite AuthorYear="1"&gt;&lt;Author&gt;Monteiro&lt;/Author&gt;&lt;Year&gt;2009&lt;/Year&gt;&lt;RecNum&gt;248&lt;/RecNum&gt;&lt;DisplayText&gt;Monteiro (2009)&lt;/DisplayText&gt;&lt;record&gt;&lt;rec-number&gt;248&lt;/rec-number&gt;&lt;foreign-keys&gt;&lt;key app="EN" db-id="xsaavefe2vaxtiea5e0xdsr4rrtsdwsa5eet" timestamp="1737384940"&gt;248&lt;/key&gt;&lt;/foreign-keys&gt;&lt;ref-type name="Journal Article"&gt;17&lt;/ref-type&gt;&lt;contributors&gt;&lt;authors&gt;&lt;author&gt;Monteiro, Carlos A&lt;/author&gt;&lt;/authors&gt;&lt;/contributors&gt;&lt;titles&gt;&lt;title&gt;Nutrition and health. The issue is not food, nor nutrients, so much as processing&lt;/title&gt;&lt;secondary-title&gt;Public Health Nutrition&lt;/secondary-title&gt;&lt;/titles&gt;&lt;periodical&gt;&lt;full-title&gt;Public Health Nutrition&lt;/full-title&gt;&lt;abbr-1&gt;Public Health Nutr.&lt;/abbr-1&gt;&lt;abbr-2&gt;Public Health Nutr&lt;/abbr-2&gt;&lt;/periodical&gt;&lt;pages&gt;729-731&lt;/pages&gt;&lt;volume&gt;12&lt;/volume&gt;&lt;number&gt;5&lt;/number&gt;&lt;dates&gt;&lt;year&gt;2009&lt;/year&gt;&lt;/dates&gt;&lt;isbn&gt;1475-2727&lt;/isbn&gt;&lt;urls&gt;&lt;/urls&gt;&lt;electronic-resource-num&gt;10.1017/S1368980009005291&lt;/electronic-resource-num&gt;&lt;/record&gt;&lt;/Cite&gt;&lt;/EndNote&gt;</w:instrText>
      </w:r>
      <w:r w:rsidRPr="000736CD">
        <w:fldChar w:fldCharType="separate"/>
      </w:r>
      <w:r w:rsidRPr="000736CD">
        <w:rPr>
          <w:noProof/>
        </w:rPr>
        <w:t>Monteiro (2009)</w:t>
      </w:r>
      <w:r w:rsidRPr="000736CD">
        <w:fldChar w:fldCharType="end"/>
      </w:r>
      <w:r w:rsidRPr="000736CD">
        <w:t xml:space="preserve">. This categorization procedure resulted in </w:t>
      </w:r>
      <w:proofErr w:type="gramStart"/>
      <w:r w:rsidRPr="000736CD">
        <w:t>an</w:t>
      </w:r>
      <w:proofErr w:type="gramEnd"/>
      <w:r w:rsidRPr="000736CD">
        <w:t xml:space="preserve"> spreadsheet with a list of the FFQ items, and their corresponding lower- and upper-bound scenario. This was the basis for further categorization. </w:t>
      </w:r>
    </w:p>
    <w:p w14:paraId="202AB7A6" w14:textId="6709BAFF" w:rsidR="009D2F7E" w:rsidRPr="000736CD" w:rsidRDefault="00D04163" w:rsidP="00A12B00">
      <w:r w:rsidRPr="000736CD">
        <w:t xml:space="preserve">The list of FFQ items and the </w:t>
      </w:r>
      <w:r w:rsidRPr="00A12B00">
        <w:t xml:space="preserve">scenarios were then used by two raters (one of them is the initial </w:t>
      </w:r>
      <w:proofErr w:type="spellStart"/>
      <w:r w:rsidRPr="00A12B00">
        <w:t>rater</w:t>
      </w:r>
      <w:proofErr w:type="spellEnd"/>
      <w:r w:rsidRPr="00A12B00">
        <w:t xml:space="preserve"> of the upper-and lower-bound scenarios) to select the middle-bound scenario per item. The middle-bound scenario was the most likely</w:t>
      </w:r>
      <w:r w:rsidRPr="000736CD">
        <w:t xml:space="preserve"> scenario of the lower-and upper-bound-scenarios based on the sample characteristics (Tromsø inhabitants aged &gt; 40 years old in 2015-2016). The ratings by the two raters of the middle-bound scenarios were assessed by an inter-rater reliability test (reported in Appendix E), which indicated moderate agreement between raters. Therefore, a list of items scored differently by the two raters (</w:t>
      </w:r>
      <w:r w:rsidRPr="000736CD">
        <w:rPr>
          <w:i/>
          <w:iCs/>
        </w:rPr>
        <w:t xml:space="preserve">n </w:t>
      </w:r>
      <w:r w:rsidRPr="000736CD">
        <w:t>= 23) (see Appendix F) was scored by an independent set of raters (</w:t>
      </w:r>
      <w:r w:rsidRPr="000736CD">
        <w:rPr>
          <w:i/>
          <w:iCs/>
        </w:rPr>
        <w:t>n</w:t>
      </w:r>
      <w:r w:rsidRPr="000736CD">
        <w:t xml:space="preserve"> = 5) to find the most likely scenario. This group of raters were all over the age of 40 and were living in Tromsø at the time of the data collection (2015-2016). They were instructed to consider local habits in their judgement. The median score for each item was used as the middle-bound scenario and this list was used to make a binary variable indicating whether an item was ultra-processed or not.</w:t>
      </w:r>
    </w:p>
    <w:p w14:paraId="21F7D83C" w14:textId="24A3614F" w:rsidR="005B4B74" w:rsidRPr="000736CD" w:rsidRDefault="005B4B74" w:rsidP="00DD3317">
      <w:pPr>
        <w:pStyle w:val="Heading2"/>
      </w:pPr>
      <w:r w:rsidRPr="00DD3317">
        <w:t>Mixture</w:t>
      </w:r>
      <w:r w:rsidRPr="000736CD">
        <w:t xml:space="preserve"> </w:t>
      </w:r>
      <w:r w:rsidR="0042791C" w:rsidRPr="000736CD">
        <w:t>m</w:t>
      </w:r>
      <w:r w:rsidRPr="000736CD">
        <w:t xml:space="preserve">odeling of the </w:t>
      </w:r>
      <w:r w:rsidR="0042791C" w:rsidRPr="000736CD">
        <w:t>r</w:t>
      </w:r>
      <w:r w:rsidRPr="000736CD">
        <w:t xml:space="preserve">elationship between </w:t>
      </w:r>
      <w:r w:rsidR="0042791C" w:rsidRPr="000736CD">
        <w:t>m</w:t>
      </w:r>
      <w:r w:rsidRPr="000736CD">
        <w:t xml:space="preserve">acronutrients and </w:t>
      </w:r>
      <w:r w:rsidR="0042791C" w:rsidRPr="000736CD">
        <w:t xml:space="preserve">total energy intake </w:t>
      </w:r>
    </w:p>
    <w:p w14:paraId="3C2F369C" w14:textId="59B29FF0" w:rsidR="005B4B74" w:rsidRPr="000736CD" w:rsidRDefault="005B4B74" w:rsidP="00A12B00">
      <w:r w:rsidRPr="000736CD">
        <w:t xml:space="preserve">Mixture model analysis was carried out in accordance with </w:t>
      </w:r>
      <w:r w:rsidRPr="000736CD">
        <w:fldChar w:fldCharType="begin"/>
      </w:r>
      <w:r w:rsidR="005028DB">
        <w:instrText xml:space="preserve"> ADDIN EN.CITE &lt;EndNote&gt;&lt;Cite&gt;&lt;Author&gt;Lawson&lt;/Author&gt;&lt;Year&gt;2016&lt;/Year&gt;&lt;RecNum&gt;241&lt;/RecNum&gt;&lt;DisplayText&gt;(Lawson &amp;amp; Willden, 2016)&lt;/DisplayText&gt;&lt;record&gt;&lt;rec-number&gt;241&lt;/rec-number&gt;&lt;foreign-keys&gt;&lt;key app="EN" db-id="xsaavefe2vaxtiea5e0xdsr4rrtsdwsa5eet" timestamp="1733834016"&gt;241&lt;/key&gt;&lt;/foreign-keys&gt;&lt;ref-type name="Journal Article"&gt;17&lt;/ref-type&gt;&lt;contributors&gt;&lt;authors&gt;&lt;author&gt;Lawson, John&lt;/author&gt;&lt;author&gt;Willden, Cameron&lt;/author&gt;&lt;/authors&gt;&lt;/contributors&gt;&lt;titles&gt;&lt;title&gt;Mixture experiments in R using mixexp&lt;/title&gt;&lt;secondary-title&gt;Journal of statistical software&lt;/secondary-title&gt;&lt;/titles&gt;&lt;periodical&gt;&lt;full-title&gt;Journal of statistical software&lt;/full-title&gt;&lt;abbr-1&gt;J Stat Softw&lt;/abbr-1&gt;&lt;/periodical&gt;&lt;pages&gt;1-20&lt;/pages&gt;&lt;volume&gt;72&lt;/volume&gt;&lt;number&gt;Code Snippet 2&lt;/number&gt;&lt;keywords&gt;&lt;keyword&gt;constrained mixture experiments&lt;/keyword&gt;&lt;keyword&gt;contour plot&lt;/keyword&gt;&lt;keyword&gt;D-optimality&lt;/keyword&gt;&lt;keyword&gt;effect plot&lt;/keyword&gt;&lt;keyword&gt;extreme vertices design&lt;/keyword&gt;&lt;keyword&gt;simplex centroid design&lt;/keyword&gt;&lt;keyword&gt;simplex lattice design&lt;/keyword&gt;&lt;/keywords&gt;&lt;dates&gt;&lt;year&gt;2016&lt;/year&gt;&lt;/dates&gt;&lt;publisher&gt;Foundation for Open Access Statistics&lt;/publisher&gt;&lt;isbn&gt;1548-7660&lt;/isbn&gt;&lt;urls&gt;&lt;/urls&gt;&lt;electronic-resource-num&gt;10.18637/jss.v072.c02&lt;/electronic-resource-num&gt;&lt;/record&gt;&lt;/Cite&gt;&lt;/EndNote&gt;</w:instrText>
      </w:r>
      <w:r w:rsidRPr="000736CD">
        <w:fldChar w:fldCharType="separate"/>
      </w:r>
      <w:r w:rsidRPr="000736CD">
        <w:rPr>
          <w:noProof/>
        </w:rPr>
        <w:t>(Lawson &amp; Willden, 2016)</w:t>
      </w:r>
      <w:r w:rsidRPr="000736CD">
        <w:fldChar w:fldCharType="end"/>
      </w:r>
      <w:r w:rsidRPr="000736CD">
        <w:t xml:space="preserve">. The first four </w:t>
      </w:r>
      <w:proofErr w:type="spellStart"/>
      <w:r w:rsidRPr="000736CD">
        <w:t>Scheffé</w:t>
      </w:r>
      <w:proofErr w:type="spellEnd"/>
      <w:r w:rsidRPr="000736CD">
        <w:t xml:space="preserve"> models were ran on the predictors. </w:t>
      </w:r>
    </w:p>
    <w:p w14:paraId="7A4EDD14" w14:textId="15A55C86" w:rsidR="005B4B74" w:rsidRPr="000736CD" w:rsidRDefault="005B4B74" w:rsidP="00A12B00">
      <w:r w:rsidRPr="000736CD">
        <w:t xml:space="preserve">The first model is a linear model written by </w:t>
      </w:r>
      <w:proofErr w:type="spellStart"/>
      <w:r w:rsidRPr="000736CD">
        <w:t>Scheffé</w:t>
      </w:r>
      <w:proofErr w:type="spellEnd"/>
      <w:r w:rsidRPr="000736CD">
        <w:t xml:space="preserve"> </w:t>
      </w:r>
      <w:r w:rsidRPr="000736CD">
        <w:fldChar w:fldCharType="begin">
          <w:fldData xml:space="preserve">PEVuZE5vdGU+PENpdGU+PEF1dGhvcj5TY2hlZmbDqTwvQXV0aG9yPjxZZWFyPjE5NTg8L1llYXI+
PFJlY051bT4yNDU8L1JlY051bT48RGlzcGxheVRleHQ+KExhd3NvbiAmYW1wOyBXaWxsZGVuLCAy
MDE2OyBTY2hlZmbDqSwgMTk1OCk8L0Rpc3BsYXlUZXh0PjxyZWNvcmQ+PHJlYy1udW1iZXI+MjQ1
PC9yZWMtbnVtYmVyPjxmb3JlaWduLWtleXM+PGtleSBhcHA9IkVOIiBkYi1pZD0ieHNhYXZlZmUy
dmF4dGllYTVlMHhkc3I0cnJ0c2R3c2E1ZWV0IiB0aW1lc3RhbXA9IjE3MzQ0Mjk4ODkiPjI0NTwv
a2V5PjwvZm9yZWlnbi1rZXlzPjxyZWYtdHlwZSBuYW1lPSJKb3VybmFsIEFydGljbGUiPjE3PC9y
ZWYtdHlwZT48Y29udHJpYnV0b3JzPjxhdXRob3JzPjxhdXRob3I+U2NoZWZmw6ksIEhlbnJ5PC9h
dXRob3I+PC9hdXRob3JzPjwvY29udHJpYnV0b3JzPjx0aXRsZXM+PHRpdGxlPkV4cGVyaW1lbnRz
IFdpdGggTWl4dHVyZXM8L3RpdGxlPjxzZWNvbmRhcnktdGl0bGU+Sm91cm5hbCBvZiB0aGUgUm95
YWwgU3RhdGlzdGljYWwgU29jaWV0eS4gU2VyaWVzIEIsIE1ldGhvZG9sb2dpY2FsPC9zZWNvbmRh
cnktdGl0bGU+PC90aXRsZXM+PHBhZ2VzPjM0NC0zNjA8L3BhZ2VzPjx2b2x1bWU+MjA8L3ZvbHVt
ZT48bnVtYmVyPjI8L251bWJlcj48a2V5d29yZHM+PGtleXdvcmQ+QmluYXJ5IG1peHR1cmVzPC9r
ZXl3b3JkPjxrZXl3b3JkPkNhbm9uaWNhbCBmb3Jtczwva2V5d29yZD48a2V5d29yZD5Db2VmZmlj
aWVudHM8L2tleXdvcmQ+PGtleXdvcmQ+RGVncmVlcyBvZiBwb2x5bm9taWFsczwva2V5d29yZD48
a2V5d29yZD5MZWFzdCBzcXVhcmVzPC9rZXl3b3JkPjxrZXl3b3JkPk1hdGhlbWF0aWNhbCBsYXR0
aWNlczwva2V5d29yZD48a2V5d29yZD5Qb2x5bm9taWFsczwva2V5d29yZD48a2V5d29yZD5SZWdy
ZXNzaW9uIGNvZWZmaWNpZW50czwva2V5d29yZD48a2V5d29yZD5TeW5lcmdpc208L2tleXdvcmQ+
PGtleXdvcmQ+WmVybzwva2V5d29yZD48L2tleXdvcmRzPjxkYXRlcz48eWVhcj4xOTU4PC95ZWFy
PjwvZGF0ZXM+PHB1Yi1sb2NhdGlvbj5Mb25kb248L3B1Yi1sb2NhdGlvbj48cHVibGlzaGVyPkxv
bmRvbjogUm95YWwgU3RhdGlzdGljYWwgU29jaWV0eTwvcHVibGlzaGVyPjxpc2JuPjAwMzUtOTI0
NjwvaXNibj48dXJscz48L3VybHM+PGVsZWN0cm9uaWMtcmVzb3VyY2UtbnVtPjEwLjExMTEvai4y
NTE3LTYxNjEuMTk1OC50YjAwMjk5Lng8L2VsZWN0cm9uaWMtcmVzb3VyY2UtbnVtPjwvcmVjb3Jk
PjwvQ2l0ZT48Q2l0ZT48QXV0aG9yPkxhd3NvbjwvQXV0aG9yPjxZZWFyPjIwMTY8L1llYXI+PFJl
Y051bT4yNDE8L1JlY051bT48cmVjb3JkPjxyZWMtbnVtYmVyPjI0MTwvcmVjLW51bWJlcj48Zm9y
ZWlnbi1rZXlzPjxrZXkgYXBwPSJFTiIgZGItaWQ9InhzYWF2ZWZlMnZheHRpZWE1ZTB4ZHNyNHJy
dHNkd3NhNWVldCIgdGltZXN0YW1wPSIxNzMzODM0MDE2Ij4yNDE8L2tleT48L2ZvcmVpZ24ta2V5
cz48cmVmLXR5cGUgbmFtZT0iSm91cm5hbCBBcnRpY2xlIj4xNzwvcmVmLXR5cGU+PGNvbnRyaWJ1
dG9ycz48YXV0aG9ycz48YXV0aG9yPkxhd3NvbiwgSm9objwvYXV0aG9yPjxhdXRob3I+V2lsbGRl
biwgQ2FtZXJvbjwvYXV0aG9yPjwvYXV0aG9ycz48L2NvbnRyaWJ1dG9ycz48dGl0bGVzPjx0aXRs
ZT5NaXh0dXJlIGV4cGVyaW1lbnRzIGluIFIgdXNpbmcgbWl4ZXhwPC90aXRsZT48c2Vjb25kYXJ5
LXRpdGxlPkpvdXJuYWwgb2Ygc3RhdGlzdGljYWwgc29mdHdhcmU8L3NlY29uZGFyeS10aXRsZT48
L3RpdGxlcz48cGVyaW9kaWNhbD48ZnVsbC10aXRsZT5Kb3VybmFsIG9mIHN0YXRpc3RpY2FsIHNv
ZnR3YXJlPC9mdWxsLXRpdGxlPjxhYmJyLTE+SiBTdGF0IFNvZnR3PC9hYmJyLTE+PC9wZXJpb2Rp
Y2FsPjxwYWdlcz4xLTIwPC9wYWdlcz48dm9sdW1lPjcyPC92b2x1bWU+PG51bWJlcj5Db2RlIFNu
aXBwZXQgMjwvbnVtYmVyPjxrZXl3b3Jkcz48a2V5d29yZD5jb25zdHJhaW5lZCBtaXh0dXJlIGV4
cGVyaW1lbnRzPC9rZXl3b3JkPjxrZXl3b3JkPmNvbnRvdXIgcGxvdDwva2V5d29yZD48a2V5d29y
ZD5ELW9wdGltYWxpdHk8L2tleXdvcmQ+PGtleXdvcmQ+ZWZmZWN0IHBsb3Q8L2tleXdvcmQ+PGtl
eXdvcmQ+ZXh0cmVtZSB2ZXJ0aWNlcyBkZXNpZ248L2tleXdvcmQ+PGtleXdvcmQ+c2ltcGxleCBj
ZW50cm9pZCBkZXNpZ248L2tleXdvcmQ+PGtleXdvcmQ+c2ltcGxleCBsYXR0aWNlIGRlc2lnbjwv
a2V5d29yZD48L2tleXdvcmRzPjxkYXRlcz48eWVhcj4yMDE2PC95ZWFyPjwvZGF0ZXM+PHB1Ymxp
c2hlcj5Gb3VuZGF0aW9uIGZvciBPcGVuIEFjY2VzcyBTdGF0aXN0aWNzPC9wdWJsaXNoZXI+PGlz
Ym4+MTU0OC03NjYwPC9pc2JuPjx1cmxzPjwvdXJscz48ZWxlY3Ryb25pYy1yZXNvdXJjZS1udW0+
MTAuMTg2MzcvanNzLnYwNzIuYzAyPC9lbGVjdHJvbmljLXJlc291cmNlLW51bT48L3JlY29yZD48
L0NpdGU+PC9FbmROb3RlPgB=
</w:fldData>
        </w:fldChar>
      </w:r>
      <w:r w:rsidR="005028DB">
        <w:instrText xml:space="preserve"> ADDIN EN.CITE </w:instrText>
      </w:r>
      <w:r w:rsidR="005028DB">
        <w:fldChar w:fldCharType="begin">
          <w:fldData xml:space="preserve">PEVuZE5vdGU+PENpdGU+PEF1dGhvcj5TY2hlZmbDqTwvQXV0aG9yPjxZZWFyPjE5NTg8L1llYXI+
PFJlY051bT4yNDU8L1JlY051bT48RGlzcGxheVRleHQ+KExhd3NvbiAmYW1wOyBXaWxsZGVuLCAy
MDE2OyBTY2hlZmbDqSwgMTk1OCk8L0Rpc3BsYXlUZXh0PjxyZWNvcmQ+PHJlYy1udW1iZXI+MjQ1
PC9yZWMtbnVtYmVyPjxmb3JlaWduLWtleXM+PGtleSBhcHA9IkVOIiBkYi1pZD0ieHNhYXZlZmUy
dmF4dGllYTVlMHhkc3I0cnJ0c2R3c2E1ZWV0IiB0aW1lc3RhbXA9IjE3MzQ0Mjk4ODkiPjI0NTwv
a2V5PjwvZm9yZWlnbi1rZXlzPjxyZWYtdHlwZSBuYW1lPSJKb3VybmFsIEFydGljbGUiPjE3PC9y
ZWYtdHlwZT48Y29udHJpYnV0b3JzPjxhdXRob3JzPjxhdXRob3I+U2NoZWZmw6ksIEhlbnJ5PC9h
dXRob3I+PC9hdXRob3JzPjwvY29udHJpYnV0b3JzPjx0aXRsZXM+PHRpdGxlPkV4cGVyaW1lbnRz
IFdpdGggTWl4dHVyZXM8L3RpdGxlPjxzZWNvbmRhcnktdGl0bGU+Sm91cm5hbCBvZiB0aGUgUm95
YWwgU3RhdGlzdGljYWwgU29jaWV0eS4gU2VyaWVzIEIsIE1ldGhvZG9sb2dpY2FsPC9zZWNvbmRh
cnktdGl0bGU+PC90aXRsZXM+PHBhZ2VzPjM0NC0zNjA8L3BhZ2VzPjx2b2x1bWU+MjA8L3ZvbHVt
ZT48bnVtYmVyPjI8L251bWJlcj48a2V5d29yZHM+PGtleXdvcmQ+QmluYXJ5IG1peHR1cmVzPC9r
ZXl3b3JkPjxrZXl3b3JkPkNhbm9uaWNhbCBmb3Jtczwva2V5d29yZD48a2V5d29yZD5Db2VmZmlj
aWVudHM8L2tleXdvcmQ+PGtleXdvcmQ+RGVncmVlcyBvZiBwb2x5bm9taWFsczwva2V5d29yZD48
a2V5d29yZD5MZWFzdCBzcXVhcmVzPC9rZXl3b3JkPjxrZXl3b3JkPk1hdGhlbWF0aWNhbCBsYXR0
aWNlczwva2V5d29yZD48a2V5d29yZD5Qb2x5bm9taWFsczwva2V5d29yZD48a2V5d29yZD5SZWdy
ZXNzaW9uIGNvZWZmaWNpZW50czwva2V5d29yZD48a2V5d29yZD5TeW5lcmdpc208L2tleXdvcmQ+
PGtleXdvcmQ+WmVybzwva2V5d29yZD48L2tleXdvcmRzPjxkYXRlcz48eWVhcj4xOTU4PC95ZWFy
PjwvZGF0ZXM+PHB1Yi1sb2NhdGlvbj5Mb25kb248L3B1Yi1sb2NhdGlvbj48cHVibGlzaGVyPkxv
bmRvbjogUm95YWwgU3RhdGlzdGljYWwgU29jaWV0eTwvcHVibGlzaGVyPjxpc2JuPjAwMzUtOTI0
NjwvaXNibj48dXJscz48L3VybHM+PGVsZWN0cm9uaWMtcmVzb3VyY2UtbnVtPjEwLjExMTEvai4y
NTE3LTYxNjEuMTk1OC50YjAwMjk5Lng8L2VsZWN0cm9uaWMtcmVzb3VyY2UtbnVtPjwvcmVjb3Jk
PjwvQ2l0ZT48Q2l0ZT48QXV0aG9yPkxhd3NvbjwvQXV0aG9yPjxZZWFyPjIwMTY8L1llYXI+PFJl
Y051bT4yNDE8L1JlY051bT48cmVjb3JkPjxyZWMtbnVtYmVyPjI0MTwvcmVjLW51bWJlcj48Zm9y
ZWlnbi1rZXlzPjxrZXkgYXBwPSJFTiIgZGItaWQ9InhzYWF2ZWZlMnZheHRpZWE1ZTB4ZHNyNHJy
dHNkd3NhNWVldCIgdGltZXN0YW1wPSIxNzMzODM0MDE2Ij4yNDE8L2tleT48L2ZvcmVpZ24ta2V5
cz48cmVmLXR5cGUgbmFtZT0iSm91cm5hbCBBcnRpY2xlIj4xNzwvcmVmLXR5cGU+PGNvbnRyaWJ1
dG9ycz48YXV0aG9ycz48YXV0aG9yPkxhd3NvbiwgSm9objwvYXV0aG9yPjxhdXRob3I+V2lsbGRl
biwgQ2FtZXJvbjwvYXV0aG9yPjwvYXV0aG9ycz48L2NvbnRyaWJ1dG9ycz48dGl0bGVzPjx0aXRs
ZT5NaXh0dXJlIGV4cGVyaW1lbnRzIGluIFIgdXNpbmcgbWl4ZXhwPC90aXRsZT48c2Vjb25kYXJ5
LXRpdGxlPkpvdXJuYWwgb2Ygc3RhdGlzdGljYWwgc29mdHdhcmU8L3NlY29uZGFyeS10aXRsZT48
L3RpdGxlcz48cGVyaW9kaWNhbD48ZnVsbC10aXRsZT5Kb3VybmFsIG9mIHN0YXRpc3RpY2FsIHNv
ZnR3YXJlPC9mdWxsLXRpdGxlPjxhYmJyLTE+SiBTdGF0IFNvZnR3PC9hYmJyLTE+PC9wZXJpb2Rp
Y2FsPjxwYWdlcz4xLTIwPC9wYWdlcz48dm9sdW1lPjcyPC92b2x1bWU+PG51bWJlcj5Db2RlIFNu
aXBwZXQgMjwvbnVtYmVyPjxrZXl3b3Jkcz48a2V5d29yZD5jb25zdHJhaW5lZCBtaXh0dXJlIGV4
cGVyaW1lbnRzPC9rZXl3b3JkPjxrZXl3b3JkPmNvbnRvdXIgcGxvdDwva2V5d29yZD48a2V5d29y
ZD5ELW9wdGltYWxpdHk8L2tleXdvcmQ+PGtleXdvcmQ+ZWZmZWN0IHBsb3Q8L2tleXdvcmQ+PGtl
eXdvcmQ+ZXh0cmVtZSB2ZXJ0aWNlcyBkZXNpZ248L2tleXdvcmQ+PGtleXdvcmQ+c2ltcGxleCBj
ZW50cm9pZCBkZXNpZ248L2tleXdvcmQ+PGtleXdvcmQ+c2ltcGxleCBsYXR0aWNlIGRlc2lnbjwv
a2V5d29yZD48L2tleXdvcmRzPjxkYXRlcz48eWVhcj4yMDE2PC95ZWFyPjwvZGF0ZXM+PHB1Ymxp
c2hlcj5Gb3VuZGF0aW9uIGZvciBPcGVuIEFjY2VzcyBTdGF0aXN0aWNzPC9wdWJsaXNoZXI+PGlz
Ym4+MTU0OC03NjYwPC9pc2JuPjx1cmxzPjwvdXJscz48ZWxlY3Ryb25pYy1yZXNvdXJjZS1udW0+
MTAuMTg2MzcvanNzLnYwNzIuYzAyPC9lbGVjdHJvbmljLXJlc291cmNlLW51bT48L3JlY29yZD48
L0NpdGU+PC9FbmROb3RlPgB=
</w:fldData>
        </w:fldChar>
      </w:r>
      <w:r w:rsidR="005028DB">
        <w:instrText xml:space="preserve"> ADDIN EN.CITE.DATA </w:instrText>
      </w:r>
      <w:r w:rsidR="005028DB">
        <w:fldChar w:fldCharType="end"/>
      </w:r>
      <w:r w:rsidRPr="000736CD">
        <w:fldChar w:fldCharType="separate"/>
      </w:r>
      <w:r w:rsidRPr="000736CD">
        <w:rPr>
          <w:noProof/>
        </w:rPr>
        <w:t>(Lawson &amp; Willden, 2016; Scheffé, 1958)</w:t>
      </w:r>
      <w:r w:rsidRPr="000736CD">
        <w:fldChar w:fldCharType="end"/>
      </w:r>
      <w:r w:rsidRPr="000736CD">
        <w:t xml:space="preserve"> as:</w:t>
      </w:r>
      <w:r w:rsidRPr="000736CD">
        <w:tab/>
      </w:r>
    </w:p>
    <w:p w14:paraId="3E844360" w14:textId="77777777" w:rsidR="005B4B74" w:rsidRPr="000736CD" w:rsidRDefault="005B4B74" w:rsidP="00A12B00">
      <w:pPr>
        <w:rPr>
          <w:rFonts w:eastAsiaTheme="minorEastAsia"/>
        </w:rPr>
      </w:pPr>
      <m:oMathPara>
        <m:oMath>
          <m:r>
            <w:rPr>
              <w:rFonts w:ascii="Cambria Math" w:hAnsi="Cambria Math"/>
            </w:rPr>
            <m:t>y</m:t>
          </m:r>
          <m:r>
            <m:rPr>
              <m:sty m:val="p"/>
            </m:rPr>
            <w:rPr>
              <w:rFonts w:ascii="Cambria Math" w:hAnsi="Cambria Math"/>
            </w:rPr>
            <m:t>=</m:t>
          </m:r>
          <m:nary>
            <m:naryPr>
              <m:chr m:val="∑"/>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e>
          </m:nary>
          <m:r>
            <m:rPr>
              <m:sty m:val="p"/>
            </m:rPr>
            <w:rPr>
              <w:rFonts w:ascii="Cambria Math" w:hAnsi="Cambria Math"/>
            </w:rPr>
            <m:t>+</m:t>
          </m:r>
          <m:r>
            <w:rPr>
              <w:rFonts w:ascii="Cambria Math" w:hAnsi="Cambria Math"/>
            </w:rPr>
            <m:t>ϵ</m:t>
          </m:r>
        </m:oMath>
      </m:oMathPara>
    </w:p>
    <w:p w14:paraId="73197E22" w14:textId="77777777" w:rsidR="005B4B74" w:rsidRPr="000736CD" w:rsidRDefault="005B4B74" w:rsidP="00A12B00">
      <w:r w:rsidRPr="000736CD">
        <w:t>The second model (quadratic):</w:t>
      </w:r>
      <w:r w:rsidRPr="000736CD">
        <w:br/>
      </w:r>
      <m:oMathPara>
        <m:oMath>
          <m:r>
            <w:rPr>
              <w:rFonts w:ascii="Cambria Math" w:hAnsi="Cambria Math"/>
            </w:rPr>
            <w:lastRenderedPageBreak/>
            <m:t>y</m:t>
          </m:r>
          <m:r>
            <m:rPr>
              <m:sty m:val="p"/>
            </m:rPr>
            <w:rPr>
              <w:rFonts w:ascii="Cambria Math" w:hAnsi="Cambria Math"/>
            </w:rPr>
            <m:t>=</m:t>
          </m:r>
          <m:nary>
            <m:naryPr>
              <m:chr m:val="∑"/>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e>
          </m:nary>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1</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j</m:t>
                      </m:r>
                    </m:sub>
                  </m:sSub>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r>
                    <w:rPr>
                      <w:rFonts w:ascii="Cambria Math" w:hAnsi="Cambria Math"/>
                    </w:rPr>
                    <m:t>ϵ</m:t>
                  </m:r>
                </m:e>
              </m:nary>
            </m:e>
          </m:nary>
        </m:oMath>
      </m:oMathPara>
    </w:p>
    <w:p w14:paraId="3408CA66" w14:textId="77777777" w:rsidR="005B4B74" w:rsidRPr="000736CD" w:rsidRDefault="005B4B74" w:rsidP="00A12B00">
      <w:r w:rsidRPr="000736CD">
        <w:t>The third model (full cubic):</w:t>
      </w:r>
    </w:p>
    <w:p w14:paraId="50498232" w14:textId="77777777" w:rsidR="005B4B74" w:rsidRPr="000736CD" w:rsidRDefault="005B4B74" w:rsidP="00A12B00">
      <m:oMathPara>
        <m:oMath>
          <m:r>
            <w:rPr>
              <w:rFonts w:ascii="Cambria Math" w:hAnsi="Cambria Math"/>
            </w:rPr>
            <m:t>y</m:t>
          </m:r>
          <m:r>
            <m:rPr>
              <m:sty m:val="p"/>
            </m:rPr>
            <w:rPr>
              <w:rFonts w:ascii="Cambria Math" w:hAnsi="Cambria Math"/>
            </w:rPr>
            <m:t>=</m:t>
          </m:r>
          <m:nary>
            <m:naryPr>
              <m:chr m:val="∑"/>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e>
          </m:nary>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1</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j</m:t>
                      </m:r>
                    </m:sub>
                  </m:sSub>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1</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δ</m:t>
                              </m:r>
                            </m:e>
                            <m:sub>
                              <m:r>
                                <w:rPr>
                                  <w:rFonts w:ascii="Cambria Math" w:hAnsi="Cambria Math"/>
                                </w:rPr>
                                <m:t>ij</m:t>
                              </m:r>
                            </m:sub>
                          </m:sSub>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m:rPr>
                                  <m:sty m:val="p"/>
                                </m:rPr>
                                <w:rPr>
                                  <w:rFonts w:ascii="Cambria Math" w:hAnsi="Cambria Math"/>
                                </w:rPr>
                                <m:t>+</m:t>
                              </m:r>
                              <m:r>
                                <w:rPr>
                                  <w:rFonts w:ascii="Cambria Math" w:hAnsi="Cambria Math"/>
                                </w:rPr>
                                <m:t>x</m:t>
                              </m:r>
                            </m:e>
                            <m:sub>
                              <m:r>
                                <w:rPr>
                                  <w:rFonts w:ascii="Cambria Math" w:hAnsi="Cambria Math"/>
                                </w:rPr>
                                <m:t>j</m:t>
                              </m:r>
                            </m:sub>
                          </m:sSub>
                          <m:r>
                            <m:rPr>
                              <m:sty m:val="p"/>
                            </m:rPr>
                            <w:rPr>
                              <w:rFonts w:ascii="Cambria Math" w:hAnsi="Cambria Math"/>
                            </w:rPr>
                            <m:t>)+</m:t>
                          </m:r>
                        </m:e>
                      </m:nary>
                    </m:e>
                  </m:nary>
                </m:e>
              </m:nary>
            </m:e>
          </m:nary>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2</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1</m:t>
                  </m:r>
                </m:sup>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jk</m:t>
                          </m:r>
                        </m:sub>
                      </m:sSub>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j</m:t>
                          </m:r>
                        </m:sub>
                      </m:sSub>
                      <m:sSub>
                        <m:sSubPr>
                          <m:ctrlPr>
                            <w:rPr>
                              <w:rFonts w:ascii="Cambria Math" w:hAnsi="Cambria Math"/>
                            </w:rPr>
                          </m:ctrlPr>
                        </m:sSubPr>
                        <m:e>
                          <m:r>
                            <w:rPr>
                              <w:rFonts w:ascii="Cambria Math" w:hAnsi="Cambria Math"/>
                            </w:rPr>
                            <m:t>x</m:t>
                          </m:r>
                        </m:e>
                        <m:sub>
                          <m:r>
                            <w:rPr>
                              <w:rFonts w:ascii="Cambria Math" w:hAnsi="Cambria Math"/>
                            </w:rPr>
                            <m:t>k</m:t>
                          </m:r>
                        </m:sub>
                      </m:sSub>
                      <m:r>
                        <m:rPr>
                          <m:sty m:val="p"/>
                        </m:rPr>
                        <w:rPr>
                          <w:rFonts w:ascii="Cambria Math" w:hAnsi="Cambria Math"/>
                        </w:rPr>
                        <m:t>+</m:t>
                      </m:r>
                      <m:r>
                        <w:rPr>
                          <w:rFonts w:ascii="Cambria Math" w:hAnsi="Cambria Math"/>
                        </w:rPr>
                        <m:t>ϵ</m:t>
                      </m:r>
                    </m:e>
                  </m:nary>
                </m:e>
              </m:nary>
            </m:e>
          </m:nary>
        </m:oMath>
      </m:oMathPara>
    </w:p>
    <w:p w14:paraId="2F149B85" w14:textId="77777777" w:rsidR="005B4B74" w:rsidRPr="000736CD" w:rsidRDefault="005B4B74" w:rsidP="00A12B00">
      <w:r w:rsidRPr="000736CD">
        <w:t>The fourth model (special-cubic):</w:t>
      </w:r>
    </w:p>
    <w:p w14:paraId="449F119C" w14:textId="77777777" w:rsidR="005B4B74" w:rsidRPr="000736CD" w:rsidRDefault="005B4B74" w:rsidP="00A12B00">
      <m:oMathPara>
        <m:oMath>
          <m:r>
            <w:rPr>
              <w:rFonts w:ascii="Cambria Math" w:hAnsi="Cambria Math"/>
            </w:rPr>
            <m:t>y</m:t>
          </m:r>
          <m:r>
            <m:rPr>
              <m:sty m:val="p"/>
            </m:rPr>
            <w:rPr>
              <w:rFonts w:ascii="Cambria Math" w:hAnsi="Cambria Math"/>
            </w:rPr>
            <m:t>=</m:t>
          </m:r>
          <m:nary>
            <m:naryPr>
              <m:chr m:val="∑"/>
              <m:grow m:val="1"/>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e>
          </m:nary>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1</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j</m:t>
                      </m:r>
                    </m:sub>
                  </m:sSub>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 xml:space="preserve">+ </m:t>
                  </m:r>
                </m:e>
              </m:nary>
            </m:e>
          </m:nary>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2</m:t>
              </m:r>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i</m:t>
                  </m:r>
                  <m:r>
                    <m:rPr>
                      <m:sty m:val="p"/>
                    </m:rPr>
                    <w:rPr>
                      <w:rFonts w:ascii="Cambria Math" w:hAnsi="Cambria Math"/>
                    </w:rPr>
                    <m:t>+1</m:t>
                  </m:r>
                </m:sub>
                <m:sup>
                  <m:r>
                    <w:rPr>
                      <w:rFonts w:ascii="Cambria Math" w:hAnsi="Cambria Math"/>
                    </w:rPr>
                    <m:t>q</m:t>
                  </m:r>
                  <m:r>
                    <m:rPr>
                      <m:sty m:val="p"/>
                    </m:rPr>
                    <w:rPr>
                      <w:rFonts w:ascii="Cambria Math" w:hAnsi="Cambria Math"/>
                    </w:rPr>
                    <m:t>-1</m:t>
                  </m:r>
                </m:sup>
                <m:e>
                  <m:nary>
                    <m:naryPr>
                      <m:chr m:val="∑"/>
                      <m:limLoc m:val="undOvr"/>
                      <m:ctrlPr>
                        <w:rPr>
                          <w:rFonts w:ascii="Cambria Math" w:hAnsi="Cambria Math"/>
                        </w:rPr>
                      </m:ctrlPr>
                    </m:naryPr>
                    <m:sub>
                      <m:r>
                        <w:rPr>
                          <w:rFonts w:ascii="Cambria Math" w:hAnsi="Cambria Math"/>
                        </w:rPr>
                        <m:t>k</m:t>
                      </m:r>
                      <m:r>
                        <m:rPr>
                          <m:sty m:val="p"/>
                        </m:rPr>
                        <w:rPr>
                          <w:rFonts w:ascii="Cambria Math" w:hAnsi="Cambria Math"/>
                        </w:rPr>
                        <m:t>=</m:t>
                      </m:r>
                      <m:r>
                        <w:rPr>
                          <w:rFonts w:ascii="Cambria Math" w:hAnsi="Cambria Math"/>
                        </w:rPr>
                        <m:t>j</m:t>
                      </m:r>
                      <m:r>
                        <m:rPr>
                          <m:sty m:val="p"/>
                        </m:rPr>
                        <w:rPr>
                          <w:rFonts w:ascii="Cambria Math" w:hAnsi="Cambria Math"/>
                        </w:rPr>
                        <m:t>+1</m:t>
                      </m:r>
                    </m:sub>
                    <m:sup>
                      <m:r>
                        <w:rPr>
                          <w:rFonts w:ascii="Cambria Math" w:hAnsi="Cambria Math"/>
                        </w:rPr>
                        <m:t>q</m:t>
                      </m:r>
                    </m:sup>
                    <m:e>
                      <m:sSub>
                        <m:sSubPr>
                          <m:ctrlPr>
                            <w:rPr>
                              <w:rFonts w:ascii="Cambria Math" w:hAnsi="Cambria Math"/>
                            </w:rPr>
                          </m:ctrlPr>
                        </m:sSubPr>
                        <m:e>
                          <m:r>
                            <w:rPr>
                              <w:rFonts w:ascii="Cambria Math" w:hAnsi="Cambria Math"/>
                            </w:rPr>
                            <m:t>β</m:t>
                          </m:r>
                        </m:e>
                        <m:sub>
                          <m:r>
                            <w:rPr>
                              <w:rFonts w:ascii="Cambria Math" w:hAnsi="Cambria Math"/>
                            </w:rPr>
                            <m:t>ijk</m:t>
                          </m:r>
                        </m:sub>
                      </m:sSub>
                      <m:sSub>
                        <m:sSubPr>
                          <m:ctrlPr>
                            <w:rPr>
                              <w:rFonts w:ascii="Cambria Math" w:hAnsi="Cambria Math"/>
                            </w:rPr>
                          </m:ctrlPr>
                        </m:sSubPr>
                        <m:e>
                          <m:r>
                            <w:rPr>
                              <w:rFonts w:ascii="Cambria Math" w:hAnsi="Cambria Math"/>
                            </w:rPr>
                            <m:t>x</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j</m:t>
                          </m:r>
                        </m:sub>
                      </m:sSub>
                      <m:sSub>
                        <m:sSubPr>
                          <m:ctrlPr>
                            <w:rPr>
                              <w:rFonts w:ascii="Cambria Math" w:hAnsi="Cambria Math"/>
                            </w:rPr>
                          </m:ctrlPr>
                        </m:sSubPr>
                        <m:e>
                          <m:r>
                            <w:rPr>
                              <w:rFonts w:ascii="Cambria Math" w:hAnsi="Cambria Math"/>
                            </w:rPr>
                            <m:t>x</m:t>
                          </m:r>
                        </m:e>
                        <m:sub>
                          <m:r>
                            <w:rPr>
                              <w:rFonts w:ascii="Cambria Math" w:hAnsi="Cambria Math"/>
                            </w:rPr>
                            <m:t>k</m:t>
                          </m:r>
                        </m:sub>
                      </m:sSub>
                      <m:r>
                        <m:rPr>
                          <m:sty m:val="p"/>
                        </m:rPr>
                        <w:rPr>
                          <w:rFonts w:ascii="Cambria Math" w:hAnsi="Cambria Math"/>
                        </w:rPr>
                        <m:t>+</m:t>
                      </m:r>
                      <m:r>
                        <w:rPr>
                          <w:rFonts w:ascii="Cambria Math" w:hAnsi="Cambria Math"/>
                        </w:rPr>
                        <m:t>ϵ</m:t>
                      </m:r>
                    </m:e>
                  </m:nary>
                </m:e>
              </m:nary>
            </m:e>
          </m:nary>
        </m:oMath>
      </m:oMathPara>
    </w:p>
    <w:p w14:paraId="257374C6" w14:textId="77777777" w:rsidR="005B4B74" w:rsidRPr="000736CD" w:rsidRDefault="005B4B74" w:rsidP="00A12B00">
      <w:r w:rsidRPr="000736CD">
        <w:t xml:space="preserve">Models 2, 3 and 4 were within 2 AIC points from each other, and so the simplest model were chosen, i.e., model 2. </w:t>
      </w:r>
    </w:p>
    <w:p w14:paraId="3C06D553" w14:textId="1A2D71A3" w:rsidR="0042791C" w:rsidRPr="000736CD" w:rsidRDefault="00A309B9" w:rsidP="00DD3317">
      <w:pPr>
        <w:pStyle w:val="Heading2"/>
      </w:pPr>
      <w:r w:rsidRPr="000736CD">
        <w:t xml:space="preserve">Supplementary statistics </w:t>
      </w:r>
    </w:p>
    <w:p w14:paraId="7948C060" w14:textId="4414DFEB" w:rsidR="005B4B74" w:rsidRPr="00A973BA" w:rsidRDefault="005B4B74" w:rsidP="00A12B00">
      <w:r w:rsidRPr="00A973BA">
        <w:rPr>
          <w:b/>
          <w:bCs/>
        </w:rPr>
        <w:t>Table S1</w:t>
      </w:r>
      <w:r w:rsidR="009576D5" w:rsidRPr="00A973BA">
        <w:rPr>
          <w:b/>
          <w:bCs/>
        </w:rPr>
        <w:t xml:space="preserve"> | </w:t>
      </w:r>
      <w:r w:rsidRPr="00A973BA">
        <w:t xml:space="preserve">AIC Comparison for Regression Models for the Four </w:t>
      </w:r>
      <w:proofErr w:type="spellStart"/>
      <w:r w:rsidRPr="00A973BA">
        <w:t>Scheffé</w:t>
      </w:r>
      <w:proofErr w:type="spellEnd"/>
      <w:r w:rsidRPr="00A973BA">
        <w:t xml:space="preserve"> Polynomial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511"/>
        <w:gridCol w:w="1511"/>
        <w:gridCol w:w="1511"/>
        <w:gridCol w:w="1511"/>
        <w:gridCol w:w="1512"/>
      </w:tblGrid>
      <w:tr w:rsidR="005B4B74" w:rsidRPr="00A973BA" w14:paraId="56CE2210" w14:textId="77777777" w:rsidTr="004D7553">
        <w:tc>
          <w:tcPr>
            <w:tcW w:w="1511" w:type="dxa"/>
            <w:tcBorders>
              <w:top w:val="single" w:sz="4" w:space="0" w:color="auto"/>
              <w:bottom w:val="single" w:sz="4" w:space="0" w:color="auto"/>
            </w:tcBorders>
          </w:tcPr>
          <w:p w14:paraId="77090D0C" w14:textId="77777777" w:rsidR="005B4B74" w:rsidRPr="00A973BA" w:rsidRDefault="005B4B74" w:rsidP="00A12B00"/>
        </w:tc>
        <w:tc>
          <w:tcPr>
            <w:tcW w:w="1511" w:type="dxa"/>
            <w:tcBorders>
              <w:top w:val="single" w:sz="4" w:space="0" w:color="auto"/>
              <w:bottom w:val="single" w:sz="4" w:space="0" w:color="auto"/>
            </w:tcBorders>
          </w:tcPr>
          <w:p w14:paraId="31466E09" w14:textId="77777777" w:rsidR="005B4B74" w:rsidRPr="00A973BA" w:rsidRDefault="005B4B74" w:rsidP="00A12B00">
            <w:r w:rsidRPr="00A973BA">
              <w:t>k</w:t>
            </w:r>
          </w:p>
        </w:tc>
        <w:tc>
          <w:tcPr>
            <w:tcW w:w="1511" w:type="dxa"/>
            <w:tcBorders>
              <w:top w:val="single" w:sz="4" w:space="0" w:color="auto"/>
              <w:bottom w:val="single" w:sz="4" w:space="0" w:color="auto"/>
            </w:tcBorders>
          </w:tcPr>
          <w:p w14:paraId="75F81FAA" w14:textId="77777777" w:rsidR="005B4B74" w:rsidRPr="00A973BA" w:rsidRDefault="005B4B74" w:rsidP="00A12B00">
            <w:r w:rsidRPr="00A973BA">
              <w:t>AIC</w:t>
            </w:r>
          </w:p>
        </w:tc>
        <w:tc>
          <w:tcPr>
            <w:tcW w:w="1511" w:type="dxa"/>
            <w:tcBorders>
              <w:top w:val="single" w:sz="4" w:space="0" w:color="auto"/>
              <w:bottom w:val="single" w:sz="4" w:space="0" w:color="auto"/>
            </w:tcBorders>
          </w:tcPr>
          <w:p w14:paraId="4AE3B923" w14:textId="77777777" w:rsidR="005B4B74" w:rsidRPr="00A973BA" w:rsidRDefault="005B4B74" w:rsidP="00A12B00">
            <w:r w:rsidRPr="00A973BA">
              <w:rPr>
                <w:shd w:val="clear" w:color="auto" w:fill="FFFFFF"/>
              </w:rPr>
              <w:t>∆AIC</w:t>
            </w:r>
          </w:p>
        </w:tc>
        <w:tc>
          <w:tcPr>
            <w:tcW w:w="1511" w:type="dxa"/>
            <w:tcBorders>
              <w:top w:val="single" w:sz="4" w:space="0" w:color="auto"/>
              <w:bottom w:val="single" w:sz="4" w:space="0" w:color="auto"/>
            </w:tcBorders>
          </w:tcPr>
          <w:p w14:paraId="1D4261A3" w14:textId="77777777" w:rsidR="005B4B74" w:rsidRPr="00A973BA" w:rsidRDefault="005B4B74" w:rsidP="00A12B00">
            <w:r w:rsidRPr="00A973BA">
              <w:rPr>
                <w:shd w:val="clear" w:color="auto" w:fill="FFFFFF"/>
              </w:rPr>
              <w:t>AIC weight</w:t>
            </w:r>
          </w:p>
        </w:tc>
        <w:tc>
          <w:tcPr>
            <w:tcW w:w="1512" w:type="dxa"/>
            <w:tcBorders>
              <w:top w:val="single" w:sz="4" w:space="0" w:color="auto"/>
              <w:bottom w:val="single" w:sz="4" w:space="0" w:color="auto"/>
            </w:tcBorders>
          </w:tcPr>
          <w:p w14:paraId="16A86F9A" w14:textId="77777777" w:rsidR="005B4B74" w:rsidRPr="00A973BA" w:rsidRDefault="005B4B74" w:rsidP="00A12B00">
            <w:r w:rsidRPr="00A973BA">
              <w:rPr>
                <w:shd w:val="clear" w:color="auto" w:fill="FFFFFF"/>
              </w:rPr>
              <w:t>Log-likelihood</w:t>
            </w:r>
          </w:p>
        </w:tc>
      </w:tr>
      <w:tr w:rsidR="005B4B74" w:rsidRPr="00A973BA" w14:paraId="7D3E926B" w14:textId="77777777" w:rsidTr="004D7553">
        <w:tc>
          <w:tcPr>
            <w:tcW w:w="1511" w:type="dxa"/>
            <w:tcBorders>
              <w:top w:val="single" w:sz="4" w:space="0" w:color="auto"/>
            </w:tcBorders>
          </w:tcPr>
          <w:p w14:paraId="3CFDA5B7" w14:textId="77777777" w:rsidR="005B4B74" w:rsidRPr="00A973BA" w:rsidRDefault="005B4B74" w:rsidP="00A12B00">
            <w:r w:rsidRPr="00A973BA">
              <w:t>Model 0</w:t>
            </w:r>
          </w:p>
        </w:tc>
        <w:tc>
          <w:tcPr>
            <w:tcW w:w="1511" w:type="dxa"/>
            <w:tcBorders>
              <w:top w:val="single" w:sz="4" w:space="0" w:color="auto"/>
            </w:tcBorders>
          </w:tcPr>
          <w:p w14:paraId="69CB3884" w14:textId="77777777" w:rsidR="005B4B74" w:rsidRPr="00A973BA" w:rsidRDefault="005B4B74" w:rsidP="00A12B00">
            <w:pPr>
              <w:rPr>
                <w:rStyle w:val="gntyacmba4b"/>
                <w:color w:val="000000"/>
                <w:bdr w:val="none" w:sz="0" w:space="0" w:color="auto" w:frame="1"/>
              </w:rPr>
            </w:pPr>
            <w:r w:rsidRPr="00A973BA">
              <w:rPr>
                <w:rStyle w:val="gntyacmba4b"/>
                <w:color w:val="000000"/>
                <w:bdr w:val="none" w:sz="0" w:space="0" w:color="auto" w:frame="1"/>
              </w:rPr>
              <w:t>2</w:t>
            </w:r>
          </w:p>
        </w:tc>
        <w:tc>
          <w:tcPr>
            <w:tcW w:w="1511" w:type="dxa"/>
            <w:tcBorders>
              <w:top w:val="single" w:sz="4" w:space="0" w:color="auto"/>
            </w:tcBorders>
          </w:tcPr>
          <w:p w14:paraId="34441465" w14:textId="77777777" w:rsidR="005B4B74" w:rsidRPr="00A973BA" w:rsidRDefault="005B4B74" w:rsidP="00A12B00">
            <w:r w:rsidRPr="00A973BA">
              <w:t>210582</w:t>
            </w:r>
          </w:p>
        </w:tc>
        <w:tc>
          <w:tcPr>
            <w:tcW w:w="1511" w:type="dxa"/>
            <w:tcBorders>
              <w:top w:val="single" w:sz="4" w:space="0" w:color="auto"/>
            </w:tcBorders>
          </w:tcPr>
          <w:p w14:paraId="32CF2482" w14:textId="77777777" w:rsidR="005B4B74" w:rsidRPr="00A973BA" w:rsidRDefault="005B4B74" w:rsidP="00A12B00">
            <w:r w:rsidRPr="00A973BA">
              <w:t>684</w:t>
            </w:r>
          </w:p>
        </w:tc>
        <w:tc>
          <w:tcPr>
            <w:tcW w:w="1511" w:type="dxa"/>
            <w:tcBorders>
              <w:top w:val="single" w:sz="4" w:space="0" w:color="auto"/>
            </w:tcBorders>
          </w:tcPr>
          <w:p w14:paraId="4FB86372" w14:textId="77777777" w:rsidR="005B4B74" w:rsidRPr="00A973BA" w:rsidRDefault="005B4B74" w:rsidP="00A12B00">
            <w:r w:rsidRPr="00A973BA">
              <w:t>0</w:t>
            </w:r>
          </w:p>
        </w:tc>
        <w:tc>
          <w:tcPr>
            <w:tcW w:w="1512" w:type="dxa"/>
            <w:tcBorders>
              <w:top w:val="single" w:sz="4" w:space="0" w:color="auto"/>
            </w:tcBorders>
          </w:tcPr>
          <w:p w14:paraId="6FCBEC8B" w14:textId="77777777" w:rsidR="005B4B74" w:rsidRPr="00A973BA" w:rsidRDefault="005B4B74" w:rsidP="00A12B00">
            <w:r w:rsidRPr="00A973BA">
              <w:t>-105289</w:t>
            </w:r>
          </w:p>
        </w:tc>
      </w:tr>
      <w:tr w:rsidR="005B4B74" w:rsidRPr="00A973BA" w14:paraId="5E77FF6D" w14:textId="77777777" w:rsidTr="004D7553">
        <w:tc>
          <w:tcPr>
            <w:tcW w:w="1511" w:type="dxa"/>
          </w:tcPr>
          <w:p w14:paraId="648411DF" w14:textId="77777777" w:rsidR="005B4B74" w:rsidRPr="00A973BA" w:rsidRDefault="005B4B74" w:rsidP="00A12B00">
            <w:r w:rsidRPr="00A973BA">
              <w:t>Model 1</w:t>
            </w:r>
          </w:p>
        </w:tc>
        <w:tc>
          <w:tcPr>
            <w:tcW w:w="1511" w:type="dxa"/>
          </w:tcPr>
          <w:p w14:paraId="39AE93B8" w14:textId="77777777" w:rsidR="005B4B74" w:rsidRPr="00A973BA" w:rsidRDefault="005B4B74" w:rsidP="00A12B00">
            <w:r w:rsidRPr="00A973BA">
              <w:rPr>
                <w:rStyle w:val="gntyacmba4b"/>
                <w:color w:val="000000"/>
                <w:bdr w:val="none" w:sz="0" w:space="0" w:color="auto" w:frame="1"/>
              </w:rPr>
              <w:t>4</w:t>
            </w:r>
          </w:p>
        </w:tc>
        <w:tc>
          <w:tcPr>
            <w:tcW w:w="1511" w:type="dxa"/>
          </w:tcPr>
          <w:p w14:paraId="7965CF69" w14:textId="77777777" w:rsidR="005B4B74" w:rsidRPr="00A973BA" w:rsidRDefault="005B4B74" w:rsidP="00A12B00">
            <w:r w:rsidRPr="00A973BA">
              <w:t>209939</w:t>
            </w:r>
          </w:p>
        </w:tc>
        <w:tc>
          <w:tcPr>
            <w:tcW w:w="1511" w:type="dxa"/>
          </w:tcPr>
          <w:p w14:paraId="51D2D99E" w14:textId="77777777" w:rsidR="005B4B74" w:rsidRPr="00A973BA" w:rsidRDefault="005B4B74" w:rsidP="00A12B00">
            <w:r w:rsidRPr="00A973BA">
              <w:t>42</w:t>
            </w:r>
          </w:p>
        </w:tc>
        <w:tc>
          <w:tcPr>
            <w:tcW w:w="1511" w:type="dxa"/>
          </w:tcPr>
          <w:p w14:paraId="20F36096" w14:textId="77777777" w:rsidR="005B4B74" w:rsidRPr="00A973BA" w:rsidRDefault="005B4B74" w:rsidP="00A12B00">
            <w:r w:rsidRPr="00A973BA">
              <w:t>0</w:t>
            </w:r>
          </w:p>
        </w:tc>
        <w:tc>
          <w:tcPr>
            <w:tcW w:w="1512" w:type="dxa"/>
          </w:tcPr>
          <w:p w14:paraId="33CD1A55" w14:textId="77777777" w:rsidR="005B4B74" w:rsidRPr="00A973BA" w:rsidRDefault="005B4B74" w:rsidP="00A12B00">
            <w:r w:rsidRPr="00A973BA">
              <w:t>-104966</w:t>
            </w:r>
          </w:p>
        </w:tc>
      </w:tr>
      <w:tr w:rsidR="005B4B74" w:rsidRPr="00A973BA" w14:paraId="1CE1EA0A" w14:textId="77777777" w:rsidTr="004D7553">
        <w:tc>
          <w:tcPr>
            <w:tcW w:w="1511" w:type="dxa"/>
          </w:tcPr>
          <w:p w14:paraId="3C8EDC8D" w14:textId="77777777" w:rsidR="005B4B74" w:rsidRPr="00A973BA" w:rsidRDefault="005B4B74" w:rsidP="00A12B00">
            <w:r w:rsidRPr="00A973BA">
              <w:t>Model 2</w:t>
            </w:r>
          </w:p>
        </w:tc>
        <w:tc>
          <w:tcPr>
            <w:tcW w:w="1511" w:type="dxa"/>
          </w:tcPr>
          <w:p w14:paraId="4FAFF2E6" w14:textId="77777777" w:rsidR="005B4B74" w:rsidRPr="00A973BA" w:rsidRDefault="005B4B74" w:rsidP="00A12B00">
            <w:r w:rsidRPr="00A973BA">
              <w:t>7</w:t>
            </w:r>
          </w:p>
        </w:tc>
        <w:tc>
          <w:tcPr>
            <w:tcW w:w="1511" w:type="dxa"/>
          </w:tcPr>
          <w:p w14:paraId="2C064E0D" w14:textId="77777777" w:rsidR="005B4B74" w:rsidRPr="00A973BA" w:rsidRDefault="005B4B74" w:rsidP="00A12B00">
            <w:pPr>
              <w:rPr>
                <w:bdr w:val="none" w:sz="0" w:space="0" w:color="auto" w:frame="1"/>
              </w:rPr>
            </w:pPr>
            <w:r w:rsidRPr="00A973BA">
              <w:rPr>
                <w:bdr w:val="none" w:sz="0" w:space="0" w:color="auto" w:frame="1"/>
              </w:rPr>
              <w:t>209899</w:t>
            </w:r>
          </w:p>
        </w:tc>
        <w:tc>
          <w:tcPr>
            <w:tcW w:w="1511" w:type="dxa"/>
          </w:tcPr>
          <w:p w14:paraId="08ED232A" w14:textId="77777777" w:rsidR="005B4B74" w:rsidRPr="00A973BA" w:rsidRDefault="005B4B74" w:rsidP="00A12B00">
            <w:r w:rsidRPr="00A973BA">
              <w:t>1.10</w:t>
            </w:r>
          </w:p>
        </w:tc>
        <w:tc>
          <w:tcPr>
            <w:tcW w:w="1511" w:type="dxa"/>
          </w:tcPr>
          <w:p w14:paraId="0C6ABEF4" w14:textId="77777777" w:rsidR="005B4B74" w:rsidRPr="00A973BA" w:rsidRDefault="005B4B74" w:rsidP="00A12B00">
            <w:r w:rsidRPr="00A973BA">
              <w:t>.25</w:t>
            </w:r>
          </w:p>
        </w:tc>
        <w:tc>
          <w:tcPr>
            <w:tcW w:w="1512" w:type="dxa"/>
          </w:tcPr>
          <w:p w14:paraId="762C4F0F" w14:textId="77777777" w:rsidR="005B4B74" w:rsidRPr="00A973BA" w:rsidRDefault="005B4B74" w:rsidP="00A12B00">
            <w:r w:rsidRPr="00A973BA">
              <w:t>-104942</w:t>
            </w:r>
          </w:p>
        </w:tc>
      </w:tr>
      <w:tr w:rsidR="005B4B74" w:rsidRPr="00A973BA" w14:paraId="4CD2CFD2" w14:textId="77777777" w:rsidTr="004D7553">
        <w:tc>
          <w:tcPr>
            <w:tcW w:w="1511" w:type="dxa"/>
          </w:tcPr>
          <w:p w14:paraId="21DC3137" w14:textId="77777777" w:rsidR="005B4B74" w:rsidRPr="00A973BA" w:rsidRDefault="005B4B74" w:rsidP="00A12B00">
            <w:r w:rsidRPr="00A973BA">
              <w:t>Model 3</w:t>
            </w:r>
          </w:p>
        </w:tc>
        <w:tc>
          <w:tcPr>
            <w:tcW w:w="1511" w:type="dxa"/>
          </w:tcPr>
          <w:p w14:paraId="1758CB92" w14:textId="77777777" w:rsidR="005B4B74" w:rsidRPr="00A973BA" w:rsidRDefault="005B4B74" w:rsidP="00A12B00">
            <w:r w:rsidRPr="00A973BA">
              <w:t>11</w:t>
            </w:r>
          </w:p>
        </w:tc>
        <w:tc>
          <w:tcPr>
            <w:tcW w:w="1511" w:type="dxa"/>
          </w:tcPr>
          <w:p w14:paraId="4486698B" w14:textId="77777777" w:rsidR="005B4B74" w:rsidRPr="00A973BA" w:rsidRDefault="005B4B74" w:rsidP="00A12B00">
            <w:pPr>
              <w:rPr>
                <w:bdr w:val="none" w:sz="0" w:space="0" w:color="auto" w:frame="1"/>
              </w:rPr>
            </w:pPr>
            <w:r w:rsidRPr="00A973BA">
              <w:rPr>
                <w:bdr w:val="none" w:sz="0" w:space="0" w:color="auto" w:frame="1"/>
              </w:rPr>
              <w:t>209899</w:t>
            </w:r>
          </w:p>
        </w:tc>
        <w:tc>
          <w:tcPr>
            <w:tcW w:w="1511" w:type="dxa"/>
          </w:tcPr>
          <w:p w14:paraId="738BDA9A" w14:textId="77777777" w:rsidR="005B4B74" w:rsidRPr="00A973BA" w:rsidRDefault="005B4B74" w:rsidP="00A12B00">
            <w:r w:rsidRPr="00A973BA">
              <w:rPr>
                <w:rStyle w:val="gntyacmba4b"/>
                <w:color w:val="000000"/>
                <w:bdr w:val="none" w:sz="0" w:space="0" w:color="auto" w:frame="1"/>
              </w:rPr>
              <w:t>0</w:t>
            </w:r>
            <w:r w:rsidRPr="00A973BA">
              <w:rPr>
                <w:rStyle w:val="gntyacmba4b"/>
              </w:rPr>
              <w:t>.71</w:t>
            </w:r>
          </w:p>
        </w:tc>
        <w:tc>
          <w:tcPr>
            <w:tcW w:w="1511" w:type="dxa"/>
          </w:tcPr>
          <w:p w14:paraId="574E2F5E" w14:textId="77777777" w:rsidR="005B4B74" w:rsidRPr="00A973BA" w:rsidRDefault="005B4B74" w:rsidP="00A12B00">
            <w:r w:rsidRPr="00A973BA">
              <w:t>.31</w:t>
            </w:r>
          </w:p>
        </w:tc>
        <w:tc>
          <w:tcPr>
            <w:tcW w:w="1512" w:type="dxa"/>
          </w:tcPr>
          <w:p w14:paraId="6D7C18DD" w14:textId="77777777" w:rsidR="005B4B74" w:rsidRPr="00A973BA" w:rsidRDefault="005B4B74" w:rsidP="00A12B00">
            <w:r w:rsidRPr="00A973BA">
              <w:t>-104938</w:t>
            </w:r>
          </w:p>
        </w:tc>
      </w:tr>
      <w:tr w:rsidR="005B4B74" w:rsidRPr="00A973BA" w14:paraId="5BEF0B04" w14:textId="77777777" w:rsidTr="004D7553">
        <w:tc>
          <w:tcPr>
            <w:tcW w:w="1511" w:type="dxa"/>
            <w:tcBorders>
              <w:bottom w:val="single" w:sz="4" w:space="0" w:color="auto"/>
            </w:tcBorders>
          </w:tcPr>
          <w:p w14:paraId="4E7B76BE" w14:textId="77777777" w:rsidR="005B4B74" w:rsidRPr="00A973BA" w:rsidRDefault="005B4B74" w:rsidP="00A12B00">
            <w:r w:rsidRPr="00A973BA">
              <w:t>Model 4</w:t>
            </w:r>
          </w:p>
        </w:tc>
        <w:tc>
          <w:tcPr>
            <w:tcW w:w="1511" w:type="dxa"/>
            <w:tcBorders>
              <w:bottom w:val="single" w:sz="4" w:space="0" w:color="auto"/>
            </w:tcBorders>
          </w:tcPr>
          <w:p w14:paraId="71872D7D" w14:textId="77777777" w:rsidR="005B4B74" w:rsidRPr="00A973BA" w:rsidRDefault="005B4B74" w:rsidP="00A12B00">
            <w:r w:rsidRPr="00A973BA">
              <w:t>8</w:t>
            </w:r>
          </w:p>
        </w:tc>
        <w:tc>
          <w:tcPr>
            <w:tcW w:w="1511" w:type="dxa"/>
            <w:tcBorders>
              <w:bottom w:val="single" w:sz="4" w:space="0" w:color="auto"/>
            </w:tcBorders>
          </w:tcPr>
          <w:p w14:paraId="69E905C6" w14:textId="77777777" w:rsidR="005B4B74" w:rsidRPr="00A973BA" w:rsidRDefault="005B4B74" w:rsidP="00A12B00">
            <w:pPr>
              <w:rPr>
                <w:bdr w:val="none" w:sz="0" w:space="0" w:color="auto" w:frame="1"/>
              </w:rPr>
            </w:pPr>
            <w:r w:rsidRPr="00A973BA">
              <w:rPr>
                <w:bdr w:val="none" w:sz="0" w:space="0" w:color="auto" w:frame="1"/>
              </w:rPr>
              <w:t>209898</w:t>
            </w:r>
          </w:p>
        </w:tc>
        <w:tc>
          <w:tcPr>
            <w:tcW w:w="1511" w:type="dxa"/>
            <w:tcBorders>
              <w:bottom w:val="single" w:sz="4" w:space="0" w:color="auto"/>
            </w:tcBorders>
          </w:tcPr>
          <w:p w14:paraId="2B8F7664" w14:textId="77777777" w:rsidR="005B4B74" w:rsidRPr="00A973BA" w:rsidRDefault="005B4B74" w:rsidP="00A12B00">
            <w:r w:rsidRPr="00A973BA">
              <w:rPr>
                <w:rStyle w:val="gntyacmba4b"/>
                <w:color w:val="000000"/>
                <w:bdr w:val="none" w:sz="0" w:space="0" w:color="auto" w:frame="1"/>
              </w:rPr>
              <w:t>0</w:t>
            </w:r>
          </w:p>
        </w:tc>
        <w:tc>
          <w:tcPr>
            <w:tcW w:w="1511" w:type="dxa"/>
            <w:tcBorders>
              <w:bottom w:val="single" w:sz="4" w:space="0" w:color="auto"/>
            </w:tcBorders>
          </w:tcPr>
          <w:p w14:paraId="39BD9EAA" w14:textId="77777777" w:rsidR="005B4B74" w:rsidRPr="00A973BA" w:rsidRDefault="005B4B74" w:rsidP="00A12B00">
            <w:r w:rsidRPr="00A973BA">
              <w:t>.44</w:t>
            </w:r>
          </w:p>
        </w:tc>
        <w:tc>
          <w:tcPr>
            <w:tcW w:w="1512" w:type="dxa"/>
            <w:tcBorders>
              <w:bottom w:val="single" w:sz="4" w:space="0" w:color="auto"/>
            </w:tcBorders>
          </w:tcPr>
          <w:p w14:paraId="3A7CAC69" w14:textId="77777777" w:rsidR="005B4B74" w:rsidRPr="00A973BA" w:rsidRDefault="005B4B74" w:rsidP="00A12B00">
            <w:r w:rsidRPr="00A973BA">
              <w:t>-104941</w:t>
            </w:r>
          </w:p>
        </w:tc>
      </w:tr>
    </w:tbl>
    <w:p w14:paraId="7C866E3E" w14:textId="3F8CD440" w:rsidR="005B4B74" w:rsidRPr="00A973BA" w:rsidRDefault="005B4B74" w:rsidP="00A12B00">
      <w:r w:rsidRPr="00A973BA">
        <w:t xml:space="preserve">Note. AIC favored model shown in bold. </w:t>
      </w:r>
      <w:r w:rsidR="00474C0B" w:rsidRPr="00A973BA">
        <w:t xml:space="preserve">If several models were within two AIC points of each other, the simplest model would be chosen. </w:t>
      </w:r>
    </w:p>
    <w:p w14:paraId="78FD0FF9" w14:textId="77777777" w:rsidR="00053F7D" w:rsidRPr="00A973BA" w:rsidRDefault="00053F7D" w:rsidP="00A12B00"/>
    <w:p w14:paraId="78C8CA01" w14:textId="77777777" w:rsidR="00DD3317" w:rsidRPr="00A973BA" w:rsidRDefault="00DD3317" w:rsidP="00A12B00"/>
    <w:p w14:paraId="1FBEFF51" w14:textId="4B94DF07" w:rsidR="00CB73C2" w:rsidRPr="00A973BA" w:rsidRDefault="00CB73C2" w:rsidP="00A12B00">
      <w:r w:rsidRPr="00A973BA">
        <w:rPr>
          <w:b/>
          <w:bCs/>
        </w:rPr>
        <w:lastRenderedPageBreak/>
        <w:t xml:space="preserve">Table </w:t>
      </w:r>
      <w:r w:rsidR="0096763D" w:rsidRPr="00A973BA">
        <w:rPr>
          <w:b/>
          <w:bCs/>
        </w:rPr>
        <w:t>S2</w:t>
      </w:r>
      <w:r w:rsidR="009576D5" w:rsidRPr="00A973BA">
        <w:rPr>
          <w:b/>
          <w:bCs/>
        </w:rPr>
        <w:t xml:space="preserve"> | </w:t>
      </w:r>
      <w:r w:rsidRPr="00A973BA">
        <w:t>Mixture Model for Total Energy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628"/>
        <w:gridCol w:w="1629"/>
        <w:gridCol w:w="1629"/>
        <w:gridCol w:w="1629"/>
      </w:tblGrid>
      <w:tr w:rsidR="00CB73C2" w:rsidRPr="00A973BA" w14:paraId="4DB63F09" w14:textId="77777777" w:rsidTr="004D7553">
        <w:tc>
          <w:tcPr>
            <w:tcW w:w="2547" w:type="dxa"/>
            <w:tcBorders>
              <w:top w:val="single" w:sz="4" w:space="0" w:color="auto"/>
              <w:bottom w:val="single" w:sz="4" w:space="0" w:color="auto"/>
            </w:tcBorders>
          </w:tcPr>
          <w:p w14:paraId="7D558909" w14:textId="77777777" w:rsidR="00CB73C2" w:rsidRPr="00A973BA" w:rsidRDefault="00CB73C2" w:rsidP="00A12B00">
            <w:r w:rsidRPr="00A973BA">
              <w:t>Variable</w:t>
            </w:r>
          </w:p>
        </w:tc>
        <w:tc>
          <w:tcPr>
            <w:tcW w:w="1628" w:type="dxa"/>
            <w:tcBorders>
              <w:top w:val="single" w:sz="4" w:space="0" w:color="auto"/>
              <w:bottom w:val="single" w:sz="4" w:space="0" w:color="auto"/>
            </w:tcBorders>
          </w:tcPr>
          <w:p w14:paraId="55770A77" w14:textId="77777777" w:rsidR="00CB73C2" w:rsidRPr="00A973BA" w:rsidRDefault="00CB73C2" w:rsidP="00A12B00">
            <w:r w:rsidRPr="00A973BA">
              <w:t>b</w:t>
            </w:r>
          </w:p>
        </w:tc>
        <w:tc>
          <w:tcPr>
            <w:tcW w:w="1629" w:type="dxa"/>
            <w:tcBorders>
              <w:top w:val="single" w:sz="4" w:space="0" w:color="auto"/>
              <w:bottom w:val="single" w:sz="4" w:space="0" w:color="auto"/>
            </w:tcBorders>
          </w:tcPr>
          <w:p w14:paraId="52D95C28" w14:textId="77777777" w:rsidR="00CB73C2" w:rsidRPr="00A973BA" w:rsidRDefault="00CB73C2" w:rsidP="00A12B00">
            <w:r w:rsidRPr="00A973BA">
              <w:t>SE</w:t>
            </w:r>
          </w:p>
        </w:tc>
        <w:tc>
          <w:tcPr>
            <w:tcW w:w="1629" w:type="dxa"/>
            <w:tcBorders>
              <w:top w:val="single" w:sz="4" w:space="0" w:color="auto"/>
              <w:bottom w:val="single" w:sz="4" w:space="0" w:color="auto"/>
            </w:tcBorders>
          </w:tcPr>
          <w:p w14:paraId="77B15E11" w14:textId="77777777" w:rsidR="00CB73C2" w:rsidRPr="00A973BA" w:rsidRDefault="00CB73C2" w:rsidP="00A12B00">
            <w:r w:rsidRPr="00A973BA">
              <w:t>t</w:t>
            </w:r>
          </w:p>
        </w:tc>
        <w:tc>
          <w:tcPr>
            <w:tcW w:w="1629" w:type="dxa"/>
            <w:tcBorders>
              <w:top w:val="single" w:sz="4" w:space="0" w:color="auto"/>
              <w:bottom w:val="single" w:sz="4" w:space="0" w:color="auto"/>
            </w:tcBorders>
          </w:tcPr>
          <w:p w14:paraId="6A72B5D3" w14:textId="77777777" w:rsidR="00CB73C2" w:rsidRPr="00A973BA" w:rsidRDefault="00CB73C2" w:rsidP="00A12B00">
            <w:r w:rsidRPr="00A973BA">
              <w:t>p</w:t>
            </w:r>
          </w:p>
        </w:tc>
      </w:tr>
      <w:tr w:rsidR="00CB73C2" w:rsidRPr="00A973BA" w14:paraId="2BCD70DA" w14:textId="77777777" w:rsidTr="004D7553">
        <w:tc>
          <w:tcPr>
            <w:tcW w:w="2547" w:type="dxa"/>
            <w:tcBorders>
              <w:top w:val="single" w:sz="4" w:space="0" w:color="auto"/>
            </w:tcBorders>
          </w:tcPr>
          <w:p w14:paraId="639D1EE0" w14:textId="77777777" w:rsidR="00CB73C2" w:rsidRPr="00A973BA" w:rsidRDefault="00CB73C2" w:rsidP="00A12B00">
            <w:r w:rsidRPr="00A973BA">
              <w:t>Protein</w:t>
            </w:r>
          </w:p>
        </w:tc>
        <w:tc>
          <w:tcPr>
            <w:tcW w:w="1628" w:type="dxa"/>
            <w:tcBorders>
              <w:top w:val="single" w:sz="4" w:space="0" w:color="auto"/>
            </w:tcBorders>
          </w:tcPr>
          <w:p w14:paraId="1DB652B7" w14:textId="77777777" w:rsidR="00CB73C2" w:rsidRPr="00A973BA" w:rsidRDefault="00CB73C2" w:rsidP="00A12B00">
            <w:r w:rsidRPr="00A973BA">
              <w:rPr>
                <w:rStyle w:val="hljs-number"/>
              </w:rPr>
              <w:t>-</w:t>
            </w:r>
            <w:r w:rsidRPr="00A973BA">
              <w:t xml:space="preserve">30,508      </w:t>
            </w:r>
          </w:p>
        </w:tc>
        <w:tc>
          <w:tcPr>
            <w:tcW w:w="1629" w:type="dxa"/>
            <w:tcBorders>
              <w:top w:val="single" w:sz="4" w:space="0" w:color="auto"/>
            </w:tcBorders>
          </w:tcPr>
          <w:p w14:paraId="768FFA10" w14:textId="77777777" w:rsidR="00CB73C2" w:rsidRPr="00A973BA" w:rsidRDefault="00CB73C2" w:rsidP="00A12B00">
            <w:r w:rsidRPr="00A973BA">
              <w:t xml:space="preserve">15,755  </w:t>
            </w:r>
          </w:p>
        </w:tc>
        <w:tc>
          <w:tcPr>
            <w:tcW w:w="1629" w:type="dxa"/>
            <w:tcBorders>
              <w:top w:val="single" w:sz="4" w:space="0" w:color="auto"/>
            </w:tcBorders>
          </w:tcPr>
          <w:p w14:paraId="0C7931E0" w14:textId="77777777" w:rsidR="00CB73C2" w:rsidRPr="00A973BA" w:rsidRDefault="00CB73C2" w:rsidP="00A12B00">
            <w:r w:rsidRPr="00A973BA">
              <w:t>-1.94</w:t>
            </w:r>
          </w:p>
        </w:tc>
        <w:tc>
          <w:tcPr>
            <w:tcW w:w="1629" w:type="dxa"/>
            <w:tcBorders>
              <w:top w:val="single" w:sz="4" w:space="0" w:color="auto"/>
            </w:tcBorders>
          </w:tcPr>
          <w:p w14:paraId="207B0DCF" w14:textId="77777777" w:rsidR="00CB73C2" w:rsidRPr="00A973BA" w:rsidRDefault="00CB73C2" w:rsidP="00A12B00">
            <w:r w:rsidRPr="00A973BA">
              <w:t>.053</w:t>
            </w:r>
          </w:p>
        </w:tc>
      </w:tr>
      <w:tr w:rsidR="00CB73C2" w:rsidRPr="00A973BA" w14:paraId="003C7072" w14:textId="77777777" w:rsidTr="004D7553">
        <w:tc>
          <w:tcPr>
            <w:tcW w:w="2547" w:type="dxa"/>
          </w:tcPr>
          <w:p w14:paraId="036F2CF2" w14:textId="77777777" w:rsidR="00CB73C2" w:rsidRPr="00A973BA" w:rsidRDefault="00CB73C2" w:rsidP="00A12B00">
            <w:r w:rsidRPr="00A973BA">
              <w:t xml:space="preserve">Carbohydrate </w:t>
            </w:r>
          </w:p>
        </w:tc>
        <w:tc>
          <w:tcPr>
            <w:tcW w:w="1628" w:type="dxa"/>
          </w:tcPr>
          <w:p w14:paraId="5B1BF9E8" w14:textId="77777777" w:rsidR="00CB73C2" w:rsidRPr="00A973BA" w:rsidRDefault="00CB73C2" w:rsidP="00A12B00">
            <w:r w:rsidRPr="00A973BA">
              <w:t>3,525</w:t>
            </w:r>
          </w:p>
        </w:tc>
        <w:tc>
          <w:tcPr>
            <w:tcW w:w="1629" w:type="dxa"/>
          </w:tcPr>
          <w:p w14:paraId="5B4F29BF" w14:textId="77777777" w:rsidR="00CB73C2" w:rsidRPr="00A973BA" w:rsidRDefault="00CB73C2" w:rsidP="00A12B00">
            <w:r w:rsidRPr="00A973BA">
              <w:t>1,442</w:t>
            </w:r>
          </w:p>
        </w:tc>
        <w:tc>
          <w:tcPr>
            <w:tcW w:w="1629" w:type="dxa"/>
          </w:tcPr>
          <w:p w14:paraId="070176E2" w14:textId="77777777" w:rsidR="00CB73C2" w:rsidRPr="00A973BA" w:rsidRDefault="00CB73C2" w:rsidP="00A12B00">
            <w:r w:rsidRPr="00A973BA">
              <w:t>2.45</w:t>
            </w:r>
          </w:p>
        </w:tc>
        <w:tc>
          <w:tcPr>
            <w:tcW w:w="1629" w:type="dxa"/>
          </w:tcPr>
          <w:p w14:paraId="5E3A5E31" w14:textId="77777777" w:rsidR="00CB73C2" w:rsidRPr="00A973BA" w:rsidRDefault="00CB73C2" w:rsidP="00A12B00">
            <w:r w:rsidRPr="00A973BA">
              <w:t>.015</w:t>
            </w:r>
          </w:p>
        </w:tc>
      </w:tr>
      <w:tr w:rsidR="00CB73C2" w:rsidRPr="00A973BA" w14:paraId="0E317152" w14:textId="77777777" w:rsidTr="004D7553">
        <w:tc>
          <w:tcPr>
            <w:tcW w:w="2547" w:type="dxa"/>
          </w:tcPr>
          <w:p w14:paraId="29B27572" w14:textId="77777777" w:rsidR="00CB73C2" w:rsidRPr="00A973BA" w:rsidRDefault="00CB73C2" w:rsidP="00A12B00">
            <w:r w:rsidRPr="00A973BA">
              <w:t xml:space="preserve">Fat </w:t>
            </w:r>
          </w:p>
        </w:tc>
        <w:tc>
          <w:tcPr>
            <w:tcW w:w="1628" w:type="dxa"/>
          </w:tcPr>
          <w:p w14:paraId="3E505A73" w14:textId="77777777" w:rsidR="00CB73C2" w:rsidRPr="00A973BA" w:rsidRDefault="00CB73C2" w:rsidP="00A12B00">
            <w:r w:rsidRPr="00A973BA">
              <w:t xml:space="preserve">10,924       </w:t>
            </w:r>
          </w:p>
        </w:tc>
        <w:tc>
          <w:tcPr>
            <w:tcW w:w="1629" w:type="dxa"/>
          </w:tcPr>
          <w:p w14:paraId="2BAAD34F" w14:textId="77777777" w:rsidR="00CB73C2" w:rsidRPr="00A973BA" w:rsidRDefault="00CB73C2" w:rsidP="00A12B00">
            <w:r w:rsidRPr="00A973BA">
              <w:t xml:space="preserve">2,213   </w:t>
            </w:r>
          </w:p>
        </w:tc>
        <w:tc>
          <w:tcPr>
            <w:tcW w:w="1629" w:type="dxa"/>
          </w:tcPr>
          <w:p w14:paraId="537935E5" w14:textId="77777777" w:rsidR="00CB73C2" w:rsidRPr="00A973BA" w:rsidRDefault="00CB73C2" w:rsidP="00A12B00">
            <w:r w:rsidRPr="00A973BA">
              <w:t>4.94</w:t>
            </w:r>
          </w:p>
        </w:tc>
        <w:tc>
          <w:tcPr>
            <w:tcW w:w="1629" w:type="dxa"/>
          </w:tcPr>
          <w:p w14:paraId="6C1574DF" w14:textId="77777777" w:rsidR="00CB73C2" w:rsidRPr="00A973BA" w:rsidRDefault="00CB73C2" w:rsidP="00A12B00">
            <w:r w:rsidRPr="00A973BA">
              <w:rPr>
                <w:rStyle w:val="gntyacmba4b"/>
                <w:color w:val="000000"/>
                <w:bdr w:val="none" w:sz="0" w:space="0" w:color="auto" w:frame="1"/>
              </w:rPr>
              <w:t>&lt;.001</w:t>
            </w:r>
          </w:p>
        </w:tc>
      </w:tr>
      <w:tr w:rsidR="00CB73C2" w:rsidRPr="00A973BA" w14:paraId="39423710" w14:textId="77777777" w:rsidTr="004D7553">
        <w:tc>
          <w:tcPr>
            <w:tcW w:w="2547" w:type="dxa"/>
          </w:tcPr>
          <w:p w14:paraId="19D51642" w14:textId="77777777" w:rsidR="00CB73C2" w:rsidRPr="00A973BA" w:rsidRDefault="00CB73C2" w:rsidP="00A12B00">
            <w:r w:rsidRPr="00A973BA">
              <w:t>Protein * fat</w:t>
            </w:r>
          </w:p>
        </w:tc>
        <w:tc>
          <w:tcPr>
            <w:tcW w:w="1628" w:type="dxa"/>
          </w:tcPr>
          <w:p w14:paraId="1EC38FAF" w14:textId="77777777" w:rsidR="00CB73C2" w:rsidRPr="00A973BA" w:rsidRDefault="00CB73C2" w:rsidP="00A12B00">
            <w:r w:rsidRPr="00A973BA">
              <w:t>31,457</w:t>
            </w:r>
          </w:p>
        </w:tc>
        <w:tc>
          <w:tcPr>
            <w:tcW w:w="1629" w:type="dxa"/>
          </w:tcPr>
          <w:p w14:paraId="4F6BFEC5" w14:textId="77777777" w:rsidR="00CB73C2" w:rsidRPr="00A973BA" w:rsidRDefault="00CB73C2" w:rsidP="00A12B00">
            <w:r w:rsidRPr="00A973BA">
              <w:t>26,423</w:t>
            </w:r>
          </w:p>
        </w:tc>
        <w:tc>
          <w:tcPr>
            <w:tcW w:w="1629" w:type="dxa"/>
          </w:tcPr>
          <w:p w14:paraId="7D19AF5E" w14:textId="77777777" w:rsidR="00CB73C2" w:rsidRPr="00A973BA" w:rsidRDefault="00CB73C2" w:rsidP="00A12B00">
            <w:r w:rsidRPr="00A973BA">
              <w:t>1.19</w:t>
            </w:r>
          </w:p>
        </w:tc>
        <w:tc>
          <w:tcPr>
            <w:tcW w:w="1629" w:type="dxa"/>
          </w:tcPr>
          <w:p w14:paraId="5D69A740" w14:textId="77777777" w:rsidR="00CB73C2" w:rsidRPr="00A973BA" w:rsidRDefault="00CB73C2" w:rsidP="00A12B00">
            <w:r w:rsidRPr="00A973BA">
              <w:t>.234</w:t>
            </w:r>
          </w:p>
        </w:tc>
      </w:tr>
      <w:tr w:rsidR="00CB73C2" w:rsidRPr="00A973BA" w14:paraId="7B3E8DF7" w14:textId="77777777" w:rsidTr="004D7553">
        <w:tc>
          <w:tcPr>
            <w:tcW w:w="2547" w:type="dxa"/>
          </w:tcPr>
          <w:p w14:paraId="3C474178" w14:textId="77777777" w:rsidR="00CB73C2" w:rsidRPr="00A973BA" w:rsidRDefault="00CB73C2" w:rsidP="00A12B00">
            <w:r w:rsidRPr="00A973BA">
              <w:t>Protein * carbohydrate</w:t>
            </w:r>
          </w:p>
        </w:tc>
        <w:tc>
          <w:tcPr>
            <w:tcW w:w="1628" w:type="dxa"/>
          </w:tcPr>
          <w:p w14:paraId="14A77E93" w14:textId="77777777" w:rsidR="00CB73C2" w:rsidRPr="00A973BA" w:rsidRDefault="00CB73C2" w:rsidP="00A12B00">
            <w:r w:rsidRPr="00A973BA">
              <w:t>43,152</w:t>
            </w:r>
          </w:p>
        </w:tc>
        <w:tc>
          <w:tcPr>
            <w:tcW w:w="1629" w:type="dxa"/>
          </w:tcPr>
          <w:p w14:paraId="78AF890B" w14:textId="77777777" w:rsidR="00CB73C2" w:rsidRPr="00A973BA" w:rsidRDefault="00CB73C2" w:rsidP="00A12B00">
            <w:r w:rsidRPr="00A973BA">
              <w:t xml:space="preserve">23,525   </w:t>
            </w:r>
          </w:p>
        </w:tc>
        <w:tc>
          <w:tcPr>
            <w:tcW w:w="1629" w:type="dxa"/>
          </w:tcPr>
          <w:p w14:paraId="01295B51" w14:textId="77777777" w:rsidR="00CB73C2" w:rsidRPr="00A973BA" w:rsidRDefault="00CB73C2" w:rsidP="00A12B00">
            <w:r w:rsidRPr="00A973BA">
              <w:t>1.83</w:t>
            </w:r>
          </w:p>
        </w:tc>
        <w:tc>
          <w:tcPr>
            <w:tcW w:w="1629" w:type="dxa"/>
          </w:tcPr>
          <w:p w14:paraId="2AA0F0B1" w14:textId="77777777" w:rsidR="00CB73C2" w:rsidRPr="00A973BA" w:rsidRDefault="00CB73C2" w:rsidP="00A12B00">
            <w:r w:rsidRPr="00A973BA">
              <w:t>.067</w:t>
            </w:r>
          </w:p>
        </w:tc>
      </w:tr>
      <w:tr w:rsidR="00CB73C2" w:rsidRPr="00A973BA" w14:paraId="1EA8F87A" w14:textId="77777777" w:rsidTr="004D7553">
        <w:tc>
          <w:tcPr>
            <w:tcW w:w="2547" w:type="dxa"/>
            <w:tcBorders>
              <w:bottom w:val="single" w:sz="4" w:space="0" w:color="auto"/>
            </w:tcBorders>
          </w:tcPr>
          <w:p w14:paraId="29D93601" w14:textId="77777777" w:rsidR="00CB73C2" w:rsidRPr="00A973BA" w:rsidRDefault="00CB73C2" w:rsidP="00A12B00">
            <w:r w:rsidRPr="00A973BA">
              <w:t>Fat* carbohydrate</w:t>
            </w:r>
          </w:p>
        </w:tc>
        <w:tc>
          <w:tcPr>
            <w:tcW w:w="1628" w:type="dxa"/>
            <w:tcBorders>
              <w:bottom w:val="single" w:sz="4" w:space="0" w:color="auto"/>
            </w:tcBorders>
          </w:tcPr>
          <w:p w14:paraId="0CF98A93" w14:textId="77777777" w:rsidR="00CB73C2" w:rsidRPr="00A973BA" w:rsidRDefault="00CB73C2" w:rsidP="00A12B00">
            <w:r w:rsidRPr="00A973BA">
              <w:t xml:space="preserve">25,751  </w:t>
            </w:r>
          </w:p>
        </w:tc>
        <w:tc>
          <w:tcPr>
            <w:tcW w:w="1629" w:type="dxa"/>
            <w:tcBorders>
              <w:bottom w:val="single" w:sz="4" w:space="0" w:color="auto"/>
            </w:tcBorders>
          </w:tcPr>
          <w:p w14:paraId="5C45E472" w14:textId="77777777" w:rsidR="00CB73C2" w:rsidRPr="00A973BA" w:rsidRDefault="00CB73C2" w:rsidP="00A12B00">
            <w:r w:rsidRPr="00A973BA">
              <w:t xml:space="preserve">4,389   </w:t>
            </w:r>
          </w:p>
        </w:tc>
        <w:tc>
          <w:tcPr>
            <w:tcW w:w="1629" w:type="dxa"/>
            <w:tcBorders>
              <w:bottom w:val="single" w:sz="4" w:space="0" w:color="auto"/>
            </w:tcBorders>
          </w:tcPr>
          <w:p w14:paraId="0059C85A" w14:textId="77777777" w:rsidR="00CB73C2" w:rsidRPr="00A973BA" w:rsidRDefault="00CB73C2" w:rsidP="00A12B00">
            <w:r w:rsidRPr="00A973BA">
              <w:t>5.87</w:t>
            </w:r>
          </w:p>
        </w:tc>
        <w:tc>
          <w:tcPr>
            <w:tcW w:w="1629" w:type="dxa"/>
            <w:tcBorders>
              <w:bottom w:val="single" w:sz="4" w:space="0" w:color="auto"/>
            </w:tcBorders>
          </w:tcPr>
          <w:p w14:paraId="0F67DD7F" w14:textId="77777777" w:rsidR="00CB73C2" w:rsidRPr="00A973BA" w:rsidRDefault="00CB73C2" w:rsidP="00A12B00">
            <w:r w:rsidRPr="00A973BA">
              <w:rPr>
                <w:rStyle w:val="gntyacmba4b"/>
                <w:color w:val="000000"/>
                <w:bdr w:val="none" w:sz="0" w:space="0" w:color="auto" w:frame="1"/>
              </w:rPr>
              <w:t>&lt;.001</w:t>
            </w:r>
          </w:p>
        </w:tc>
      </w:tr>
    </w:tbl>
    <w:p w14:paraId="40509588" w14:textId="77777777" w:rsidR="000A16CB" w:rsidRPr="00A973BA" w:rsidRDefault="00CB73C2" w:rsidP="00A12B00">
      <w:r w:rsidRPr="00A973BA">
        <w:t xml:space="preserve">Note. n = 11,152 from Tromsø7. %E = percent of total energy intake from respective macronutrient. SE = standard error. </w:t>
      </w:r>
    </w:p>
    <w:p w14:paraId="74CC81B3" w14:textId="77777777" w:rsidR="00053F7D" w:rsidRPr="00A973BA" w:rsidRDefault="00053F7D" w:rsidP="00A12B00"/>
    <w:p w14:paraId="0730B615" w14:textId="412E5FEA" w:rsidR="002D7A07" w:rsidRPr="00A973BA" w:rsidRDefault="002D7A07" w:rsidP="00A12B00">
      <w:r w:rsidRPr="00A973BA">
        <w:rPr>
          <w:b/>
          <w:bCs/>
        </w:rPr>
        <w:t>Table S</w:t>
      </w:r>
      <w:r w:rsidR="00504421" w:rsidRPr="00A973BA">
        <w:rPr>
          <w:b/>
          <w:bCs/>
        </w:rPr>
        <w:t>3</w:t>
      </w:r>
      <w:r w:rsidRPr="00A973BA">
        <w:rPr>
          <w:b/>
          <w:bCs/>
        </w:rPr>
        <w:t xml:space="preserve"> | </w:t>
      </w:r>
      <w:r w:rsidRPr="00A973BA">
        <w:t>Mixture Model for Energy Dens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628"/>
        <w:gridCol w:w="1629"/>
        <w:gridCol w:w="1629"/>
        <w:gridCol w:w="1629"/>
      </w:tblGrid>
      <w:tr w:rsidR="002D7A07" w:rsidRPr="00A973BA" w14:paraId="333F14F4" w14:textId="77777777" w:rsidTr="004F034E">
        <w:tc>
          <w:tcPr>
            <w:tcW w:w="2547" w:type="dxa"/>
            <w:tcBorders>
              <w:top w:val="single" w:sz="4" w:space="0" w:color="auto"/>
              <w:bottom w:val="single" w:sz="4" w:space="0" w:color="auto"/>
            </w:tcBorders>
          </w:tcPr>
          <w:p w14:paraId="72C5E9B1" w14:textId="77777777" w:rsidR="002D7A07" w:rsidRPr="00A973BA" w:rsidRDefault="002D7A07" w:rsidP="00A12B00">
            <w:r w:rsidRPr="00A973BA">
              <w:t>Variable</w:t>
            </w:r>
          </w:p>
        </w:tc>
        <w:tc>
          <w:tcPr>
            <w:tcW w:w="1628" w:type="dxa"/>
            <w:tcBorders>
              <w:top w:val="single" w:sz="4" w:space="0" w:color="auto"/>
              <w:bottom w:val="single" w:sz="4" w:space="0" w:color="auto"/>
            </w:tcBorders>
          </w:tcPr>
          <w:p w14:paraId="2DA30FA2" w14:textId="77777777" w:rsidR="002D7A07" w:rsidRPr="00A973BA" w:rsidRDefault="002D7A07" w:rsidP="00A12B00">
            <w:r w:rsidRPr="00A973BA">
              <w:t>b</w:t>
            </w:r>
          </w:p>
        </w:tc>
        <w:tc>
          <w:tcPr>
            <w:tcW w:w="1629" w:type="dxa"/>
            <w:tcBorders>
              <w:top w:val="single" w:sz="4" w:space="0" w:color="auto"/>
              <w:bottom w:val="single" w:sz="4" w:space="0" w:color="auto"/>
            </w:tcBorders>
          </w:tcPr>
          <w:p w14:paraId="639B75B8" w14:textId="77777777" w:rsidR="002D7A07" w:rsidRPr="00A973BA" w:rsidRDefault="002D7A07" w:rsidP="00A12B00">
            <w:r w:rsidRPr="00A973BA">
              <w:t>SE</w:t>
            </w:r>
          </w:p>
        </w:tc>
        <w:tc>
          <w:tcPr>
            <w:tcW w:w="1629" w:type="dxa"/>
            <w:tcBorders>
              <w:top w:val="single" w:sz="4" w:space="0" w:color="auto"/>
              <w:bottom w:val="single" w:sz="4" w:space="0" w:color="auto"/>
            </w:tcBorders>
          </w:tcPr>
          <w:p w14:paraId="5DFFF2B4" w14:textId="77777777" w:rsidR="002D7A07" w:rsidRPr="00A973BA" w:rsidRDefault="002D7A07" w:rsidP="00A12B00">
            <w:r w:rsidRPr="00A973BA">
              <w:t>t</w:t>
            </w:r>
          </w:p>
        </w:tc>
        <w:tc>
          <w:tcPr>
            <w:tcW w:w="1629" w:type="dxa"/>
            <w:tcBorders>
              <w:top w:val="single" w:sz="4" w:space="0" w:color="auto"/>
              <w:bottom w:val="single" w:sz="4" w:space="0" w:color="auto"/>
            </w:tcBorders>
          </w:tcPr>
          <w:p w14:paraId="3F0EBB95" w14:textId="77777777" w:rsidR="002D7A07" w:rsidRPr="00A973BA" w:rsidRDefault="002D7A07" w:rsidP="00A12B00">
            <w:r w:rsidRPr="00A973BA">
              <w:t>p</w:t>
            </w:r>
          </w:p>
        </w:tc>
      </w:tr>
      <w:tr w:rsidR="00EC0F79" w:rsidRPr="00A973BA" w14:paraId="2FB20C03" w14:textId="77777777" w:rsidTr="004F034E">
        <w:tc>
          <w:tcPr>
            <w:tcW w:w="2547" w:type="dxa"/>
            <w:tcBorders>
              <w:top w:val="single" w:sz="4" w:space="0" w:color="auto"/>
            </w:tcBorders>
          </w:tcPr>
          <w:p w14:paraId="1613959B" w14:textId="77777777" w:rsidR="00EC0F79" w:rsidRPr="00A973BA" w:rsidRDefault="00EC0F79" w:rsidP="00A12B00">
            <w:r w:rsidRPr="00A973BA">
              <w:t>Protein</w:t>
            </w:r>
          </w:p>
        </w:tc>
        <w:tc>
          <w:tcPr>
            <w:tcW w:w="1628" w:type="dxa"/>
            <w:tcBorders>
              <w:top w:val="single" w:sz="4" w:space="0" w:color="auto"/>
            </w:tcBorders>
          </w:tcPr>
          <w:p w14:paraId="085F214C" w14:textId="5617AC4B" w:rsidR="00EC0F79" w:rsidRPr="00A973BA" w:rsidRDefault="00EC0F79" w:rsidP="00A12B00">
            <w:r w:rsidRPr="00A973BA">
              <w:rPr>
                <w:rStyle w:val="gnj4oy0ck5b"/>
                <w:color w:val="000000"/>
                <w:bdr w:val="none" w:sz="0" w:space="0" w:color="auto" w:frame="1"/>
              </w:rPr>
              <w:t xml:space="preserve">15.1 </w:t>
            </w:r>
          </w:p>
        </w:tc>
        <w:tc>
          <w:tcPr>
            <w:tcW w:w="1629" w:type="dxa"/>
            <w:tcBorders>
              <w:top w:val="single" w:sz="4" w:space="0" w:color="auto"/>
            </w:tcBorders>
          </w:tcPr>
          <w:p w14:paraId="448D06BF" w14:textId="023AA79B" w:rsidR="00EC0F79" w:rsidRPr="00A973BA" w:rsidRDefault="00EC0F79" w:rsidP="00A12B00">
            <w:r w:rsidRPr="00A973BA">
              <w:rPr>
                <w:rStyle w:val="gnj4oy0ck5b"/>
                <w:color w:val="000000"/>
                <w:bdr w:val="none" w:sz="0" w:space="0" w:color="auto" w:frame="1"/>
              </w:rPr>
              <w:t>4.3</w:t>
            </w:r>
            <w:r w:rsidR="004F034E" w:rsidRPr="00A973BA">
              <w:rPr>
                <w:rStyle w:val="gnj4oy0ck5b"/>
                <w:color w:val="000000"/>
                <w:bdr w:val="none" w:sz="0" w:space="0" w:color="auto" w:frame="1"/>
              </w:rPr>
              <w:t>0</w:t>
            </w:r>
            <w:r w:rsidRPr="00A973BA">
              <w:rPr>
                <w:rStyle w:val="gnj4oy0ck5b"/>
                <w:color w:val="000000"/>
                <w:bdr w:val="none" w:sz="0" w:space="0" w:color="auto" w:frame="1"/>
              </w:rPr>
              <w:t xml:space="preserve"> </w:t>
            </w:r>
          </w:p>
        </w:tc>
        <w:tc>
          <w:tcPr>
            <w:tcW w:w="1629" w:type="dxa"/>
            <w:tcBorders>
              <w:top w:val="single" w:sz="4" w:space="0" w:color="auto"/>
            </w:tcBorders>
          </w:tcPr>
          <w:p w14:paraId="7148B8AE" w14:textId="71A81946" w:rsidR="00EC0F79" w:rsidRPr="00A973BA" w:rsidRDefault="00EC0F79" w:rsidP="00A12B00">
            <w:r w:rsidRPr="00A973BA">
              <w:rPr>
                <w:rStyle w:val="gnj4oy0ck5b"/>
                <w:color w:val="000000"/>
                <w:bdr w:val="none" w:sz="0" w:space="0" w:color="auto" w:frame="1"/>
              </w:rPr>
              <w:t>3.5</w:t>
            </w:r>
          </w:p>
        </w:tc>
        <w:tc>
          <w:tcPr>
            <w:tcW w:w="1629" w:type="dxa"/>
            <w:tcBorders>
              <w:top w:val="single" w:sz="4" w:space="0" w:color="auto"/>
            </w:tcBorders>
          </w:tcPr>
          <w:p w14:paraId="0DE1EF9D" w14:textId="15D26D5F" w:rsidR="00EC0F79" w:rsidRPr="00A973BA" w:rsidRDefault="00EC0F79" w:rsidP="00A12B00">
            <w:r w:rsidRPr="00A973BA">
              <w:rPr>
                <w:rStyle w:val="gntyacmba4b"/>
                <w:color w:val="000000"/>
                <w:bdr w:val="none" w:sz="0" w:space="0" w:color="auto" w:frame="1"/>
              </w:rPr>
              <w:t>&lt;.001</w:t>
            </w:r>
          </w:p>
        </w:tc>
      </w:tr>
      <w:tr w:rsidR="00C20EC1" w:rsidRPr="00A973BA" w14:paraId="4AA0C6F3" w14:textId="77777777" w:rsidTr="004F034E">
        <w:tc>
          <w:tcPr>
            <w:tcW w:w="2547" w:type="dxa"/>
          </w:tcPr>
          <w:p w14:paraId="5C83AED9" w14:textId="77777777" w:rsidR="00C20EC1" w:rsidRPr="00A973BA" w:rsidRDefault="00C20EC1" w:rsidP="00A12B00">
            <w:r w:rsidRPr="00A973BA">
              <w:t xml:space="preserve">Carbohydrate </w:t>
            </w:r>
          </w:p>
        </w:tc>
        <w:tc>
          <w:tcPr>
            <w:tcW w:w="1628" w:type="dxa"/>
          </w:tcPr>
          <w:p w14:paraId="42D799EB" w14:textId="6539A644" w:rsidR="00C20EC1" w:rsidRPr="00A973BA" w:rsidRDefault="00C20EC1" w:rsidP="00A12B00">
            <w:r w:rsidRPr="00A973BA">
              <w:rPr>
                <w:rStyle w:val="gnj4oy0ck5b"/>
                <w:color w:val="000000"/>
                <w:bdr w:val="none" w:sz="0" w:space="0" w:color="auto" w:frame="1"/>
              </w:rPr>
              <w:t>8.4</w:t>
            </w:r>
          </w:p>
        </w:tc>
        <w:tc>
          <w:tcPr>
            <w:tcW w:w="1629" w:type="dxa"/>
          </w:tcPr>
          <w:p w14:paraId="6438931A" w14:textId="1F3CA7FF" w:rsidR="00C20EC1" w:rsidRPr="00A973BA" w:rsidRDefault="00C20EC1" w:rsidP="00A12B00">
            <w:r w:rsidRPr="00A973BA">
              <w:rPr>
                <w:rStyle w:val="gnj4oy0ck5b"/>
                <w:color w:val="000000"/>
                <w:bdr w:val="none" w:sz="0" w:space="0" w:color="auto" w:frame="1"/>
              </w:rPr>
              <w:t xml:space="preserve">0.60 </w:t>
            </w:r>
          </w:p>
        </w:tc>
        <w:tc>
          <w:tcPr>
            <w:tcW w:w="1629" w:type="dxa"/>
          </w:tcPr>
          <w:p w14:paraId="69703844" w14:textId="2CAC8647" w:rsidR="00C20EC1" w:rsidRPr="00A973BA" w:rsidRDefault="00C20EC1" w:rsidP="00A12B00">
            <w:r w:rsidRPr="00A973BA">
              <w:rPr>
                <w:rStyle w:val="gnj4oy0ck5b"/>
                <w:color w:val="000000"/>
                <w:bdr w:val="none" w:sz="0" w:space="0" w:color="auto" w:frame="1"/>
              </w:rPr>
              <w:t>13.9</w:t>
            </w:r>
          </w:p>
        </w:tc>
        <w:tc>
          <w:tcPr>
            <w:tcW w:w="1629" w:type="dxa"/>
          </w:tcPr>
          <w:p w14:paraId="112B7128" w14:textId="42236F39" w:rsidR="00C20EC1" w:rsidRPr="00A973BA" w:rsidRDefault="00C20EC1" w:rsidP="00A12B00">
            <w:r w:rsidRPr="00A973BA">
              <w:rPr>
                <w:rStyle w:val="gntyacmba4b"/>
                <w:color w:val="000000"/>
                <w:bdr w:val="none" w:sz="0" w:space="0" w:color="auto" w:frame="1"/>
              </w:rPr>
              <w:t>&lt;.001</w:t>
            </w:r>
          </w:p>
        </w:tc>
      </w:tr>
      <w:tr w:rsidR="00C20EC1" w:rsidRPr="00A973BA" w14:paraId="5B58DFD0" w14:textId="77777777" w:rsidTr="004F034E">
        <w:tc>
          <w:tcPr>
            <w:tcW w:w="2547" w:type="dxa"/>
          </w:tcPr>
          <w:p w14:paraId="14FD33B1" w14:textId="77777777" w:rsidR="00C20EC1" w:rsidRPr="00A973BA" w:rsidRDefault="00C20EC1" w:rsidP="00A12B00">
            <w:r w:rsidRPr="00A973BA">
              <w:t xml:space="preserve">Fat </w:t>
            </w:r>
          </w:p>
        </w:tc>
        <w:tc>
          <w:tcPr>
            <w:tcW w:w="1628" w:type="dxa"/>
          </w:tcPr>
          <w:p w14:paraId="50B4D7DB" w14:textId="6FAC638E" w:rsidR="00C20EC1" w:rsidRPr="00A973BA" w:rsidRDefault="00C20EC1" w:rsidP="00A12B00">
            <w:r w:rsidRPr="00A973BA">
              <w:rPr>
                <w:rStyle w:val="gnj4oy0ck5b"/>
                <w:color w:val="000000"/>
                <w:bdr w:val="none" w:sz="0" w:space="0" w:color="auto" w:frame="1"/>
              </w:rPr>
              <w:t>2.3</w:t>
            </w:r>
          </w:p>
        </w:tc>
        <w:tc>
          <w:tcPr>
            <w:tcW w:w="1629" w:type="dxa"/>
          </w:tcPr>
          <w:p w14:paraId="44C9BC22" w14:textId="7505AE70" w:rsidR="00C20EC1" w:rsidRPr="00A973BA" w:rsidRDefault="00C20EC1" w:rsidP="00A12B00">
            <w:r w:rsidRPr="00A973BA">
              <w:rPr>
                <w:rStyle w:val="gnj4oy0ck5b"/>
                <w:color w:val="000000"/>
                <w:bdr w:val="none" w:sz="0" w:space="0" w:color="auto" w:frame="1"/>
              </w:rPr>
              <w:t xml:space="preserve">0.39  </w:t>
            </w:r>
          </w:p>
        </w:tc>
        <w:tc>
          <w:tcPr>
            <w:tcW w:w="1629" w:type="dxa"/>
          </w:tcPr>
          <w:p w14:paraId="0A433A73" w14:textId="65D4B83A" w:rsidR="00C20EC1" w:rsidRPr="00A973BA" w:rsidRDefault="00C20EC1" w:rsidP="00A12B00">
            <w:r w:rsidRPr="00A973BA">
              <w:rPr>
                <w:rStyle w:val="gnj4oy0ck5b"/>
                <w:color w:val="000000"/>
                <w:bdr w:val="none" w:sz="0" w:space="0" w:color="auto" w:frame="1"/>
              </w:rPr>
              <w:t>5.9</w:t>
            </w:r>
          </w:p>
        </w:tc>
        <w:tc>
          <w:tcPr>
            <w:tcW w:w="1629" w:type="dxa"/>
          </w:tcPr>
          <w:p w14:paraId="5025F5F0" w14:textId="77777777" w:rsidR="00C20EC1" w:rsidRPr="00A973BA" w:rsidRDefault="00C20EC1" w:rsidP="00A12B00">
            <w:r w:rsidRPr="00A973BA">
              <w:rPr>
                <w:rStyle w:val="gntyacmba4b"/>
                <w:color w:val="000000"/>
                <w:bdr w:val="none" w:sz="0" w:space="0" w:color="auto" w:frame="1"/>
              </w:rPr>
              <w:t>&lt;.001</w:t>
            </w:r>
          </w:p>
        </w:tc>
      </w:tr>
      <w:tr w:rsidR="00C20EC1" w:rsidRPr="00A973BA" w14:paraId="6DFEA78D" w14:textId="77777777" w:rsidTr="004F034E">
        <w:tc>
          <w:tcPr>
            <w:tcW w:w="2547" w:type="dxa"/>
          </w:tcPr>
          <w:p w14:paraId="7B8F106A" w14:textId="77777777" w:rsidR="00C20EC1" w:rsidRPr="00A973BA" w:rsidRDefault="00C20EC1" w:rsidP="00A12B00">
            <w:r w:rsidRPr="00A973BA">
              <w:t>Protein * fat</w:t>
            </w:r>
          </w:p>
        </w:tc>
        <w:tc>
          <w:tcPr>
            <w:tcW w:w="1628" w:type="dxa"/>
          </w:tcPr>
          <w:p w14:paraId="3A75BB41" w14:textId="135ACBE6" w:rsidR="00C20EC1" w:rsidRPr="00A973BA" w:rsidRDefault="00C20EC1" w:rsidP="00A12B00">
            <w:r w:rsidRPr="00A973BA">
              <w:rPr>
                <w:rStyle w:val="gnj4oy0ck5b"/>
                <w:color w:val="000000"/>
                <w:bdr w:val="none" w:sz="0" w:space="0" w:color="auto" w:frame="1"/>
              </w:rPr>
              <w:t>-3</w:t>
            </w:r>
            <w:r w:rsidR="004F034E" w:rsidRPr="00A973BA">
              <w:rPr>
                <w:rStyle w:val="gnj4oy0ck5b"/>
                <w:color w:val="000000"/>
                <w:bdr w:val="none" w:sz="0" w:space="0" w:color="auto" w:frame="1"/>
              </w:rPr>
              <w:t>9.0</w:t>
            </w:r>
          </w:p>
        </w:tc>
        <w:tc>
          <w:tcPr>
            <w:tcW w:w="1629" w:type="dxa"/>
          </w:tcPr>
          <w:p w14:paraId="519D731F" w14:textId="76AB178A" w:rsidR="00C20EC1" w:rsidRPr="00A973BA" w:rsidRDefault="00C20EC1" w:rsidP="00A12B00">
            <w:r w:rsidRPr="00A973BA">
              <w:rPr>
                <w:rStyle w:val="gnj4oy0ck5b"/>
                <w:color w:val="000000"/>
                <w:bdr w:val="none" w:sz="0" w:space="0" w:color="auto" w:frame="1"/>
              </w:rPr>
              <w:t xml:space="preserve">7.21 </w:t>
            </w:r>
          </w:p>
        </w:tc>
        <w:tc>
          <w:tcPr>
            <w:tcW w:w="1629" w:type="dxa"/>
          </w:tcPr>
          <w:p w14:paraId="2056432E" w14:textId="78761A1D" w:rsidR="00C20EC1" w:rsidRPr="00A973BA" w:rsidRDefault="00C20EC1" w:rsidP="00A12B00">
            <w:r w:rsidRPr="00A973BA">
              <w:rPr>
                <w:rStyle w:val="gnj4oy0ck5b"/>
                <w:color w:val="000000"/>
                <w:bdr w:val="none" w:sz="0" w:space="0" w:color="auto" w:frame="1"/>
              </w:rPr>
              <w:t>-5.4</w:t>
            </w:r>
          </w:p>
        </w:tc>
        <w:tc>
          <w:tcPr>
            <w:tcW w:w="1629" w:type="dxa"/>
          </w:tcPr>
          <w:p w14:paraId="285C0A2A" w14:textId="048A5E4C" w:rsidR="00C20EC1" w:rsidRPr="00A973BA" w:rsidRDefault="00C20EC1" w:rsidP="00A12B00">
            <w:r w:rsidRPr="00A973BA">
              <w:rPr>
                <w:rStyle w:val="gntyacmba4b"/>
                <w:color w:val="000000"/>
                <w:bdr w:val="none" w:sz="0" w:space="0" w:color="auto" w:frame="1"/>
              </w:rPr>
              <w:t>&lt;.001</w:t>
            </w:r>
          </w:p>
        </w:tc>
      </w:tr>
      <w:tr w:rsidR="00C20EC1" w:rsidRPr="00A973BA" w14:paraId="64F6A007" w14:textId="77777777" w:rsidTr="004F034E">
        <w:tc>
          <w:tcPr>
            <w:tcW w:w="2547" w:type="dxa"/>
          </w:tcPr>
          <w:p w14:paraId="5D6EB233" w14:textId="77777777" w:rsidR="00C20EC1" w:rsidRPr="00A973BA" w:rsidRDefault="00C20EC1" w:rsidP="00A12B00">
            <w:r w:rsidRPr="00A973BA">
              <w:t>Protein * carbohydrate</w:t>
            </w:r>
          </w:p>
        </w:tc>
        <w:tc>
          <w:tcPr>
            <w:tcW w:w="1628" w:type="dxa"/>
          </w:tcPr>
          <w:p w14:paraId="7AB7309B" w14:textId="1D4CE46A" w:rsidR="00C20EC1" w:rsidRPr="00A973BA" w:rsidRDefault="00C20EC1" w:rsidP="00A12B00">
            <w:r w:rsidRPr="00A973BA">
              <w:rPr>
                <w:rStyle w:val="gnj4oy0ck5b"/>
                <w:color w:val="000000"/>
                <w:bdr w:val="none" w:sz="0" w:space="0" w:color="auto" w:frame="1"/>
              </w:rPr>
              <w:t>-22.6</w:t>
            </w:r>
          </w:p>
        </w:tc>
        <w:tc>
          <w:tcPr>
            <w:tcW w:w="1629" w:type="dxa"/>
          </w:tcPr>
          <w:p w14:paraId="60D0A198" w14:textId="1CB30FA2" w:rsidR="00C20EC1" w:rsidRPr="00A973BA" w:rsidRDefault="00C20EC1" w:rsidP="00A12B00">
            <w:r w:rsidRPr="00A973BA">
              <w:rPr>
                <w:rStyle w:val="gnj4oy0ck5b"/>
                <w:color w:val="000000"/>
                <w:bdr w:val="none" w:sz="0" w:space="0" w:color="auto" w:frame="1"/>
              </w:rPr>
              <w:t xml:space="preserve">6.42 </w:t>
            </w:r>
          </w:p>
        </w:tc>
        <w:tc>
          <w:tcPr>
            <w:tcW w:w="1629" w:type="dxa"/>
          </w:tcPr>
          <w:p w14:paraId="3ED424A7" w14:textId="5102EE20" w:rsidR="00C20EC1" w:rsidRPr="00A973BA" w:rsidRDefault="00C20EC1" w:rsidP="00A12B00">
            <w:r w:rsidRPr="00A973BA">
              <w:rPr>
                <w:rStyle w:val="gnj4oy0ck5b"/>
                <w:color w:val="000000"/>
                <w:bdr w:val="none" w:sz="0" w:space="0" w:color="auto" w:frame="1"/>
              </w:rPr>
              <w:t>-3.5</w:t>
            </w:r>
          </w:p>
        </w:tc>
        <w:tc>
          <w:tcPr>
            <w:tcW w:w="1629" w:type="dxa"/>
          </w:tcPr>
          <w:p w14:paraId="6B8EEBBD" w14:textId="2859AB87" w:rsidR="00C20EC1" w:rsidRPr="00A973BA" w:rsidRDefault="004F034E" w:rsidP="00A12B00">
            <w:r w:rsidRPr="00A973BA">
              <w:rPr>
                <w:rStyle w:val="gntyacmba4b"/>
                <w:color w:val="000000"/>
                <w:bdr w:val="none" w:sz="0" w:space="0" w:color="auto" w:frame="1"/>
              </w:rPr>
              <w:t>&lt;.001</w:t>
            </w:r>
          </w:p>
        </w:tc>
      </w:tr>
      <w:tr w:rsidR="004F034E" w:rsidRPr="00A973BA" w14:paraId="575A94F9" w14:textId="77777777" w:rsidTr="004F034E">
        <w:tc>
          <w:tcPr>
            <w:tcW w:w="2547" w:type="dxa"/>
            <w:tcBorders>
              <w:bottom w:val="single" w:sz="4" w:space="0" w:color="auto"/>
            </w:tcBorders>
          </w:tcPr>
          <w:p w14:paraId="64661BCF" w14:textId="77777777" w:rsidR="004F034E" w:rsidRPr="00A973BA" w:rsidRDefault="004F034E" w:rsidP="00A12B00">
            <w:r w:rsidRPr="00A973BA">
              <w:t>Fat* carbohydrate</w:t>
            </w:r>
          </w:p>
        </w:tc>
        <w:tc>
          <w:tcPr>
            <w:tcW w:w="1628" w:type="dxa"/>
            <w:tcBorders>
              <w:bottom w:val="single" w:sz="4" w:space="0" w:color="auto"/>
            </w:tcBorders>
          </w:tcPr>
          <w:p w14:paraId="3C45CA49" w14:textId="29E37047" w:rsidR="004F034E" w:rsidRPr="00A973BA" w:rsidRDefault="004F034E" w:rsidP="00A12B00">
            <w:r w:rsidRPr="00A973BA">
              <w:rPr>
                <w:rStyle w:val="gnj4oy0ck5b"/>
                <w:color w:val="000000"/>
                <w:bdr w:val="none" w:sz="0" w:space="0" w:color="auto" w:frame="1"/>
              </w:rPr>
              <w:t>5.3</w:t>
            </w:r>
          </w:p>
        </w:tc>
        <w:tc>
          <w:tcPr>
            <w:tcW w:w="1629" w:type="dxa"/>
            <w:tcBorders>
              <w:bottom w:val="single" w:sz="4" w:space="0" w:color="auto"/>
            </w:tcBorders>
          </w:tcPr>
          <w:p w14:paraId="5C6E368C" w14:textId="022A5535" w:rsidR="004F034E" w:rsidRPr="00A973BA" w:rsidRDefault="004F034E" w:rsidP="00A12B00">
            <w:r w:rsidRPr="00A973BA">
              <w:rPr>
                <w:rStyle w:val="gnj4oy0ck5b"/>
                <w:color w:val="000000"/>
                <w:bdr w:val="none" w:sz="0" w:space="0" w:color="auto" w:frame="1"/>
              </w:rPr>
              <w:t xml:space="preserve">1.20  </w:t>
            </w:r>
          </w:p>
        </w:tc>
        <w:tc>
          <w:tcPr>
            <w:tcW w:w="1629" w:type="dxa"/>
            <w:tcBorders>
              <w:bottom w:val="single" w:sz="4" w:space="0" w:color="auto"/>
            </w:tcBorders>
          </w:tcPr>
          <w:p w14:paraId="0B2F8582" w14:textId="131613D1" w:rsidR="004F034E" w:rsidRPr="00A973BA" w:rsidRDefault="004F034E" w:rsidP="00A12B00">
            <w:r w:rsidRPr="00A973BA">
              <w:rPr>
                <w:rStyle w:val="gnj4oy0ck5b"/>
                <w:color w:val="000000"/>
                <w:bdr w:val="none" w:sz="0" w:space="0" w:color="auto" w:frame="1"/>
              </w:rPr>
              <w:t>4.4</w:t>
            </w:r>
          </w:p>
        </w:tc>
        <w:tc>
          <w:tcPr>
            <w:tcW w:w="1629" w:type="dxa"/>
            <w:tcBorders>
              <w:bottom w:val="single" w:sz="4" w:space="0" w:color="auto"/>
            </w:tcBorders>
          </w:tcPr>
          <w:p w14:paraId="39218E3D" w14:textId="77777777" w:rsidR="004F034E" w:rsidRPr="00A973BA" w:rsidRDefault="004F034E" w:rsidP="00A12B00">
            <w:r w:rsidRPr="00A973BA">
              <w:rPr>
                <w:rStyle w:val="gntyacmba4b"/>
                <w:color w:val="000000"/>
                <w:bdr w:val="none" w:sz="0" w:space="0" w:color="auto" w:frame="1"/>
              </w:rPr>
              <w:t>&lt;.001</w:t>
            </w:r>
          </w:p>
        </w:tc>
      </w:tr>
    </w:tbl>
    <w:p w14:paraId="4911F3FE" w14:textId="77777777" w:rsidR="002D7A07" w:rsidRPr="00A973BA" w:rsidRDefault="002D7A07" w:rsidP="00A12B00">
      <w:r w:rsidRPr="00A973BA">
        <w:t xml:space="preserve">Note. n = 11,152 from Tromsø7. %E = percent of total energy intake from respective macronutrient. SE = standard error. </w:t>
      </w:r>
    </w:p>
    <w:p w14:paraId="157A64AA" w14:textId="77777777" w:rsidR="002D7A07" w:rsidRPr="00A973BA" w:rsidRDefault="002D7A07" w:rsidP="00A12B00"/>
    <w:p w14:paraId="27ACDE96" w14:textId="77777777" w:rsidR="00DD3317" w:rsidRPr="00A973BA" w:rsidRDefault="00DD3317" w:rsidP="00A12B00"/>
    <w:p w14:paraId="195E7639" w14:textId="77777777" w:rsidR="00DD3317" w:rsidRPr="00A973BA" w:rsidRDefault="00DD3317" w:rsidP="00A12B00"/>
    <w:p w14:paraId="38FE127F" w14:textId="3C8D8207" w:rsidR="002D7A07" w:rsidRPr="00A973BA" w:rsidRDefault="002D7A07" w:rsidP="00A12B00">
      <w:r w:rsidRPr="00A973BA">
        <w:rPr>
          <w:b/>
          <w:bCs/>
        </w:rPr>
        <w:lastRenderedPageBreak/>
        <w:t>Table S</w:t>
      </w:r>
      <w:r w:rsidR="00504421" w:rsidRPr="00A973BA">
        <w:rPr>
          <w:b/>
          <w:bCs/>
        </w:rPr>
        <w:t>4</w:t>
      </w:r>
      <w:r w:rsidRPr="00A973BA">
        <w:rPr>
          <w:b/>
          <w:bCs/>
        </w:rPr>
        <w:t xml:space="preserve"> | </w:t>
      </w:r>
      <w:r w:rsidRPr="00A973BA">
        <w:t xml:space="preserve">Mixture Model for </w:t>
      </w:r>
      <w:r w:rsidR="0079574C" w:rsidRPr="00A973BA">
        <w:t xml:space="preserve">Intake of </w:t>
      </w:r>
      <w:r w:rsidR="00693660" w:rsidRPr="00A973BA">
        <w:t xml:space="preserve">Dry Weight </w:t>
      </w:r>
      <w:r w:rsidR="00FD5A86" w:rsidRPr="00A973BA">
        <w:t>o</w:t>
      </w:r>
      <w:r w:rsidR="00693660" w:rsidRPr="00A973BA">
        <w:t>f F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628"/>
        <w:gridCol w:w="1629"/>
        <w:gridCol w:w="1629"/>
        <w:gridCol w:w="1629"/>
      </w:tblGrid>
      <w:tr w:rsidR="002D7A07" w:rsidRPr="00A973BA" w14:paraId="7727EDCE" w14:textId="77777777" w:rsidTr="00504421">
        <w:tc>
          <w:tcPr>
            <w:tcW w:w="2547" w:type="dxa"/>
            <w:tcBorders>
              <w:top w:val="single" w:sz="4" w:space="0" w:color="auto"/>
              <w:bottom w:val="single" w:sz="4" w:space="0" w:color="auto"/>
            </w:tcBorders>
          </w:tcPr>
          <w:p w14:paraId="06185ECB" w14:textId="77777777" w:rsidR="002D7A07" w:rsidRPr="00A973BA" w:rsidRDefault="002D7A07" w:rsidP="00A12B00">
            <w:r w:rsidRPr="00A973BA">
              <w:t>Variable</w:t>
            </w:r>
          </w:p>
        </w:tc>
        <w:tc>
          <w:tcPr>
            <w:tcW w:w="1628" w:type="dxa"/>
            <w:tcBorders>
              <w:top w:val="single" w:sz="4" w:space="0" w:color="auto"/>
              <w:bottom w:val="single" w:sz="4" w:space="0" w:color="auto"/>
            </w:tcBorders>
          </w:tcPr>
          <w:p w14:paraId="6FF93E40" w14:textId="77777777" w:rsidR="002D7A07" w:rsidRPr="00A973BA" w:rsidRDefault="002D7A07" w:rsidP="00A12B00">
            <w:r w:rsidRPr="00A973BA">
              <w:t>b</w:t>
            </w:r>
          </w:p>
        </w:tc>
        <w:tc>
          <w:tcPr>
            <w:tcW w:w="1629" w:type="dxa"/>
            <w:tcBorders>
              <w:top w:val="single" w:sz="4" w:space="0" w:color="auto"/>
              <w:bottom w:val="single" w:sz="4" w:space="0" w:color="auto"/>
            </w:tcBorders>
          </w:tcPr>
          <w:p w14:paraId="47D61968" w14:textId="77777777" w:rsidR="002D7A07" w:rsidRPr="00A973BA" w:rsidRDefault="002D7A07" w:rsidP="00A12B00">
            <w:r w:rsidRPr="00A973BA">
              <w:t>SE</w:t>
            </w:r>
          </w:p>
        </w:tc>
        <w:tc>
          <w:tcPr>
            <w:tcW w:w="1629" w:type="dxa"/>
            <w:tcBorders>
              <w:top w:val="single" w:sz="4" w:space="0" w:color="auto"/>
              <w:bottom w:val="single" w:sz="4" w:space="0" w:color="auto"/>
            </w:tcBorders>
          </w:tcPr>
          <w:p w14:paraId="7B9983DE" w14:textId="77777777" w:rsidR="002D7A07" w:rsidRPr="00A973BA" w:rsidRDefault="002D7A07" w:rsidP="00A12B00">
            <w:r w:rsidRPr="00A973BA">
              <w:t>t</w:t>
            </w:r>
          </w:p>
        </w:tc>
        <w:tc>
          <w:tcPr>
            <w:tcW w:w="1629" w:type="dxa"/>
            <w:tcBorders>
              <w:top w:val="single" w:sz="4" w:space="0" w:color="auto"/>
              <w:bottom w:val="single" w:sz="4" w:space="0" w:color="auto"/>
            </w:tcBorders>
          </w:tcPr>
          <w:p w14:paraId="4B64DABA" w14:textId="77777777" w:rsidR="002D7A07" w:rsidRPr="00A973BA" w:rsidRDefault="002D7A07" w:rsidP="00A12B00">
            <w:r w:rsidRPr="00A973BA">
              <w:t>p</w:t>
            </w:r>
          </w:p>
        </w:tc>
      </w:tr>
      <w:tr w:rsidR="00693660" w:rsidRPr="00A973BA" w14:paraId="2765092F" w14:textId="77777777" w:rsidTr="00504421">
        <w:tc>
          <w:tcPr>
            <w:tcW w:w="2547" w:type="dxa"/>
            <w:tcBorders>
              <w:top w:val="single" w:sz="4" w:space="0" w:color="auto"/>
            </w:tcBorders>
          </w:tcPr>
          <w:p w14:paraId="51DAE8AD" w14:textId="77777777" w:rsidR="00693660" w:rsidRPr="00A973BA" w:rsidRDefault="00693660" w:rsidP="00A12B00">
            <w:r w:rsidRPr="00A973BA">
              <w:t>Protein</w:t>
            </w:r>
          </w:p>
        </w:tc>
        <w:tc>
          <w:tcPr>
            <w:tcW w:w="1628" w:type="dxa"/>
            <w:tcBorders>
              <w:top w:val="single" w:sz="4" w:space="0" w:color="auto"/>
            </w:tcBorders>
          </w:tcPr>
          <w:p w14:paraId="561D23F7" w14:textId="0FD2C7B7" w:rsidR="00693660" w:rsidRPr="00A973BA" w:rsidRDefault="00693660" w:rsidP="00A12B00">
            <w:r w:rsidRPr="00A973BA">
              <w:rPr>
                <w:rStyle w:val="gnj4oy0ck5b"/>
                <w:color w:val="000000"/>
                <w:bdr w:val="none" w:sz="0" w:space="0" w:color="auto" w:frame="1"/>
              </w:rPr>
              <w:t>-1804.</w:t>
            </w:r>
            <w:r w:rsidR="00495F3E" w:rsidRPr="00A973BA">
              <w:rPr>
                <w:rStyle w:val="gnj4oy0ck5b"/>
                <w:color w:val="000000"/>
                <w:bdr w:val="none" w:sz="0" w:space="0" w:color="auto" w:frame="1"/>
              </w:rPr>
              <w:t>8</w:t>
            </w:r>
          </w:p>
        </w:tc>
        <w:tc>
          <w:tcPr>
            <w:tcW w:w="1629" w:type="dxa"/>
            <w:tcBorders>
              <w:top w:val="single" w:sz="4" w:space="0" w:color="auto"/>
            </w:tcBorders>
          </w:tcPr>
          <w:p w14:paraId="36F9A2E2" w14:textId="4E1B56D8" w:rsidR="00693660" w:rsidRPr="00A973BA" w:rsidRDefault="00693660" w:rsidP="00A12B00">
            <w:r w:rsidRPr="00A973BA">
              <w:rPr>
                <w:rStyle w:val="gnj4oy0ck5b"/>
                <w:color w:val="000000"/>
                <w:bdr w:val="none" w:sz="0" w:space="0" w:color="auto" w:frame="1"/>
              </w:rPr>
              <w:t xml:space="preserve">759.7 </w:t>
            </w:r>
          </w:p>
        </w:tc>
        <w:tc>
          <w:tcPr>
            <w:tcW w:w="1629" w:type="dxa"/>
            <w:tcBorders>
              <w:top w:val="single" w:sz="4" w:space="0" w:color="auto"/>
            </w:tcBorders>
          </w:tcPr>
          <w:p w14:paraId="21EA7E03" w14:textId="1044CBD4" w:rsidR="00693660" w:rsidRPr="00A973BA" w:rsidRDefault="00693660" w:rsidP="00A12B00">
            <w:r w:rsidRPr="00A973BA">
              <w:rPr>
                <w:rStyle w:val="gnj4oy0ck5b"/>
                <w:color w:val="000000"/>
                <w:bdr w:val="none" w:sz="0" w:space="0" w:color="auto" w:frame="1"/>
              </w:rPr>
              <w:t>-2.3</w:t>
            </w:r>
            <w:r w:rsidR="00495F3E" w:rsidRPr="00A973BA">
              <w:rPr>
                <w:rStyle w:val="gnj4oy0ck5b"/>
                <w:color w:val="000000"/>
                <w:bdr w:val="none" w:sz="0" w:space="0" w:color="auto" w:frame="1"/>
              </w:rPr>
              <w:t>8</w:t>
            </w:r>
          </w:p>
        </w:tc>
        <w:tc>
          <w:tcPr>
            <w:tcW w:w="1629" w:type="dxa"/>
            <w:tcBorders>
              <w:top w:val="single" w:sz="4" w:space="0" w:color="auto"/>
            </w:tcBorders>
          </w:tcPr>
          <w:p w14:paraId="3BF0FEA0" w14:textId="1317D753" w:rsidR="00693660" w:rsidRPr="00A973BA" w:rsidRDefault="00693660" w:rsidP="00A12B00">
            <w:r w:rsidRPr="00A973BA">
              <w:t>.0</w:t>
            </w:r>
            <w:r w:rsidR="00F9103A" w:rsidRPr="00A973BA">
              <w:t>18</w:t>
            </w:r>
          </w:p>
        </w:tc>
      </w:tr>
      <w:tr w:rsidR="00470620" w:rsidRPr="00A973BA" w14:paraId="48F61EC5" w14:textId="77777777" w:rsidTr="00504421">
        <w:tc>
          <w:tcPr>
            <w:tcW w:w="2547" w:type="dxa"/>
          </w:tcPr>
          <w:p w14:paraId="6A1E075E" w14:textId="77777777" w:rsidR="00470620" w:rsidRPr="00A973BA" w:rsidRDefault="00470620" w:rsidP="00A12B00">
            <w:r w:rsidRPr="00A973BA">
              <w:t xml:space="preserve">Carbohydrate </w:t>
            </w:r>
          </w:p>
        </w:tc>
        <w:tc>
          <w:tcPr>
            <w:tcW w:w="1628" w:type="dxa"/>
          </w:tcPr>
          <w:p w14:paraId="1D0DA34D" w14:textId="6F8BAD64" w:rsidR="00470620" w:rsidRPr="00A973BA" w:rsidRDefault="00470620" w:rsidP="00A12B00">
            <w:r w:rsidRPr="00A973BA">
              <w:rPr>
                <w:rStyle w:val="gnj4oy0ck5b"/>
                <w:color w:val="000000"/>
                <w:bdr w:val="none" w:sz="0" w:space="0" w:color="auto" w:frame="1"/>
              </w:rPr>
              <w:t>188.</w:t>
            </w:r>
            <w:r w:rsidR="00495F3E" w:rsidRPr="00A973BA">
              <w:rPr>
                <w:rStyle w:val="gnj4oy0ck5b"/>
                <w:color w:val="000000"/>
                <w:bdr w:val="none" w:sz="0" w:space="0" w:color="auto" w:frame="1"/>
              </w:rPr>
              <w:t>6</w:t>
            </w:r>
          </w:p>
        </w:tc>
        <w:tc>
          <w:tcPr>
            <w:tcW w:w="1629" w:type="dxa"/>
          </w:tcPr>
          <w:p w14:paraId="2F3E8802" w14:textId="09DF8226" w:rsidR="00470620" w:rsidRPr="00A973BA" w:rsidRDefault="00470620" w:rsidP="00A12B00">
            <w:r w:rsidRPr="00A973BA">
              <w:rPr>
                <w:rStyle w:val="gnj4oy0ck5b"/>
                <w:color w:val="000000"/>
                <w:bdr w:val="none" w:sz="0" w:space="0" w:color="auto" w:frame="1"/>
              </w:rPr>
              <w:t xml:space="preserve">106.7  </w:t>
            </w:r>
          </w:p>
        </w:tc>
        <w:tc>
          <w:tcPr>
            <w:tcW w:w="1629" w:type="dxa"/>
          </w:tcPr>
          <w:p w14:paraId="0CF46FB3" w14:textId="18EB4F18" w:rsidR="00470620" w:rsidRPr="00A973BA" w:rsidRDefault="00470620" w:rsidP="00A12B00">
            <w:r w:rsidRPr="00A973BA">
              <w:rPr>
                <w:rStyle w:val="gnj4oy0ck5b"/>
                <w:color w:val="000000"/>
                <w:bdr w:val="none" w:sz="0" w:space="0" w:color="auto" w:frame="1"/>
              </w:rPr>
              <w:t>1.7</w:t>
            </w:r>
            <w:r w:rsidR="00495F3E" w:rsidRPr="00A973BA">
              <w:rPr>
                <w:rStyle w:val="gnj4oy0ck5b"/>
                <w:color w:val="000000"/>
                <w:bdr w:val="none" w:sz="0" w:space="0" w:color="auto" w:frame="1"/>
              </w:rPr>
              <w:t>7</w:t>
            </w:r>
          </w:p>
        </w:tc>
        <w:tc>
          <w:tcPr>
            <w:tcW w:w="1629" w:type="dxa"/>
          </w:tcPr>
          <w:p w14:paraId="186DD7A2" w14:textId="42172ABF" w:rsidR="00470620" w:rsidRPr="00A973BA" w:rsidRDefault="00470620" w:rsidP="00A12B00">
            <w:r w:rsidRPr="00A973BA">
              <w:t>.0</w:t>
            </w:r>
            <w:r w:rsidR="00A22B5D" w:rsidRPr="00A973BA">
              <w:t>72</w:t>
            </w:r>
          </w:p>
        </w:tc>
      </w:tr>
      <w:tr w:rsidR="00470620" w:rsidRPr="00A973BA" w14:paraId="5609F0E9" w14:textId="77777777" w:rsidTr="00504421">
        <w:tc>
          <w:tcPr>
            <w:tcW w:w="2547" w:type="dxa"/>
          </w:tcPr>
          <w:p w14:paraId="250738E5" w14:textId="77777777" w:rsidR="00470620" w:rsidRPr="00A973BA" w:rsidRDefault="00470620" w:rsidP="00A12B00">
            <w:r w:rsidRPr="00A973BA">
              <w:t xml:space="preserve">Fat </w:t>
            </w:r>
          </w:p>
        </w:tc>
        <w:tc>
          <w:tcPr>
            <w:tcW w:w="1628" w:type="dxa"/>
          </w:tcPr>
          <w:p w14:paraId="211E6E0D" w14:textId="5C87B888" w:rsidR="00470620" w:rsidRPr="00A973BA" w:rsidRDefault="00470620" w:rsidP="00A12B00">
            <w:r w:rsidRPr="00A973BA">
              <w:rPr>
                <w:rStyle w:val="gnj4oy0ck5b"/>
                <w:color w:val="000000"/>
                <w:bdr w:val="none" w:sz="0" w:space="0" w:color="auto" w:frame="1"/>
              </w:rPr>
              <w:t>322.3</w:t>
            </w:r>
          </w:p>
        </w:tc>
        <w:tc>
          <w:tcPr>
            <w:tcW w:w="1629" w:type="dxa"/>
          </w:tcPr>
          <w:p w14:paraId="2770BFCB" w14:textId="5E90B1F0" w:rsidR="00470620" w:rsidRPr="00A973BA" w:rsidRDefault="00470620" w:rsidP="00A12B00">
            <w:r w:rsidRPr="00A973BA">
              <w:rPr>
                <w:rStyle w:val="gnj4oy0ck5b"/>
                <w:color w:val="000000"/>
                <w:bdr w:val="none" w:sz="0" w:space="0" w:color="auto" w:frame="1"/>
              </w:rPr>
              <w:t xml:space="preserve">69.5  </w:t>
            </w:r>
          </w:p>
        </w:tc>
        <w:tc>
          <w:tcPr>
            <w:tcW w:w="1629" w:type="dxa"/>
          </w:tcPr>
          <w:p w14:paraId="2B7A84C5" w14:textId="1961300D" w:rsidR="00470620" w:rsidRPr="00A973BA" w:rsidRDefault="00470620" w:rsidP="00A12B00">
            <w:r w:rsidRPr="00A973BA">
              <w:rPr>
                <w:rStyle w:val="gnj4oy0ck5b"/>
                <w:color w:val="000000"/>
                <w:bdr w:val="none" w:sz="0" w:space="0" w:color="auto" w:frame="1"/>
              </w:rPr>
              <w:t>4.6</w:t>
            </w:r>
            <w:r w:rsidR="00495F3E" w:rsidRPr="00A973BA">
              <w:rPr>
                <w:rStyle w:val="gnj4oy0ck5b"/>
                <w:color w:val="000000"/>
                <w:bdr w:val="none" w:sz="0" w:space="0" w:color="auto" w:frame="1"/>
              </w:rPr>
              <w:t>4</w:t>
            </w:r>
          </w:p>
        </w:tc>
        <w:tc>
          <w:tcPr>
            <w:tcW w:w="1629" w:type="dxa"/>
          </w:tcPr>
          <w:p w14:paraId="164451FC" w14:textId="77777777" w:rsidR="00470620" w:rsidRPr="00A973BA" w:rsidRDefault="00470620" w:rsidP="00A12B00">
            <w:r w:rsidRPr="00A973BA">
              <w:rPr>
                <w:rStyle w:val="gntyacmba4b"/>
                <w:color w:val="000000"/>
                <w:bdr w:val="none" w:sz="0" w:space="0" w:color="auto" w:frame="1"/>
              </w:rPr>
              <w:t>&lt;.001</w:t>
            </w:r>
          </w:p>
        </w:tc>
      </w:tr>
      <w:tr w:rsidR="00470620" w:rsidRPr="00A973BA" w14:paraId="0D1E4767" w14:textId="77777777" w:rsidTr="00504421">
        <w:tc>
          <w:tcPr>
            <w:tcW w:w="2547" w:type="dxa"/>
          </w:tcPr>
          <w:p w14:paraId="566BF59B" w14:textId="77777777" w:rsidR="00470620" w:rsidRPr="00A973BA" w:rsidRDefault="00470620" w:rsidP="00A12B00">
            <w:r w:rsidRPr="00A973BA">
              <w:t>Protein * fat</w:t>
            </w:r>
          </w:p>
        </w:tc>
        <w:tc>
          <w:tcPr>
            <w:tcW w:w="1628" w:type="dxa"/>
          </w:tcPr>
          <w:p w14:paraId="06BA28C8" w14:textId="5DBF2620" w:rsidR="00470620" w:rsidRPr="00A973BA" w:rsidRDefault="00470620" w:rsidP="00A12B00">
            <w:r w:rsidRPr="00A973BA">
              <w:rPr>
                <w:rStyle w:val="gnj4oy0ck5b"/>
                <w:color w:val="000000"/>
                <w:bdr w:val="none" w:sz="0" w:space="0" w:color="auto" w:frame="1"/>
              </w:rPr>
              <w:t>2739.8</w:t>
            </w:r>
          </w:p>
        </w:tc>
        <w:tc>
          <w:tcPr>
            <w:tcW w:w="1629" w:type="dxa"/>
          </w:tcPr>
          <w:p w14:paraId="2EBB4298" w14:textId="70071EA0" w:rsidR="00470620" w:rsidRPr="00A973BA" w:rsidRDefault="00470620" w:rsidP="00A12B00">
            <w:r w:rsidRPr="00A973BA">
              <w:rPr>
                <w:rStyle w:val="gnj4oy0ck5b"/>
                <w:color w:val="000000"/>
                <w:bdr w:val="none" w:sz="0" w:space="0" w:color="auto" w:frame="1"/>
              </w:rPr>
              <w:t xml:space="preserve">1274.1  </w:t>
            </w:r>
          </w:p>
        </w:tc>
        <w:tc>
          <w:tcPr>
            <w:tcW w:w="1629" w:type="dxa"/>
          </w:tcPr>
          <w:p w14:paraId="60F69510" w14:textId="407D19B8" w:rsidR="00470620" w:rsidRPr="00A973BA" w:rsidRDefault="00470620" w:rsidP="00A12B00">
            <w:r w:rsidRPr="00A973BA">
              <w:rPr>
                <w:rStyle w:val="gnj4oy0ck5b"/>
                <w:color w:val="000000"/>
                <w:bdr w:val="none" w:sz="0" w:space="0" w:color="auto" w:frame="1"/>
              </w:rPr>
              <w:t>2.15</w:t>
            </w:r>
          </w:p>
        </w:tc>
        <w:tc>
          <w:tcPr>
            <w:tcW w:w="1629" w:type="dxa"/>
          </w:tcPr>
          <w:p w14:paraId="6EC16A77" w14:textId="257350C9" w:rsidR="00470620" w:rsidRPr="00A973BA" w:rsidRDefault="00470620" w:rsidP="00A12B00">
            <w:r w:rsidRPr="00A973BA">
              <w:t>.</w:t>
            </w:r>
            <w:r w:rsidR="00504421" w:rsidRPr="00A973BA">
              <w:t>032</w:t>
            </w:r>
          </w:p>
        </w:tc>
      </w:tr>
      <w:tr w:rsidR="00470620" w:rsidRPr="00A973BA" w14:paraId="608C63F0" w14:textId="77777777" w:rsidTr="00504421">
        <w:tc>
          <w:tcPr>
            <w:tcW w:w="2547" w:type="dxa"/>
          </w:tcPr>
          <w:p w14:paraId="5DA5EABF" w14:textId="77777777" w:rsidR="00470620" w:rsidRPr="00A973BA" w:rsidRDefault="00470620" w:rsidP="00A12B00">
            <w:r w:rsidRPr="00A973BA">
              <w:t>Protein * carbohydrate</w:t>
            </w:r>
          </w:p>
        </w:tc>
        <w:tc>
          <w:tcPr>
            <w:tcW w:w="1628" w:type="dxa"/>
          </w:tcPr>
          <w:p w14:paraId="412B814C" w14:textId="092688F9" w:rsidR="00470620" w:rsidRPr="00A973BA" w:rsidRDefault="00470620" w:rsidP="00A12B00">
            <w:r w:rsidRPr="00A973BA">
              <w:rPr>
                <w:rStyle w:val="gnj4oy0ck5b"/>
                <w:color w:val="000000"/>
                <w:bdr w:val="none" w:sz="0" w:space="0" w:color="auto" w:frame="1"/>
              </w:rPr>
              <w:t>2357.2</w:t>
            </w:r>
          </w:p>
        </w:tc>
        <w:tc>
          <w:tcPr>
            <w:tcW w:w="1629" w:type="dxa"/>
          </w:tcPr>
          <w:p w14:paraId="3D0C0744" w14:textId="5C2EC32E" w:rsidR="00470620" w:rsidRPr="00A973BA" w:rsidRDefault="00470620" w:rsidP="00A12B00">
            <w:r w:rsidRPr="00A973BA">
              <w:rPr>
                <w:rStyle w:val="gnj4oy0ck5b"/>
                <w:color w:val="000000"/>
                <w:bdr w:val="none" w:sz="0" w:space="0" w:color="auto" w:frame="1"/>
              </w:rPr>
              <w:t xml:space="preserve">1134.4  </w:t>
            </w:r>
          </w:p>
        </w:tc>
        <w:tc>
          <w:tcPr>
            <w:tcW w:w="1629" w:type="dxa"/>
          </w:tcPr>
          <w:p w14:paraId="117FA08F" w14:textId="1F6912C8" w:rsidR="00470620" w:rsidRPr="00A973BA" w:rsidRDefault="00470620" w:rsidP="00A12B00">
            <w:r w:rsidRPr="00A973BA">
              <w:rPr>
                <w:rStyle w:val="gnj4oy0ck5b"/>
                <w:color w:val="000000"/>
                <w:bdr w:val="none" w:sz="0" w:space="0" w:color="auto" w:frame="1"/>
              </w:rPr>
              <w:t>2.0</w:t>
            </w:r>
            <w:r w:rsidR="00495F3E" w:rsidRPr="00A973BA">
              <w:rPr>
                <w:rStyle w:val="gnj4oy0ck5b"/>
                <w:color w:val="000000"/>
                <w:bdr w:val="none" w:sz="0" w:space="0" w:color="auto" w:frame="1"/>
              </w:rPr>
              <w:t>8</w:t>
            </w:r>
          </w:p>
        </w:tc>
        <w:tc>
          <w:tcPr>
            <w:tcW w:w="1629" w:type="dxa"/>
          </w:tcPr>
          <w:p w14:paraId="683F5428" w14:textId="52DD7F9A" w:rsidR="00470620" w:rsidRPr="00A973BA" w:rsidRDefault="00470620" w:rsidP="00A12B00">
            <w:r w:rsidRPr="00A973BA">
              <w:t>.0</w:t>
            </w:r>
            <w:r w:rsidR="00504421" w:rsidRPr="00A973BA">
              <w:t>38</w:t>
            </w:r>
          </w:p>
        </w:tc>
      </w:tr>
      <w:tr w:rsidR="00470620" w:rsidRPr="00A973BA" w14:paraId="65200D1F" w14:textId="77777777" w:rsidTr="00504421">
        <w:tc>
          <w:tcPr>
            <w:tcW w:w="2547" w:type="dxa"/>
            <w:tcBorders>
              <w:bottom w:val="single" w:sz="4" w:space="0" w:color="auto"/>
            </w:tcBorders>
          </w:tcPr>
          <w:p w14:paraId="04E2CD20" w14:textId="77777777" w:rsidR="00470620" w:rsidRPr="00A973BA" w:rsidRDefault="00470620" w:rsidP="00A12B00">
            <w:r w:rsidRPr="00A973BA">
              <w:t>Fat* carbohydrate</w:t>
            </w:r>
          </w:p>
        </w:tc>
        <w:tc>
          <w:tcPr>
            <w:tcW w:w="1628" w:type="dxa"/>
            <w:tcBorders>
              <w:bottom w:val="single" w:sz="4" w:space="0" w:color="auto"/>
            </w:tcBorders>
          </w:tcPr>
          <w:p w14:paraId="0BE3FD6D" w14:textId="01FDC6EF" w:rsidR="00470620" w:rsidRPr="00A973BA" w:rsidRDefault="00470620" w:rsidP="00A12B00">
            <w:r w:rsidRPr="00A973BA">
              <w:rPr>
                <w:rStyle w:val="gnj4oy0ck5b"/>
                <w:color w:val="000000"/>
                <w:bdr w:val="none" w:sz="0" w:space="0" w:color="auto" w:frame="1"/>
              </w:rPr>
              <w:t>1331.</w:t>
            </w:r>
            <w:r w:rsidR="00495F3E" w:rsidRPr="00A973BA">
              <w:rPr>
                <w:rStyle w:val="gnj4oy0ck5b"/>
                <w:color w:val="000000"/>
                <w:bdr w:val="none" w:sz="0" w:space="0" w:color="auto" w:frame="1"/>
              </w:rPr>
              <w:t>4</w:t>
            </w:r>
          </w:p>
        </w:tc>
        <w:tc>
          <w:tcPr>
            <w:tcW w:w="1629" w:type="dxa"/>
            <w:tcBorders>
              <w:bottom w:val="single" w:sz="4" w:space="0" w:color="auto"/>
            </w:tcBorders>
          </w:tcPr>
          <w:p w14:paraId="447DE5EF" w14:textId="43F38B1A" w:rsidR="00470620" w:rsidRPr="00A973BA" w:rsidRDefault="00470620" w:rsidP="00A12B00">
            <w:r w:rsidRPr="00A973BA">
              <w:rPr>
                <w:rStyle w:val="gnj4oy0ck5b"/>
                <w:color w:val="000000"/>
                <w:bdr w:val="none" w:sz="0" w:space="0" w:color="auto" w:frame="1"/>
              </w:rPr>
              <w:t>211.</w:t>
            </w:r>
            <w:r w:rsidR="00495F3E" w:rsidRPr="00A973BA">
              <w:rPr>
                <w:rStyle w:val="gnj4oy0ck5b"/>
                <w:color w:val="000000"/>
                <w:bdr w:val="none" w:sz="0" w:space="0" w:color="auto" w:frame="1"/>
              </w:rPr>
              <w:t>7</w:t>
            </w:r>
            <w:r w:rsidRPr="00A973BA">
              <w:rPr>
                <w:rStyle w:val="gnj4oy0ck5b"/>
                <w:color w:val="000000"/>
                <w:bdr w:val="none" w:sz="0" w:space="0" w:color="auto" w:frame="1"/>
              </w:rPr>
              <w:t xml:space="preserve">  </w:t>
            </w:r>
          </w:p>
        </w:tc>
        <w:tc>
          <w:tcPr>
            <w:tcW w:w="1629" w:type="dxa"/>
            <w:tcBorders>
              <w:bottom w:val="single" w:sz="4" w:space="0" w:color="auto"/>
            </w:tcBorders>
          </w:tcPr>
          <w:p w14:paraId="2CEAE987" w14:textId="1D023C21" w:rsidR="00470620" w:rsidRPr="00A973BA" w:rsidRDefault="00470620" w:rsidP="00A12B00">
            <w:r w:rsidRPr="00A973BA">
              <w:rPr>
                <w:rStyle w:val="gnj4oy0ck5b"/>
                <w:color w:val="000000"/>
                <w:bdr w:val="none" w:sz="0" w:space="0" w:color="auto" w:frame="1"/>
              </w:rPr>
              <w:t>6.29</w:t>
            </w:r>
          </w:p>
        </w:tc>
        <w:tc>
          <w:tcPr>
            <w:tcW w:w="1629" w:type="dxa"/>
            <w:tcBorders>
              <w:bottom w:val="single" w:sz="4" w:space="0" w:color="auto"/>
            </w:tcBorders>
          </w:tcPr>
          <w:p w14:paraId="4B0DA281" w14:textId="77777777" w:rsidR="00470620" w:rsidRPr="00A973BA" w:rsidRDefault="00470620" w:rsidP="00A12B00">
            <w:r w:rsidRPr="00A973BA">
              <w:rPr>
                <w:rStyle w:val="gntyacmba4b"/>
                <w:color w:val="000000"/>
                <w:bdr w:val="none" w:sz="0" w:space="0" w:color="auto" w:frame="1"/>
              </w:rPr>
              <w:t>&lt;.001</w:t>
            </w:r>
          </w:p>
        </w:tc>
      </w:tr>
    </w:tbl>
    <w:p w14:paraId="19A44B6F" w14:textId="77777777" w:rsidR="002D7A07" w:rsidRPr="00A973BA" w:rsidRDefault="002D7A07" w:rsidP="00A12B00">
      <w:r w:rsidRPr="00A973BA">
        <w:t xml:space="preserve">Note. n = 11,152 from Tromsø7. %E = percent of total energy intake from respective macronutrient. SE = standard error. </w:t>
      </w:r>
    </w:p>
    <w:p w14:paraId="611B5DDD" w14:textId="77777777" w:rsidR="002D7A07" w:rsidRPr="00A973BA" w:rsidRDefault="002D7A07" w:rsidP="00A12B00"/>
    <w:p w14:paraId="266B6FC0" w14:textId="77777777" w:rsidR="002D7A07" w:rsidRPr="00A973BA" w:rsidRDefault="002D7A07" w:rsidP="00A12B00"/>
    <w:p w14:paraId="21F82690" w14:textId="0056CC79" w:rsidR="000A16CB" w:rsidRPr="00A973BA" w:rsidRDefault="000A16CB" w:rsidP="00A12B00">
      <w:r w:rsidRPr="00A973BA">
        <w:rPr>
          <w:b/>
          <w:bCs/>
        </w:rPr>
        <w:t>Table</w:t>
      </w:r>
      <w:r w:rsidR="0096763D" w:rsidRPr="00A973BA">
        <w:rPr>
          <w:b/>
          <w:bCs/>
        </w:rPr>
        <w:t xml:space="preserve"> S</w:t>
      </w:r>
      <w:r w:rsidR="00504421" w:rsidRPr="00A973BA">
        <w:rPr>
          <w:b/>
          <w:bCs/>
        </w:rPr>
        <w:t>5</w:t>
      </w:r>
      <w:r w:rsidR="009576D5" w:rsidRPr="00A973BA">
        <w:rPr>
          <w:b/>
          <w:bCs/>
        </w:rPr>
        <w:t xml:space="preserve"> | </w:t>
      </w:r>
      <w:r w:rsidRPr="00A973BA">
        <w:t xml:space="preserve">Regression Model for Percent Protein by Quintiles of Ultra-Processed Foo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0A16CB" w:rsidRPr="00A973BA" w14:paraId="0C2D6188" w14:textId="77777777" w:rsidTr="002F0AF8">
        <w:trPr>
          <w:tblHeader/>
        </w:trPr>
        <w:tc>
          <w:tcPr>
            <w:tcW w:w="1812" w:type="dxa"/>
            <w:tcBorders>
              <w:top w:val="single" w:sz="4" w:space="0" w:color="auto"/>
              <w:bottom w:val="single" w:sz="4" w:space="0" w:color="auto"/>
            </w:tcBorders>
          </w:tcPr>
          <w:p w14:paraId="47EC1BC8" w14:textId="77777777" w:rsidR="000A16CB" w:rsidRPr="00A973BA" w:rsidRDefault="000A16CB" w:rsidP="00A12B00">
            <w:r w:rsidRPr="00A973BA">
              <w:t xml:space="preserve">Variable </w:t>
            </w:r>
          </w:p>
        </w:tc>
        <w:tc>
          <w:tcPr>
            <w:tcW w:w="1812" w:type="dxa"/>
            <w:tcBorders>
              <w:top w:val="single" w:sz="4" w:space="0" w:color="auto"/>
              <w:bottom w:val="single" w:sz="4" w:space="0" w:color="auto"/>
            </w:tcBorders>
          </w:tcPr>
          <w:p w14:paraId="47F2ADB5" w14:textId="77777777" w:rsidR="000A16CB" w:rsidRPr="00A973BA" w:rsidRDefault="000A16CB" w:rsidP="00A12B00">
            <w:r w:rsidRPr="00A973BA">
              <w:t>b</w:t>
            </w:r>
          </w:p>
        </w:tc>
        <w:tc>
          <w:tcPr>
            <w:tcW w:w="1812" w:type="dxa"/>
            <w:tcBorders>
              <w:top w:val="single" w:sz="4" w:space="0" w:color="auto"/>
              <w:bottom w:val="single" w:sz="4" w:space="0" w:color="auto"/>
            </w:tcBorders>
          </w:tcPr>
          <w:p w14:paraId="43FEE1BB" w14:textId="77777777" w:rsidR="000A16CB" w:rsidRPr="00A973BA" w:rsidRDefault="000A16CB" w:rsidP="00A12B00">
            <w:r w:rsidRPr="00A973BA">
              <w:t>SE</w:t>
            </w:r>
          </w:p>
        </w:tc>
        <w:tc>
          <w:tcPr>
            <w:tcW w:w="1813" w:type="dxa"/>
            <w:tcBorders>
              <w:top w:val="single" w:sz="4" w:space="0" w:color="auto"/>
              <w:bottom w:val="single" w:sz="4" w:space="0" w:color="auto"/>
            </w:tcBorders>
          </w:tcPr>
          <w:p w14:paraId="242688C5" w14:textId="77777777" w:rsidR="000A16CB" w:rsidRPr="00A973BA" w:rsidRDefault="000A16CB" w:rsidP="00A12B00">
            <w:r w:rsidRPr="00A973BA">
              <w:t>t</w:t>
            </w:r>
          </w:p>
        </w:tc>
        <w:tc>
          <w:tcPr>
            <w:tcW w:w="1813" w:type="dxa"/>
            <w:tcBorders>
              <w:top w:val="single" w:sz="4" w:space="0" w:color="auto"/>
              <w:bottom w:val="single" w:sz="4" w:space="0" w:color="auto"/>
            </w:tcBorders>
          </w:tcPr>
          <w:p w14:paraId="7559AC21" w14:textId="77777777" w:rsidR="000A16CB" w:rsidRPr="00A973BA" w:rsidRDefault="000A16CB" w:rsidP="00A12B00">
            <w:r w:rsidRPr="00A973BA">
              <w:t>p</w:t>
            </w:r>
          </w:p>
        </w:tc>
      </w:tr>
      <w:tr w:rsidR="002F0AF8" w:rsidRPr="00A973BA" w14:paraId="615946D0" w14:textId="77777777" w:rsidTr="002F0AF8">
        <w:tc>
          <w:tcPr>
            <w:tcW w:w="1812" w:type="dxa"/>
            <w:tcBorders>
              <w:top w:val="single" w:sz="4" w:space="0" w:color="auto"/>
            </w:tcBorders>
          </w:tcPr>
          <w:p w14:paraId="4403557B" w14:textId="77777777" w:rsidR="002F0AF8" w:rsidRPr="00A973BA" w:rsidRDefault="002F0AF8" w:rsidP="00A12B00">
            <w:r w:rsidRPr="00A973BA">
              <w:t xml:space="preserve">Intercept </w:t>
            </w:r>
          </w:p>
        </w:tc>
        <w:tc>
          <w:tcPr>
            <w:tcW w:w="1812" w:type="dxa"/>
            <w:tcBorders>
              <w:top w:val="single" w:sz="4" w:space="0" w:color="auto"/>
            </w:tcBorders>
          </w:tcPr>
          <w:p w14:paraId="4EF31691" w14:textId="1085E494" w:rsidR="002F0AF8" w:rsidRPr="00A973BA" w:rsidRDefault="002F0AF8" w:rsidP="00A12B00">
            <w:r w:rsidRPr="00A973BA">
              <w:rPr>
                <w:rStyle w:val="go2hclqbb5b"/>
                <w:color w:val="000000"/>
                <w:bdr w:val="none" w:sz="0" w:space="0" w:color="auto" w:frame="1"/>
              </w:rPr>
              <w:t xml:space="preserve">18.45    </w:t>
            </w:r>
          </w:p>
        </w:tc>
        <w:tc>
          <w:tcPr>
            <w:tcW w:w="1812" w:type="dxa"/>
            <w:tcBorders>
              <w:top w:val="single" w:sz="4" w:space="0" w:color="auto"/>
            </w:tcBorders>
          </w:tcPr>
          <w:p w14:paraId="5EB58C12" w14:textId="02109E91" w:rsidR="002F0AF8" w:rsidRPr="00A973BA" w:rsidRDefault="002F0AF8" w:rsidP="00A12B00">
            <w:r w:rsidRPr="00A973BA">
              <w:rPr>
                <w:rStyle w:val="go2hclqbb5b"/>
                <w:color w:val="000000"/>
                <w:bdr w:val="none" w:sz="0" w:space="0" w:color="auto" w:frame="1"/>
              </w:rPr>
              <w:t xml:space="preserve">0.05 </w:t>
            </w:r>
          </w:p>
        </w:tc>
        <w:tc>
          <w:tcPr>
            <w:tcW w:w="1813" w:type="dxa"/>
            <w:tcBorders>
              <w:top w:val="single" w:sz="4" w:space="0" w:color="auto"/>
            </w:tcBorders>
          </w:tcPr>
          <w:p w14:paraId="75CB6EBE" w14:textId="047C52F1" w:rsidR="002F0AF8" w:rsidRPr="00A973BA" w:rsidRDefault="002F0AF8" w:rsidP="00A12B00">
            <w:r w:rsidRPr="00A973BA">
              <w:rPr>
                <w:rStyle w:val="go2hclqbb5b"/>
                <w:color w:val="000000"/>
                <w:bdr w:val="none" w:sz="0" w:space="0" w:color="auto" w:frame="1"/>
              </w:rPr>
              <w:t>357.3</w:t>
            </w:r>
          </w:p>
        </w:tc>
        <w:tc>
          <w:tcPr>
            <w:tcW w:w="1813" w:type="dxa"/>
            <w:tcBorders>
              <w:top w:val="single" w:sz="4" w:space="0" w:color="auto"/>
            </w:tcBorders>
          </w:tcPr>
          <w:p w14:paraId="186477EC" w14:textId="33478AF4" w:rsidR="002F0AF8" w:rsidRPr="00A973BA" w:rsidRDefault="002F0AF8" w:rsidP="00A12B00">
            <w:r w:rsidRPr="00A973BA">
              <w:t>&lt; .001</w:t>
            </w:r>
          </w:p>
        </w:tc>
      </w:tr>
      <w:tr w:rsidR="002F0AF8" w:rsidRPr="00A973BA" w14:paraId="3DB22E45" w14:textId="77777777" w:rsidTr="002F0AF8">
        <w:tc>
          <w:tcPr>
            <w:tcW w:w="1812" w:type="dxa"/>
          </w:tcPr>
          <w:p w14:paraId="38FE8E9A" w14:textId="77777777" w:rsidR="002F0AF8" w:rsidRPr="00A973BA" w:rsidRDefault="002F0AF8" w:rsidP="00A12B00">
            <w:r w:rsidRPr="00A973BA">
              <w:t>Quintile 2</w:t>
            </w:r>
          </w:p>
        </w:tc>
        <w:tc>
          <w:tcPr>
            <w:tcW w:w="1812" w:type="dxa"/>
          </w:tcPr>
          <w:p w14:paraId="18B17926" w14:textId="163C536D" w:rsidR="002F0AF8" w:rsidRPr="00A973BA" w:rsidRDefault="002F0AF8" w:rsidP="00A12B00">
            <w:r w:rsidRPr="00A973BA">
              <w:rPr>
                <w:rStyle w:val="go2hclqbb5b"/>
                <w:color w:val="000000"/>
                <w:bdr w:val="none" w:sz="0" w:space="0" w:color="auto" w:frame="1"/>
              </w:rPr>
              <w:t xml:space="preserve">-0.41    </w:t>
            </w:r>
          </w:p>
        </w:tc>
        <w:tc>
          <w:tcPr>
            <w:tcW w:w="1812" w:type="dxa"/>
          </w:tcPr>
          <w:p w14:paraId="6B815A0E" w14:textId="529FC145" w:rsidR="002F0AF8" w:rsidRPr="00A973BA" w:rsidRDefault="002F0AF8" w:rsidP="00A12B00">
            <w:r w:rsidRPr="00A973BA">
              <w:rPr>
                <w:rStyle w:val="go2hclqbb5b"/>
                <w:color w:val="000000"/>
                <w:bdr w:val="none" w:sz="0" w:space="0" w:color="auto" w:frame="1"/>
              </w:rPr>
              <w:t>0.07</w:t>
            </w:r>
          </w:p>
        </w:tc>
        <w:tc>
          <w:tcPr>
            <w:tcW w:w="1813" w:type="dxa"/>
          </w:tcPr>
          <w:p w14:paraId="5C68AE37" w14:textId="3538A143" w:rsidR="002F0AF8" w:rsidRPr="00A973BA" w:rsidRDefault="002F0AF8" w:rsidP="00A12B00">
            <w:r w:rsidRPr="00A973BA">
              <w:rPr>
                <w:rStyle w:val="go2hclqbb5b"/>
                <w:color w:val="000000"/>
                <w:bdr w:val="none" w:sz="0" w:space="0" w:color="auto" w:frame="1"/>
              </w:rPr>
              <w:t>-5.6</w:t>
            </w:r>
          </w:p>
        </w:tc>
        <w:tc>
          <w:tcPr>
            <w:tcW w:w="1813" w:type="dxa"/>
          </w:tcPr>
          <w:p w14:paraId="36F059CF" w14:textId="77777777" w:rsidR="002F0AF8" w:rsidRPr="00A973BA" w:rsidRDefault="002F0AF8" w:rsidP="00A12B00">
            <w:r w:rsidRPr="00A973BA">
              <w:t>&lt; .001</w:t>
            </w:r>
          </w:p>
        </w:tc>
      </w:tr>
      <w:tr w:rsidR="002F0AF8" w:rsidRPr="00A973BA" w14:paraId="78767153" w14:textId="77777777" w:rsidTr="002F0AF8">
        <w:tc>
          <w:tcPr>
            <w:tcW w:w="1812" w:type="dxa"/>
          </w:tcPr>
          <w:p w14:paraId="77A5DF42" w14:textId="77777777" w:rsidR="002F0AF8" w:rsidRPr="00A973BA" w:rsidRDefault="002F0AF8" w:rsidP="00A12B00">
            <w:r w:rsidRPr="00A973BA">
              <w:t>Quintile 3</w:t>
            </w:r>
          </w:p>
        </w:tc>
        <w:tc>
          <w:tcPr>
            <w:tcW w:w="1812" w:type="dxa"/>
          </w:tcPr>
          <w:p w14:paraId="3172F125" w14:textId="23593B51" w:rsidR="002F0AF8" w:rsidRPr="00A973BA" w:rsidRDefault="002F0AF8" w:rsidP="00A12B00">
            <w:r w:rsidRPr="00A973BA">
              <w:rPr>
                <w:rStyle w:val="go2hclqbb5b"/>
                <w:color w:val="000000"/>
                <w:bdr w:val="none" w:sz="0" w:space="0" w:color="auto" w:frame="1"/>
              </w:rPr>
              <w:t xml:space="preserve">-0.72   </w:t>
            </w:r>
          </w:p>
        </w:tc>
        <w:tc>
          <w:tcPr>
            <w:tcW w:w="1812" w:type="dxa"/>
          </w:tcPr>
          <w:p w14:paraId="2199F02F" w14:textId="55C64E6E" w:rsidR="002F0AF8" w:rsidRPr="00A973BA" w:rsidRDefault="002F0AF8" w:rsidP="00A12B00">
            <w:r w:rsidRPr="00A973BA">
              <w:rPr>
                <w:rStyle w:val="go2hclqbb5b"/>
                <w:color w:val="000000"/>
                <w:bdr w:val="none" w:sz="0" w:space="0" w:color="auto" w:frame="1"/>
              </w:rPr>
              <w:t>0.07</w:t>
            </w:r>
          </w:p>
        </w:tc>
        <w:tc>
          <w:tcPr>
            <w:tcW w:w="1813" w:type="dxa"/>
          </w:tcPr>
          <w:p w14:paraId="29A00973" w14:textId="0D7C2B50" w:rsidR="002F0AF8" w:rsidRPr="00A973BA" w:rsidRDefault="002F0AF8" w:rsidP="00A12B00">
            <w:r w:rsidRPr="00A973BA">
              <w:rPr>
                <w:rStyle w:val="go2hclqbb5b"/>
                <w:color w:val="000000"/>
                <w:bdr w:val="none" w:sz="0" w:space="0" w:color="auto" w:frame="1"/>
              </w:rPr>
              <w:t>-9.9</w:t>
            </w:r>
          </w:p>
        </w:tc>
        <w:tc>
          <w:tcPr>
            <w:tcW w:w="1813" w:type="dxa"/>
          </w:tcPr>
          <w:p w14:paraId="7B975A77" w14:textId="77777777" w:rsidR="002F0AF8" w:rsidRPr="00A973BA" w:rsidRDefault="002F0AF8" w:rsidP="00A12B00">
            <w:r w:rsidRPr="00A973BA">
              <w:t>&lt; .001</w:t>
            </w:r>
          </w:p>
        </w:tc>
      </w:tr>
      <w:tr w:rsidR="002F0AF8" w:rsidRPr="00A973BA" w14:paraId="431F2C18" w14:textId="77777777" w:rsidTr="002F0AF8">
        <w:tc>
          <w:tcPr>
            <w:tcW w:w="1812" w:type="dxa"/>
          </w:tcPr>
          <w:p w14:paraId="72E68525" w14:textId="77777777" w:rsidR="002F0AF8" w:rsidRPr="00A973BA" w:rsidRDefault="002F0AF8" w:rsidP="00A12B00">
            <w:r w:rsidRPr="00A973BA">
              <w:t>Quintile 4</w:t>
            </w:r>
          </w:p>
        </w:tc>
        <w:tc>
          <w:tcPr>
            <w:tcW w:w="1812" w:type="dxa"/>
          </w:tcPr>
          <w:p w14:paraId="108ED05C" w14:textId="49C85E64" w:rsidR="002F0AF8" w:rsidRPr="00A973BA" w:rsidRDefault="002F0AF8" w:rsidP="00A12B00">
            <w:r w:rsidRPr="00A973BA">
              <w:rPr>
                <w:rStyle w:val="go2hclqbb5b"/>
                <w:color w:val="000000"/>
                <w:bdr w:val="none" w:sz="0" w:space="0" w:color="auto" w:frame="1"/>
              </w:rPr>
              <w:t xml:space="preserve">-1.11    </w:t>
            </w:r>
          </w:p>
        </w:tc>
        <w:tc>
          <w:tcPr>
            <w:tcW w:w="1812" w:type="dxa"/>
          </w:tcPr>
          <w:p w14:paraId="51DC0CE6" w14:textId="33BBC50D" w:rsidR="002F0AF8" w:rsidRPr="00A973BA" w:rsidRDefault="002F0AF8" w:rsidP="00A12B00">
            <w:r w:rsidRPr="00A973BA">
              <w:rPr>
                <w:rStyle w:val="go2hclqbb5b"/>
                <w:color w:val="000000"/>
                <w:bdr w:val="none" w:sz="0" w:space="0" w:color="auto" w:frame="1"/>
              </w:rPr>
              <w:t xml:space="preserve">0.07 </w:t>
            </w:r>
          </w:p>
        </w:tc>
        <w:tc>
          <w:tcPr>
            <w:tcW w:w="1813" w:type="dxa"/>
          </w:tcPr>
          <w:p w14:paraId="01E7A53B" w14:textId="6F964A37" w:rsidR="002F0AF8" w:rsidRPr="00A973BA" w:rsidRDefault="002F0AF8" w:rsidP="00A12B00">
            <w:r w:rsidRPr="00A973BA">
              <w:rPr>
                <w:rStyle w:val="go2hclqbb5b"/>
                <w:color w:val="000000"/>
                <w:bdr w:val="none" w:sz="0" w:space="0" w:color="auto" w:frame="1"/>
              </w:rPr>
              <w:t>-15.1</w:t>
            </w:r>
          </w:p>
        </w:tc>
        <w:tc>
          <w:tcPr>
            <w:tcW w:w="1813" w:type="dxa"/>
          </w:tcPr>
          <w:p w14:paraId="2EBA7B76" w14:textId="77777777" w:rsidR="002F0AF8" w:rsidRPr="00A973BA" w:rsidRDefault="002F0AF8" w:rsidP="00A12B00">
            <w:r w:rsidRPr="00A973BA">
              <w:t>&lt; .001</w:t>
            </w:r>
          </w:p>
        </w:tc>
      </w:tr>
      <w:tr w:rsidR="002F0AF8" w:rsidRPr="00A973BA" w14:paraId="113D6D43" w14:textId="77777777" w:rsidTr="002F0AF8">
        <w:tc>
          <w:tcPr>
            <w:tcW w:w="1812" w:type="dxa"/>
            <w:tcBorders>
              <w:bottom w:val="single" w:sz="4" w:space="0" w:color="auto"/>
            </w:tcBorders>
          </w:tcPr>
          <w:p w14:paraId="1DEB777A" w14:textId="77777777" w:rsidR="002F0AF8" w:rsidRPr="00A973BA" w:rsidRDefault="002F0AF8" w:rsidP="00A12B00">
            <w:r w:rsidRPr="00A973BA">
              <w:t>Quintile 5</w:t>
            </w:r>
          </w:p>
        </w:tc>
        <w:tc>
          <w:tcPr>
            <w:tcW w:w="1812" w:type="dxa"/>
            <w:tcBorders>
              <w:bottom w:val="single" w:sz="4" w:space="0" w:color="auto"/>
            </w:tcBorders>
          </w:tcPr>
          <w:p w14:paraId="6D53463B" w14:textId="149A6490" w:rsidR="002F0AF8" w:rsidRPr="00A973BA" w:rsidRDefault="002F0AF8" w:rsidP="00A12B00">
            <w:r w:rsidRPr="00A973BA">
              <w:rPr>
                <w:rStyle w:val="go2hclqbb5b"/>
                <w:color w:val="000000"/>
                <w:bdr w:val="none" w:sz="0" w:space="0" w:color="auto" w:frame="1"/>
              </w:rPr>
              <w:t xml:space="preserve">-2.01    </w:t>
            </w:r>
          </w:p>
        </w:tc>
        <w:tc>
          <w:tcPr>
            <w:tcW w:w="1812" w:type="dxa"/>
            <w:tcBorders>
              <w:bottom w:val="single" w:sz="4" w:space="0" w:color="auto"/>
            </w:tcBorders>
          </w:tcPr>
          <w:p w14:paraId="2EBA2724" w14:textId="45835D90" w:rsidR="002F0AF8" w:rsidRPr="00A973BA" w:rsidRDefault="002F0AF8" w:rsidP="00A12B00">
            <w:r w:rsidRPr="00A973BA">
              <w:rPr>
                <w:rStyle w:val="go2hclqbb5b"/>
                <w:color w:val="000000"/>
                <w:bdr w:val="none" w:sz="0" w:space="0" w:color="auto" w:frame="1"/>
              </w:rPr>
              <w:t xml:space="preserve">0.07 </w:t>
            </w:r>
          </w:p>
        </w:tc>
        <w:tc>
          <w:tcPr>
            <w:tcW w:w="1813" w:type="dxa"/>
            <w:tcBorders>
              <w:bottom w:val="single" w:sz="4" w:space="0" w:color="auto"/>
            </w:tcBorders>
          </w:tcPr>
          <w:p w14:paraId="367C6486" w14:textId="60008410" w:rsidR="002F0AF8" w:rsidRPr="00A973BA" w:rsidRDefault="002F0AF8" w:rsidP="00A12B00">
            <w:r w:rsidRPr="00A973BA">
              <w:rPr>
                <w:rStyle w:val="go2hclqbb5b"/>
                <w:color w:val="000000"/>
                <w:bdr w:val="none" w:sz="0" w:space="0" w:color="auto" w:frame="1"/>
              </w:rPr>
              <w:t>-27.5</w:t>
            </w:r>
          </w:p>
        </w:tc>
        <w:tc>
          <w:tcPr>
            <w:tcW w:w="1813" w:type="dxa"/>
            <w:tcBorders>
              <w:bottom w:val="single" w:sz="4" w:space="0" w:color="auto"/>
            </w:tcBorders>
          </w:tcPr>
          <w:p w14:paraId="5D29375A" w14:textId="77777777" w:rsidR="002F0AF8" w:rsidRPr="00A973BA" w:rsidRDefault="002F0AF8" w:rsidP="00A12B00">
            <w:r w:rsidRPr="00A973BA">
              <w:t>&lt; .001</w:t>
            </w:r>
          </w:p>
        </w:tc>
      </w:tr>
    </w:tbl>
    <w:p w14:paraId="7C955696" w14:textId="19E7C8CE" w:rsidR="000A16CB" w:rsidRPr="00A973BA" w:rsidRDefault="000A16CB" w:rsidP="00A12B00">
      <w:r w:rsidRPr="00A973BA">
        <w:t>Note. n = 11,152. Quintiles represent the proportion of ultra-processed foods (UPFs) as a percentage of total food intake (%</w:t>
      </w:r>
      <w:r w:rsidR="00D62E85" w:rsidRPr="00A973BA">
        <w:t>E</w:t>
      </w:r>
      <w:r w:rsidRPr="00A973BA">
        <w:t xml:space="preserve">) in the diet. The first quintile is handled in the </w:t>
      </w:r>
      <w:proofErr w:type="gramStart"/>
      <w:r w:rsidRPr="00A973BA">
        <w:t>intercept</w:t>
      </w:r>
      <w:proofErr w:type="gramEnd"/>
      <w:r w:rsidRPr="00A973BA">
        <w:t xml:space="preserve"> and used as the reference point for comparison in the regression model.</w:t>
      </w:r>
      <w:r w:rsidR="0093396D" w:rsidRPr="00A973BA">
        <w:t xml:space="preserve"> R2 = .07, </w:t>
      </w:r>
      <w:proofErr w:type="gramStart"/>
      <w:r w:rsidR="0093396D" w:rsidRPr="00A973BA">
        <w:t>F(</w:t>
      </w:r>
      <w:proofErr w:type="gramEnd"/>
      <w:r w:rsidR="0093396D" w:rsidRPr="00A973BA">
        <w:t>4, 11147) = 219, p &lt; .001</w:t>
      </w:r>
      <w:r w:rsidR="00B35861" w:rsidRPr="00A973BA">
        <w:t>.</w:t>
      </w:r>
    </w:p>
    <w:p w14:paraId="4C5AEB0C" w14:textId="77777777" w:rsidR="00053F7D" w:rsidRPr="00A973BA" w:rsidRDefault="00053F7D" w:rsidP="00A12B00"/>
    <w:p w14:paraId="1B12E008" w14:textId="5094DA11" w:rsidR="00E25B41" w:rsidRPr="00A973BA" w:rsidRDefault="00E25B41" w:rsidP="00A12B00">
      <w:r w:rsidRPr="00A973BA">
        <w:rPr>
          <w:b/>
          <w:bCs/>
        </w:rPr>
        <w:lastRenderedPageBreak/>
        <w:t>Table S</w:t>
      </w:r>
      <w:r w:rsidR="00504421" w:rsidRPr="00A973BA">
        <w:rPr>
          <w:b/>
          <w:bCs/>
        </w:rPr>
        <w:t>6</w:t>
      </w:r>
      <w:r w:rsidR="009576D5" w:rsidRPr="00A973BA">
        <w:rPr>
          <w:b/>
          <w:bCs/>
        </w:rPr>
        <w:t xml:space="preserve"> | </w:t>
      </w:r>
      <w:r w:rsidR="006201B6" w:rsidRPr="00A973BA">
        <w:t>Estimated mean differences between Quintile 1 and other quintiles of</w:t>
      </w:r>
      <w:r w:rsidR="006A5F02" w:rsidRPr="00A973BA">
        <w:t xml:space="preserve"> dietary protein (%)</w:t>
      </w:r>
      <w:r w:rsidR="006201B6" w:rsidRPr="00A973BA">
        <w:t xml:space="preserve"> </w:t>
      </w:r>
      <w:r w:rsidR="006A5F02" w:rsidRPr="00A973BA">
        <w:t xml:space="preserve">by </w:t>
      </w:r>
      <w:r w:rsidR="006201B6" w:rsidRPr="00A973BA">
        <w:t xml:space="preserve">ultra-processed food intak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19"/>
        <w:gridCol w:w="1812"/>
        <w:gridCol w:w="1813"/>
        <w:gridCol w:w="1813"/>
      </w:tblGrid>
      <w:tr w:rsidR="00E25B41" w:rsidRPr="00A973BA" w14:paraId="5211ACC1" w14:textId="77777777" w:rsidTr="006A5F02">
        <w:trPr>
          <w:tblHeader/>
        </w:trPr>
        <w:tc>
          <w:tcPr>
            <w:tcW w:w="2405" w:type="dxa"/>
            <w:tcBorders>
              <w:top w:val="single" w:sz="4" w:space="0" w:color="auto"/>
              <w:bottom w:val="single" w:sz="4" w:space="0" w:color="auto"/>
            </w:tcBorders>
          </w:tcPr>
          <w:p w14:paraId="45FED26D" w14:textId="73905394" w:rsidR="00E25B41" w:rsidRPr="00A973BA" w:rsidRDefault="00E25B41" w:rsidP="00A12B00">
            <w:r w:rsidRPr="00A973BA">
              <w:t xml:space="preserve">Contrast  </w:t>
            </w:r>
          </w:p>
        </w:tc>
        <w:tc>
          <w:tcPr>
            <w:tcW w:w="1219" w:type="dxa"/>
            <w:tcBorders>
              <w:top w:val="single" w:sz="4" w:space="0" w:color="auto"/>
              <w:bottom w:val="single" w:sz="4" w:space="0" w:color="auto"/>
            </w:tcBorders>
          </w:tcPr>
          <w:p w14:paraId="5BDB8C3E" w14:textId="3C3832AC" w:rsidR="00E25B41" w:rsidRPr="00A973BA" w:rsidRDefault="007871E8" w:rsidP="00A12B00">
            <w:r w:rsidRPr="00A973BA">
              <w:t>Estimate</w:t>
            </w:r>
          </w:p>
        </w:tc>
        <w:tc>
          <w:tcPr>
            <w:tcW w:w="1812" w:type="dxa"/>
            <w:tcBorders>
              <w:top w:val="single" w:sz="4" w:space="0" w:color="auto"/>
              <w:bottom w:val="single" w:sz="4" w:space="0" w:color="auto"/>
            </w:tcBorders>
          </w:tcPr>
          <w:p w14:paraId="10A00EE7" w14:textId="77777777" w:rsidR="00E25B41" w:rsidRPr="00A973BA" w:rsidRDefault="00E25B41" w:rsidP="00A12B00">
            <w:r w:rsidRPr="00A973BA">
              <w:t>SE</w:t>
            </w:r>
          </w:p>
        </w:tc>
        <w:tc>
          <w:tcPr>
            <w:tcW w:w="1813" w:type="dxa"/>
            <w:tcBorders>
              <w:top w:val="single" w:sz="4" w:space="0" w:color="auto"/>
              <w:bottom w:val="single" w:sz="4" w:space="0" w:color="auto"/>
            </w:tcBorders>
          </w:tcPr>
          <w:p w14:paraId="6768685E" w14:textId="349C4186" w:rsidR="00E25B41" w:rsidRPr="00A973BA" w:rsidRDefault="009D43A9" w:rsidP="00A12B00">
            <w:r w:rsidRPr="00A973BA">
              <w:t>t ratio</w:t>
            </w:r>
          </w:p>
        </w:tc>
        <w:tc>
          <w:tcPr>
            <w:tcW w:w="1813" w:type="dxa"/>
            <w:tcBorders>
              <w:top w:val="single" w:sz="4" w:space="0" w:color="auto"/>
              <w:bottom w:val="single" w:sz="4" w:space="0" w:color="auto"/>
            </w:tcBorders>
          </w:tcPr>
          <w:p w14:paraId="2B78BDAF" w14:textId="77777777" w:rsidR="00E25B41" w:rsidRPr="00A973BA" w:rsidRDefault="00E25B41" w:rsidP="00A12B00">
            <w:r w:rsidRPr="00A973BA">
              <w:t>p</w:t>
            </w:r>
          </w:p>
        </w:tc>
      </w:tr>
      <w:tr w:rsidR="00E25B41" w:rsidRPr="00A973BA" w14:paraId="660C1834" w14:textId="77777777" w:rsidTr="006A5F02">
        <w:tc>
          <w:tcPr>
            <w:tcW w:w="2405" w:type="dxa"/>
            <w:tcBorders>
              <w:top w:val="single" w:sz="4" w:space="0" w:color="auto"/>
            </w:tcBorders>
          </w:tcPr>
          <w:p w14:paraId="0B1D3B36" w14:textId="5D94F228" w:rsidR="00E25B41" w:rsidRPr="00A973BA" w:rsidRDefault="00532D32" w:rsidP="00A12B00">
            <w:r w:rsidRPr="00A973BA">
              <w:t>Quintile 2- Quintile 1</w:t>
            </w:r>
          </w:p>
        </w:tc>
        <w:tc>
          <w:tcPr>
            <w:tcW w:w="1219" w:type="dxa"/>
            <w:tcBorders>
              <w:top w:val="single" w:sz="4" w:space="0" w:color="auto"/>
            </w:tcBorders>
          </w:tcPr>
          <w:p w14:paraId="7B754AF3" w14:textId="58A6E801" w:rsidR="00E25B41" w:rsidRPr="00A973BA" w:rsidRDefault="00F60C55" w:rsidP="00A12B00">
            <w:pPr>
              <w:rPr>
                <w:bdr w:val="none" w:sz="0" w:space="0" w:color="auto" w:frame="1"/>
              </w:rPr>
            </w:pPr>
            <w:r w:rsidRPr="00A973BA">
              <w:rPr>
                <w:bdr w:val="none" w:sz="0" w:space="0" w:color="auto" w:frame="1"/>
              </w:rPr>
              <w:t>-0.4</w:t>
            </w:r>
            <w:r w:rsidR="00AE0E91" w:rsidRPr="00A973BA">
              <w:rPr>
                <w:bdr w:val="none" w:sz="0" w:space="0" w:color="auto" w:frame="1"/>
              </w:rPr>
              <w:t>1</w:t>
            </w:r>
          </w:p>
        </w:tc>
        <w:tc>
          <w:tcPr>
            <w:tcW w:w="1812" w:type="dxa"/>
            <w:tcBorders>
              <w:top w:val="single" w:sz="4" w:space="0" w:color="auto"/>
            </w:tcBorders>
          </w:tcPr>
          <w:p w14:paraId="5DC93F4A" w14:textId="10F68465" w:rsidR="00E25B41" w:rsidRPr="00A973BA" w:rsidRDefault="00952A39" w:rsidP="00A12B00">
            <w:pPr>
              <w:rPr>
                <w:bdr w:val="none" w:sz="0" w:space="0" w:color="auto" w:frame="1"/>
              </w:rPr>
            </w:pPr>
            <w:r w:rsidRPr="00A973BA">
              <w:rPr>
                <w:bdr w:val="none" w:sz="0" w:space="0" w:color="auto" w:frame="1"/>
              </w:rPr>
              <w:t>0.073</w:t>
            </w:r>
          </w:p>
        </w:tc>
        <w:tc>
          <w:tcPr>
            <w:tcW w:w="1813" w:type="dxa"/>
            <w:tcBorders>
              <w:top w:val="single" w:sz="4" w:space="0" w:color="auto"/>
            </w:tcBorders>
          </w:tcPr>
          <w:p w14:paraId="0C8DF332" w14:textId="19086BDE" w:rsidR="00E25B41" w:rsidRPr="00A973BA" w:rsidRDefault="00952A39" w:rsidP="00A12B00">
            <w:pPr>
              <w:rPr>
                <w:bdr w:val="none" w:sz="0" w:space="0" w:color="auto" w:frame="1"/>
              </w:rPr>
            </w:pPr>
            <w:r w:rsidRPr="00A973BA">
              <w:rPr>
                <w:bdr w:val="none" w:sz="0" w:space="0" w:color="auto" w:frame="1"/>
              </w:rPr>
              <w:t xml:space="preserve">-5.599 </w:t>
            </w:r>
          </w:p>
        </w:tc>
        <w:tc>
          <w:tcPr>
            <w:tcW w:w="1813" w:type="dxa"/>
            <w:tcBorders>
              <w:top w:val="single" w:sz="4" w:space="0" w:color="auto"/>
            </w:tcBorders>
          </w:tcPr>
          <w:p w14:paraId="3CB77B90" w14:textId="77777777" w:rsidR="00E25B41" w:rsidRPr="00A973BA" w:rsidRDefault="00E25B41" w:rsidP="00A12B00">
            <w:r w:rsidRPr="00A973BA">
              <w:t>&lt; .001</w:t>
            </w:r>
          </w:p>
        </w:tc>
      </w:tr>
      <w:tr w:rsidR="00E25B41" w:rsidRPr="00A973BA" w14:paraId="6A2DC11A" w14:textId="77777777" w:rsidTr="006A5F02">
        <w:tc>
          <w:tcPr>
            <w:tcW w:w="2405" w:type="dxa"/>
          </w:tcPr>
          <w:p w14:paraId="79097B5F" w14:textId="62BF39D1" w:rsidR="00E25B41" w:rsidRPr="00A973BA" w:rsidRDefault="00E25B41" w:rsidP="00A12B00">
            <w:r w:rsidRPr="00A973BA">
              <w:t xml:space="preserve">Quintile </w:t>
            </w:r>
            <w:r w:rsidR="00532D32" w:rsidRPr="00A973BA">
              <w:t>3- Quintile 1</w:t>
            </w:r>
          </w:p>
        </w:tc>
        <w:tc>
          <w:tcPr>
            <w:tcW w:w="1219" w:type="dxa"/>
          </w:tcPr>
          <w:p w14:paraId="7BCEEEB5" w14:textId="521E2BBE" w:rsidR="00E25B41" w:rsidRPr="00A973BA" w:rsidRDefault="00AE0E91" w:rsidP="00A12B00">
            <w:pPr>
              <w:rPr>
                <w:bdr w:val="none" w:sz="0" w:space="0" w:color="auto" w:frame="1"/>
              </w:rPr>
            </w:pPr>
            <w:r w:rsidRPr="00A973BA">
              <w:rPr>
                <w:bdr w:val="none" w:sz="0" w:space="0" w:color="auto" w:frame="1"/>
              </w:rPr>
              <w:t>-0.72</w:t>
            </w:r>
          </w:p>
        </w:tc>
        <w:tc>
          <w:tcPr>
            <w:tcW w:w="1812" w:type="dxa"/>
          </w:tcPr>
          <w:p w14:paraId="4CA8980E" w14:textId="16D64C6F" w:rsidR="00E25B41" w:rsidRPr="00A973BA" w:rsidRDefault="00952A39" w:rsidP="00A12B00">
            <w:pPr>
              <w:rPr>
                <w:bdr w:val="none" w:sz="0" w:space="0" w:color="auto" w:frame="1"/>
              </w:rPr>
            </w:pPr>
            <w:r w:rsidRPr="00A973BA">
              <w:rPr>
                <w:bdr w:val="none" w:sz="0" w:space="0" w:color="auto" w:frame="1"/>
              </w:rPr>
              <w:t>0.073</w:t>
            </w:r>
          </w:p>
        </w:tc>
        <w:tc>
          <w:tcPr>
            <w:tcW w:w="1813" w:type="dxa"/>
          </w:tcPr>
          <w:p w14:paraId="7ADE2620" w14:textId="399AEC2A" w:rsidR="00E25B41" w:rsidRPr="00A973BA" w:rsidRDefault="00952A39" w:rsidP="00A12B00">
            <w:pPr>
              <w:rPr>
                <w:bdr w:val="none" w:sz="0" w:space="0" w:color="auto" w:frame="1"/>
              </w:rPr>
            </w:pPr>
            <w:r w:rsidRPr="00A973BA">
              <w:rPr>
                <w:bdr w:val="none" w:sz="0" w:space="0" w:color="auto" w:frame="1"/>
              </w:rPr>
              <w:t>-9.897</w:t>
            </w:r>
          </w:p>
        </w:tc>
        <w:tc>
          <w:tcPr>
            <w:tcW w:w="1813" w:type="dxa"/>
          </w:tcPr>
          <w:p w14:paraId="3769A00C" w14:textId="77777777" w:rsidR="00E25B41" w:rsidRPr="00A973BA" w:rsidRDefault="00E25B41" w:rsidP="00A12B00">
            <w:r w:rsidRPr="00A973BA">
              <w:t>&lt; .001</w:t>
            </w:r>
          </w:p>
        </w:tc>
      </w:tr>
      <w:tr w:rsidR="00E25B41" w:rsidRPr="00A973BA" w14:paraId="299D18ED" w14:textId="77777777" w:rsidTr="006A5F02">
        <w:tc>
          <w:tcPr>
            <w:tcW w:w="2405" w:type="dxa"/>
          </w:tcPr>
          <w:p w14:paraId="7855ECFD" w14:textId="5D19F212" w:rsidR="00E25B41" w:rsidRPr="00A973BA" w:rsidRDefault="00E25B41" w:rsidP="00A12B00">
            <w:r w:rsidRPr="00A973BA">
              <w:t xml:space="preserve">Quintile </w:t>
            </w:r>
            <w:r w:rsidR="00532D32" w:rsidRPr="00A973BA">
              <w:t>4- Quintile 1</w:t>
            </w:r>
          </w:p>
        </w:tc>
        <w:tc>
          <w:tcPr>
            <w:tcW w:w="1219" w:type="dxa"/>
          </w:tcPr>
          <w:p w14:paraId="1371B15B" w14:textId="3ECAA9A5" w:rsidR="00E25B41" w:rsidRPr="00A973BA" w:rsidRDefault="00AE0E91" w:rsidP="00A12B00">
            <w:pPr>
              <w:rPr>
                <w:bdr w:val="none" w:sz="0" w:space="0" w:color="auto" w:frame="1"/>
              </w:rPr>
            </w:pPr>
            <w:r w:rsidRPr="00A973BA">
              <w:rPr>
                <w:bdr w:val="none" w:sz="0" w:space="0" w:color="auto" w:frame="1"/>
              </w:rPr>
              <w:t>-1.11</w:t>
            </w:r>
          </w:p>
        </w:tc>
        <w:tc>
          <w:tcPr>
            <w:tcW w:w="1812" w:type="dxa"/>
          </w:tcPr>
          <w:p w14:paraId="0BADA4E3" w14:textId="18839F36" w:rsidR="00E25B41" w:rsidRPr="00A973BA" w:rsidRDefault="00952A39" w:rsidP="00A12B00">
            <w:pPr>
              <w:rPr>
                <w:bdr w:val="none" w:sz="0" w:space="0" w:color="auto" w:frame="1"/>
              </w:rPr>
            </w:pPr>
            <w:r w:rsidRPr="00A973BA">
              <w:rPr>
                <w:bdr w:val="none" w:sz="0" w:space="0" w:color="auto" w:frame="1"/>
              </w:rPr>
              <w:t>0.073</w:t>
            </w:r>
          </w:p>
        </w:tc>
        <w:tc>
          <w:tcPr>
            <w:tcW w:w="1813" w:type="dxa"/>
          </w:tcPr>
          <w:p w14:paraId="1F9B4E1E" w14:textId="05F0EF72" w:rsidR="00E25B41" w:rsidRPr="00A973BA" w:rsidRDefault="00952A39" w:rsidP="00A12B00">
            <w:pPr>
              <w:rPr>
                <w:bdr w:val="none" w:sz="0" w:space="0" w:color="auto" w:frame="1"/>
              </w:rPr>
            </w:pPr>
            <w:r w:rsidRPr="00A973BA">
              <w:rPr>
                <w:bdr w:val="none" w:sz="0" w:space="0" w:color="auto" w:frame="1"/>
              </w:rPr>
              <w:t xml:space="preserve">-15.140 </w:t>
            </w:r>
          </w:p>
        </w:tc>
        <w:tc>
          <w:tcPr>
            <w:tcW w:w="1813" w:type="dxa"/>
          </w:tcPr>
          <w:p w14:paraId="24108A79" w14:textId="77777777" w:rsidR="00E25B41" w:rsidRPr="00A973BA" w:rsidRDefault="00E25B41" w:rsidP="00A12B00">
            <w:r w:rsidRPr="00A973BA">
              <w:t>&lt; .001</w:t>
            </w:r>
          </w:p>
        </w:tc>
      </w:tr>
      <w:tr w:rsidR="00E25B41" w:rsidRPr="00A973BA" w14:paraId="2F17E721" w14:textId="77777777" w:rsidTr="006A5F02">
        <w:tc>
          <w:tcPr>
            <w:tcW w:w="2405" w:type="dxa"/>
            <w:tcBorders>
              <w:bottom w:val="single" w:sz="4" w:space="0" w:color="auto"/>
            </w:tcBorders>
          </w:tcPr>
          <w:p w14:paraId="0AD21531" w14:textId="47689300" w:rsidR="00E25B41" w:rsidRPr="00A973BA" w:rsidRDefault="00E25B41" w:rsidP="00A12B00">
            <w:r w:rsidRPr="00A973BA">
              <w:t xml:space="preserve">Quintile </w:t>
            </w:r>
            <w:r w:rsidR="00532D32" w:rsidRPr="00A973BA">
              <w:t>5- Quintile 1</w:t>
            </w:r>
          </w:p>
        </w:tc>
        <w:tc>
          <w:tcPr>
            <w:tcW w:w="1219" w:type="dxa"/>
            <w:tcBorders>
              <w:bottom w:val="single" w:sz="4" w:space="0" w:color="auto"/>
            </w:tcBorders>
          </w:tcPr>
          <w:p w14:paraId="3883AB27" w14:textId="288E04D2" w:rsidR="00E25B41" w:rsidRPr="00A973BA" w:rsidRDefault="00AE0E91" w:rsidP="00A12B00">
            <w:pPr>
              <w:rPr>
                <w:bdr w:val="none" w:sz="0" w:space="0" w:color="auto" w:frame="1"/>
              </w:rPr>
            </w:pPr>
            <w:r w:rsidRPr="00A973BA">
              <w:rPr>
                <w:bdr w:val="none" w:sz="0" w:space="0" w:color="auto" w:frame="1"/>
              </w:rPr>
              <w:t>-2.0</w:t>
            </w:r>
          </w:p>
        </w:tc>
        <w:tc>
          <w:tcPr>
            <w:tcW w:w="1812" w:type="dxa"/>
            <w:tcBorders>
              <w:bottom w:val="single" w:sz="4" w:space="0" w:color="auto"/>
            </w:tcBorders>
          </w:tcPr>
          <w:p w14:paraId="2E49D368" w14:textId="0782FEB8" w:rsidR="00E25B41" w:rsidRPr="00A973BA" w:rsidRDefault="00952A39" w:rsidP="00A12B00">
            <w:pPr>
              <w:rPr>
                <w:bdr w:val="none" w:sz="0" w:space="0" w:color="auto" w:frame="1"/>
              </w:rPr>
            </w:pPr>
            <w:r w:rsidRPr="00A973BA">
              <w:rPr>
                <w:bdr w:val="none" w:sz="0" w:space="0" w:color="auto" w:frame="1"/>
              </w:rPr>
              <w:t>0.073</w:t>
            </w:r>
          </w:p>
        </w:tc>
        <w:tc>
          <w:tcPr>
            <w:tcW w:w="1813" w:type="dxa"/>
            <w:tcBorders>
              <w:bottom w:val="single" w:sz="4" w:space="0" w:color="auto"/>
            </w:tcBorders>
          </w:tcPr>
          <w:p w14:paraId="61400742" w14:textId="5A82F6DB" w:rsidR="00E25B41" w:rsidRPr="00A973BA" w:rsidRDefault="00952A39" w:rsidP="00A12B00">
            <w:pPr>
              <w:rPr>
                <w:bdr w:val="none" w:sz="0" w:space="0" w:color="auto" w:frame="1"/>
              </w:rPr>
            </w:pPr>
            <w:r w:rsidRPr="00A973BA">
              <w:rPr>
                <w:bdr w:val="none" w:sz="0" w:space="0" w:color="auto" w:frame="1"/>
              </w:rPr>
              <w:t>-27.468</w:t>
            </w:r>
          </w:p>
        </w:tc>
        <w:tc>
          <w:tcPr>
            <w:tcW w:w="1813" w:type="dxa"/>
            <w:tcBorders>
              <w:bottom w:val="single" w:sz="4" w:space="0" w:color="auto"/>
            </w:tcBorders>
          </w:tcPr>
          <w:p w14:paraId="70635DF1" w14:textId="77777777" w:rsidR="00E25B41" w:rsidRPr="00A973BA" w:rsidRDefault="00E25B41" w:rsidP="00A12B00">
            <w:r w:rsidRPr="00A973BA">
              <w:t>&lt; .001</w:t>
            </w:r>
          </w:p>
        </w:tc>
      </w:tr>
    </w:tbl>
    <w:p w14:paraId="45D902B1" w14:textId="16BFBCAB" w:rsidR="00E25B41" w:rsidRPr="00A973BA" w:rsidRDefault="00142FD4" w:rsidP="00A12B00">
      <w:r w:rsidRPr="00A973BA">
        <w:t>Note. n = 11,152. Quintiles represent the proportion of ultra-processed foods (UPFs) as a percentage of total food intake (%E) in the diet.</w:t>
      </w:r>
      <w:r w:rsidR="00CC48D2" w:rsidRPr="00A973BA">
        <w:t xml:space="preserve"> </w:t>
      </w:r>
      <w:r w:rsidR="003B239F" w:rsidRPr="00A973BA">
        <w:t xml:space="preserve">Comparisons are between the first and all higher quintiles of UPF intake. </w:t>
      </w:r>
      <w:r w:rsidR="00762046" w:rsidRPr="00A973BA">
        <w:t xml:space="preserve">The p-value was corrected for multiple comparisons </w:t>
      </w:r>
      <w:r w:rsidR="00BD6ECB" w:rsidRPr="00A973BA">
        <w:t xml:space="preserve">using the Dunnett method. </w:t>
      </w:r>
    </w:p>
    <w:p w14:paraId="023FFA79" w14:textId="77777777" w:rsidR="00053F7D" w:rsidRPr="00A973BA" w:rsidRDefault="00053F7D" w:rsidP="00A12B00"/>
    <w:p w14:paraId="2D4D9E5E" w14:textId="3544A564" w:rsidR="000A16CB" w:rsidRPr="00A973BA" w:rsidRDefault="000A16CB" w:rsidP="00A12B00">
      <w:pPr>
        <w:rPr>
          <w:b/>
          <w:bCs/>
        </w:rPr>
      </w:pPr>
      <w:r w:rsidRPr="00A973BA">
        <w:rPr>
          <w:b/>
          <w:bCs/>
        </w:rPr>
        <w:t xml:space="preserve">Table </w:t>
      </w:r>
      <w:r w:rsidR="0096763D" w:rsidRPr="00A973BA">
        <w:rPr>
          <w:b/>
          <w:bCs/>
        </w:rPr>
        <w:t>S</w:t>
      </w:r>
      <w:r w:rsidR="00504421" w:rsidRPr="00A973BA">
        <w:rPr>
          <w:b/>
          <w:bCs/>
        </w:rPr>
        <w:t xml:space="preserve">7 </w:t>
      </w:r>
      <w:r w:rsidR="009576D5" w:rsidRPr="00A973BA">
        <w:rPr>
          <w:b/>
          <w:bCs/>
        </w:rPr>
        <w:t xml:space="preserve">| </w:t>
      </w:r>
      <w:r w:rsidRPr="00A973BA">
        <w:t>Regression Model for Protein in Absolute Terms by Quintiles of Ultra-Processed F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0A16CB" w:rsidRPr="00A973BA" w14:paraId="07072AA6" w14:textId="77777777" w:rsidTr="00D62E85">
        <w:trPr>
          <w:tblHeader/>
        </w:trPr>
        <w:tc>
          <w:tcPr>
            <w:tcW w:w="1812" w:type="dxa"/>
            <w:tcBorders>
              <w:top w:val="single" w:sz="4" w:space="0" w:color="auto"/>
              <w:bottom w:val="single" w:sz="4" w:space="0" w:color="auto"/>
            </w:tcBorders>
          </w:tcPr>
          <w:p w14:paraId="15C159A9" w14:textId="77777777" w:rsidR="000A16CB" w:rsidRPr="00A973BA" w:rsidRDefault="000A16CB" w:rsidP="00A12B00">
            <w:r w:rsidRPr="00A973BA">
              <w:t xml:space="preserve">Variable </w:t>
            </w:r>
          </w:p>
        </w:tc>
        <w:tc>
          <w:tcPr>
            <w:tcW w:w="1812" w:type="dxa"/>
            <w:tcBorders>
              <w:top w:val="single" w:sz="4" w:space="0" w:color="auto"/>
              <w:bottom w:val="single" w:sz="4" w:space="0" w:color="auto"/>
            </w:tcBorders>
          </w:tcPr>
          <w:p w14:paraId="3599763F" w14:textId="77777777" w:rsidR="000A16CB" w:rsidRPr="00A973BA" w:rsidRDefault="000A16CB" w:rsidP="00A12B00">
            <w:r w:rsidRPr="00A973BA">
              <w:t>b</w:t>
            </w:r>
          </w:p>
        </w:tc>
        <w:tc>
          <w:tcPr>
            <w:tcW w:w="1812" w:type="dxa"/>
            <w:tcBorders>
              <w:top w:val="single" w:sz="4" w:space="0" w:color="auto"/>
              <w:bottom w:val="single" w:sz="4" w:space="0" w:color="auto"/>
            </w:tcBorders>
          </w:tcPr>
          <w:p w14:paraId="5B5A1E29" w14:textId="77777777" w:rsidR="000A16CB" w:rsidRPr="00A973BA" w:rsidRDefault="000A16CB" w:rsidP="00A12B00">
            <w:r w:rsidRPr="00A973BA">
              <w:t>SE</w:t>
            </w:r>
          </w:p>
        </w:tc>
        <w:tc>
          <w:tcPr>
            <w:tcW w:w="1813" w:type="dxa"/>
            <w:tcBorders>
              <w:top w:val="single" w:sz="4" w:space="0" w:color="auto"/>
              <w:bottom w:val="single" w:sz="4" w:space="0" w:color="auto"/>
            </w:tcBorders>
          </w:tcPr>
          <w:p w14:paraId="2B43EB7B" w14:textId="77777777" w:rsidR="000A16CB" w:rsidRPr="00A973BA" w:rsidRDefault="000A16CB" w:rsidP="00A12B00">
            <w:r w:rsidRPr="00A973BA">
              <w:t>t</w:t>
            </w:r>
          </w:p>
        </w:tc>
        <w:tc>
          <w:tcPr>
            <w:tcW w:w="1813" w:type="dxa"/>
            <w:tcBorders>
              <w:top w:val="single" w:sz="4" w:space="0" w:color="auto"/>
              <w:bottom w:val="single" w:sz="4" w:space="0" w:color="auto"/>
            </w:tcBorders>
          </w:tcPr>
          <w:p w14:paraId="67AD8654" w14:textId="77777777" w:rsidR="000A16CB" w:rsidRPr="00A973BA" w:rsidRDefault="000A16CB" w:rsidP="00A12B00">
            <w:r w:rsidRPr="00A973BA">
              <w:t>p</w:t>
            </w:r>
          </w:p>
        </w:tc>
      </w:tr>
      <w:tr w:rsidR="00D62E85" w:rsidRPr="00A973BA" w14:paraId="46C3E869" w14:textId="77777777" w:rsidTr="00D62E85">
        <w:tc>
          <w:tcPr>
            <w:tcW w:w="1812" w:type="dxa"/>
            <w:tcBorders>
              <w:top w:val="single" w:sz="4" w:space="0" w:color="auto"/>
            </w:tcBorders>
          </w:tcPr>
          <w:p w14:paraId="38FBC586" w14:textId="77777777" w:rsidR="00D62E85" w:rsidRPr="00A973BA" w:rsidRDefault="00D62E85" w:rsidP="00A12B00">
            <w:r w:rsidRPr="00A973BA">
              <w:t xml:space="preserve">Intercept </w:t>
            </w:r>
          </w:p>
        </w:tc>
        <w:tc>
          <w:tcPr>
            <w:tcW w:w="1812" w:type="dxa"/>
            <w:tcBorders>
              <w:top w:val="single" w:sz="4" w:space="0" w:color="auto"/>
            </w:tcBorders>
          </w:tcPr>
          <w:p w14:paraId="2DD56765" w14:textId="03803B14" w:rsidR="00D62E85" w:rsidRPr="00A973BA" w:rsidRDefault="00D62E85" w:rsidP="00A12B00">
            <w:r w:rsidRPr="00A973BA">
              <w:rPr>
                <w:rStyle w:val="go2hclqbb5b"/>
                <w:color w:val="000000"/>
                <w:bdr w:val="none" w:sz="0" w:space="0" w:color="auto" w:frame="1"/>
              </w:rPr>
              <w:t xml:space="preserve">101.30    </w:t>
            </w:r>
          </w:p>
        </w:tc>
        <w:tc>
          <w:tcPr>
            <w:tcW w:w="1812" w:type="dxa"/>
            <w:tcBorders>
              <w:top w:val="single" w:sz="4" w:space="0" w:color="auto"/>
            </w:tcBorders>
          </w:tcPr>
          <w:p w14:paraId="6EEC4CA1" w14:textId="0A77732C" w:rsidR="00D62E85" w:rsidRPr="00A973BA" w:rsidRDefault="00D62E85" w:rsidP="00A12B00">
            <w:r w:rsidRPr="00A973BA">
              <w:rPr>
                <w:rStyle w:val="go2hclqbb5b"/>
                <w:color w:val="000000"/>
                <w:bdr w:val="none" w:sz="0" w:space="0" w:color="auto" w:frame="1"/>
              </w:rPr>
              <w:t xml:space="preserve">0.68 </w:t>
            </w:r>
          </w:p>
        </w:tc>
        <w:tc>
          <w:tcPr>
            <w:tcW w:w="1813" w:type="dxa"/>
            <w:tcBorders>
              <w:top w:val="single" w:sz="4" w:space="0" w:color="auto"/>
            </w:tcBorders>
          </w:tcPr>
          <w:p w14:paraId="7A44AC81" w14:textId="1BC27513" w:rsidR="00D62E85" w:rsidRPr="00A973BA" w:rsidRDefault="00D62E85" w:rsidP="00A12B00">
            <w:r w:rsidRPr="00A973BA">
              <w:rPr>
                <w:rStyle w:val="go2hclqbb5b"/>
                <w:color w:val="000000"/>
                <w:bdr w:val="none" w:sz="0" w:space="0" w:color="auto" w:frame="1"/>
              </w:rPr>
              <w:t>148.34</w:t>
            </w:r>
          </w:p>
        </w:tc>
        <w:tc>
          <w:tcPr>
            <w:tcW w:w="1813" w:type="dxa"/>
            <w:tcBorders>
              <w:top w:val="single" w:sz="4" w:space="0" w:color="auto"/>
            </w:tcBorders>
          </w:tcPr>
          <w:p w14:paraId="379ABFFC" w14:textId="77777777" w:rsidR="00D62E85" w:rsidRPr="00A973BA" w:rsidRDefault="00D62E85" w:rsidP="00A12B00">
            <w:r w:rsidRPr="00A973BA">
              <w:t>&lt; .001</w:t>
            </w:r>
          </w:p>
        </w:tc>
      </w:tr>
      <w:tr w:rsidR="00D62E85" w:rsidRPr="00A973BA" w14:paraId="12C650A4" w14:textId="77777777" w:rsidTr="00D62E85">
        <w:tc>
          <w:tcPr>
            <w:tcW w:w="1812" w:type="dxa"/>
          </w:tcPr>
          <w:p w14:paraId="64B7D105" w14:textId="77777777" w:rsidR="00D62E85" w:rsidRPr="00A973BA" w:rsidRDefault="00D62E85" w:rsidP="00A12B00">
            <w:r w:rsidRPr="00A973BA">
              <w:t>Quintile 2</w:t>
            </w:r>
          </w:p>
        </w:tc>
        <w:tc>
          <w:tcPr>
            <w:tcW w:w="1812" w:type="dxa"/>
          </w:tcPr>
          <w:p w14:paraId="7ADA9497" w14:textId="696713A7" w:rsidR="00D62E85" w:rsidRPr="00A973BA" w:rsidRDefault="00D62E85" w:rsidP="00A12B00">
            <w:r w:rsidRPr="00A973BA">
              <w:rPr>
                <w:rStyle w:val="go2hclqbb5b"/>
                <w:color w:val="000000"/>
                <w:bdr w:val="none" w:sz="0" w:space="0" w:color="auto" w:frame="1"/>
              </w:rPr>
              <w:t xml:space="preserve">-0.34     </w:t>
            </w:r>
          </w:p>
        </w:tc>
        <w:tc>
          <w:tcPr>
            <w:tcW w:w="1812" w:type="dxa"/>
          </w:tcPr>
          <w:p w14:paraId="2E8354A6" w14:textId="04AAD6C2" w:rsidR="00D62E85" w:rsidRPr="00A973BA" w:rsidRDefault="00D62E85" w:rsidP="00A12B00">
            <w:r w:rsidRPr="00A973BA">
              <w:rPr>
                <w:rStyle w:val="go2hclqbb5b"/>
                <w:color w:val="000000"/>
                <w:bdr w:val="none" w:sz="0" w:space="0" w:color="auto" w:frame="1"/>
              </w:rPr>
              <w:t>0.97</w:t>
            </w:r>
          </w:p>
        </w:tc>
        <w:tc>
          <w:tcPr>
            <w:tcW w:w="1813" w:type="dxa"/>
          </w:tcPr>
          <w:p w14:paraId="7F533E71" w14:textId="0E122CFC" w:rsidR="00D62E85" w:rsidRPr="00A973BA" w:rsidRDefault="00D62E85" w:rsidP="00A12B00">
            <w:r w:rsidRPr="00A973BA">
              <w:rPr>
                <w:rStyle w:val="go2hclqbb5b"/>
                <w:color w:val="000000"/>
                <w:bdr w:val="none" w:sz="0" w:space="0" w:color="auto" w:frame="1"/>
              </w:rPr>
              <w:t>-0.35</w:t>
            </w:r>
          </w:p>
        </w:tc>
        <w:tc>
          <w:tcPr>
            <w:tcW w:w="1813" w:type="dxa"/>
          </w:tcPr>
          <w:p w14:paraId="378F6299" w14:textId="31BBD857" w:rsidR="00D62E85" w:rsidRPr="00A973BA" w:rsidRDefault="00D62E85" w:rsidP="00A12B00">
            <w:r w:rsidRPr="00A973BA">
              <w:t xml:space="preserve">.724 </w:t>
            </w:r>
          </w:p>
        </w:tc>
      </w:tr>
      <w:tr w:rsidR="00D62E85" w:rsidRPr="00A973BA" w14:paraId="2B4E2958" w14:textId="77777777" w:rsidTr="00D62E85">
        <w:tc>
          <w:tcPr>
            <w:tcW w:w="1812" w:type="dxa"/>
          </w:tcPr>
          <w:p w14:paraId="5D105AE0" w14:textId="77777777" w:rsidR="00D62E85" w:rsidRPr="00A973BA" w:rsidRDefault="00D62E85" w:rsidP="00A12B00">
            <w:r w:rsidRPr="00A973BA">
              <w:t>Quintile 3</w:t>
            </w:r>
          </w:p>
        </w:tc>
        <w:tc>
          <w:tcPr>
            <w:tcW w:w="1812" w:type="dxa"/>
          </w:tcPr>
          <w:p w14:paraId="577B1F29" w14:textId="22C38D9C" w:rsidR="00D62E85" w:rsidRPr="00A973BA" w:rsidRDefault="00D62E85" w:rsidP="00A12B00">
            <w:r w:rsidRPr="00A973BA">
              <w:rPr>
                <w:rStyle w:val="go2hclqbb5b"/>
                <w:color w:val="000000"/>
                <w:bdr w:val="none" w:sz="0" w:space="0" w:color="auto" w:frame="1"/>
              </w:rPr>
              <w:t xml:space="preserve"> 0.28     </w:t>
            </w:r>
          </w:p>
        </w:tc>
        <w:tc>
          <w:tcPr>
            <w:tcW w:w="1812" w:type="dxa"/>
          </w:tcPr>
          <w:p w14:paraId="2967554B" w14:textId="3F59B76C" w:rsidR="00D62E85" w:rsidRPr="00A973BA" w:rsidRDefault="00D62E85" w:rsidP="00A12B00">
            <w:r w:rsidRPr="00A973BA">
              <w:rPr>
                <w:rStyle w:val="go2hclqbb5b"/>
                <w:color w:val="000000"/>
                <w:bdr w:val="none" w:sz="0" w:space="0" w:color="auto" w:frame="1"/>
              </w:rPr>
              <w:t>0.97</w:t>
            </w:r>
          </w:p>
        </w:tc>
        <w:tc>
          <w:tcPr>
            <w:tcW w:w="1813" w:type="dxa"/>
          </w:tcPr>
          <w:p w14:paraId="7C3FD936" w14:textId="42C25664" w:rsidR="00D62E85" w:rsidRPr="00A973BA" w:rsidRDefault="00D62E85" w:rsidP="00A12B00">
            <w:r w:rsidRPr="00A973BA">
              <w:rPr>
                <w:rStyle w:val="go2hclqbb5b"/>
                <w:color w:val="000000"/>
                <w:bdr w:val="none" w:sz="0" w:space="0" w:color="auto" w:frame="1"/>
              </w:rPr>
              <w:t xml:space="preserve"> 0.29    </w:t>
            </w:r>
          </w:p>
        </w:tc>
        <w:tc>
          <w:tcPr>
            <w:tcW w:w="1813" w:type="dxa"/>
          </w:tcPr>
          <w:p w14:paraId="387CEAF2" w14:textId="26F48371" w:rsidR="00D62E85" w:rsidRPr="00A973BA" w:rsidRDefault="00D62E85" w:rsidP="00A12B00">
            <w:r w:rsidRPr="00A973BA">
              <w:rPr>
                <w:rStyle w:val="go2hclqbb5b"/>
                <w:color w:val="000000"/>
                <w:bdr w:val="none" w:sz="0" w:space="0" w:color="auto" w:frame="1"/>
              </w:rPr>
              <w:t>.774</w:t>
            </w:r>
          </w:p>
        </w:tc>
      </w:tr>
      <w:tr w:rsidR="00D62E85" w:rsidRPr="00A973BA" w14:paraId="39325611" w14:textId="77777777" w:rsidTr="00D62E85">
        <w:tc>
          <w:tcPr>
            <w:tcW w:w="1812" w:type="dxa"/>
          </w:tcPr>
          <w:p w14:paraId="7094F03B" w14:textId="77777777" w:rsidR="00D62E85" w:rsidRPr="00A973BA" w:rsidRDefault="00D62E85" w:rsidP="00A12B00">
            <w:r w:rsidRPr="00A973BA">
              <w:t>Quintile 4</w:t>
            </w:r>
          </w:p>
        </w:tc>
        <w:tc>
          <w:tcPr>
            <w:tcW w:w="1812" w:type="dxa"/>
          </w:tcPr>
          <w:p w14:paraId="1CD0EA6B" w14:textId="34BC2372" w:rsidR="00D62E85" w:rsidRPr="00A973BA" w:rsidRDefault="00D62E85" w:rsidP="00A12B00">
            <w:r w:rsidRPr="00A973BA">
              <w:rPr>
                <w:rStyle w:val="go2hclqbb5b"/>
                <w:color w:val="000000"/>
                <w:bdr w:val="none" w:sz="0" w:space="0" w:color="auto" w:frame="1"/>
              </w:rPr>
              <w:t xml:space="preserve">-1.24     </w:t>
            </w:r>
          </w:p>
        </w:tc>
        <w:tc>
          <w:tcPr>
            <w:tcW w:w="1812" w:type="dxa"/>
          </w:tcPr>
          <w:p w14:paraId="15BDBC67" w14:textId="4227553B" w:rsidR="00D62E85" w:rsidRPr="00A973BA" w:rsidRDefault="00D62E85" w:rsidP="00A12B00">
            <w:r w:rsidRPr="00A973BA">
              <w:rPr>
                <w:rStyle w:val="go2hclqbb5b"/>
                <w:color w:val="000000"/>
                <w:bdr w:val="none" w:sz="0" w:space="0" w:color="auto" w:frame="1"/>
              </w:rPr>
              <w:t>0.97</w:t>
            </w:r>
          </w:p>
        </w:tc>
        <w:tc>
          <w:tcPr>
            <w:tcW w:w="1813" w:type="dxa"/>
          </w:tcPr>
          <w:p w14:paraId="2AF1715E" w14:textId="3479027C" w:rsidR="00D62E85" w:rsidRPr="00A973BA" w:rsidRDefault="00D62E85" w:rsidP="00A12B00">
            <w:r w:rsidRPr="00A973BA">
              <w:rPr>
                <w:rStyle w:val="go2hclqbb5b"/>
                <w:color w:val="000000"/>
                <w:bdr w:val="none" w:sz="0" w:space="0" w:color="auto" w:frame="1"/>
              </w:rPr>
              <w:t xml:space="preserve">-1.28    </w:t>
            </w:r>
          </w:p>
        </w:tc>
        <w:tc>
          <w:tcPr>
            <w:tcW w:w="1813" w:type="dxa"/>
          </w:tcPr>
          <w:p w14:paraId="0B96F499" w14:textId="0D634897" w:rsidR="00D62E85" w:rsidRPr="00A973BA" w:rsidRDefault="00D62E85" w:rsidP="00A12B00">
            <w:r w:rsidRPr="00A973BA">
              <w:rPr>
                <w:rStyle w:val="go2hclqbb5b"/>
                <w:color w:val="000000"/>
                <w:bdr w:val="none" w:sz="0" w:space="0" w:color="auto" w:frame="1"/>
              </w:rPr>
              <w:t>.199</w:t>
            </w:r>
          </w:p>
        </w:tc>
      </w:tr>
      <w:tr w:rsidR="00D62E85" w:rsidRPr="00A973BA" w14:paraId="004FC3D1" w14:textId="77777777" w:rsidTr="00D62E85">
        <w:tc>
          <w:tcPr>
            <w:tcW w:w="1812" w:type="dxa"/>
            <w:tcBorders>
              <w:bottom w:val="single" w:sz="4" w:space="0" w:color="auto"/>
            </w:tcBorders>
          </w:tcPr>
          <w:p w14:paraId="5B1CA4C3" w14:textId="77777777" w:rsidR="00D62E85" w:rsidRPr="00A973BA" w:rsidRDefault="00D62E85" w:rsidP="00A12B00">
            <w:r w:rsidRPr="00A973BA">
              <w:t>Quintile 5</w:t>
            </w:r>
          </w:p>
        </w:tc>
        <w:tc>
          <w:tcPr>
            <w:tcW w:w="1812" w:type="dxa"/>
            <w:tcBorders>
              <w:bottom w:val="single" w:sz="4" w:space="0" w:color="auto"/>
            </w:tcBorders>
          </w:tcPr>
          <w:p w14:paraId="74E9BDD4" w14:textId="004C9674" w:rsidR="00D62E85" w:rsidRPr="00A973BA" w:rsidRDefault="00D62E85" w:rsidP="00A12B00">
            <w:r w:rsidRPr="00A973BA">
              <w:rPr>
                <w:rStyle w:val="go2hclqbb5b"/>
                <w:color w:val="000000"/>
                <w:bdr w:val="none" w:sz="0" w:space="0" w:color="auto" w:frame="1"/>
              </w:rPr>
              <w:t xml:space="preserve">-5.70     </w:t>
            </w:r>
          </w:p>
        </w:tc>
        <w:tc>
          <w:tcPr>
            <w:tcW w:w="1812" w:type="dxa"/>
            <w:tcBorders>
              <w:bottom w:val="single" w:sz="4" w:space="0" w:color="auto"/>
            </w:tcBorders>
          </w:tcPr>
          <w:p w14:paraId="46246AEC" w14:textId="30C837E5" w:rsidR="00D62E85" w:rsidRPr="00A973BA" w:rsidRDefault="00D62E85" w:rsidP="00A12B00">
            <w:r w:rsidRPr="00A973BA">
              <w:rPr>
                <w:rStyle w:val="go2hclqbb5b"/>
                <w:color w:val="000000"/>
                <w:bdr w:val="none" w:sz="0" w:space="0" w:color="auto" w:frame="1"/>
              </w:rPr>
              <w:t>0.97</w:t>
            </w:r>
          </w:p>
        </w:tc>
        <w:tc>
          <w:tcPr>
            <w:tcW w:w="1813" w:type="dxa"/>
            <w:tcBorders>
              <w:bottom w:val="single" w:sz="4" w:space="0" w:color="auto"/>
            </w:tcBorders>
          </w:tcPr>
          <w:p w14:paraId="7E26B1C7" w14:textId="216125D1" w:rsidR="00D62E85" w:rsidRPr="00A973BA" w:rsidRDefault="00D62E85" w:rsidP="00A12B00">
            <w:r w:rsidRPr="00A973BA">
              <w:rPr>
                <w:rStyle w:val="go2hclqbb5b"/>
                <w:color w:val="000000"/>
                <w:bdr w:val="none" w:sz="0" w:space="0" w:color="auto" w:frame="1"/>
              </w:rPr>
              <w:t>-5.90</w:t>
            </w:r>
          </w:p>
        </w:tc>
        <w:tc>
          <w:tcPr>
            <w:tcW w:w="1813" w:type="dxa"/>
            <w:tcBorders>
              <w:bottom w:val="single" w:sz="4" w:space="0" w:color="auto"/>
            </w:tcBorders>
          </w:tcPr>
          <w:p w14:paraId="2D7F1B87" w14:textId="77777777" w:rsidR="00D62E85" w:rsidRPr="00A973BA" w:rsidRDefault="00D62E85" w:rsidP="00A12B00">
            <w:r w:rsidRPr="00A973BA">
              <w:t>&lt; .001</w:t>
            </w:r>
          </w:p>
        </w:tc>
      </w:tr>
    </w:tbl>
    <w:p w14:paraId="5586CC60" w14:textId="11A0B776" w:rsidR="00A539A5" w:rsidRPr="00A973BA" w:rsidRDefault="000A16CB" w:rsidP="00A12B00">
      <w:r w:rsidRPr="00A973BA">
        <w:rPr>
          <w:i/>
          <w:iCs/>
        </w:rPr>
        <w:t xml:space="preserve">Note. n </w:t>
      </w:r>
      <w:r w:rsidRPr="00A973BA">
        <w:t>= 11,152. Quintiles represent the proportion of ultra-processed foods (UPFs) as a percentage of total food intake (%</w:t>
      </w:r>
      <w:r w:rsidR="00D62E85" w:rsidRPr="00A973BA">
        <w:t>E</w:t>
      </w:r>
      <w:r w:rsidRPr="00A973BA">
        <w:t xml:space="preserve">) in the diet. The first quintile is handled in the </w:t>
      </w:r>
      <w:proofErr w:type="gramStart"/>
      <w:r w:rsidRPr="00A973BA">
        <w:t>intercept</w:t>
      </w:r>
      <w:proofErr w:type="gramEnd"/>
      <w:r w:rsidRPr="00A973BA">
        <w:t xml:space="preserve"> and used as the reference point for comparison in the regression model.</w:t>
      </w:r>
      <w:r w:rsidR="00A539A5" w:rsidRPr="00A973BA">
        <w:t xml:space="preserve"> </w:t>
      </w:r>
      <w:r w:rsidR="00A539A5" w:rsidRPr="00A973BA">
        <w:rPr>
          <w:i/>
          <w:iCs/>
        </w:rPr>
        <w:t>R</w:t>
      </w:r>
      <w:r w:rsidR="00A539A5" w:rsidRPr="00A973BA">
        <w:rPr>
          <w:i/>
          <w:iCs/>
          <w:vertAlign w:val="superscript"/>
        </w:rPr>
        <w:t>2</w:t>
      </w:r>
      <w:r w:rsidR="00A539A5" w:rsidRPr="00A973BA">
        <w:t xml:space="preserve"> = .004, </w:t>
      </w:r>
      <w:proofErr w:type="gramStart"/>
      <w:r w:rsidR="00A539A5" w:rsidRPr="00A973BA">
        <w:rPr>
          <w:i/>
          <w:iCs/>
        </w:rPr>
        <w:t>F</w:t>
      </w:r>
      <w:r w:rsidR="00A539A5" w:rsidRPr="00A973BA">
        <w:t>(</w:t>
      </w:r>
      <w:proofErr w:type="gramEnd"/>
      <w:r w:rsidR="00A539A5" w:rsidRPr="00A973BA">
        <w:t xml:space="preserve">4, 11147) = 13, </w:t>
      </w:r>
      <w:r w:rsidR="00A539A5" w:rsidRPr="00A973BA">
        <w:rPr>
          <w:i/>
          <w:iCs/>
        </w:rPr>
        <w:t xml:space="preserve">p </w:t>
      </w:r>
      <w:r w:rsidR="00A539A5" w:rsidRPr="00A973BA">
        <w:t>&lt; .001</w:t>
      </w:r>
    </w:p>
    <w:p w14:paraId="0F17DE21" w14:textId="2F5B6501" w:rsidR="000A16CB" w:rsidRPr="00A973BA" w:rsidRDefault="000A16CB" w:rsidP="00A12B00"/>
    <w:p w14:paraId="2D53BDD6" w14:textId="2DA29CB9" w:rsidR="00756ED9" w:rsidRPr="00A973BA" w:rsidRDefault="00756ED9" w:rsidP="00A12B00">
      <w:r w:rsidRPr="00A973BA">
        <w:rPr>
          <w:b/>
          <w:bCs/>
        </w:rPr>
        <w:lastRenderedPageBreak/>
        <w:t>Table S</w:t>
      </w:r>
      <w:r w:rsidR="00504421" w:rsidRPr="00A973BA">
        <w:rPr>
          <w:b/>
          <w:bCs/>
        </w:rPr>
        <w:t>8</w:t>
      </w:r>
      <w:r w:rsidR="009576D5" w:rsidRPr="00A973BA">
        <w:rPr>
          <w:b/>
          <w:bCs/>
        </w:rPr>
        <w:t xml:space="preserve"> | </w:t>
      </w:r>
      <w:r w:rsidRPr="00A973BA">
        <w:t xml:space="preserve">Estimated mean differences between Quintile 1 and other quintiles of </w:t>
      </w:r>
      <w:r w:rsidR="006A5F02" w:rsidRPr="00A973BA">
        <w:t xml:space="preserve">dietary protein (g) by </w:t>
      </w:r>
      <w:r w:rsidRPr="00A973BA">
        <w:t xml:space="preserve">ultra-processed food intak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44"/>
        <w:gridCol w:w="1506"/>
        <w:gridCol w:w="1541"/>
        <w:gridCol w:w="1473"/>
      </w:tblGrid>
      <w:tr w:rsidR="00B438D4" w:rsidRPr="00A973BA" w14:paraId="4AB007D9" w14:textId="77777777" w:rsidTr="00A579F2">
        <w:trPr>
          <w:tblHeader/>
        </w:trPr>
        <w:tc>
          <w:tcPr>
            <w:tcW w:w="2552" w:type="dxa"/>
            <w:tcBorders>
              <w:top w:val="single" w:sz="4" w:space="0" w:color="auto"/>
              <w:bottom w:val="single" w:sz="4" w:space="0" w:color="auto"/>
            </w:tcBorders>
          </w:tcPr>
          <w:p w14:paraId="00A6866D" w14:textId="77777777" w:rsidR="00B438D4" w:rsidRPr="00A973BA" w:rsidRDefault="00B438D4" w:rsidP="00A12B00">
            <w:r w:rsidRPr="00A973BA">
              <w:t xml:space="preserve">Contrast  </w:t>
            </w:r>
          </w:p>
        </w:tc>
        <w:tc>
          <w:tcPr>
            <w:tcW w:w="844" w:type="dxa"/>
            <w:tcBorders>
              <w:top w:val="single" w:sz="4" w:space="0" w:color="auto"/>
              <w:bottom w:val="single" w:sz="4" w:space="0" w:color="auto"/>
            </w:tcBorders>
          </w:tcPr>
          <w:p w14:paraId="0F7FA23F" w14:textId="77777777" w:rsidR="00B438D4" w:rsidRPr="00A973BA" w:rsidRDefault="00B438D4" w:rsidP="00A12B00">
            <w:r w:rsidRPr="00A973BA">
              <w:t>Estimate</w:t>
            </w:r>
          </w:p>
        </w:tc>
        <w:tc>
          <w:tcPr>
            <w:tcW w:w="1506" w:type="dxa"/>
            <w:tcBorders>
              <w:top w:val="single" w:sz="4" w:space="0" w:color="auto"/>
              <w:bottom w:val="single" w:sz="4" w:space="0" w:color="auto"/>
            </w:tcBorders>
          </w:tcPr>
          <w:p w14:paraId="2E800988" w14:textId="77777777" w:rsidR="00B438D4" w:rsidRPr="00A973BA" w:rsidRDefault="00B438D4" w:rsidP="00A12B00">
            <w:r w:rsidRPr="00A973BA">
              <w:t>SE</w:t>
            </w:r>
          </w:p>
        </w:tc>
        <w:tc>
          <w:tcPr>
            <w:tcW w:w="1541" w:type="dxa"/>
            <w:tcBorders>
              <w:top w:val="single" w:sz="4" w:space="0" w:color="auto"/>
              <w:bottom w:val="single" w:sz="4" w:space="0" w:color="auto"/>
            </w:tcBorders>
          </w:tcPr>
          <w:p w14:paraId="00FA5FB1" w14:textId="361F4419" w:rsidR="00B438D4" w:rsidRPr="00A973BA" w:rsidRDefault="009D43A9" w:rsidP="00A12B00">
            <w:r w:rsidRPr="00A973BA">
              <w:t>t ratio</w:t>
            </w:r>
          </w:p>
        </w:tc>
        <w:tc>
          <w:tcPr>
            <w:tcW w:w="1473" w:type="dxa"/>
            <w:tcBorders>
              <w:top w:val="single" w:sz="4" w:space="0" w:color="auto"/>
              <w:bottom w:val="single" w:sz="4" w:space="0" w:color="auto"/>
            </w:tcBorders>
          </w:tcPr>
          <w:p w14:paraId="2035CAC1" w14:textId="77777777" w:rsidR="00B438D4" w:rsidRPr="00A973BA" w:rsidRDefault="00B438D4" w:rsidP="00A12B00">
            <w:r w:rsidRPr="00A973BA">
              <w:t>p</w:t>
            </w:r>
          </w:p>
        </w:tc>
      </w:tr>
      <w:tr w:rsidR="00B438D4" w:rsidRPr="00A973BA" w14:paraId="2E56AB1B" w14:textId="77777777" w:rsidTr="00A579F2">
        <w:tc>
          <w:tcPr>
            <w:tcW w:w="2552" w:type="dxa"/>
            <w:tcBorders>
              <w:top w:val="single" w:sz="4" w:space="0" w:color="auto"/>
            </w:tcBorders>
          </w:tcPr>
          <w:p w14:paraId="5E29E03B" w14:textId="77777777" w:rsidR="00B438D4" w:rsidRPr="00A973BA" w:rsidRDefault="00B438D4" w:rsidP="00A12B00">
            <w:r w:rsidRPr="00A973BA">
              <w:t>Quintile 2- Quintile 1</w:t>
            </w:r>
          </w:p>
        </w:tc>
        <w:tc>
          <w:tcPr>
            <w:tcW w:w="844" w:type="dxa"/>
            <w:tcBorders>
              <w:top w:val="single" w:sz="4" w:space="0" w:color="auto"/>
            </w:tcBorders>
          </w:tcPr>
          <w:p w14:paraId="078C0D74" w14:textId="6B925EDE" w:rsidR="00B438D4" w:rsidRPr="00A973BA" w:rsidRDefault="00B438D4" w:rsidP="00A12B00">
            <w:pPr>
              <w:rPr>
                <w:bdr w:val="none" w:sz="0" w:space="0" w:color="auto" w:frame="1"/>
              </w:rPr>
            </w:pPr>
            <w:r w:rsidRPr="00A973BA">
              <w:rPr>
                <w:rStyle w:val="go2hclqbb5b"/>
                <w:color w:val="000000"/>
                <w:bdr w:val="none" w:sz="0" w:space="0" w:color="auto" w:frame="1"/>
              </w:rPr>
              <w:t xml:space="preserve">-0.34 </w:t>
            </w:r>
          </w:p>
        </w:tc>
        <w:tc>
          <w:tcPr>
            <w:tcW w:w="1506" w:type="dxa"/>
            <w:tcBorders>
              <w:top w:val="single" w:sz="4" w:space="0" w:color="auto"/>
            </w:tcBorders>
          </w:tcPr>
          <w:p w14:paraId="22ECE2B3" w14:textId="5E8F182C" w:rsidR="00B438D4" w:rsidRPr="00A973BA" w:rsidRDefault="00B438D4" w:rsidP="00A12B00">
            <w:pPr>
              <w:rPr>
                <w:bdr w:val="none" w:sz="0" w:space="0" w:color="auto" w:frame="1"/>
              </w:rPr>
            </w:pPr>
            <w:r w:rsidRPr="00A973BA">
              <w:rPr>
                <w:rStyle w:val="go2hclqbb5b"/>
                <w:color w:val="000000"/>
                <w:bdr w:val="none" w:sz="0" w:space="0" w:color="auto" w:frame="1"/>
              </w:rPr>
              <w:t>0.9</w:t>
            </w:r>
            <w:r w:rsidR="00DF4E74" w:rsidRPr="00A973BA">
              <w:rPr>
                <w:rStyle w:val="go2hclqbb5b"/>
                <w:color w:val="000000"/>
                <w:bdr w:val="none" w:sz="0" w:space="0" w:color="auto" w:frame="1"/>
              </w:rPr>
              <w:t>7</w:t>
            </w:r>
            <w:r w:rsidRPr="00A973BA">
              <w:rPr>
                <w:rStyle w:val="go2hclqbb5b"/>
                <w:color w:val="000000"/>
                <w:bdr w:val="none" w:sz="0" w:space="0" w:color="auto" w:frame="1"/>
              </w:rPr>
              <w:t xml:space="preserve"> </w:t>
            </w:r>
          </w:p>
        </w:tc>
        <w:tc>
          <w:tcPr>
            <w:tcW w:w="1541" w:type="dxa"/>
            <w:tcBorders>
              <w:top w:val="single" w:sz="4" w:space="0" w:color="auto"/>
            </w:tcBorders>
          </w:tcPr>
          <w:p w14:paraId="74C1B268" w14:textId="3D88E291" w:rsidR="00B438D4" w:rsidRPr="00A973BA" w:rsidRDefault="00B438D4" w:rsidP="00A12B00">
            <w:pPr>
              <w:rPr>
                <w:bdr w:val="none" w:sz="0" w:space="0" w:color="auto" w:frame="1"/>
              </w:rPr>
            </w:pPr>
            <w:r w:rsidRPr="00A973BA">
              <w:rPr>
                <w:rStyle w:val="go2hclqbb5b"/>
                <w:color w:val="000000"/>
                <w:bdr w:val="none" w:sz="0" w:space="0" w:color="auto" w:frame="1"/>
              </w:rPr>
              <w:t xml:space="preserve">-0.35  </w:t>
            </w:r>
          </w:p>
        </w:tc>
        <w:tc>
          <w:tcPr>
            <w:tcW w:w="1473" w:type="dxa"/>
            <w:tcBorders>
              <w:top w:val="single" w:sz="4" w:space="0" w:color="auto"/>
            </w:tcBorders>
          </w:tcPr>
          <w:p w14:paraId="45E647A0" w14:textId="44F3C034" w:rsidR="00B438D4" w:rsidRPr="00A973BA" w:rsidRDefault="00B438D4" w:rsidP="00A12B00">
            <w:r w:rsidRPr="00A973BA">
              <w:rPr>
                <w:rStyle w:val="go2hclqbb5b"/>
                <w:color w:val="000000"/>
                <w:bdr w:val="none" w:sz="0" w:space="0" w:color="auto" w:frame="1"/>
              </w:rPr>
              <w:t>.970</w:t>
            </w:r>
          </w:p>
        </w:tc>
      </w:tr>
      <w:tr w:rsidR="00DF4E74" w:rsidRPr="00A973BA" w14:paraId="60E5D764" w14:textId="77777777" w:rsidTr="00A579F2">
        <w:tc>
          <w:tcPr>
            <w:tcW w:w="2552" w:type="dxa"/>
          </w:tcPr>
          <w:p w14:paraId="4DEEE673" w14:textId="77777777" w:rsidR="00DF4E74" w:rsidRPr="00A973BA" w:rsidRDefault="00DF4E74" w:rsidP="00A12B00">
            <w:r w:rsidRPr="00A973BA">
              <w:t>Quintile 3- Quintile 1</w:t>
            </w:r>
          </w:p>
        </w:tc>
        <w:tc>
          <w:tcPr>
            <w:tcW w:w="844" w:type="dxa"/>
          </w:tcPr>
          <w:p w14:paraId="610BBA18" w14:textId="2D59DD7A" w:rsidR="00DF4E74" w:rsidRPr="00A973BA" w:rsidRDefault="00DF4E74" w:rsidP="00A12B00">
            <w:pPr>
              <w:rPr>
                <w:bdr w:val="none" w:sz="0" w:space="0" w:color="auto" w:frame="1"/>
              </w:rPr>
            </w:pPr>
            <w:r w:rsidRPr="00A973BA">
              <w:rPr>
                <w:rStyle w:val="go2hclqbb5b"/>
                <w:color w:val="000000"/>
                <w:bdr w:val="none" w:sz="0" w:space="0" w:color="auto" w:frame="1"/>
              </w:rPr>
              <w:t xml:space="preserve">0.28 </w:t>
            </w:r>
          </w:p>
        </w:tc>
        <w:tc>
          <w:tcPr>
            <w:tcW w:w="1506" w:type="dxa"/>
          </w:tcPr>
          <w:p w14:paraId="19EF0F46" w14:textId="0DFB7AC2" w:rsidR="00DF4E74" w:rsidRPr="00A973BA" w:rsidRDefault="00DF4E74" w:rsidP="00A12B00">
            <w:pPr>
              <w:rPr>
                <w:bdr w:val="none" w:sz="0" w:space="0" w:color="auto" w:frame="1"/>
              </w:rPr>
            </w:pPr>
            <w:r w:rsidRPr="00A973BA">
              <w:rPr>
                <w:rStyle w:val="go2hclqbb5b"/>
                <w:color w:val="000000"/>
                <w:bdr w:val="none" w:sz="0" w:space="0" w:color="auto" w:frame="1"/>
              </w:rPr>
              <w:t xml:space="preserve">0.97 </w:t>
            </w:r>
          </w:p>
        </w:tc>
        <w:tc>
          <w:tcPr>
            <w:tcW w:w="1541" w:type="dxa"/>
          </w:tcPr>
          <w:p w14:paraId="0329C122" w14:textId="44F40B25" w:rsidR="00DF4E74" w:rsidRPr="00A973BA" w:rsidRDefault="00DF4E74" w:rsidP="00A12B00">
            <w:pPr>
              <w:rPr>
                <w:bdr w:val="none" w:sz="0" w:space="0" w:color="auto" w:frame="1"/>
              </w:rPr>
            </w:pPr>
            <w:r w:rsidRPr="00A973BA">
              <w:rPr>
                <w:rStyle w:val="go2hclqbb5b"/>
                <w:color w:val="000000"/>
                <w:bdr w:val="none" w:sz="0" w:space="0" w:color="auto" w:frame="1"/>
              </w:rPr>
              <w:t xml:space="preserve">0.29  </w:t>
            </w:r>
          </w:p>
        </w:tc>
        <w:tc>
          <w:tcPr>
            <w:tcW w:w="1473" w:type="dxa"/>
          </w:tcPr>
          <w:p w14:paraId="73E2DA83" w14:textId="56216EEB" w:rsidR="00DF4E74" w:rsidRPr="00A973BA" w:rsidRDefault="00DF4E74" w:rsidP="00A12B00">
            <w:r w:rsidRPr="00A973BA">
              <w:rPr>
                <w:rStyle w:val="go2hclqbb5b"/>
                <w:color w:val="000000"/>
                <w:bdr w:val="none" w:sz="0" w:space="0" w:color="auto" w:frame="1"/>
              </w:rPr>
              <w:t>.981</w:t>
            </w:r>
          </w:p>
        </w:tc>
      </w:tr>
      <w:tr w:rsidR="00DF4E74" w:rsidRPr="00A973BA" w14:paraId="1156EAC4" w14:textId="77777777" w:rsidTr="00A579F2">
        <w:tc>
          <w:tcPr>
            <w:tcW w:w="2552" w:type="dxa"/>
          </w:tcPr>
          <w:p w14:paraId="6C84F536" w14:textId="77777777" w:rsidR="00DF4E74" w:rsidRPr="00A973BA" w:rsidRDefault="00DF4E74" w:rsidP="00A12B00">
            <w:r w:rsidRPr="00A973BA">
              <w:t>Quintile 4- Quintile 1</w:t>
            </w:r>
          </w:p>
        </w:tc>
        <w:tc>
          <w:tcPr>
            <w:tcW w:w="844" w:type="dxa"/>
          </w:tcPr>
          <w:p w14:paraId="43C0094F" w14:textId="51EBA1EF" w:rsidR="00DF4E74" w:rsidRPr="00A973BA" w:rsidRDefault="00DF4E74" w:rsidP="00A12B00">
            <w:pPr>
              <w:rPr>
                <w:bdr w:val="none" w:sz="0" w:space="0" w:color="auto" w:frame="1"/>
              </w:rPr>
            </w:pPr>
            <w:r w:rsidRPr="00A973BA">
              <w:rPr>
                <w:rStyle w:val="go2hclqbb5b"/>
                <w:color w:val="000000"/>
                <w:bdr w:val="none" w:sz="0" w:space="0" w:color="auto" w:frame="1"/>
              </w:rPr>
              <w:t xml:space="preserve"> -1.24 </w:t>
            </w:r>
          </w:p>
        </w:tc>
        <w:tc>
          <w:tcPr>
            <w:tcW w:w="1506" w:type="dxa"/>
          </w:tcPr>
          <w:p w14:paraId="3931FCBB" w14:textId="5F1A8B5E" w:rsidR="00DF4E74" w:rsidRPr="00A973BA" w:rsidRDefault="00DF4E74" w:rsidP="00A12B00">
            <w:pPr>
              <w:rPr>
                <w:bdr w:val="none" w:sz="0" w:space="0" w:color="auto" w:frame="1"/>
              </w:rPr>
            </w:pPr>
            <w:r w:rsidRPr="00A973BA">
              <w:rPr>
                <w:rStyle w:val="go2hclqbb5b"/>
                <w:color w:val="000000"/>
                <w:bdr w:val="none" w:sz="0" w:space="0" w:color="auto" w:frame="1"/>
              </w:rPr>
              <w:t xml:space="preserve">0.97 </w:t>
            </w:r>
          </w:p>
        </w:tc>
        <w:tc>
          <w:tcPr>
            <w:tcW w:w="1541" w:type="dxa"/>
          </w:tcPr>
          <w:p w14:paraId="4DB97464" w14:textId="615C5944" w:rsidR="00DF4E74" w:rsidRPr="00A973BA" w:rsidRDefault="00DF4E74" w:rsidP="00A12B00">
            <w:pPr>
              <w:rPr>
                <w:bdr w:val="none" w:sz="0" w:space="0" w:color="auto" w:frame="1"/>
              </w:rPr>
            </w:pPr>
            <w:r w:rsidRPr="00A973BA">
              <w:rPr>
                <w:rStyle w:val="go2hclqbb5b"/>
                <w:color w:val="000000"/>
                <w:bdr w:val="none" w:sz="0" w:space="0" w:color="auto" w:frame="1"/>
              </w:rPr>
              <w:t xml:space="preserve"> -1.28  </w:t>
            </w:r>
          </w:p>
        </w:tc>
        <w:tc>
          <w:tcPr>
            <w:tcW w:w="1473" w:type="dxa"/>
          </w:tcPr>
          <w:p w14:paraId="5EB2EDBA" w14:textId="5BA91A04" w:rsidR="00DF4E74" w:rsidRPr="00A973BA" w:rsidRDefault="00DF4E74" w:rsidP="00A12B00">
            <w:r w:rsidRPr="00A973BA">
              <w:rPr>
                <w:rStyle w:val="go2hclqbb5b"/>
                <w:color w:val="000000"/>
                <w:bdr w:val="none" w:sz="0" w:space="0" w:color="auto" w:frame="1"/>
              </w:rPr>
              <w:t>.501</w:t>
            </w:r>
          </w:p>
        </w:tc>
      </w:tr>
      <w:tr w:rsidR="00DF4E74" w:rsidRPr="00A973BA" w14:paraId="2627D6C6" w14:textId="77777777" w:rsidTr="00A579F2">
        <w:tc>
          <w:tcPr>
            <w:tcW w:w="2552" w:type="dxa"/>
            <w:tcBorders>
              <w:bottom w:val="single" w:sz="4" w:space="0" w:color="auto"/>
            </w:tcBorders>
          </w:tcPr>
          <w:p w14:paraId="4E790DC9" w14:textId="77777777" w:rsidR="00DF4E74" w:rsidRPr="00A973BA" w:rsidRDefault="00DF4E74" w:rsidP="00A12B00">
            <w:r w:rsidRPr="00A973BA">
              <w:t>Quintile 5- Quintile 1</w:t>
            </w:r>
          </w:p>
        </w:tc>
        <w:tc>
          <w:tcPr>
            <w:tcW w:w="844" w:type="dxa"/>
            <w:tcBorders>
              <w:bottom w:val="single" w:sz="4" w:space="0" w:color="auto"/>
            </w:tcBorders>
          </w:tcPr>
          <w:p w14:paraId="1512B4C9" w14:textId="75AEB9E3" w:rsidR="00DF4E74" w:rsidRPr="00A973BA" w:rsidRDefault="00DF4E74" w:rsidP="00A12B00">
            <w:pPr>
              <w:rPr>
                <w:bdr w:val="none" w:sz="0" w:space="0" w:color="auto" w:frame="1"/>
              </w:rPr>
            </w:pPr>
            <w:r w:rsidRPr="00A973BA">
              <w:rPr>
                <w:rStyle w:val="go2hclqbb5b"/>
                <w:color w:val="000000"/>
                <w:bdr w:val="none" w:sz="0" w:space="0" w:color="auto" w:frame="1"/>
              </w:rPr>
              <w:t xml:space="preserve">-5.70 </w:t>
            </w:r>
          </w:p>
        </w:tc>
        <w:tc>
          <w:tcPr>
            <w:tcW w:w="1506" w:type="dxa"/>
            <w:tcBorders>
              <w:bottom w:val="single" w:sz="4" w:space="0" w:color="auto"/>
            </w:tcBorders>
          </w:tcPr>
          <w:p w14:paraId="09AE318E" w14:textId="370AA4ED" w:rsidR="00DF4E74" w:rsidRPr="00A973BA" w:rsidRDefault="00DF4E74" w:rsidP="00A12B00">
            <w:pPr>
              <w:rPr>
                <w:bdr w:val="none" w:sz="0" w:space="0" w:color="auto" w:frame="1"/>
              </w:rPr>
            </w:pPr>
            <w:r w:rsidRPr="00A973BA">
              <w:rPr>
                <w:rStyle w:val="go2hclqbb5b"/>
                <w:color w:val="000000"/>
                <w:bdr w:val="none" w:sz="0" w:space="0" w:color="auto" w:frame="1"/>
              </w:rPr>
              <w:t xml:space="preserve">0.97 </w:t>
            </w:r>
          </w:p>
        </w:tc>
        <w:tc>
          <w:tcPr>
            <w:tcW w:w="1541" w:type="dxa"/>
            <w:tcBorders>
              <w:bottom w:val="single" w:sz="4" w:space="0" w:color="auto"/>
            </w:tcBorders>
          </w:tcPr>
          <w:p w14:paraId="7AAFC057" w14:textId="37C1406A" w:rsidR="00DF4E74" w:rsidRPr="00A973BA" w:rsidRDefault="00DF4E74" w:rsidP="00A12B00">
            <w:pPr>
              <w:rPr>
                <w:bdr w:val="none" w:sz="0" w:space="0" w:color="auto" w:frame="1"/>
              </w:rPr>
            </w:pPr>
            <w:r w:rsidRPr="00A973BA">
              <w:rPr>
                <w:rStyle w:val="go2hclqbb5b"/>
                <w:color w:val="000000"/>
                <w:bdr w:val="none" w:sz="0" w:space="0" w:color="auto" w:frame="1"/>
              </w:rPr>
              <w:t xml:space="preserve">-5.90  </w:t>
            </w:r>
          </w:p>
        </w:tc>
        <w:tc>
          <w:tcPr>
            <w:tcW w:w="1473" w:type="dxa"/>
            <w:tcBorders>
              <w:bottom w:val="single" w:sz="4" w:space="0" w:color="auto"/>
            </w:tcBorders>
          </w:tcPr>
          <w:p w14:paraId="4372CCCE" w14:textId="04371C44" w:rsidR="00DF4E74" w:rsidRPr="00A973BA" w:rsidRDefault="00DF4E74" w:rsidP="00A12B00">
            <w:r w:rsidRPr="00A973BA">
              <w:rPr>
                <w:rStyle w:val="go2hclqbb5b"/>
                <w:color w:val="000000"/>
                <w:bdr w:val="none" w:sz="0" w:space="0" w:color="auto" w:frame="1"/>
              </w:rPr>
              <w:t>&lt;.0001</w:t>
            </w:r>
          </w:p>
        </w:tc>
      </w:tr>
    </w:tbl>
    <w:p w14:paraId="0467E6EB" w14:textId="54B5B3E7" w:rsidR="000A16CB" w:rsidRPr="00A973BA" w:rsidRDefault="00CC48D2" w:rsidP="00A12B00">
      <w:r w:rsidRPr="00A973BA">
        <w:t>Note. n = 11,152. Quintiles represent the proportion of ultra-processed foods (UPFs) as a percentage of total food intake (%E) in the diet.</w:t>
      </w:r>
      <w:r w:rsidR="00BD6ECB" w:rsidRPr="00A973BA">
        <w:t xml:space="preserve"> Comparisons are between the first and all higher quintiles of UPF intake. The p-value was corrected for multiple comparisons using the Dunnett method.</w:t>
      </w:r>
    </w:p>
    <w:p w14:paraId="6061C075" w14:textId="77777777" w:rsidR="00053F7D" w:rsidRPr="00A973BA" w:rsidRDefault="00053F7D" w:rsidP="00A12B00"/>
    <w:p w14:paraId="6DA1AC28" w14:textId="41E43EA6" w:rsidR="000A16CB" w:rsidRPr="00A973BA" w:rsidRDefault="000A16CB" w:rsidP="00A12B00">
      <w:r w:rsidRPr="00A973BA">
        <w:rPr>
          <w:b/>
          <w:bCs/>
        </w:rPr>
        <w:t xml:space="preserve">Table </w:t>
      </w:r>
      <w:r w:rsidR="0096763D" w:rsidRPr="00A973BA">
        <w:rPr>
          <w:b/>
          <w:bCs/>
        </w:rPr>
        <w:t>S</w:t>
      </w:r>
      <w:r w:rsidR="00504421" w:rsidRPr="00A973BA">
        <w:rPr>
          <w:b/>
          <w:bCs/>
        </w:rPr>
        <w:t>9</w:t>
      </w:r>
      <w:r w:rsidR="00E62903" w:rsidRPr="00A973BA">
        <w:rPr>
          <w:b/>
          <w:bCs/>
        </w:rPr>
        <w:t xml:space="preserve"> | </w:t>
      </w:r>
      <w:r w:rsidRPr="00A973BA">
        <w:t xml:space="preserve">Regression Model for Total Energy Intake by Quintiles of Ultra-Processed Foo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0A16CB" w:rsidRPr="00A973BA" w14:paraId="2E1C25CD" w14:textId="77777777" w:rsidTr="00D62E85">
        <w:trPr>
          <w:tblHeader/>
        </w:trPr>
        <w:tc>
          <w:tcPr>
            <w:tcW w:w="1812" w:type="dxa"/>
            <w:tcBorders>
              <w:top w:val="single" w:sz="4" w:space="0" w:color="auto"/>
              <w:bottom w:val="single" w:sz="4" w:space="0" w:color="auto"/>
            </w:tcBorders>
          </w:tcPr>
          <w:p w14:paraId="6E56605B" w14:textId="77777777" w:rsidR="000A16CB" w:rsidRPr="00A973BA" w:rsidRDefault="000A16CB" w:rsidP="00A12B00">
            <w:r w:rsidRPr="00A973BA">
              <w:t xml:space="preserve">Variable </w:t>
            </w:r>
          </w:p>
        </w:tc>
        <w:tc>
          <w:tcPr>
            <w:tcW w:w="1812" w:type="dxa"/>
            <w:tcBorders>
              <w:top w:val="single" w:sz="4" w:space="0" w:color="auto"/>
              <w:bottom w:val="single" w:sz="4" w:space="0" w:color="auto"/>
            </w:tcBorders>
          </w:tcPr>
          <w:p w14:paraId="02BB7D92" w14:textId="77777777" w:rsidR="000A16CB" w:rsidRPr="00A973BA" w:rsidRDefault="000A16CB" w:rsidP="00A12B00">
            <w:r w:rsidRPr="00A973BA">
              <w:t>b</w:t>
            </w:r>
          </w:p>
        </w:tc>
        <w:tc>
          <w:tcPr>
            <w:tcW w:w="1812" w:type="dxa"/>
            <w:tcBorders>
              <w:top w:val="single" w:sz="4" w:space="0" w:color="auto"/>
              <w:bottom w:val="single" w:sz="4" w:space="0" w:color="auto"/>
            </w:tcBorders>
          </w:tcPr>
          <w:p w14:paraId="6DCCFCEA" w14:textId="77777777" w:rsidR="000A16CB" w:rsidRPr="00A973BA" w:rsidRDefault="000A16CB" w:rsidP="00A12B00">
            <w:r w:rsidRPr="00A973BA">
              <w:t>SE</w:t>
            </w:r>
          </w:p>
        </w:tc>
        <w:tc>
          <w:tcPr>
            <w:tcW w:w="1813" w:type="dxa"/>
            <w:tcBorders>
              <w:top w:val="single" w:sz="4" w:space="0" w:color="auto"/>
              <w:bottom w:val="single" w:sz="4" w:space="0" w:color="auto"/>
            </w:tcBorders>
          </w:tcPr>
          <w:p w14:paraId="6C0F83A9" w14:textId="77777777" w:rsidR="000A16CB" w:rsidRPr="00A973BA" w:rsidRDefault="000A16CB" w:rsidP="00A12B00">
            <w:r w:rsidRPr="00A973BA">
              <w:t>t</w:t>
            </w:r>
          </w:p>
        </w:tc>
        <w:tc>
          <w:tcPr>
            <w:tcW w:w="1813" w:type="dxa"/>
            <w:tcBorders>
              <w:top w:val="single" w:sz="4" w:space="0" w:color="auto"/>
              <w:bottom w:val="single" w:sz="4" w:space="0" w:color="auto"/>
            </w:tcBorders>
          </w:tcPr>
          <w:p w14:paraId="2A3AD578" w14:textId="77777777" w:rsidR="000A16CB" w:rsidRPr="00A973BA" w:rsidRDefault="000A16CB" w:rsidP="00A12B00">
            <w:r w:rsidRPr="00A973BA">
              <w:t>p</w:t>
            </w:r>
          </w:p>
        </w:tc>
      </w:tr>
      <w:tr w:rsidR="00D62E85" w:rsidRPr="00A973BA" w14:paraId="187DC6AB" w14:textId="77777777" w:rsidTr="00D62E85">
        <w:tc>
          <w:tcPr>
            <w:tcW w:w="1812" w:type="dxa"/>
            <w:tcBorders>
              <w:top w:val="single" w:sz="4" w:space="0" w:color="auto"/>
            </w:tcBorders>
          </w:tcPr>
          <w:p w14:paraId="08E2EEB6" w14:textId="77777777" w:rsidR="00D62E85" w:rsidRPr="00A973BA" w:rsidRDefault="00D62E85" w:rsidP="00A12B00">
            <w:r w:rsidRPr="00A973BA">
              <w:t xml:space="preserve">Intercept </w:t>
            </w:r>
          </w:p>
        </w:tc>
        <w:tc>
          <w:tcPr>
            <w:tcW w:w="1812" w:type="dxa"/>
            <w:tcBorders>
              <w:top w:val="single" w:sz="4" w:space="0" w:color="auto"/>
            </w:tcBorders>
          </w:tcPr>
          <w:p w14:paraId="04EC694E" w14:textId="549D8774" w:rsidR="00D62E85" w:rsidRPr="00A973BA" w:rsidRDefault="00D62E85" w:rsidP="00A12B00">
            <w:r w:rsidRPr="00A973BA">
              <w:rPr>
                <w:rStyle w:val="go2hclqbb5b"/>
                <w:color w:val="000000"/>
                <w:bdr w:val="none" w:sz="0" w:space="0" w:color="auto" w:frame="1"/>
              </w:rPr>
              <w:t>9408</w:t>
            </w:r>
          </w:p>
        </w:tc>
        <w:tc>
          <w:tcPr>
            <w:tcW w:w="1812" w:type="dxa"/>
            <w:tcBorders>
              <w:top w:val="single" w:sz="4" w:space="0" w:color="auto"/>
            </w:tcBorders>
          </w:tcPr>
          <w:p w14:paraId="7C9076C0" w14:textId="56E1BD06" w:rsidR="00D62E85" w:rsidRPr="00A973BA" w:rsidRDefault="00D62E85" w:rsidP="00A12B00">
            <w:r w:rsidRPr="00A973BA">
              <w:rPr>
                <w:rStyle w:val="go2hclqbb5b"/>
                <w:color w:val="000000"/>
                <w:bdr w:val="none" w:sz="0" w:space="0" w:color="auto" w:frame="1"/>
              </w:rPr>
              <w:t>64</w:t>
            </w:r>
          </w:p>
        </w:tc>
        <w:tc>
          <w:tcPr>
            <w:tcW w:w="1813" w:type="dxa"/>
            <w:tcBorders>
              <w:top w:val="single" w:sz="4" w:space="0" w:color="auto"/>
            </w:tcBorders>
          </w:tcPr>
          <w:p w14:paraId="4D28A467" w14:textId="0F6305C5" w:rsidR="00D62E85" w:rsidRPr="00A973BA" w:rsidRDefault="00D62E85" w:rsidP="00A12B00">
            <w:r w:rsidRPr="00A973BA">
              <w:rPr>
                <w:rStyle w:val="go2hclqbb5b"/>
                <w:color w:val="000000"/>
                <w:bdr w:val="none" w:sz="0" w:space="0" w:color="auto" w:frame="1"/>
              </w:rPr>
              <w:t>146.1</w:t>
            </w:r>
          </w:p>
        </w:tc>
        <w:tc>
          <w:tcPr>
            <w:tcW w:w="1813" w:type="dxa"/>
            <w:tcBorders>
              <w:top w:val="single" w:sz="4" w:space="0" w:color="auto"/>
            </w:tcBorders>
          </w:tcPr>
          <w:p w14:paraId="2B37D89D" w14:textId="77777777" w:rsidR="00D62E85" w:rsidRPr="00A973BA" w:rsidRDefault="00D62E85" w:rsidP="00A12B00">
            <w:r w:rsidRPr="00A973BA">
              <w:t>&lt; .001</w:t>
            </w:r>
          </w:p>
        </w:tc>
      </w:tr>
      <w:tr w:rsidR="00D62E85" w:rsidRPr="00A973BA" w14:paraId="16473A7C" w14:textId="77777777" w:rsidTr="00D62E85">
        <w:tc>
          <w:tcPr>
            <w:tcW w:w="1812" w:type="dxa"/>
          </w:tcPr>
          <w:p w14:paraId="2C3B5A79" w14:textId="77777777" w:rsidR="00D62E85" w:rsidRPr="00A973BA" w:rsidRDefault="00D62E85" w:rsidP="00A12B00">
            <w:r w:rsidRPr="00A973BA">
              <w:t>Quintile 2</w:t>
            </w:r>
          </w:p>
        </w:tc>
        <w:tc>
          <w:tcPr>
            <w:tcW w:w="1812" w:type="dxa"/>
          </w:tcPr>
          <w:p w14:paraId="7C0AB150" w14:textId="674CBCB9" w:rsidR="00D62E85" w:rsidRPr="00A973BA" w:rsidRDefault="00D62E85" w:rsidP="00A12B00">
            <w:r w:rsidRPr="00A973BA">
              <w:rPr>
                <w:rStyle w:val="go2hclqbb5b"/>
                <w:color w:val="000000"/>
                <w:bdr w:val="none" w:sz="0" w:space="0" w:color="auto" w:frame="1"/>
              </w:rPr>
              <w:t>172</w:t>
            </w:r>
          </w:p>
        </w:tc>
        <w:tc>
          <w:tcPr>
            <w:tcW w:w="1812" w:type="dxa"/>
          </w:tcPr>
          <w:p w14:paraId="414156B4" w14:textId="2154280D" w:rsidR="00D62E85" w:rsidRPr="00A973BA" w:rsidRDefault="00D62E85" w:rsidP="00A12B00">
            <w:r w:rsidRPr="00A973BA">
              <w:rPr>
                <w:rStyle w:val="go2hclqbb5b"/>
                <w:color w:val="000000"/>
                <w:bdr w:val="none" w:sz="0" w:space="0" w:color="auto" w:frame="1"/>
              </w:rPr>
              <w:t>91</w:t>
            </w:r>
          </w:p>
        </w:tc>
        <w:tc>
          <w:tcPr>
            <w:tcW w:w="1813" w:type="dxa"/>
          </w:tcPr>
          <w:p w14:paraId="02A80EFC" w14:textId="26682F66" w:rsidR="00D62E85" w:rsidRPr="00A973BA" w:rsidRDefault="00D62E85" w:rsidP="00A12B00">
            <w:r w:rsidRPr="00A973BA">
              <w:rPr>
                <w:rStyle w:val="go2hclqbb5b"/>
                <w:color w:val="000000"/>
                <w:bdr w:val="none" w:sz="0" w:space="0" w:color="auto" w:frame="1"/>
              </w:rPr>
              <w:t>1.9</w:t>
            </w:r>
          </w:p>
        </w:tc>
        <w:tc>
          <w:tcPr>
            <w:tcW w:w="1813" w:type="dxa"/>
          </w:tcPr>
          <w:p w14:paraId="045399FD" w14:textId="342A9087" w:rsidR="00D62E85" w:rsidRPr="00A973BA" w:rsidRDefault="00D62E85" w:rsidP="00A12B00">
            <w:r w:rsidRPr="00A973BA">
              <w:t>.060</w:t>
            </w:r>
          </w:p>
        </w:tc>
      </w:tr>
      <w:tr w:rsidR="00D62E85" w:rsidRPr="00A973BA" w14:paraId="5883FF50" w14:textId="77777777" w:rsidTr="00D62E85">
        <w:tc>
          <w:tcPr>
            <w:tcW w:w="1812" w:type="dxa"/>
          </w:tcPr>
          <w:p w14:paraId="459B5AAA" w14:textId="77777777" w:rsidR="00D62E85" w:rsidRPr="00A973BA" w:rsidRDefault="00D62E85" w:rsidP="00A12B00">
            <w:r w:rsidRPr="00A973BA">
              <w:t>Quintile 3</w:t>
            </w:r>
          </w:p>
        </w:tc>
        <w:tc>
          <w:tcPr>
            <w:tcW w:w="1812" w:type="dxa"/>
          </w:tcPr>
          <w:p w14:paraId="73F1FC1E" w14:textId="40A015FC" w:rsidR="00D62E85" w:rsidRPr="00A973BA" w:rsidRDefault="00D62E85" w:rsidP="00A12B00">
            <w:r w:rsidRPr="00A973BA">
              <w:rPr>
                <w:rStyle w:val="go2hclqbb5b"/>
                <w:color w:val="000000"/>
                <w:bdr w:val="none" w:sz="0" w:space="0" w:color="auto" w:frame="1"/>
              </w:rPr>
              <w:t>410</w:t>
            </w:r>
          </w:p>
        </w:tc>
        <w:tc>
          <w:tcPr>
            <w:tcW w:w="1812" w:type="dxa"/>
          </w:tcPr>
          <w:p w14:paraId="2561F0A7" w14:textId="10E5154F" w:rsidR="00D62E85" w:rsidRPr="00A973BA" w:rsidRDefault="00D62E85" w:rsidP="00A12B00">
            <w:r w:rsidRPr="00A973BA">
              <w:rPr>
                <w:rStyle w:val="go2hclqbb5b"/>
                <w:color w:val="000000"/>
                <w:bdr w:val="none" w:sz="0" w:space="0" w:color="auto" w:frame="1"/>
              </w:rPr>
              <w:t>91</w:t>
            </w:r>
          </w:p>
        </w:tc>
        <w:tc>
          <w:tcPr>
            <w:tcW w:w="1813" w:type="dxa"/>
          </w:tcPr>
          <w:p w14:paraId="395A03EB" w14:textId="3F6763C0" w:rsidR="00D62E85" w:rsidRPr="00A973BA" w:rsidRDefault="00D62E85" w:rsidP="00A12B00">
            <w:r w:rsidRPr="00A973BA">
              <w:rPr>
                <w:rStyle w:val="go2hclqbb5b"/>
                <w:color w:val="000000"/>
                <w:bdr w:val="none" w:sz="0" w:space="0" w:color="auto" w:frame="1"/>
              </w:rPr>
              <w:t>4.5</w:t>
            </w:r>
          </w:p>
        </w:tc>
        <w:tc>
          <w:tcPr>
            <w:tcW w:w="1813" w:type="dxa"/>
          </w:tcPr>
          <w:p w14:paraId="4D5532A0" w14:textId="77777777" w:rsidR="00D62E85" w:rsidRPr="00A973BA" w:rsidRDefault="00D62E85" w:rsidP="00A12B00">
            <w:r w:rsidRPr="00A973BA">
              <w:t>&lt; .001</w:t>
            </w:r>
          </w:p>
        </w:tc>
      </w:tr>
      <w:tr w:rsidR="00D62E85" w:rsidRPr="00A973BA" w14:paraId="7BD80825" w14:textId="77777777" w:rsidTr="00D62E85">
        <w:tc>
          <w:tcPr>
            <w:tcW w:w="1812" w:type="dxa"/>
          </w:tcPr>
          <w:p w14:paraId="5AE67C13" w14:textId="77777777" w:rsidR="00D62E85" w:rsidRPr="00A973BA" w:rsidRDefault="00D62E85" w:rsidP="00A12B00">
            <w:r w:rsidRPr="00A973BA">
              <w:t>Quintile 4</w:t>
            </w:r>
          </w:p>
        </w:tc>
        <w:tc>
          <w:tcPr>
            <w:tcW w:w="1812" w:type="dxa"/>
          </w:tcPr>
          <w:p w14:paraId="5732C0D7" w14:textId="58784248" w:rsidR="00D62E85" w:rsidRPr="00A973BA" w:rsidRDefault="00D62E85" w:rsidP="00A12B00">
            <w:r w:rsidRPr="00A973BA">
              <w:rPr>
                <w:rStyle w:val="go2hclqbb5b"/>
                <w:color w:val="000000"/>
                <w:bdr w:val="none" w:sz="0" w:space="0" w:color="auto" w:frame="1"/>
              </w:rPr>
              <w:t xml:space="preserve">437 </w:t>
            </w:r>
          </w:p>
        </w:tc>
        <w:tc>
          <w:tcPr>
            <w:tcW w:w="1812" w:type="dxa"/>
          </w:tcPr>
          <w:p w14:paraId="511CCD13" w14:textId="2A5346EE" w:rsidR="00D62E85" w:rsidRPr="00A973BA" w:rsidRDefault="00D62E85" w:rsidP="00A12B00">
            <w:r w:rsidRPr="00A973BA">
              <w:rPr>
                <w:rStyle w:val="go2hclqbb5b"/>
                <w:color w:val="000000"/>
                <w:bdr w:val="none" w:sz="0" w:space="0" w:color="auto" w:frame="1"/>
              </w:rPr>
              <w:t>91</w:t>
            </w:r>
          </w:p>
        </w:tc>
        <w:tc>
          <w:tcPr>
            <w:tcW w:w="1813" w:type="dxa"/>
          </w:tcPr>
          <w:p w14:paraId="58F42AFE" w14:textId="20706CE9" w:rsidR="00D62E85" w:rsidRPr="00A973BA" w:rsidRDefault="00D62E85" w:rsidP="00A12B00">
            <w:r w:rsidRPr="00A973BA">
              <w:rPr>
                <w:rStyle w:val="go2hclqbb5b"/>
                <w:color w:val="000000"/>
                <w:bdr w:val="none" w:sz="0" w:space="0" w:color="auto" w:frame="1"/>
              </w:rPr>
              <w:t>4.8</w:t>
            </w:r>
          </w:p>
        </w:tc>
        <w:tc>
          <w:tcPr>
            <w:tcW w:w="1813" w:type="dxa"/>
          </w:tcPr>
          <w:p w14:paraId="2A222AFD" w14:textId="77777777" w:rsidR="00D62E85" w:rsidRPr="00A973BA" w:rsidRDefault="00D62E85" w:rsidP="00A12B00">
            <w:r w:rsidRPr="00A973BA">
              <w:t>&lt; .001</w:t>
            </w:r>
          </w:p>
        </w:tc>
      </w:tr>
      <w:tr w:rsidR="00D62E85" w:rsidRPr="00A973BA" w14:paraId="35314BAD" w14:textId="77777777" w:rsidTr="00D62E85">
        <w:tc>
          <w:tcPr>
            <w:tcW w:w="1812" w:type="dxa"/>
            <w:tcBorders>
              <w:bottom w:val="single" w:sz="4" w:space="0" w:color="auto"/>
            </w:tcBorders>
          </w:tcPr>
          <w:p w14:paraId="29BD6449" w14:textId="77777777" w:rsidR="00D62E85" w:rsidRPr="00A973BA" w:rsidRDefault="00D62E85" w:rsidP="00A12B00">
            <w:r w:rsidRPr="00A973BA">
              <w:t>Quintile 5</w:t>
            </w:r>
          </w:p>
        </w:tc>
        <w:tc>
          <w:tcPr>
            <w:tcW w:w="1812" w:type="dxa"/>
            <w:tcBorders>
              <w:bottom w:val="single" w:sz="4" w:space="0" w:color="auto"/>
            </w:tcBorders>
          </w:tcPr>
          <w:p w14:paraId="61BD0D46" w14:textId="737721EA" w:rsidR="00D62E85" w:rsidRPr="00A973BA" w:rsidRDefault="00D62E85" w:rsidP="00A12B00">
            <w:r w:rsidRPr="00A973BA">
              <w:rPr>
                <w:rStyle w:val="go2hclqbb5b"/>
                <w:color w:val="000000"/>
                <w:bdr w:val="none" w:sz="0" w:space="0" w:color="auto" w:frame="1"/>
              </w:rPr>
              <w:t>554</w:t>
            </w:r>
          </w:p>
        </w:tc>
        <w:tc>
          <w:tcPr>
            <w:tcW w:w="1812" w:type="dxa"/>
            <w:tcBorders>
              <w:bottom w:val="single" w:sz="4" w:space="0" w:color="auto"/>
            </w:tcBorders>
          </w:tcPr>
          <w:p w14:paraId="2CB31E95" w14:textId="1D945A57" w:rsidR="00D62E85" w:rsidRPr="00A973BA" w:rsidRDefault="00D62E85" w:rsidP="00A12B00">
            <w:r w:rsidRPr="00A973BA">
              <w:rPr>
                <w:rStyle w:val="go2hclqbb5b"/>
                <w:color w:val="000000"/>
                <w:bdr w:val="none" w:sz="0" w:space="0" w:color="auto" w:frame="1"/>
              </w:rPr>
              <w:t>91</w:t>
            </w:r>
          </w:p>
        </w:tc>
        <w:tc>
          <w:tcPr>
            <w:tcW w:w="1813" w:type="dxa"/>
            <w:tcBorders>
              <w:bottom w:val="single" w:sz="4" w:space="0" w:color="auto"/>
            </w:tcBorders>
          </w:tcPr>
          <w:p w14:paraId="6EA90009" w14:textId="18BBA9F9" w:rsidR="00D62E85" w:rsidRPr="00A973BA" w:rsidRDefault="00D62E85" w:rsidP="00A12B00">
            <w:r w:rsidRPr="00A973BA">
              <w:rPr>
                <w:rStyle w:val="go2hclqbb5b"/>
                <w:color w:val="000000"/>
                <w:bdr w:val="none" w:sz="0" w:space="0" w:color="auto" w:frame="1"/>
              </w:rPr>
              <w:t>6.1</w:t>
            </w:r>
          </w:p>
        </w:tc>
        <w:tc>
          <w:tcPr>
            <w:tcW w:w="1813" w:type="dxa"/>
            <w:tcBorders>
              <w:bottom w:val="single" w:sz="4" w:space="0" w:color="auto"/>
            </w:tcBorders>
          </w:tcPr>
          <w:p w14:paraId="6473452A" w14:textId="77777777" w:rsidR="00D62E85" w:rsidRPr="00A973BA" w:rsidRDefault="00D62E85" w:rsidP="00A12B00">
            <w:r w:rsidRPr="00A973BA">
              <w:t>&lt; .001</w:t>
            </w:r>
          </w:p>
        </w:tc>
      </w:tr>
    </w:tbl>
    <w:p w14:paraId="3F310982" w14:textId="4B9C5AA8" w:rsidR="000A16CB" w:rsidRPr="00A973BA" w:rsidRDefault="000A16CB" w:rsidP="00A12B00">
      <w:r w:rsidRPr="00A973BA">
        <w:rPr>
          <w:i/>
          <w:iCs/>
        </w:rPr>
        <w:t xml:space="preserve">Note. n </w:t>
      </w:r>
      <w:r w:rsidRPr="00A973BA">
        <w:t>= 11,152. Quintiles represent the proportion of ultra-processed foods (UPFs) as a percentage of total food intake (%</w:t>
      </w:r>
      <w:r w:rsidR="007B3B14" w:rsidRPr="00A973BA">
        <w:t>E</w:t>
      </w:r>
      <w:r w:rsidRPr="00A973BA">
        <w:t xml:space="preserve">) in the diet. The first quintile is handled in the </w:t>
      </w:r>
      <w:proofErr w:type="gramStart"/>
      <w:r w:rsidRPr="00A973BA">
        <w:t>intercept</w:t>
      </w:r>
      <w:proofErr w:type="gramEnd"/>
      <w:r w:rsidRPr="00A973BA">
        <w:t xml:space="preserve"> and used as the reference point for comparison in the regression model.</w:t>
      </w:r>
      <w:r w:rsidR="00B35861" w:rsidRPr="00A973BA">
        <w:t xml:space="preserve"> </w:t>
      </w:r>
      <w:r w:rsidR="00B35861" w:rsidRPr="00A973BA">
        <w:rPr>
          <w:i/>
          <w:iCs/>
        </w:rPr>
        <w:t>R</w:t>
      </w:r>
      <w:r w:rsidR="00B35861" w:rsidRPr="00A973BA">
        <w:rPr>
          <w:i/>
          <w:iCs/>
          <w:vertAlign w:val="superscript"/>
        </w:rPr>
        <w:t>2</w:t>
      </w:r>
      <w:r w:rsidR="00B35861" w:rsidRPr="00A973BA">
        <w:t xml:space="preserve"> = .004, </w:t>
      </w:r>
      <w:proofErr w:type="gramStart"/>
      <w:r w:rsidR="00B35861" w:rsidRPr="00A973BA">
        <w:rPr>
          <w:i/>
          <w:iCs/>
        </w:rPr>
        <w:t>F</w:t>
      </w:r>
      <w:r w:rsidR="00B35861" w:rsidRPr="00A973BA">
        <w:t>(</w:t>
      </w:r>
      <w:proofErr w:type="gramEnd"/>
      <w:r w:rsidR="00B35861" w:rsidRPr="00A973BA">
        <w:t xml:space="preserve">4, 11147) = 12, </w:t>
      </w:r>
      <w:r w:rsidR="00B35861" w:rsidRPr="00A973BA">
        <w:rPr>
          <w:i/>
          <w:iCs/>
        </w:rPr>
        <w:t xml:space="preserve">p </w:t>
      </w:r>
      <w:r w:rsidR="00B35861" w:rsidRPr="00A973BA">
        <w:t>&lt; .001</w:t>
      </w:r>
    </w:p>
    <w:p w14:paraId="03762B49" w14:textId="042B9940" w:rsidR="00B438D4" w:rsidRPr="00A973BA" w:rsidRDefault="00B438D4" w:rsidP="00A12B00">
      <w:r w:rsidRPr="00A973BA">
        <w:rPr>
          <w:b/>
          <w:bCs/>
        </w:rPr>
        <w:lastRenderedPageBreak/>
        <w:t>Table S</w:t>
      </w:r>
      <w:r w:rsidR="00504421" w:rsidRPr="00A973BA">
        <w:rPr>
          <w:b/>
          <w:bCs/>
        </w:rPr>
        <w:t xml:space="preserve">10 </w:t>
      </w:r>
      <w:r w:rsidR="00E62903" w:rsidRPr="00A973BA">
        <w:rPr>
          <w:b/>
          <w:bCs/>
        </w:rPr>
        <w:t xml:space="preserve">| </w:t>
      </w:r>
      <w:r w:rsidRPr="00A973BA">
        <w:t>Estimated mean differences between Quintile 1 and other quintiles of ultra-processed food intake by total energy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1074"/>
        <w:gridCol w:w="1541"/>
        <w:gridCol w:w="1354"/>
        <w:gridCol w:w="119"/>
      </w:tblGrid>
      <w:tr w:rsidR="00B438D4" w:rsidRPr="00A973BA" w14:paraId="459A861A" w14:textId="77777777" w:rsidTr="00E81FE6">
        <w:trPr>
          <w:gridAfter w:val="1"/>
          <w:wAfter w:w="119" w:type="dxa"/>
          <w:tblHeader/>
        </w:trPr>
        <w:tc>
          <w:tcPr>
            <w:tcW w:w="2552" w:type="dxa"/>
            <w:tcBorders>
              <w:top w:val="single" w:sz="4" w:space="0" w:color="auto"/>
              <w:bottom w:val="single" w:sz="4" w:space="0" w:color="auto"/>
            </w:tcBorders>
          </w:tcPr>
          <w:p w14:paraId="6767471D" w14:textId="77777777" w:rsidR="00B438D4" w:rsidRPr="00A973BA" w:rsidRDefault="00B438D4" w:rsidP="00A12B00">
            <w:r w:rsidRPr="00A973BA">
              <w:t xml:space="preserve">Contrast  </w:t>
            </w:r>
          </w:p>
        </w:tc>
        <w:tc>
          <w:tcPr>
            <w:tcW w:w="1276" w:type="dxa"/>
            <w:tcBorders>
              <w:top w:val="single" w:sz="4" w:space="0" w:color="auto"/>
              <w:bottom w:val="single" w:sz="4" w:space="0" w:color="auto"/>
            </w:tcBorders>
          </w:tcPr>
          <w:p w14:paraId="00201B33" w14:textId="77777777" w:rsidR="00B438D4" w:rsidRPr="00A973BA" w:rsidRDefault="00B438D4" w:rsidP="00A12B00">
            <w:r w:rsidRPr="00A973BA">
              <w:t>Estimate</w:t>
            </w:r>
          </w:p>
        </w:tc>
        <w:tc>
          <w:tcPr>
            <w:tcW w:w="1074" w:type="dxa"/>
            <w:tcBorders>
              <w:top w:val="single" w:sz="4" w:space="0" w:color="auto"/>
              <w:bottom w:val="single" w:sz="4" w:space="0" w:color="auto"/>
            </w:tcBorders>
          </w:tcPr>
          <w:p w14:paraId="6AC02A13" w14:textId="77777777" w:rsidR="00B438D4" w:rsidRPr="00A973BA" w:rsidRDefault="00B438D4" w:rsidP="00A12B00">
            <w:r w:rsidRPr="00A973BA">
              <w:t>SE</w:t>
            </w:r>
          </w:p>
        </w:tc>
        <w:tc>
          <w:tcPr>
            <w:tcW w:w="1541" w:type="dxa"/>
            <w:tcBorders>
              <w:top w:val="single" w:sz="4" w:space="0" w:color="auto"/>
              <w:bottom w:val="single" w:sz="4" w:space="0" w:color="auto"/>
            </w:tcBorders>
          </w:tcPr>
          <w:p w14:paraId="691AFDBB" w14:textId="1E5AF14E" w:rsidR="00B438D4" w:rsidRPr="00A973BA" w:rsidRDefault="009D43A9" w:rsidP="00A12B00">
            <w:r w:rsidRPr="00A973BA">
              <w:t>t ratio</w:t>
            </w:r>
          </w:p>
        </w:tc>
        <w:tc>
          <w:tcPr>
            <w:tcW w:w="1354" w:type="dxa"/>
            <w:tcBorders>
              <w:top w:val="single" w:sz="4" w:space="0" w:color="auto"/>
              <w:bottom w:val="single" w:sz="4" w:space="0" w:color="auto"/>
            </w:tcBorders>
          </w:tcPr>
          <w:p w14:paraId="4B84ED90" w14:textId="77777777" w:rsidR="00B438D4" w:rsidRPr="00A973BA" w:rsidRDefault="00B438D4" w:rsidP="00A12B00">
            <w:r w:rsidRPr="00A973BA">
              <w:t>p</w:t>
            </w:r>
          </w:p>
        </w:tc>
      </w:tr>
      <w:tr w:rsidR="00071953" w:rsidRPr="00A973BA" w14:paraId="15DD48C4" w14:textId="77777777" w:rsidTr="00E81FE6">
        <w:tc>
          <w:tcPr>
            <w:tcW w:w="2552" w:type="dxa"/>
            <w:tcBorders>
              <w:top w:val="single" w:sz="4" w:space="0" w:color="auto"/>
            </w:tcBorders>
          </w:tcPr>
          <w:p w14:paraId="541776A6" w14:textId="77777777" w:rsidR="00071953" w:rsidRPr="00A973BA" w:rsidRDefault="00071953" w:rsidP="00A12B00">
            <w:r w:rsidRPr="00A973BA">
              <w:t>Quintile 2- Quintile 1</w:t>
            </w:r>
          </w:p>
        </w:tc>
        <w:tc>
          <w:tcPr>
            <w:tcW w:w="1276" w:type="dxa"/>
            <w:tcBorders>
              <w:top w:val="single" w:sz="4" w:space="0" w:color="auto"/>
            </w:tcBorders>
          </w:tcPr>
          <w:p w14:paraId="232FAB07" w14:textId="02F14456" w:rsidR="00071953" w:rsidRPr="00A973BA" w:rsidRDefault="00071953" w:rsidP="00A12B00">
            <w:pPr>
              <w:rPr>
                <w:bdr w:val="none" w:sz="0" w:space="0" w:color="auto" w:frame="1"/>
              </w:rPr>
            </w:pPr>
            <w:r w:rsidRPr="00A973BA">
              <w:rPr>
                <w:rStyle w:val="go2hclqbb5b"/>
                <w:color w:val="000000"/>
                <w:bdr w:val="none" w:sz="0" w:space="0" w:color="auto" w:frame="1"/>
              </w:rPr>
              <w:t xml:space="preserve"> 172 </w:t>
            </w:r>
          </w:p>
        </w:tc>
        <w:tc>
          <w:tcPr>
            <w:tcW w:w="1074" w:type="dxa"/>
            <w:tcBorders>
              <w:top w:val="single" w:sz="4" w:space="0" w:color="auto"/>
            </w:tcBorders>
          </w:tcPr>
          <w:p w14:paraId="76C0F485" w14:textId="2FD9695D" w:rsidR="00071953" w:rsidRPr="00A973BA" w:rsidRDefault="00F86868" w:rsidP="00A12B00">
            <w:pPr>
              <w:rPr>
                <w:bdr w:val="none" w:sz="0" w:space="0" w:color="auto" w:frame="1"/>
              </w:rPr>
            </w:pPr>
            <w:r w:rsidRPr="00A973BA">
              <w:rPr>
                <w:rStyle w:val="go2hclqbb5b"/>
                <w:color w:val="000000"/>
                <w:bdr w:val="none" w:sz="0" w:space="0" w:color="auto" w:frame="1"/>
              </w:rPr>
              <w:t>91.1</w:t>
            </w:r>
          </w:p>
        </w:tc>
        <w:tc>
          <w:tcPr>
            <w:tcW w:w="1541" w:type="dxa"/>
            <w:tcBorders>
              <w:top w:val="single" w:sz="4" w:space="0" w:color="auto"/>
            </w:tcBorders>
          </w:tcPr>
          <w:p w14:paraId="63718F5F" w14:textId="6F16BC02" w:rsidR="00071953" w:rsidRPr="00A973BA" w:rsidRDefault="00071953" w:rsidP="00A12B00">
            <w:pPr>
              <w:rPr>
                <w:bdr w:val="none" w:sz="0" w:space="0" w:color="auto" w:frame="1"/>
              </w:rPr>
            </w:pPr>
            <w:r w:rsidRPr="00A973BA">
              <w:rPr>
                <w:rStyle w:val="go2hclqbb5b"/>
                <w:color w:val="000000"/>
                <w:bdr w:val="none" w:sz="0" w:space="0" w:color="auto" w:frame="1"/>
              </w:rPr>
              <w:t xml:space="preserve"> 1.</w:t>
            </w:r>
            <w:r w:rsidR="00F86868" w:rsidRPr="00A973BA">
              <w:rPr>
                <w:rStyle w:val="go2hclqbb5b"/>
                <w:color w:val="000000"/>
                <w:bdr w:val="none" w:sz="0" w:space="0" w:color="auto" w:frame="1"/>
              </w:rPr>
              <w:t>9</w:t>
            </w:r>
            <w:r w:rsidRPr="00A973BA">
              <w:rPr>
                <w:rStyle w:val="go2hclqbb5b"/>
                <w:color w:val="000000"/>
                <w:bdr w:val="none" w:sz="0" w:space="0" w:color="auto" w:frame="1"/>
              </w:rPr>
              <w:t xml:space="preserve"> </w:t>
            </w:r>
          </w:p>
        </w:tc>
        <w:tc>
          <w:tcPr>
            <w:tcW w:w="1473" w:type="dxa"/>
            <w:gridSpan w:val="2"/>
            <w:tcBorders>
              <w:top w:val="single" w:sz="4" w:space="0" w:color="auto"/>
            </w:tcBorders>
          </w:tcPr>
          <w:p w14:paraId="16960F7F" w14:textId="38198281" w:rsidR="00071953" w:rsidRPr="00A973BA" w:rsidRDefault="00071953" w:rsidP="00A12B00">
            <w:r w:rsidRPr="00A973BA">
              <w:rPr>
                <w:rStyle w:val="go2hclqbb5b"/>
                <w:color w:val="000000"/>
                <w:bdr w:val="none" w:sz="0" w:space="0" w:color="auto" w:frame="1"/>
              </w:rPr>
              <w:t>.18</w:t>
            </w:r>
            <w:r w:rsidR="00F86868" w:rsidRPr="00A973BA">
              <w:rPr>
                <w:rStyle w:val="go2hclqbb5b"/>
                <w:color w:val="000000"/>
                <w:bdr w:val="none" w:sz="0" w:space="0" w:color="auto" w:frame="1"/>
              </w:rPr>
              <w:t>8</w:t>
            </w:r>
          </w:p>
        </w:tc>
      </w:tr>
      <w:tr w:rsidR="00071953" w:rsidRPr="00A973BA" w14:paraId="116D8560" w14:textId="77777777" w:rsidTr="00E81FE6">
        <w:tc>
          <w:tcPr>
            <w:tcW w:w="2552" w:type="dxa"/>
          </w:tcPr>
          <w:p w14:paraId="653D4192" w14:textId="77777777" w:rsidR="00071953" w:rsidRPr="00A973BA" w:rsidRDefault="00071953" w:rsidP="00A12B00">
            <w:r w:rsidRPr="00A973BA">
              <w:t>Quintile 3- Quintile 1</w:t>
            </w:r>
          </w:p>
        </w:tc>
        <w:tc>
          <w:tcPr>
            <w:tcW w:w="1276" w:type="dxa"/>
          </w:tcPr>
          <w:p w14:paraId="7A096AFB" w14:textId="3341EB6B" w:rsidR="00071953" w:rsidRPr="00A973BA" w:rsidRDefault="00071953" w:rsidP="00A12B00">
            <w:pPr>
              <w:rPr>
                <w:bdr w:val="none" w:sz="0" w:space="0" w:color="auto" w:frame="1"/>
              </w:rPr>
            </w:pPr>
            <w:r w:rsidRPr="00A973BA">
              <w:rPr>
                <w:rStyle w:val="go2hclqbb5b"/>
                <w:color w:val="000000"/>
                <w:bdr w:val="none" w:sz="0" w:space="0" w:color="auto" w:frame="1"/>
              </w:rPr>
              <w:t xml:space="preserve">410 </w:t>
            </w:r>
          </w:p>
        </w:tc>
        <w:tc>
          <w:tcPr>
            <w:tcW w:w="1074" w:type="dxa"/>
          </w:tcPr>
          <w:p w14:paraId="565A236E" w14:textId="56FCF82B" w:rsidR="00071953" w:rsidRPr="00A973BA" w:rsidRDefault="00F86868" w:rsidP="00A12B00">
            <w:pPr>
              <w:rPr>
                <w:bdr w:val="none" w:sz="0" w:space="0" w:color="auto" w:frame="1"/>
              </w:rPr>
            </w:pPr>
            <w:r w:rsidRPr="00A973BA">
              <w:rPr>
                <w:rStyle w:val="go2hclqbb5b"/>
                <w:color w:val="000000"/>
                <w:bdr w:val="none" w:sz="0" w:space="0" w:color="auto" w:frame="1"/>
              </w:rPr>
              <w:t>91.1</w:t>
            </w:r>
          </w:p>
        </w:tc>
        <w:tc>
          <w:tcPr>
            <w:tcW w:w="1541" w:type="dxa"/>
          </w:tcPr>
          <w:p w14:paraId="5B0E23BA" w14:textId="15208766" w:rsidR="00071953" w:rsidRPr="00A973BA" w:rsidRDefault="00071953" w:rsidP="00A12B00">
            <w:pPr>
              <w:rPr>
                <w:bdr w:val="none" w:sz="0" w:space="0" w:color="auto" w:frame="1"/>
              </w:rPr>
            </w:pPr>
            <w:r w:rsidRPr="00A973BA">
              <w:rPr>
                <w:rStyle w:val="go2hclqbb5b"/>
                <w:color w:val="000000"/>
                <w:bdr w:val="none" w:sz="0" w:space="0" w:color="auto" w:frame="1"/>
              </w:rPr>
              <w:t>4.</w:t>
            </w:r>
            <w:r w:rsidR="00F86868" w:rsidRPr="00A973BA">
              <w:rPr>
                <w:rStyle w:val="go2hclqbb5b"/>
                <w:color w:val="000000"/>
                <w:bdr w:val="none" w:sz="0" w:space="0" w:color="auto" w:frame="1"/>
              </w:rPr>
              <w:t>5</w:t>
            </w:r>
            <w:r w:rsidRPr="00A973BA">
              <w:rPr>
                <w:rStyle w:val="go2hclqbb5b"/>
                <w:color w:val="000000"/>
                <w:bdr w:val="none" w:sz="0" w:space="0" w:color="auto" w:frame="1"/>
              </w:rPr>
              <w:t xml:space="preserve"> </w:t>
            </w:r>
          </w:p>
        </w:tc>
        <w:tc>
          <w:tcPr>
            <w:tcW w:w="1473" w:type="dxa"/>
            <w:gridSpan w:val="2"/>
          </w:tcPr>
          <w:p w14:paraId="487D7E92" w14:textId="4F118341" w:rsidR="00071953" w:rsidRPr="00A973BA" w:rsidRDefault="00071953" w:rsidP="00A12B00">
            <w:r w:rsidRPr="00A973BA">
              <w:rPr>
                <w:rStyle w:val="go2hclqbb5b"/>
                <w:color w:val="000000"/>
                <w:bdr w:val="none" w:sz="0" w:space="0" w:color="auto" w:frame="1"/>
              </w:rPr>
              <w:t>&lt;.0001</w:t>
            </w:r>
          </w:p>
        </w:tc>
      </w:tr>
      <w:tr w:rsidR="00071953" w:rsidRPr="00A973BA" w14:paraId="71FD777C" w14:textId="77777777" w:rsidTr="00E81FE6">
        <w:tc>
          <w:tcPr>
            <w:tcW w:w="2552" w:type="dxa"/>
          </w:tcPr>
          <w:p w14:paraId="31A281A7" w14:textId="77777777" w:rsidR="00071953" w:rsidRPr="00A973BA" w:rsidRDefault="00071953" w:rsidP="00A12B00">
            <w:r w:rsidRPr="00A973BA">
              <w:t>Quintile 4- Quintile 1</w:t>
            </w:r>
          </w:p>
        </w:tc>
        <w:tc>
          <w:tcPr>
            <w:tcW w:w="1276" w:type="dxa"/>
          </w:tcPr>
          <w:p w14:paraId="4254ABF9" w14:textId="2C997B27" w:rsidR="00071953" w:rsidRPr="00A973BA" w:rsidRDefault="00071953" w:rsidP="00A12B00">
            <w:pPr>
              <w:rPr>
                <w:bdr w:val="none" w:sz="0" w:space="0" w:color="auto" w:frame="1"/>
              </w:rPr>
            </w:pPr>
            <w:r w:rsidRPr="00A973BA">
              <w:rPr>
                <w:rStyle w:val="go2hclqbb5b"/>
                <w:color w:val="000000"/>
                <w:bdr w:val="none" w:sz="0" w:space="0" w:color="auto" w:frame="1"/>
              </w:rPr>
              <w:t xml:space="preserve">437 </w:t>
            </w:r>
          </w:p>
        </w:tc>
        <w:tc>
          <w:tcPr>
            <w:tcW w:w="1074" w:type="dxa"/>
          </w:tcPr>
          <w:p w14:paraId="45565429" w14:textId="6943B1A5" w:rsidR="00071953" w:rsidRPr="00A973BA" w:rsidRDefault="00F86868" w:rsidP="00A12B00">
            <w:pPr>
              <w:rPr>
                <w:bdr w:val="none" w:sz="0" w:space="0" w:color="auto" w:frame="1"/>
              </w:rPr>
            </w:pPr>
            <w:r w:rsidRPr="00A973BA">
              <w:rPr>
                <w:rStyle w:val="go2hclqbb5b"/>
                <w:color w:val="000000"/>
                <w:bdr w:val="none" w:sz="0" w:space="0" w:color="auto" w:frame="1"/>
              </w:rPr>
              <w:t>91.1</w:t>
            </w:r>
          </w:p>
        </w:tc>
        <w:tc>
          <w:tcPr>
            <w:tcW w:w="1541" w:type="dxa"/>
          </w:tcPr>
          <w:p w14:paraId="1BE78788" w14:textId="7C79F560" w:rsidR="00071953" w:rsidRPr="00A973BA" w:rsidRDefault="00071953" w:rsidP="00A12B00">
            <w:pPr>
              <w:rPr>
                <w:bdr w:val="none" w:sz="0" w:space="0" w:color="auto" w:frame="1"/>
              </w:rPr>
            </w:pPr>
            <w:r w:rsidRPr="00A973BA">
              <w:rPr>
                <w:rStyle w:val="go2hclqbb5b"/>
                <w:color w:val="000000"/>
                <w:bdr w:val="none" w:sz="0" w:space="0" w:color="auto" w:frame="1"/>
              </w:rPr>
              <w:t xml:space="preserve">4.8 </w:t>
            </w:r>
          </w:p>
        </w:tc>
        <w:tc>
          <w:tcPr>
            <w:tcW w:w="1473" w:type="dxa"/>
            <w:gridSpan w:val="2"/>
          </w:tcPr>
          <w:p w14:paraId="1C472FB2" w14:textId="78076744" w:rsidR="00071953" w:rsidRPr="00A973BA" w:rsidRDefault="00071953" w:rsidP="00A12B00">
            <w:r w:rsidRPr="00A973BA">
              <w:rPr>
                <w:rStyle w:val="go2hclqbb5b"/>
                <w:color w:val="000000"/>
                <w:bdr w:val="none" w:sz="0" w:space="0" w:color="auto" w:frame="1"/>
              </w:rPr>
              <w:t>&lt;.0001</w:t>
            </w:r>
          </w:p>
        </w:tc>
      </w:tr>
      <w:tr w:rsidR="00F86868" w:rsidRPr="00A973BA" w14:paraId="1F880FB9" w14:textId="77777777" w:rsidTr="00E81FE6">
        <w:tc>
          <w:tcPr>
            <w:tcW w:w="2552" w:type="dxa"/>
            <w:tcBorders>
              <w:bottom w:val="single" w:sz="4" w:space="0" w:color="auto"/>
            </w:tcBorders>
          </w:tcPr>
          <w:p w14:paraId="23DDB640" w14:textId="77777777" w:rsidR="00F86868" w:rsidRPr="00A973BA" w:rsidRDefault="00F86868" w:rsidP="00A12B00">
            <w:r w:rsidRPr="00A973BA">
              <w:t>Quintile 5- Quintile 1</w:t>
            </w:r>
          </w:p>
        </w:tc>
        <w:tc>
          <w:tcPr>
            <w:tcW w:w="1276" w:type="dxa"/>
            <w:tcBorders>
              <w:bottom w:val="single" w:sz="4" w:space="0" w:color="auto"/>
            </w:tcBorders>
          </w:tcPr>
          <w:p w14:paraId="0BA585CD" w14:textId="3CDAD174" w:rsidR="00F86868" w:rsidRPr="00A973BA" w:rsidRDefault="00F86868" w:rsidP="00A12B00">
            <w:pPr>
              <w:rPr>
                <w:bdr w:val="none" w:sz="0" w:space="0" w:color="auto" w:frame="1"/>
              </w:rPr>
            </w:pPr>
            <w:r w:rsidRPr="00A973BA">
              <w:rPr>
                <w:rStyle w:val="go2hclqbb5b"/>
                <w:color w:val="000000"/>
                <w:bdr w:val="none" w:sz="0" w:space="0" w:color="auto" w:frame="1"/>
              </w:rPr>
              <w:t xml:space="preserve">554 </w:t>
            </w:r>
          </w:p>
        </w:tc>
        <w:tc>
          <w:tcPr>
            <w:tcW w:w="1074" w:type="dxa"/>
            <w:tcBorders>
              <w:bottom w:val="single" w:sz="4" w:space="0" w:color="auto"/>
            </w:tcBorders>
          </w:tcPr>
          <w:p w14:paraId="680AC710" w14:textId="3D6A2851" w:rsidR="00F86868" w:rsidRPr="00A973BA" w:rsidRDefault="00F86868" w:rsidP="00A12B00">
            <w:pPr>
              <w:rPr>
                <w:bdr w:val="none" w:sz="0" w:space="0" w:color="auto" w:frame="1"/>
              </w:rPr>
            </w:pPr>
            <w:r w:rsidRPr="00A973BA">
              <w:rPr>
                <w:rStyle w:val="go2hclqbb5b"/>
                <w:color w:val="000000"/>
                <w:bdr w:val="none" w:sz="0" w:space="0" w:color="auto" w:frame="1"/>
              </w:rPr>
              <w:t>91.1</w:t>
            </w:r>
          </w:p>
        </w:tc>
        <w:tc>
          <w:tcPr>
            <w:tcW w:w="1541" w:type="dxa"/>
            <w:tcBorders>
              <w:bottom w:val="single" w:sz="4" w:space="0" w:color="auto"/>
            </w:tcBorders>
          </w:tcPr>
          <w:p w14:paraId="0083967F" w14:textId="2304485B" w:rsidR="00F86868" w:rsidRPr="00A973BA" w:rsidRDefault="00F86868" w:rsidP="00A12B00">
            <w:pPr>
              <w:rPr>
                <w:bdr w:val="none" w:sz="0" w:space="0" w:color="auto" w:frame="1"/>
              </w:rPr>
            </w:pPr>
            <w:r w:rsidRPr="00A973BA">
              <w:rPr>
                <w:rStyle w:val="go2hclqbb5b"/>
                <w:color w:val="000000"/>
                <w:bdr w:val="none" w:sz="0" w:space="0" w:color="auto" w:frame="1"/>
              </w:rPr>
              <w:t xml:space="preserve">6.1  </w:t>
            </w:r>
          </w:p>
        </w:tc>
        <w:tc>
          <w:tcPr>
            <w:tcW w:w="1473" w:type="dxa"/>
            <w:gridSpan w:val="2"/>
            <w:tcBorders>
              <w:bottom w:val="single" w:sz="4" w:space="0" w:color="auto"/>
            </w:tcBorders>
          </w:tcPr>
          <w:p w14:paraId="533125E8" w14:textId="078442E8" w:rsidR="00F86868" w:rsidRPr="00A973BA" w:rsidRDefault="00F86868" w:rsidP="00A12B00">
            <w:r w:rsidRPr="00A973BA">
              <w:rPr>
                <w:rStyle w:val="go2hclqbb5b"/>
                <w:color w:val="000000"/>
                <w:bdr w:val="none" w:sz="0" w:space="0" w:color="auto" w:frame="1"/>
              </w:rPr>
              <w:t>&lt;.0001</w:t>
            </w:r>
          </w:p>
        </w:tc>
      </w:tr>
    </w:tbl>
    <w:p w14:paraId="2EE9F15A" w14:textId="726DFB9C" w:rsidR="00B24DCC" w:rsidRPr="00A973BA" w:rsidRDefault="00CC48D2" w:rsidP="00A12B00">
      <w:r w:rsidRPr="00A973BA">
        <w:t>Note. n = 11,152. Quintiles represent the proportion of ultra-processed foods (UPFs) as a percentage of total food intake (%E) in the diet.</w:t>
      </w:r>
      <w:r w:rsidR="00BD6ECB" w:rsidRPr="00A973BA">
        <w:t xml:space="preserve"> Comparisons are between the first and all higher quintiles of UPF intake. The p-value was corrected for multiple comparisons using the Dunnett method.</w:t>
      </w:r>
    </w:p>
    <w:p w14:paraId="7553D5F0" w14:textId="77777777" w:rsidR="00254844" w:rsidRPr="00A973BA" w:rsidRDefault="00254844" w:rsidP="00A12B00">
      <w:pPr>
        <w:rPr>
          <w:b/>
          <w:bCs/>
        </w:rPr>
      </w:pPr>
    </w:p>
    <w:p w14:paraId="6DBADFA1" w14:textId="31506C34" w:rsidR="00B24DCC" w:rsidRPr="00A973BA" w:rsidRDefault="00B24DCC" w:rsidP="00A12B00">
      <w:r w:rsidRPr="00A973BA">
        <w:rPr>
          <w:b/>
          <w:bCs/>
        </w:rPr>
        <w:t>Table S</w:t>
      </w:r>
      <w:r w:rsidR="00504421" w:rsidRPr="00A973BA">
        <w:rPr>
          <w:b/>
          <w:bCs/>
        </w:rPr>
        <w:t xml:space="preserve">11 </w:t>
      </w:r>
      <w:r w:rsidRPr="00A973BA">
        <w:rPr>
          <w:b/>
          <w:bCs/>
        </w:rPr>
        <w:t xml:space="preserve">| </w:t>
      </w:r>
      <w:r w:rsidRPr="00A973BA">
        <w:t xml:space="preserve">AIC Comparison for Regression Models for the Relationship Between </w:t>
      </w:r>
      <w:r w:rsidR="00A44190" w:rsidRPr="00A973BA">
        <w:t>BMI</w:t>
      </w:r>
      <w:r w:rsidRPr="00A973BA">
        <w:t xml:space="preserve"> and Total Energy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7"/>
        <w:gridCol w:w="1533"/>
        <w:gridCol w:w="1175"/>
        <w:gridCol w:w="1277"/>
        <w:gridCol w:w="1277"/>
        <w:gridCol w:w="1277"/>
        <w:gridCol w:w="1286"/>
      </w:tblGrid>
      <w:tr w:rsidR="00B24DCC" w:rsidRPr="00A973BA" w14:paraId="37C65735" w14:textId="77777777" w:rsidTr="000736CD">
        <w:tc>
          <w:tcPr>
            <w:tcW w:w="1237" w:type="dxa"/>
            <w:tcBorders>
              <w:top w:val="single" w:sz="4" w:space="0" w:color="auto"/>
              <w:bottom w:val="single" w:sz="4" w:space="0" w:color="auto"/>
            </w:tcBorders>
          </w:tcPr>
          <w:p w14:paraId="35222796" w14:textId="77777777" w:rsidR="00B24DCC" w:rsidRPr="00A973BA" w:rsidRDefault="00B24DCC" w:rsidP="00A12B00"/>
        </w:tc>
        <w:tc>
          <w:tcPr>
            <w:tcW w:w="1533" w:type="dxa"/>
            <w:tcBorders>
              <w:top w:val="single" w:sz="4" w:space="0" w:color="auto"/>
              <w:bottom w:val="single" w:sz="4" w:space="0" w:color="auto"/>
            </w:tcBorders>
          </w:tcPr>
          <w:p w14:paraId="7A558852" w14:textId="77777777" w:rsidR="00B24DCC" w:rsidRPr="00A973BA" w:rsidRDefault="00B24DCC" w:rsidP="00A12B00">
            <w:r w:rsidRPr="00A973BA">
              <w:t xml:space="preserve">Variable </w:t>
            </w:r>
          </w:p>
        </w:tc>
        <w:tc>
          <w:tcPr>
            <w:tcW w:w="1175" w:type="dxa"/>
            <w:tcBorders>
              <w:top w:val="single" w:sz="4" w:space="0" w:color="auto"/>
              <w:bottom w:val="single" w:sz="4" w:space="0" w:color="auto"/>
            </w:tcBorders>
          </w:tcPr>
          <w:p w14:paraId="3E5BA208" w14:textId="77777777" w:rsidR="00B24DCC" w:rsidRPr="00A973BA" w:rsidRDefault="00B24DCC" w:rsidP="00A12B00">
            <w:r w:rsidRPr="00A973BA">
              <w:t>k</w:t>
            </w:r>
          </w:p>
        </w:tc>
        <w:tc>
          <w:tcPr>
            <w:tcW w:w="1277" w:type="dxa"/>
            <w:tcBorders>
              <w:top w:val="single" w:sz="4" w:space="0" w:color="auto"/>
              <w:bottom w:val="single" w:sz="4" w:space="0" w:color="auto"/>
            </w:tcBorders>
          </w:tcPr>
          <w:p w14:paraId="5C63EAA4" w14:textId="77777777" w:rsidR="00B24DCC" w:rsidRPr="00A973BA" w:rsidRDefault="00B24DCC" w:rsidP="00A12B00">
            <w:r w:rsidRPr="00A973BA">
              <w:t>AIC</w:t>
            </w:r>
          </w:p>
        </w:tc>
        <w:tc>
          <w:tcPr>
            <w:tcW w:w="1277" w:type="dxa"/>
            <w:tcBorders>
              <w:top w:val="single" w:sz="4" w:space="0" w:color="auto"/>
              <w:bottom w:val="single" w:sz="4" w:space="0" w:color="auto"/>
            </w:tcBorders>
          </w:tcPr>
          <w:p w14:paraId="002D7856" w14:textId="77777777" w:rsidR="00B24DCC" w:rsidRPr="00A973BA" w:rsidRDefault="00B24DCC" w:rsidP="00A12B00">
            <w:r w:rsidRPr="00A973BA">
              <w:rPr>
                <w:shd w:val="clear" w:color="auto" w:fill="FFFFFF"/>
              </w:rPr>
              <w:t>∆AIC</w:t>
            </w:r>
          </w:p>
        </w:tc>
        <w:tc>
          <w:tcPr>
            <w:tcW w:w="1277" w:type="dxa"/>
            <w:tcBorders>
              <w:top w:val="single" w:sz="4" w:space="0" w:color="auto"/>
              <w:bottom w:val="single" w:sz="4" w:space="0" w:color="auto"/>
            </w:tcBorders>
          </w:tcPr>
          <w:p w14:paraId="6B6E3E27" w14:textId="77777777" w:rsidR="00B24DCC" w:rsidRPr="00A973BA" w:rsidRDefault="00B24DCC" w:rsidP="00A12B00">
            <w:r w:rsidRPr="00A973BA">
              <w:rPr>
                <w:shd w:val="clear" w:color="auto" w:fill="FFFFFF"/>
              </w:rPr>
              <w:t>AIC weight</w:t>
            </w:r>
          </w:p>
        </w:tc>
        <w:tc>
          <w:tcPr>
            <w:tcW w:w="1286" w:type="dxa"/>
            <w:tcBorders>
              <w:top w:val="single" w:sz="4" w:space="0" w:color="auto"/>
              <w:bottom w:val="single" w:sz="4" w:space="0" w:color="auto"/>
            </w:tcBorders>
          </w:tcPr>
          <w:p w14:paraId="7F533FDF" w14:textId="77777777" w:rsidR="00B24DCC" w:rsidRPr="00A973BA" w:rsidRDefault="00B24DCC" w:rsidP="00A12B00">
            <w:r w:rsidRPr="00A973BA">
              <w:rPr>
                <w:shd w:val="clear" w:color="auto" w:fill="FFFFFF"/>
              </w:rPr>
              <w:t>Log-likelihood</w:t>
            </w:r>
          </w:p>
        </w:tc>
      </w:tr>
      <w:tr w:rsidR="00F47FD6" w:rsidRPr="00A973BA" w14:paraId="647AC1AD" w14:textId="77777777" w:rsidTr="000736CD">
        <w:tc>
          <w:tcPr>
            <w:tcW w:w="1237" w:type="dxa"/>
            <w:tcBorders>
              <w:top w:val="single" w:sz="4" w:space="0" w:color="auto"/>
            </w:tcBorders>
          </w:tcPr>
          <w:p w14:paraId="4F0C5635" w14:textId="77777777" w:rsidR="00F47FD6" w:rsidRPr="00A973BA" w:rsidRDefault="00F47FD6" w:rsidP="00254844">
            <w:pPr>
              <w:spacing w:line="360" w:lineRule="auto"/>
            </w:pPr>
            <w:r w:rsidRPr="00A973BA">
              <w:t>Model 1</w:t>
            </w:r>
          </w:p>
        </w:tc>
        <w:tc>
          <w:tcPr>
            <w:tcW w:w="1533" w:type="dxa"/>
            <w:tcBorders>
              <w:top w:val="single" w:sz="4" w:space="0" w:color="auto"/>
            </w:tcBorders>
          </w:tcPr>
          <w:p w14:paraId="275413CF" w14:textId="77777777" w:rsidR="00F47FD6" w:rsidRPr="00A973BA" w:rsidRDefault="00F47FD6" w:rsidP="00254844">
            <w:pPr>
              <w:spacing w:line="360" w:lineRule="auto"/>
            </w:pPr>
            <w:r w:rsidRPr="00A973BA">
              <w:t>Protein, %E</w:t>
            </w:r>
          </w:p>
        </w:tc>
        <w:tc>
          <w:tcPr>
            <w:tcW w:w="1175" w:type="dxa"/>
            <w:tcBorders>
              <w:top w:val="single" w:sz="4" w:space="0" w:color="auto"/>
            </w:tcBorders>
          </w:tcPr>
          <w:p w14:paraId="5F88BCE5" w14:textId="77777777" w:rsidR="00F47FD6" w:rsidRPr="00A973BA" w:rsidRDefault="00F47FD6" w:rsidP="00254844">
            <w:pPr>
              <w:spacing w:line="360" w:lineRule="auto"/>
            </w:pPr>
            <w:r w:rsidRPr="00A973BA">
              <w:rPr>
                <w:rStyle w:val="gntyacmba4b"/>
                <w:color w:val="000000"/>
                <w:bdr w:val="none" w:sz="0" w:space="0" w:color="auto" w:frame="1"/>
              </w:rPr>
              <w:t>3</w:t>
            </w:r>
          </w:p>
        </w:tc>
        <w:tc>
          <w:tcPr>
            <w:tcW w:w="1277" w:type="dxa"/>
            <w:tcBorders>
              <w:top w:val="single" w:sz="4" w:space="0" w:color="auto"/>
            </w:tcBorders>
          </w:tcPr>
          <w:p w14:paraId="1BC38F16" w14:textId="78E0746F" w:rsidR="00F47FD6" w:rsidRPr="00A973BA" w:rsidRDefault="00F47FD6" w:rsidP="00254844">
            <w:pPr>
              <w:spacing w:line="360" w:lineRule="auto"/>
            </w:pPr>
            <w:r w:rsidRPr="00A973BA">
              <w:rPr>
                <w:rStyle w:val="gnj4oy0ck5b"/>
                <w:color w:val="000000"/>
                <w:bdr w:val="none" w:sz="0" w:space="0" w:color="auto" w:frame="1"/>
              </w:rPr>
              <w:t>-10043</w:t>
            </w:r>
          </w:p>
        </w:tc>
        <w:tc>
          <w:tcPr>
            <w:tcW w:w="1277" w:type="dxa"/>
            <w:tcBorders>
              <w:top w:val="single" w:sz="4" w:space="0" w:color="auto"/>
            </w:tcBorders>
          </w:tcPr>
          <w:p w14:paraId="3854F611" w14:textId="2E49A262" w:rsidR="00F47FD6" w:rsidRPr="00A973BA" w:rsidRDefault="00F47FD6" w:rsidP="00254844">
            <w:pPr>
              <w:spacing w:line="360" w:lineRule="auto"/>
            </w:pPr>
            <w:r w:rsidRPr="00A973BA">
              <w:rPr>
                <w:rStyle w:val="gnj4oy0ck5b"/>
                <w:color w:val="000000"/>
                <w:bdr w:val="none" w:sz="0" w:space="0" w:color="auto" w:frame="1"/>
              </w:rPr>
              <w:t>267.0</w:t>
            </w:r>
          </w:p>
        </w:tc>
        <w:tc>
          <w:tcPr>
            <w:tcW w:w="1277" w:type="dxa"/>
            <w:tcBorders>
              <w:top w:val="single" w:sz="4" w:space="0" w:color="auto"/>
            </w:tcBorders>
          </w:tcPr>
          <w:p w14:paraId="2E70B10F" w14:textId="1866C233" w:rsidR="00F47FD6" w:rsidRPr="00A973BA" w:rsidRDefault="00F47FD6" w:rsidP="00254844">
            <w:pPr>
              <w:spacing w:line="360" w:lineRule="auto"/>
            </w:pPr>
            <w:r w:rsidRPr="00A973BA">
              <w:rPr>
                <w:rStyle w:val="gnj4oy0ck5b"/>
                <w:color w:val="000000"/>
                <w:bdr w:val="none" w:sz="0" w:space="0" w:color="auto" w:frame="1"/>
              </w:rPr>
              <w:t>0</w:t>
            </w:r>
          </w:p>
        </w:tc>
        <w:tc>
          <w:tcPr>
            <w:tcW w:w="1286" w:type="dxa"/>
            <w:tcBorders>
              <w:top w:val="single" w:sz="4" w:space="0" w:color="auto"/>
            </w:tcBorders>
          </w:tcPr>
          <w:p w14:paraId="34455FD8" w14:textId="04544E58" w:rsidR="00F47FD6" w:rsidRPr="00A973BA" w:rsidRDefault="00F47FD6" w:rsidP="00254844">
            <w:pPr>
              <w:spacing w:line="360" w:lineRule="auto"/>
            </w:pPr>
            <w:r w:rsidRPr="00A973BA">
              <w:rPr>
                <w:rStyle w:val="gnj4oy0ck5b"/>
                <w:color w:val="000000"/>
                <w:bdr w:val="none" w:sz="0" w:space="0" w:color="auto" w:frame="1"/>
              </w:rPr>
              <w:t>5025</w:t>
            </w:r>
          </w:p>
        </w:tc>
      </w:tr>
      <w:tr w:rsidR="00FB6902" w:rsidRPr="00A973BA" w14:paraId="739A45A9" w14:textId="77777777" w:rsidTr="000736CD">
        <w:tc>
          <w:tcPr>
            <w:tcW w:w="1237" w:type="dxa"/>
          </w:tcPr>
          <w:p w14:paraId="5464EC61" w14:textId="77777777" w:rsidR="00FB6902" w:rsidRPr="00A973BA" w:rsidRDefault="00FB6902" w:rsidP="00254844">
            <w:pPr>
              <w:spacing w:line="360" w:lineRule="auto"/>
            </w:pPr>
            <w:r w:rsidRPr="00A973BA">
              <w:t>Model 2</w:t>
            </w:r>
          </w:p>
        </w:tc>
        <w:tc>
          <w:tcPr>
            <w:tcW w:w="1533" w:type="dxa"/>
          </w:tcPr>
          <w:p w14:paraId="3ECD199C" w14:textId="77777777" w:rsidR="00FB6902" w:rsidRPr="00A973BA" w:rsidRDefault="00FB6902" w:rsidP="00254844">
            <w:pPr>
              <w:spacing w:line="360" w:lineRule="auto"/>
            </w:pPr>
            <w:r w:rsidRPr="00A973BA">
              <w:t>+ age</w:t>
            </w:r>
          </w:p>
        </w:tc>
        <w:tc>
          <w:tcPr>
            <w:tcW w:w="1175" w:type="dxa"/>
          </w:tcPr>
          <w:p w14:paraId="5D5C3D60" w14:textId="77777777" w:rsidR="00FB6902" w:rsidRPr="00A973BA" w:rsidRDefault="00FB6902" w:rsidP="00254844">
            <w:pPr>
              <w:spacing w:line="360" w:lineRule="auto"/>
            </w:pPr>
            <w:r w:rsidRPr="00A973BA">
              <w:t>4</w:t>
            </w:r>
          </w:p>
        </w:tc>
        <w:tc>
          <w:tcPr>
            <w:tcW w:w="1277" w:type="dxa"/>
          </w:tcPr>
          <w:p w14:paraId="36AB858F" w14:textId="4B84C3A6" w:rsidR="00FB6902" w:rsidRPr="00A973BA" w:rsidRDefault="00FB6902" w:rsidP="00254844">
            <w:pPr>
              <w:spacing w:line="360" w:lineRule="auto"/>
            </w:pPr>
            <w:r w:rsidRPr="00A973BA">
              <w:rPr>
                <w:rStyle w:val="gnj4oy0ck5b"/>
                <w:color w:val="000000"/>
                <w:bdr w:val="none" w:sz="0" w:space="0" w:color="auto" w:frame="1"/>
              </w:rPr>
              <w:t>-1004</w:t>
            </w:r>
            <w:r w:rsidR="003926CE" w:rsidRPr="00A973BA">
              <w:rPr>
                <w:rStyle w:val="gnj4oy0ck5b"/>
                <w:color w:val="000000"/>
                <w:bdr w:val="none" w:sz="0" w:space="0" w:color="auto" w:frame="1"/>
              </w:rPr>
              <w:t>8</w:t>
            </w:r>
          </w:p>
        </w:tc>
        <w:tc>
          <w:tcPr>
            <w:tcW w:w="1277" w:type="dxa"/>
          </w:tcPr>
          <w:p w14:paraId="6D2F9830" w14:textId="0539242F" w:rsidR="00FB6902" w:rsidRPr="00A973BA" w:rsidRDefault="00FB6902" w:rsidP="00254844">
            <w:pPr>
              <w:spacing w:line="360" w:lineRule="auto"/>
            </w:pPr>
            <w:r w:rsidRPr="00A973BA">
              <w:rPr>
                <w:rStyle w:val="gnj4oy0ck5b"/>
                <w:color w:val="000000"/>
                <w:bdr w:val="none" w:sz="0" w:space="0" w:color="auto" w:frame="1"/>
              </w:rPr>
              <w:t>26</w:t>
            </w:r>
            <w:r w:rsidR="00E31657" w:rsidRPr="00A973BA">
              <w:rPr>
                <w:rStyle w:val="gnj4oy0ck5b"/>
                <w:color w:val="000000"/>
                <w:bdr w:val="none" w:sz="0" w:space="0" w:color="auto" w:frame="1"/>
              </w:rPr>
              <w:t>2.7</w:t>
            </w:r>
          </w:p>
        </w:tc>
        <w:tc>
          <w:tcPr>
            <w:tcW w:w="1277" w:type="dxa"/>
          </w:tcPr>
          <w:p w14:paraId="55EE5017" w14:textId="1B9F4B74" w:rsidR="00FB6902" w:rsidRPr="00A973BA" w:rsidRDefault="003926CE" w:rsidP="00254844">
            <w:pPr>
              <w:spacing w:line="360" w:lineRule="auto"/>
            </w:pPr>
            <w:r w:rsidRPr="00A973BA">
              <w:rPr>
                <w:rStyle w:val="gnj4oy0ck5b"/>
                <w:color w:val="000000"/>
                <w:bdr w:val="none" w:sz="0" w:space="0" w:color="auto" w:frame="1"/>
              </w:rPr>
              <w:t>0</w:t>
            </w:r>
          </w:p>
        </w:tc>
        <w:tc>
          <w:tcPr>
            <w:tcW w:w="1286" w:type="dxa"/>
          </w:tcPr>
          <w:p w14:paraId="32835680" w14:textId="5A1C6173" w:rsidR="00FB6902" w:rsidRPr="00A973BA" w:rsidRDefault="00FB6902" w:rsidP="00254844">
            <w:pPr>
              <w:spacing w:line="360" w:lineRule="auto"/>
            </w:pPr>
            <w:r w:rsidRPr="00A973BA">
              <w:rPr>
                <w:rStyle w:val="gnj4oy0ck5b"/>
                <w:color w:val="000000"/>
                <w:bdr w:val="none" w:sz="0" w:space="0" w:color="auto" w:frame="1"/>
              </w:rPr>
              <w:t>502</w:t>
            </w:r>
            <w:r w:rsidR="003926CE" w:rsidRPr="00A973BA">
              <w:rPr>
                <w:rStyle w:val="gnj4oy0ck5b"/>
                <w:color w:val="000000"/>
                <w:bdr w:val="none" w:sz="0" w:space="0" w:color="auto" w:frame="1"/>
              </w:rPr>
              <w:t>8</w:t>
            </w:r>
          </w:p>
        </w:tc>
      </w:tr>
      <w:tr w:rsidR="00FB6902" w:rsidRPr="00A973BA" w14:paraId="609ACC91" w14:textId="77777777" w:rsidTr="000736CD">
        <w:tc>
          <w:tcPr>
            <w:tcW w:w="1237" w:type="dxa"/>
          </w:tcPr>
          <w:p w14:paraId="006F6A72" w14:textId="77777777" w:rsidR="00FB6902" w:rsidRPr="00A973BA" w:rsidRDefault="00FB6902" w:rsidP="00254844">
            <w:pPr>
              <w:spacing w:line="360" w:lineRule="auto"/>
            </w:pPr>
            <w:r w:rsidRPr="00A973BA">
              <w:t>Model 3</w:t>
            </w:r>
          </w:p>
        </w:tc>
        <w:tc>
          <w:tcPr>
            <w:tcW w:w="1533" w:type="dxa"/>
          </w:tcPr>
          <w:p w14:paraId="4D53493E" w14:textId="77777777" w:rsidR="00FB6902" w:rsidRPr="00A973BA" w:rsidRDefault="00FB6902" w:rsidP="00254844">
            <w:pPr>
              <w:spacing w:line="360" w:lineRule="auto"/>
            </w:pPr>
            <w:r w:rsidRPr="00A973BA">
              <w:t>+ sex</w:t>
            </w:r>
          </w:p>
        </w:tc>
        <w:tc>
          <w:tcPr>
            <w:tcW w:w="1175" w:type="dxa"/>
          </w:tcPr>
          <w:p w14:paraId="0F2DA159" w14:textId="77777777" w:rsidR="00FB6902" w:rsidRPr="00A973BA" w:rsidRDefault="00FB6902" w:rsidP="00254844">
            <w:pPr>
              <w:spacing w:line="360" w:lineRule="auto"/>
            </w:pPr>
            <w:r w:rsidRPr="00A973BA">
              <w:t>5</w:t>
            </w:r>
          </w:p>
        </w:tc>
        <w:tc>
          <w:tcPr>
            <w:tcW w:w="1277" w:type="dxa"/>
          </w:tcPr>
          <w:p w14:paraId="64939FC2" w14:textId="0DD35ADD" w:rsidR="00FB6902" w:rsidRPr="00A973BA" w:rsidRDefault="00FB6902" w:rsidP="00254844">
            <w:pPr>
              <w:spacing w:line="360" w:lineRule="auto"/>
            </w:pPr>
            <w:r w:rsidRPr="00A973BA">
              <w:rPr>
                <w:rStyle w:val="gnj4oy0ck5b"/>
                <w:color w:val="000000"/>
                <w:bdr w:val="none" w:sz="0" w:space="0" w:color="auto" w:frame="1"/>
              </w:rPr>
              <w:t>-10223</w:t>
            </w:r>
          </w:p>
        </w:tc>
        <w:tc>
          <w:tcPr>
            <w:tcW w:w="1277" w:type="dxa"/>
          </w:tcPr>
          <w:p w14:paraId="0E64B9CF" w14:textId="6A11F3F6" w:rsidR="00FB6902" w:rsidRPr="00A973BA" w:rsidRDefault="00FB6902" w:rsidP="00254844">
            <w:pPr>
              <w:spacing w:line="360" w:lineRule="auto"/>
            </w:pPr>
            <w:r w:rsidRPr="00A973BA">
              <w:rPr>
                <w:rStyle w:val="gnj4oy0ck5b"/>
                <w:color w:val="000000"/>
                <w:bdr w:val="none" w:sz="0" w:space="0" w:color="auto" w:frame="1"/>
              </w:rPr>
              <w:t>8</w:t>
            </w:r>
            <w:r w:rsidR="003926CE" w:rsidRPr="00A973BA">
              <w:rPr>
                <w:rStyle w:val="gnj4oy0ck5b"/>
                <w:color w:val="000000"/>
                <w:bdr w:val="none" w:sz="0" w:space="0" w:color="auto" w:frame="1"/>
              </w:rPr>
              <w:t>1</w:t>
            </w:r>
          </w:p>
        </w:tc>
        <w:tc>
          <w:tcPr>
            <w:tcW w:w="1277" w:type="dxa"/>
          </w:tcPr>
          <w:p w14:paraId="4938F5FE" w14:textId="2DCBCA1D" w:rsidR="00FB6902" w:rsidRPr="00A973BA" w:rsidRDefault="003926CE" w:rsidP="00254844">
            <w:pPr>
              <w:spacing w:line="360" w:lineRule="auto"/>
            </w:pPr>
            <w:r w:rsidRPr="00A973BA">
              <w:rPr>
                <w:rStyle w:val="gnj4oy0ck5b"/>
                <w:color w:val="000000"/>
                <w:bdr w:val="none" w:sz="0" w:space="0" w:color="auto" w:frame="1"/>
              </w:rPr>
              <w:t>0</w:t>
            </w:r>
          </w:p>
        </w:tc>
        <w:tc>
          <w:tcPr>
            <w:tcW w:w="1286" w:type="dxa"/>
          </w:tcPr>
          <w:p w14:paraId="2941E92B" w14:textId="6EC6BA4F" w:rsidR="00FB6902" w:rsidRPr="00A973BA" w:rsidRDefault="00FB6902" w:rsidP="00254844">
            <w:pPr>
              <w:spacing w:line="360" w:lineRule="auto"/>
            </w:pPr>
            <w:r w:rsidRPr="00A973BA">
              <w:rPr>
                <w:rStyle w:val="gnj4oy0ck5b"/>
                <w:color w:val="000000"/>
                <w:bdr w:val="none" w:sz="0" w:space="0" w:color="auto" w:frame="1"/>
              </w:rPr>
              <w:t>511</w:t>
            </w:r>
            <w:r w:rsidR="003926CE" w:rsidRPr="00A973BA">
              <w:rPr>
                <w:rStyle w:val="gnj4oy0ck5b"/>
                <w:color w:val="000000"/>
                <w:bdr w:val="none" w:sz="0" w:space="0" w:color="auto" w:frame="1"/>
              </w:rPr>
              <w:t>7</w:t>
            </w:r>
          </w:p>
        </w:tc>
      </w:tr>
      <w:tr w:rsidR="00FB6902" w:rsidRPr="00A973BA" w14:paraId="3E346CD8" w14:textId="77777777" w:rsidTr="000736CD">
        <w:tc>
          <w:tcPr>
            <w:tcW w:w="1237" w:type="dxa"/>
          </w:tcPr>
          <w:p w14:paraId="2DA6CE7D" w14:textId="77777777" w:rsidR="00FB6902" w:rsidRPr="00A973BA" w:rsidRDefault="00FB6902" w:rsidP="00254844">
            <w:pPr>
              <w:spacing w:line="360" w:lineRule="auto"/>
            </w:pPr>
            <w:r w:rsidRPr="00A973BA">
              <w:t>Model 4</w:t>
            </w:r>
          </w:p>
        </w:tc>
        <w:tc>
          <w:tcPr>
            <w:tcW w:w="1533" w:type="dxa"/>
          </w:tcPr>
          <w:p w14:paraId="734C55E4" w14:textId="77777777" w:rsidR="00FB6902" w:rsidRPr="00A973BA" w:rsidRDefault="00FB6902" w:rsidP="00254844">
            <w:pPr>
              <w:spacing w:line="360" w:lineRule="auto"/>
            </w:pPr>
            <w:r w:rsidRPr="00A973BA">
              <w:t xml:space="preserve">+ physical activity </w:t>
            </w:r>
          </w:p>
        </w:tc>
        <w:tc>
          <w:tcPr>
            <w:tcW w:w="1175" w:type="dxa"/>
          </w:tcPr>
          <w:p w14:paraId="52880CC7" w14:textId="77777777" w:rsidR="00FB6902" w:rsidRPr="00A973BA" w:rsidRDefault="00FB6902" w:rsidP="00254844">
            <w:pPr>
              <w:spacing w:line="360" w:lineRule="auto"/>
            </w:pPr>
            <w:r w:rsidRPr="00A973BA">
              <w:t>6</w:t>
            </w:r>
          </w:p>
        </w:tc>
        <w:tc>
          <w:tcPr>
            <w:tcW w:w="1277" w:type="dxa"/>
          </w:tcPr>
          <w:p w14:paraId="485F1F5C" w14:textId="00517AD9" w:rsidR="00FB6902" w:rsidRPr="00A973BA" w:rsidRDefault="00FB6902" w:rsidP="00254844">
            <w:pPr>
              <w:spacing w:line="360" w:lineRule="auto"/>
              <w:rPr>
                <w:b/>
                <w:bCs/>
              </w:rPr>
            </w:pPr>
            <w:r w:rsidRPr="00A973BA">
              <w:rPr>
                <w:rStyle w:val="gnj4oy0ck5b"/>
                <w:color w:val="000000"/>
                <w:bdr w:val="none" w:sz="0" w:space="0" w:color="auto" w:frame="1"/>
              </w:rPr>
              <w:t>-10310</w:t>
            </w:r>
          </w:p>
        </w:tc>
        <w:tc>
          <w:tcPr>
            <w:tcW w:w="1277" w:type="dxa"/>
          </w:tcPr>
          <w:p w14:paraId="0442E9F0" w14:textId="472C83F9" w:rsidR="00FB6902" w:rsidRPr="00A973BA" w:rsidRDefault="00FB6902" w:rsidP="00254844">
            <w:pPr>
              <w:spacing w:line="360" w:lineRule="auto"/>
              <w:rPr>
                <w:b/>
                <w:bCs/>
              </w:rPr>
            </w:pPr>
            <w:r w:rsidRPr="00A973BA">
              <w:rPr>
                <w:rStyle w:val="gnj4oy0ck5b"/>
                <w:color w:val="000000"/>
                <w:bdr w:val="none" w:sz="0" w:space="0" w:color="auto" w:frame="1"/>
              </w:rPr>
              <w:t>0.0</w:t>
            </w:r>
          </w:p>
        </w:tc>
        <w:tc>
          <w:tcPr>
            <w:tcW w:w="1277" w:type="dxa"/>
          </w:tcPr>
          <w:p w14:paraId="161543AD" w14:textId="18A2C9D3" w:rsidR="00FB6902" w:rsidRPr="00A973BA" w:rsidRDefault="003926CE" w:rsidP="00254844">
            <w:pPr>
              <w:spacing w:line="360" w:lineRule="auto"/>
            </w:pPr>
            <w:r w:rsidRPr="00A973BA">
              <w:rPr>
                <w:rStyle w:val="gnj4oy0ck5b"/>
                <w:color w:val="000000"/>
                <w:bdr w:val="none" w:sz="0" w:space="0" w:color="auto" w:frame="1"/>
              </w:rPr>
              <w:t>1</w:t>
            </w:r>
          </w:p>
        </w:tc>
        <w:tc>
          <w:tcPr>
            <w:tcW w:w="1286" w:type="dxa"/>
          </w:tcPr>
          <w:p w14:paraId="48D2131F" w14:textId="5950C4E0" w:rsidR="00FB6902" w:rsidRPr="00A973BA" w:rsidRDefault="00FB6902" w:rsidP="00254844">
            <w:pPr>
              <w:spacing w:line="360" w:lineRule="auto"/>
              <w:rPr>
                <w:b/>
                <w:bCs/>
              </w:rPr>
            </w:pPr>
            <w:r w:rsidRPr="00A973BA">
              <w:rPr>
                <w:rStyle w:val="gnj4oy0ck5b"/>
                <w:color w:val="000000"/>
                <w:bdr w:val="none" w:sz="0" w:space="0" w:color="auto" w:frame="1"/>
              </w:rPr>
              <w:t>5161</w:t>
            </w:r>
          </w:p>
        </w:tc>
      </w:tr>
      <w:tr w:rsidR="003926CE" w:rsidRPr="00A973BA" w14:paraId="413DF77D" w14:textId="77777777" w:rsidTr="000736CD">
        <w:tc>
          <w:tcPr>
            <w:tcW w:w="1237" w:type="dxa"/>
          </w:tcPr>
          <w:p w14:paraId="7C407979" w14:textId="77777777" w:rsidR="003926CE" w:rsidRPr="00A973BA" w:rsidRDefault="003926CE" w:rsidP="00254844">
            <w:pPr>
              <w:spacing w:line="360" w:lineRule="auto"/>
            </w:pPr>
            <w:r w:rsidRPr="00A973BA">
              <w:t>Model 5</w:t>
            </w:r>
          </w:p>
        </w:tc>
        <w:tc>
          <w:tcPr>
            <w:tcW w:w="1533" w:type="dxa"/>
          </w:tcPr>
          <w:p w14:paraId="50812372" w14:textId="77777777" w:rsidR="003926CE" w:rsidRPr="00A973BA" w:rsidRDefault="003926CE" w:rsidP="00254844">
            <w:pPr>
              <w:spacing w:line="360" w:lineRule="auto"/>
            </w:pPr>
            <w:r w:rsidRPr="00A973BA">
              <w:t>+ health variables</w:t>
            </w:r>
          </w:p>
        </w:tc>
        <w:tc>
          <w:tcPr>
            <w:tcW w:w="1175" w:type="dxa"/>
          </w:tcPr>
          <w:p w14:paraId="0539BC70" w14:textId="77777777" w:rsidR="003926CE" w:rsidRPr="00A973BA" w:rsidRDefault="003926CE" w:rsidP="00254844">
            <w:pPr>
              <w:spacing w:line="360" w:lineRule="auto"/>
            </w:pPr>
            <w:r w:rsidRPr="00A973BA">
              <w:t>7</w:t>
            </w:r>
          </w:p>
        </w:tc>
        <w:tc>
          <w:tcPr>
            <w:tcW w:w="1277" w:type="dxa"/>
          </w:tcPr>
          <w:p w14:paraId="12FEB702" w14:textId="1EDDBEFF" w:rsidR="003926CE" w:rsidRPr="00A973BA" w:rsidRDefault="003926CE" w:rsidP="00254844">
            <w:pPr>
              <w:spacing w:line="360" w:lineRule="auto"/>
            </w:pPr>
            <w:r w:rsidRPr="00A973BA">
              <w:rPr>
                <w:rStyle w:val="gnj4oy0ck5b"/>
                <w:color w:val="000000"/>
                <w:bdr w:val="none" w:sz="0" w:space="0" w:color="auto" w:frame="1"/>
              </w:rPr>
              <w:t>-9746</w:t>
            </w:r>
          </w:p>
        </w:tc>
        <w:tc>
          <w:tcPr>
            <w:tcW w:w="1277" w:type="dxa"/>
          </w:tcPr>
          <w:p w14:paraId="50BF828B" w14:textId="37DEF333" w:rsidR="003926CE" w:rsidRPr="00A973BA" w:rsidRDefault="003926CE" w:rsidP="00254844">
            <w:pPr>
              <w:spacing w:line="360" w:lineRule="auto"/>
            </w:pPr>
            <w:r w:rsidRPr="00A973BA">
              <w:rPr>
                <w:rStyle w:val="gnj4oy0ck5b"/>
                <w:color w:val="000000"/>
                <w:bdr w:val="none" w:sz="0" w:space="0" w:color="auto" w:frame="1"/>
              </w:rPr>
              <w:t>564.</w:t>
            </w:r>
            <w:r w:rsidR="00E31657" w:rsidRPr="00A973BA">
              <w:rPr>
                <w:rStyle w:val="gnj4oy0ck5b"/>
                <w:color w:val="000000"/>
                <w:bdr w:val="none" w:sz="0" w:space="0" w:color="auto" w:frame="1"/>
              </w:rPr>
              <w:t>8</w:t>
            </w:r>
          </w:p>
        </w:tc>
        <w:tc>
          <w:tcPr>
            <w:tcW w:w="1277" w:type="dxa"/>
          </w:tcPr>
          <w:p w14:paraId="5DFFFEE3" w14:textId="0B13A418" w:rsidR="003926CE" w:rsidRPr="00A973BA" w:rsidRDefault="003926CE" w:rsidP="00254844">
            <w:pPr>
              <w:spacing w:line="360" w:lineRule="auto"/>
            </w:pPr>
            <w:r w:rsidRPr="00A973BA">
              <w:rPr>
                <w:rStyle w:val="gnj4oy0ck5b"/>
                <w:color w:val="000000"/>
                <w:bdr w:val="none" w:sz="0" w:space="0" w:color="auto" w:frame="1"/>
              </w:rPr>
              <w:t>0</w:t>
            </w:r>
          </w:p>
        </w:tc>
        <w:tc>
          <w:tcPr>
            <w:tcW w:w="1286" w:type="dxa"/>
          </w:tcPr>
          <w:p w14:paraId="40E235FD" w14:textId="7742D0CA" w:rsidR="003926CE" w:rsidRPr="00A973BA" w:rsidRDefault="003926CE" w:rsidP="00254844">
            <w:pPr>
              <w:spacing w:line="360" w:lineRule="auto"/>
            </w:pPr>
            <w:r w:rsidRPr="00A973BA">
              <w:rPr>
                <w:rStyle w:val="gnj4oy0ck5b"/>
                <w:color w:val="000000"/>
                <w:bdr w:val="none" w:sz="0" w:space="0" w:color="auto" w:frame="1"/>
              </w:rPr>
              <w:t>4880</w:t>
            </w:r>
          </w:p>
        </w:tc>
      </w:tr>
      <w:tr w:rsidR="003926CE" w:rsidRPr="00A973BA" w14:paraId="047BCB23" w14:textId="77777777" w:rsidTr="000736CD">
        <w:tc>
          <w:tcPr>
            <w:tcW w:w="1237" w:type="dxa"/>
          </w:tcPr>
          <w:p w14:paraId="014C4251" w14:textId="77777777" w:rsidR="003926CE" w:rsidRPr="00A973BA" w:rsidRDefault="003926CE" w:rsidP="00254844">
            <w:pPr>
              <w:spacing w:line="360" w:lineRule="auto"/>
              <w:rPr>
                <w:b/>
                <w:bCs/>
              </w:rPr>
            </w:pPr>
            <w:r w:rsidRPr="00A973BA">
              <w:t>Model 6</w:t>
            </w:r>
          </w:p>
        </w:tc>
        <w:tc>
          <w:tcPr>
            <w:tcW w:w="1533" w:type="dxa"/>
          </w:tcPr>
          <w:p w14:paraId="6598D0F9" w14:textId="77777777" w:rsidR="003926CE" w:rsidRPr="00A973BA" w:rsidRDefault="003926CE" w:rsidP="00254844">
            <w:pPr>
              <w:spacing w:line="360" w:lineRule="auto"/>
              <w:rPr>
                <w:b/>
                <w:bCs/>
              </w:rPr>
            </w:pPr>
            <w:r w:rsidRPr="00A973BA">
              <w:t xml:space="preserve">+ education </w:t>
            </w:r>
          </w:p>
        </w:tc>
        <w:tc>
          <w:tcPr>
            <w:tcW w:w="1175" w:type="dxa"/>
          </w:tcPr>
          <w:p w14:paraId="3295DF76" w14:textId="77777777" w:rsidR="003926CE" w:rsidRPr="00A973BA" w:rsidRDefault="003926CE" w:rsidP="00254844">
            <w:pPr>
              <w:spacing w:line="360" w:lineRule="auto"/>
            </w:pPr>
            <w:r w:rsidRPr="00A973BA">
              <w:t>8</w:t>
            </w:r>
          </w:p>
        </w:tc>
        <w:tc>
          <w:tcPr>
            <w:tcW w:w="1277" w:type="dxa"/>
          </w:tcPr>
          <w:p w14:paraId="3CC6E487" w14:textId="3E282028" w:rsidR="003926CE" w:rsidRPr="00A973BA" w:rsidRDefault="003926CE" w:rsidP="00254844">
            <w:pPr>
              <w:spacing w:line="360" w:lineRule="auto"/>
              <w:rPr>
                <w:b/>
                <w:bCs/>
              </w:rPr>
            </w:pPr>
            <w:r w:rsidRPr="00A973BA">
              <w:rPr>
                <w:rStyle w:val="gnj4oy0ck5b"/>
                <w:color w:val="000000"/>
                <w:bdr w:val="none" w:sz="0" w:space="0" w:color="auto" w:frame="1"/>
              </w:rPr>
              <w:t>-9691</w:t>
            </w:r>
          </w:p>
        </w:tc>
        <w:tc>
          <w:tcPr>
            <w:tcW w:w="1277" w:type="dxa"/>
          </w:tcPr>
          <w:p w14:paraId="0A4330CB" w14:textId="3E4A74A0" w:rsidR="003926CE" w:rsidRPr="00A973BA" w:rsidRDefault="003926CE" w:rsidP="00254844">
            <w:pPr>
              <w:spacing w:line="360" w:lineRule="auto"/>
              <w:rPr>
                <w:b/>
                <w:bCs/>
              </w:rPr>
            </w:pPr>
            <w:r w:rsidRPr="00A973BA">
              <w:rPr>
                <w:rStyle w:val="gnj4oy0ck5b"/>
                <w:color w:val="000000"/>
                <w:bdr w:val="none" w:sz="0" w:space="0" w:color="auto" w:frame="1"/>
              </w:rPr>
              <w:t>619.4</w:t>
            </w:r>
          </w:p>
        </w:tc>
        <w:tc>
          <w:tcPr>
            <w:tcW w:w="1277" w:type="dxa"/>
          </w:tcPr>
          <w:p w14:paraId="4EB3966A" w14:textId="6CA78EBA" w:rsidR="003926CE" w:rsidRPr="00A973BA" w:rsidRDefault="003926CE" w:rsidP="00254844">
            <w:pPr>
              <w:spacing w:line="360" w:lineRule="auto"/>
            </w:pPr>
            <w:r w:rsidRPr="00A973BA">
              <w:rPr>
                <w:rStyle w:val="gnj4oy0ck5b"/>
                <w:color w:val="000000"/>
                <w:bdr w:val="none" w:sz="0" w:space="0" w:color="auto" w:frame="1"/>
              </w:rPr>
              <w:t>0</w:t>
            </w:r>
          </w:p>
        </w:tc>
        <w:tc>
          <w:tcPr>
            <w:tcW w:w="1286" w:type="dxa"/>
          </w:tcPr>
          <w:p w14:paraId="5A9E42F6" w14:textId="7ADB4EA1" w:rsidR="003926CE" w:rsidRPr="00A973BA" w:rsidRDefault="003926CE" w:rsidP="00254844">
            <w:pPr>
              <w:spacing w:line="360" w:lineRule="auto"/>
              <w:rPr>
                <w:b/>
                <w:bCs/>
              </w:rPr>
            </w:pPr>
            <w:r w:rsidRPr="00A973BA">
              <w:rPr>
                <w:rStyle w:val="gnj4oy0ck5b"/>
                <w:color w:val="000000"/>
                <w:bdr w:val="none" w:sz="0" w:space="0" w:color="auto" w:frame="1"/>
              </w:rPr>
              <w:t>4853</w:t>
            </w:r>
          </w:p>
        </w:tc>
      </w:tr>
      <w:tr w:rsidR="003926CE" w:rsidRPr="00A973BA" w14:paraId="75253A85" w14:textId="77777777" w:rsidTr="000736CD">
        <w:tc>
          <w:tcPr>
            <w:tcW w:w="1237" w:type="dxa"/>
            <w:tcBorders>
              <w:bottom w:val="single" w:sz="4" w:space="0" w:color="auto"/>
            </w:tcBorders>
          </w:tcPr>
          <w:p w14:paraId="1C2CA32E" w14:textId="77777777" w:rsidR="003926CE" w:rsidRPr="00A973BA" w:rsidRDefault="003926CE" w:rsidP="00254844">
            <w:pPr>
              <w:spacing w:line="360" w:lineRule="auto"/>
            </w:pPr>
            <w:r w:rsidRPr="00A973BA">
              <w:t>Model 7</w:t>
            </w:r>
          </w:p>
        </w:tc>
        <w:tc>
          <w:tcPr>
            <w:tcW w:w="1533" w:type="dxa"/>
            <w:tcBorders>
              <w:bottom w:val="single" w:sz="4" w:space="0" w:color="auto"/>
            </w:tcBorders>
          </w:tcPr>
          <w:p w14:paraId="777CEEA7" w14:textId="77777777" w:rsidR="003926CE" w:rsidRPr="00A973BA" w:rsidRDefault="003926CE" w:rsidP="00254844">
            <w:pPr>
              <w:spacing w:line="360" w:lineRule="auto"/>
            </w:pPr>
            <w:r w:rsidRPr="00A973BA">
              <w:t>+ smoke</w:t>
            </w:r>
          </w:p>
        </w:tc>
        <w:tc>
          <w:tcPr>
            <w:tcW w:w="1175" w:type="dxa"/>
            <w:tcBorders>
              <w:bottom w:val="single" w:sz="4" w:space="0" w:color="auto"/>
            </w:tcBorders>
          </w:tcPr>
          <w:p w14:paraId="0EDC7FCC" w14:textId="77777777" w:rsidR="003926CE" w:rsidRPr="00A973BA" w:rsidRDefault="003926CE" w:rsidP="00254844">
            <w:pPr>
              <w:spacing w:line="360" w:lineRule="auto"/>
            </w:pPr>
            <w:r w:rsidRPr="00A973BA">
              <w:t>9</w:t>
            </w:r>
          </w:p>
        </w:tc>
        <w:tc>
          <w:tcPr>
            <w:tcW w:w="1277" w:type="dxa"/>
            <w:tcBorders>
              <w:bottom w:val="single" w:sz="4" w:space="0" w:color="auto"/>
            </w:tcBorders>
          </w:tcPr>
          <w:p w14:paraId="1B441C72" w14:textId="246675AD" w:rsidR="003926CE" w:rsidRPr="00A973BA" w:rsidRDefault="003926CE" w:rsidP="00254844">
            <w:pPr>
              <w:spacing w:line="360" w:lineRule="auto"/>
            </w:pPr>
            <w:r w:rsidRPr="00A973BA">
              <w:rPr>
                <w:rStyle w:val="gnj4oy0ck5b"/>
                <w:color w:val="000000"/>
                <w:bdr w:val="none" w:sz="0" w:space="0" w:color="auto" w:frame="1"/>
              </w:rPr>
              <w:t>-9728</w:t>
            </w:r>
          </w:p>
        </w:tc>
        <w:tc>
          <w:tcPr>
            <w:tcW w:w="1277" w:type="dxa"/>
            <w:tcBorders>
              <w:bottom w:val="single" w:sz="4" w:space="0" w:color="auto"/>
            </w:tcBorders>
          </w:tcPr>
          <w:p w14:paraId="750D698D" w14:textId="40B3CBFF" w:rsidR="003926CE" w:rsidRPr="00A973BA" w:rsidRDefault="003926CE" w:rsidP="00254844">
            <w:pPr>
              <w:spacing w:line="360" w:lineRule="auto"/>
            </w:pPr>
            <w:r w:rsidRPr="00A973BA">
              <w:rPr>
                <w:rStyle w:val="gnj4oy0ck5b"/>
                <w:color w:val="000000"/>
                <w:bdr w:val="none" w:sz="0" w:space="0" w:color="auto" w:frame="1"/>
              </w:rPr>
              <w:t>582.</w:t>
            </w:r>
            <w:r w:rsidR="00E31657" w:rsidRPr="00A973BA">
              <w:rPr>
                <w:rStyle w:val="gnj4oy0ck5b"/>
                <w:color w:val="000000"/>
                <w:bdr w:val="none" w:sz="0" w:space="0" w:color="auto" w:frame="1"/>
              </w:rPr>
              <w:t>2</w:t>
            </w:r>
          </w:p>
        </w:tc>
        <w:tc>
          <w:tcPr>
            <w:tcW w:w="1277" w:type="dxa"/>
            <w:tcBorders>
              <w:bottom w:val="single" w:sz="4" w:space="0" w:color="auto"/>
            </w:tcBorders>
          </w:tcPr>
          <w:p w14:paraId="1E97338C" w14:textId="7C90E08E" w:rsidR="003926CE" w:rsidRPr="00A973BA" w:rsidRDefault="003926CE" w:rsidP="00254844">
            <w:pPr>
              <w:spacing w:line="360" w:lineRule="auto"/>
            </w:pPr>
            <w:r w:rsidRPr="00A973BA">
              <w:rPr>
                <w:rStyle w:val="gnj4oy0ck5b"/>
                <w:color w:val="000000"/>
                <w:bdr w:val="none" w:sz="0" w:space="0" w:color="auto" w:frame="1"/>
              </w:rPr>
              <w:t>0</w:t>
            </w:r>
          </w:p>
        </w:tc>
        <w:tc>
          <w:tcPr>
            <w:tcW w:w="1286" w:type="dxa"/>
            <w:tcBorders>
              <w:bottom w:val="single" w:sz="4" w:space="0" w:color="auto"/>
            </w:tcBorders>
          </w:tcPr>
          <w:p w14:paraId="289EF4E2" w14:textId="5D03B3ED" w:rsidR="003926CE" w:rsidRPr="00A973BA" w:rsidRDefault="003926CE" w:rsidP="00254844">
            <w:pPr>
              <w:spacing w:line="360" w:lineRule="auto"/>
            </w:pPr>
            <w:r w:rsidRPr="00A973BA">
              <w:rPr>
                <w:rStyle w:val="gnj4oy0ck5b"/>
                <w:color w:val="000000"/>
                <w:bdr w:val="none" w:sz="0" w:space="0" w:color="auto" w:frame="1"/>
              </w:rPr>
              <w:t>4873</w:t>
            </w:r>
          </w:p>
        </w:tc>
      </w:tr>
    </w:tbl>
    <w:p w14:paraId="61575092" w14:textId="7E14B190" w:rsidR="00B24DCC" w:rsidRPr="00A973BA" w:rsidRDefault="00B24DCC" w:rsidP="00A12B00">
      <w:r w:rsidRPr="00A973BA">
        <w:rPr>
          <w:i/>
          <w:iCs/>
        </w:rPr>
        <w:t>Note. n</w:t>
      </w:r>
      <w:r w:rsidRPr="00A973BA">
        <w:t xml:space="preserve"> = 11,125. The AIC favored model is shown in bold. %E = percent of total energy intake from protein. </w:t>
      </w:r>
    </w:p>
    <w:p w14:paraId="5FB434BD" w14:textId="6C47B022" w:rsidR="0092730D" w:rsidRPr="00A973BA" w:rsidRDefault="0092730D" w:rsidP="00A12B00">
      <w:pPr>
        <w:rPr>
          <w:b/>
          <w:bCs/>
        </w:rPr>
      </w:pPr>
      <w:r w:rsidRPr="00A973BA">
        <w:rPr>
          <w:b/>
          <w:bCs/>
        </w:rPr>
        <w:lastRenderedPageBreak/>
        <w:t>Table S1</w:t>
      </w:r>
      <w:r w:rsidR="00504421" w:rsidRPr="00A973BA">
        <w:rPr>
          <w:b/>
          <w:bCs/>
        </w:rPr>
        <w:t>2</w:t>
      </w:r>
      <w:r w:rsidRPr="00A973BA">
        <w:rPr>
          <w:b/>
          <w:bCs/>
        </w:rPr>
        <w:t xml:space="preserve"> | </w:t>
      </w:r>
      <w:r w:rsidRPr="00A973BA">
        <w:t>Regression model for log-transformed body mass index by total energy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39"/>
        <w:gridCol w:w="1812"/>
        <w:gridCol w:w="1813"/>
        <w:gridCol w:w="1813"/>
      </w:tblGrid>
      <w:tr w:rsidR="00552DA7" w:rsidRPr="00A973BA" w14:paraId="39B0A3AC" w14:textId="77777777" w:rsidTr="000736CD">
        <w:trPr>
          <w:trHeight w:val="552"/>
          <w:tblHeader/>
        </w:trPr>
        <w:tc>
          <w:tcPr>
            <w:tcW w:w="1985" w:type="dxa"/>
            <w:tcBorders>
              <w:top w:val="single" w:sz="4" w:space="0" w:color="auto"/>
              <w:bottom w:val="single" w:sz="4" w:space="0" w:color="auto"/>
            </w:tcBorders>
          </w:tcPr>
          <w:p w14:paraId="1F582063" w14:textId="77777777" w:rsidR="0092730D" w:rsidRPr="00A973BA" w:rsidRDefault="0092730D" w:rsidP="00A12B00">
            <w:pPr>
              <w:pStyle w:val="tables"/>
              <w:rPr>
                <w:sz w:val="22"/>
                <w:szCs w:val="22"/>
              </w:rPr>
            </w:pPr>
            <w:r w:rsidRPr="00A973BA">
              <w:rPr>
                <w:sz w:val="22"/>
                <w:szCs w:val="22"/>
              </w:rPr>
              <w:t>Variable</w:t>
            </w:r>
          </w:p>
        </w:tc>
        <w:tc>
          <w:tcPr>
            <w:tcW w:w="1639" w:type="dxa"/>
            <w:tcBorders>
              <w:top w:val="single" w:sz="4" w:space="0" w:color="auto"/>
              <w:bottom w:val="single" w:sz="4" w:space="0" w:color="auto"/>
            </w:tcBorders>
          </w:tcPr>
          <w:p w14:paraId="12DF34C2" w14:textId="77777777" w:rsidR="0092730D" w:rsidRPr="00A973BA" w:rsidRDefault="0092730D" w:rsidP="00A12B00">
            <w:pPr>
              <w:pStyle w:val="tables"/>
              <w:rPr>
                <w:sz w:val="22"/>
                <w:szCs w:val="22"/>
              </w:rPr>
            </w:pPr>
            <w:r w:rsidRPr="00A973BA">
              <w:rPr>
                <w:sz w:val="22"/>
                <w:szCs w:val="22"/>
              </w:rPr>
              <w:t>b</w:t>
            </w:r>
          </w:p>
        </w:tc>
        <w:tc>
          <w:tcPr>
            <w:tcW w:w="1812" w:type="dxa"/>
            <w:tcBorders>
              <w:top w:val="single" w:sz="4" w:space="0" w:color="auto"/>
              <w:bottom w:val="single" w:sz="4" w:space="0" w:color="auto"/>
            </w:tcBorders>
          </w:tcPr>
          <w:p w14:paraId="17F7B232" w14:textId="77777777" w:rsidR="0092730D" w:rsidRPr="00A973BA" w:rsidRDefault="0092730D" w:rsidP="00A12B00">
            <w:pPr>
              <w:pStyle w:val="tables"/>
              <w:rPr>
                <w:sz w:val="22"/>
                <w:szCs w:val="22"/>
              </w:rPr>
            </w:pPr>
            <w:r w:rsidRPr="00A973BA">
              <w:rPr>
                <w:sz w:val="22"/>
                <w:szCs w:val="22"/>
              </w:rPr>
              <w:t>SE</w:t>
            </w:r>
          </w:p>
        </w:tc>
        <w:tc>
          <w:tcPr>
            <w:tcW w:w="1813" w:type="dxa"/>
            <w:tcBorders>
              <w:top w:val="single" w:sz="4" w:space="0" w:color="auto"/>
              <w:bottom w:val="single" w:sz="4" w:space="0" w:color="auto"/>
            </w:tcBorders>
          </w:tcPr>
          <w:p w14:paraId="147BF917" w14:textId="77777777" w:rsidR="0092730D" w:rsidRPr="00A973BA" w:rsidRDefault="0092730D" w:rsidP="00A12B00">
            <w:pPr>
              <w:pStyle w:val="tables"/>
              <w:rPr>
                <w:sz w:val="22"/>
                <w:szCs w:val="22"/>
              </w:rPr>
            </w:pPr>
            <w:r w:rsidRPr="00A973BA">
              <w:rPr>
                <w:sz w:val="22"/>
                <w:szCs w:val="22"/>
              </w:rPr>
              <w:t>t</w:t>
            </w:r>
          </w:p>
        </w:tc>
        <w:tc>
          <w:tcPr>
            <w:tcW w:w="1813" w:type="dxa"/>
            <w:tcBorders>
              <w:top w:val="single" w:sz="4" w:space="0" w:color="auto"/>
              <w:bottom w:val="single" w:sz="4" w:space="0" w:color="auto"/>
            </w:tcBorders>
          </w:tcPr>
          <w:p w14:paraId="730FA16C" w14:textId="77777777" w:rsidR="0092730D" w:rsidRPr="00A973BA" w:rsidRDefault="0092730D" w:rsidP="00A12B00">
            <w:pPr>
              <w:pStyle w:val="tables"/>
              <w:rPr>
                <w:sz w:val="22"/>
                <w:szCs w:val="22"/>
              </w:rPr>
            </w:pPr>
            <w:r w:rsidRPr="00A973BA">
              <w:rPr>
                <w:sz w:val="22"/>
                <w:szCs w:val="22"/>
              </w:rPr>
              <w:t>p</w:t>
            </w:r>
          </w:p>
        </w:tc>
      </w:tr>
      <w:tr w:rsidR="00552DA7" w:rsidRPr="00A973BA" w14:paraId="04220B3A" w14:textId="77777777" w:rsidTr="000736CD">
        <w:trPr>
          <w:trHeight w:val="552"/>
        </w:trPr>
        <w:tc>
          <w:tcPr>
            <w:tcW w:w="1985" w:type="dxa"/>
            <w:tcBorders>
              <w:top w:val="single" w:sz="4" w:space="0" w:color="auto"/>
            </w:tcBorders>
          </w:tcPr>
          <w:p w14:paraId="4883C5A4" w14:textId="77777777" w:rsidR="00EF05D7" w:rsidRPr="00A973BA" w:rsidRDefault="00EF05D7" w:rsidP="00A12B00">
            <w:pPr>
              <w:pStyle w:val="tables"/>
              <w:rPr>
                <w:sz w:val="22"/>
                <w:szCs w:val="22"/>
              </w:rPr>
            </w:pPr>
            <w:r w:rsidRPr="00A973BA">
              <w:rPr>
                <w:sz w:val="22"/>
                <w:szCs w:val="22"/>
              </w:rPr>
              <w:t>Intercept</w:t>
            </w:r>
          </w:p>
        </w:tc>
        <w:tc>
          <w:tcPr>
            <w:tcW w:w="1639" w:type="dxa"/>
            <w:tcBorders>
              <w:top w:val="single" w:sz="4" w:space="0" w:color="auto"/>
            </w:tcBorders>
          </w:tcPr>
          <w:p w14:paraId="0241FB59" w14:textId="333468DC" w:rsidR="00EF05D7" w:rsidRPr="00A973BA" w:rsidRDefault="00EF05D7" w:rsidP="00A12B00">
            <w:pPr>
              <w:pStyle w:val="tables"/>
              <w:rPr>
                <w:sz w:val="22"/>
                <w:szCs w:val="22"/>
              </w:rPr>
            </w:pPr>
            <w:r w:rsidRPr="00A973BA">
              <w:rPr>
                <w:rStyle w:val="gnj4oy0ck5b"/>
                <w:color w:val="000000"/>
                <w:sz w:val="22"/>
                <w:szCs w:val="22"/>
                <w:bdr w:val="none" w:sz="0" w:space="0" w:color="auto" w:frame="1"/>
              </w:rPr>
              <w:t>3.347</w:t>
            </w:r>
          </w:p>
        </w:tc>
        <w:tc>
          <w:tcPr>
            <w:tcW w:w="1812" w:type="dxa"/>
            <w:tcBorders>
              <w:top w:val="single" w:sz="4" w:space="0" w:color="auto"/>
            </w:tcBorders>
          </w:tcPr>
          <w:p w14:paraId="385445D9" w14:textId="6C895E15" w:rsidR="00EF05D7" w:rsidRPr="00A973BA" w:rsidRDefault="00604BFD" w:rsidP="00A12B00">
            <w:pPr>
              <w:pStyle w:val="tables"/>
              <w:rPr>
                <w:sz w:val="22"/>
                <w:szCs w:val="22"/>
              </w:rPr>
            </w:pPr>
            <w:r w:rsidRPr="00A973BA">
              <w:rPr>
                <w:rStyle w:val="gnj4oy0ck5b"/>
                <w:color w:val="000000"/>
                <w:sz w:val="22"/>
                <w:szCs w:val="22"/>
                <w:bdr w:val="none" w:sz="0" w:space="0" w:color="auto" w:frame="1"/>
              </w:rPr>
              <w:t>0.006</w:t>
            </w:r>
          </w:p>
        </w:tc>
        <w:tc>
          <w:tcPr>
            <w:tcW w:w="1813" w:type="dxa"/>
            <w:tcBorders>
              <w:top w:val="single" w:sz="4" w:space="0" w:color="auto"/>
            </w:tcBorders>
          </w:tcPr>
          <w:p w14:paraId="14085860" w14:textId="7C8BFBFD" w:rsidR="00EF05D7" w:rsidRPr="00A973BA" w:rsidRDefault="00036174" w:rsidP="00A12B00">
            <w:pPr>
              <w:pStyle w:val="tables"/>
              <w:rPr>
                <w:sz w:val="22"/>
                <w:szCs w:val="22"/>
              </w:rPr>
            </w:pPr>
            <w:r w:rsidRPr="00A973BA">
              <w:rPr>
                <w:rStyle w:val="gnj4oy0ck5b"/>
                <w:color w:val="000000"/>
                <w:sz w:val="22"/>
                <w:szCs w:val="22"/>
                <w:bdr w:val="none" w:sz="0" w:space="0" w:color="auto" w:frame="1"/>
              </w:rPr>
              <w:t>534</w:t>
            </w:r>
          </w:p>
        </w:tc>
        <w:tc>
          <w:tcPr>
            <w:tcW w:w="1813" w:type="dxa"/>
            <w:tcBorders>
              <w:top w:val="single" w:sz="4" w:space="0" w:color="auto"/>
            </w:tcBorders>
          </w:tcPr>
          <w:p w14:paraId="1F330A62" w14:textId="77777777" w:rsidR="00EF05D7" w:rsidRPr="00A973BA" w:rsidRDefault="00EF05D7" w:rsidP="00A12B00">
            <w:pPr>
              <w:pStyle w:val="tables"/>
              <w:rPr>
                <w:sz w:val="22"/>
                <w:szCs w:val="22"/>
              </w:rPr>
            </w:pPr>
            <w:r w:rsidRPr="00A973BA">
              <w:rPr>
                <w:sz w:val="22"/>
                <w:szCs w:val="22"/>
              </w:rPr>
              <w:t>&lt; .001</w:t>
            </w:r>
          </w:p>
        </w:tc>
      </w:tr>
      <w:tr w:rsidR="00552DA7" w:rsidRPr="00A973BA" w14:paraId="374F53DD" w14:textId="77777777" w:rsidTr="000736CD">
        <w:trPr>
          <w:trHeight w:val="552"/>
        </w:trPr>
        <w:tc>
          <w:tcPr>
            <w:tcW w:w="1985" w:type="dxa"/>
          </w:tcPr>
          <w:p w14:paraId="29155756" w14:textId="7AE3E2CE" w:rsidR="00BF014A" w:rsidRPr="00A973BA" w:rsidRDefault="006A1CD2" w:rsidP="00A12B00">
            <w:pPr>
              <w:pStyle w:val="tables"/>
              <w:rPr>
                <w:sz w:val="22"/>
                <w:szCs w:val="22"/>
              </w:rPr>
            </w:pPr>
            <w:r w:rsidRPr="00A973BA">
              <w:rPr>
                <w:sz w:val="22"/>
                <w:szCs w:val="22"/>
              </w:rPr>
              <w:t>Energy kJ</w:t>
            </w:r>
          </w:p>
        </w:tc>
        <w:tc>
          <w:tcPr>
            <w:tcW w:w="1639" w:type="dxa"/>
          </w:tcPr>
          <w:p w14:paraId="32C4389D" w14:textId="12F9252D" w:rsidR="00BF014A" w:rsidRPr="00A973BA" w:rsidRDefault="00BF014A" w:rsidP="00A12B00">
            <w:pPr>
              <w:pStyle w:val="tables"/>
              <w:rPr>
                <w:sz w:val="22"/>
                <w:szCs w:val="22"/>
              </w:rPr>
            </w:pPr>
            <w:r w:rsidRPr="00A973BA">
              <w:rPr>
                <w:rStyle w:val="gnj4oy0ck5b"/>
                <w:color w:val="000000"/>
                <w:sz w:val="22"/>
                <w:szCs w:val="22"/>
                <w:bdr w:val="none" w:sz="0" w:space="0" w:color="auto" w:frame="1"/>
              </w:rPr>
              <w:t>-</w:t>
            </w:r>
            <w:r w:rsidR="00552DA7" w:rsidRPr="00A973BA">
              <w:rPr>
                <w:rStyle w:val="gnj4oy0ck5b"/>
                <w:color w:val="000000"/>
                <w:sz w:val="22"/>
                <w:szCs w:val="22"/>
                <w:bdr w:val="none" w:sz="0" w:space="0" w:color="auto" w:frame="1"/>
              </w:rPr>
              <w:t>0.00000</w:t>
            </w:r>
            <w:r w:rsidR="00C359EC" w:rsidRPr="00A973BA">
              <w:rPr>
                <w:rStyle w:val="gnj4oy0ck5b"/>
                <w:color w:val="000000"/>
                <w:sz w:val="22"/>
                <w:szCs w:val="22"/>
                <w:bdr w:val="none" w:sz="0" w:space="0" w:color="auto" w:frame="1"/>
              </w:rPr>
              <w:t>1</w:t>
            </w:r>
          </w:p>
        </w:tc>
        <w:tc>
          <w:tcPr>
            <w:tcW w:w="1812" w:type="dxa"/>
          </w:tcPr>
          <w:p w14:paraId="2CBCA59E" w14:textId="3D91C954" w:rsidR="00BF014A" w:rsidRPr="00A973BA" w:rsidRDefault="00604BFD" w:rsidP="00A12B00">
            <w:pPr>
              <w:pStyle w:val="tables"/>
              <w:rPr>
                <w:sz w:val="22"/>
                <w:szCs w:val="22"/>
              </w:rPr>
            </w:pPr>
            <w:r w:rsidRPr="00A973BA">
              <w:rPr>
                <w:rStyle w:val="gnj4oy0ck5b"/>
                <w:color w:val="000000"/>
                <w:sz w:val="22"/>
                <w:szCs w:val="22"/>
                <w:bdr w:val="none" w:sz="0" w:space="0" w:color="auto" w:frame="1"/>
              </w:rPr>
              <w:t>0.000</w:t>
            </w:r>
          </w:p>
        </w:tc>
        <w:tc>
          <w:tcPr>
            <w:tcW w:w="1813" w:type="dxa"/>
          </w:tcPr>
          <w:p w14:paraId="5C2A7C48" w14:textId="765053B9" w:rsidR="00BF014A" w:rsidRPr="00A973BA" w:rsidRDefault="00036174" w:rsidP="00A12B00">
            <w:pPr>
              <w:pStyle w:val="tables"/>
              <w:rPr>
                <w:sz w:val="22"/>
                <w:szCs w:val="22"/>
              </w:rPr>
            </w:pPr>
            <w:r w:rsidRPr="00A973BA">
              <w:rPr>
                <w:sz w:val="22"/>
                <w:szCs w:val="22"/>
              </w:rPr>
              <w:t>-2.26</w:t>
            </w:r>
          </w:p>
        </w:tc>
        <w:tc>
          <w:tcPr>
            <w:tcW w:w="1813" w:type="dxa"/>
          </w:tcPr>
          <w:p w14:paraId="64EEC6D9" w14:textId="1BCCA31A" w:rsidR="00BF014A" w:rsidRPr="00A973BA" w:rsidRDefault="00BF014A" w:rsidP="00A12B00">
            <w:pPr>
              <w:pStyle w:val="tables"/>
              <w:rPr>
                <w:sz w:val="22"/>
                <w:szCs w:val="22"/>
              </w:rPr>
            </w:pPr>
            <w:r w:rsidRPr="00A973BA">
              <w:rPr>
                <w:rStyle w:val="gnj4oy0ck5b"/>
                <w:color w:val="000000"/>
                <w:sz w:val="22"/>
                <w:szCs w:val="22"/>
                <w:bdr w:val="none" w:sz="0" w:space="0" w:color="auto" w:frame="1"/>
              </w:rPr>
              <w:t>0.02</w:t>
            </w:r>
            <w:r w:rsidR="000736CD" w:rsidRPr="00A973BA">
              <w:rPr>
                <w:rStyle w:val="gnj4oy0ck5b"/>
                <w:color w:val="000000"/>
                <w:sz w:val="22"/>
                <w:szCs w:val="22"/>
                <w:bdr w:val="none" w:sz="0" w:space="0" w:color="auto" w:frame="1"/>
              </w:rPr>
              <w:t>4</w:t>
            </w:r>
          </w:p>
        </w:tc>
      </w:tr>
      <w:tr w:rsidR="00552DA7" w:rsidRPr="00A973BA" w14:paraId="114DA414" w14:textId="77777777" w:rsidTr="000736CD">
        <w:trPr>
          <w:trHeight w:val="552"/>
        </w:trPr>
        <w:tc>
          <w:tcPr>
            <w:tcW w:w="1985" w:type="dxa"/>
          </w:tcPr>
          <w:p w14:paraId="795127BD" w14:textId="77777777" w:rsidR="00BF014A" w:rsidRPr="00A973BA" w:rsidRDefault="00BF014A" w:rsidP="00A12B00">
            <w:pPr>
              <w:pStyle w:val="tables"/>
              <w:rPr>
                <w:sz w:val="22"/>
                <w:szCs w:val="22"/>
              </w:rPr>
            </w:pPr>
            <w:r w:rsidRPr="00A973BA">
              <w:rPr>
                <w:sz w:val="22"/>
                <w:szCs w:val="22"/>
              </w:rPr>
              <w:t>Age</w:t>
            </w:r>
          </w:p>
        </w:tc>
        <w:tc>
          <w:tcPr>
            <w:tcW w:w="1639" w:type="dxa"/>
          </w:tcPr>
          <w:p w14:paraId="396E716D" w14:textId="7B13F960" w:rsidR="00BF014A" w:rsidRPr="00A973BA" w:rsidRDefault="000653E2" w:rsidP="00A12B00">
            <w:pPr>
              <w:pStyle w:val="tables"/>
              <w:rPr>
                <w:sz w:val="22"/>
                <w:szCs w:val="22"/>
              </w:rPr>
            </w:pPr>
            <w:r w:rsidRPr="00A973BA">
              <w:rPr>
                <w:rStyle w:val="gnj4oy0ck5b"/>
                <w:color w:val="000000"/>
                <w:sz w:val="22"/>
                <w:szCs w:val="22"/>
                <w:bdr w:val="none" w:sz="0" w:space="0" w:color="auto" w:frame="1"/>
              </w:rPr>
              <w:t>0.00</w:t>
            </w:r>
            <w:r w:rsidR="00BF014A" w:rsidRPr="00A973BA">
              <w:rPr>
                <w:rStyle w:val="gnj4oy0ck5b"/>
                <w:color w:val="000000"/>
                <w:sz w:val="22"/>
                <w:szCs w:val="22"/>
                <w:bdr w:val="none" w:sz="0" w:space="0" w:color="auto" w:frame="1"/>
              </w:rPr>
              <w:t>37</w:t>
            </w:r>
          </w:p>
        </w:tc>
        <w:tc>
          <w:tcPr>
            <w:tcW w:w="1812" w:type="dxa"/>
          </w:tcPr>
          <w:p w14:paraId="5D022E80" w14:textId="40CB14CE" w:rsidR="00BF014A" w:rsidRPr="00A973BA" w:rsidRDefault="00604BFD" w:rsidP="00A12B00">
            <w:pPr>
              <w:pStyle w:val="tables"/>
              <w:rPr>
                <w:sz w:val="22"/>
                <w:szCs w:val="22"/>
              </w:rPr>
            </w:pPr>
            <w:r w:rsidRPr="00A973BA">
              <w:rPr>
                <w:rStyle w:val="gnj4oy0ck5b"/>
                <w:color w:val="000000"/>
                <w:sz w:val="22"/>
                <w:szCs w:val="22"/>
                <w:bdr w:val="none" w:sz="0" w:space="0" w:color="auto" w:frame="1"/>
              </w:rPr>
              <w:t>0.</w:t>
            </w:r>
            <w:r w:rsidR="006A1CD2" w:rsidRPr="00A973BA">
              <w:rPr>
                <w:rStyle w:val="gnj4oy0ck5b"/>
                <w:color w:val="000000"/>
                <w:sz w:val="22"/>
                <w:szCs w:val="22"/>
                <w:bdr w:val="none" w:sz="0" w:space="0" w:color="auto" w:frame="1"/>
              </w:rPr>
              <w:t>003</w:t>
            </w:r>
          </w:p>
        </w:tc>
        <w:tc>
          <w:tcPr>
            <w:tcW w:w="1813" w:type="dxa"/>
          </w:tcPr>
          <w:p w14:paraId="37BEBE6A" w14:textId="0BD38052" w:rsidR="00BF014A" w:rsidRPr="00A973BA" w:rsidRDefault="00DC75CB" w:rsidP="00A12B00">
            <w:pPr>
              <w:pStyle w:val="tables"/>
              <w:rPr>
                <w:sz w:val="22"/>
                <w:szCs w:val="22"/>
              </w:rPr>
            </w:pPr>
            <w:r w:rsidRPr="00A973BA">
              <w:rPr>
                <w:rStyle w:val="gnj4oy0ck5b"/>
                <w:color w:val="000000"/>
                <w:sz w:val="22"/>
                <w:szCs w:val="22"/>
                <w:bdr w:val="none" w:sz="0" w:space="0" w:color="auto" w:frame="1"/>
              </w:rPr>
              <w:t>1.25</w:t>
            </w:r>
          </w:p>
        </w:tc>
        <w:tc>
          <w:tcPr>
            <w:tcW w:w="1813" w:type="dxa"/>
          </w:tcPr>
          <w:p w14:paraId="2B9BC126" w14:textId="04A61E08" w:rsidR="00BF014A" w:rsidRPr="00A973BA" w:rsidRDefault="00BF014A" w:rsidP="00A12B00">
            <w:pPr>
              <w:pStyle w:val="tables"/>
              <w:rPr>
                <w:sz w:val="22"/>
                <w:szCs w:val="22"/>
              </w:rPr>
            </w:pPr>
            <w:r w:rsidRPr="00A973BA">
              <w:rPr>
                <w:rStyle w:val="gnj4oy0ck5b"/>
                <w:color w:val="000000"/>
                <w:sz w:val="22"/>
                <w:szCs w:val="22"/>
                <w:bdr w:val="none" w:sz="0" w:space="0" w:color="auto" w:frame="1"/>
              </w:rPr>
              <w:t>0.21</w:t>
            </w:r>
            <w:r w:rsidR="000736CD" w:rsidRPr="00A973BA">
              <w:rPr>
                <w:rStyle w:val="gnj4oy0ck5b"/>
                <w:color w:val="000000"/>
                <w:sz w:val="22"/>
                <w:szCs w:val="22"/>
                <w:bdr w:val="none" w:sz="0" w:space="0" w:color="auto" w:frame="1"/>
              </w:rPr>
              <w:t>2</w:t>
            </w:r>
          </w:p>
        </w:tc>
      </w:tr>
      <w:tr w:rsidR="00552DA7" w:rsidRPr="00A973BA" w14:paraId="3B35C6F0" w14:textId="77777777" w:rsidTr="000736CD">
        <w:trPr>
          <w:trHeight w:val="552"/>
        </w:trPr>
        <w:tc>
          <w:tcPr>
            <w:tcW w:w="1985" w:type="dxa"/>
          </w:tcPr>
          <w:p w14:paraId="6A9C3B80" w14:textId="77777777" w:rsidR="0092730D" w:rsidRPr="00A973BA" w:rsidRDefault="0092730D" w:rsidP="00A12B00">
            <w:pPr>
              <w:pStyle w:val="tables"/>
              <w:rPr>
                <w:sz w:val="22"/>
                <w:szCs w:val="22"/>
              </w:rPr>
            </w:pPr>
            <w:r w:rsidRPr="00A973BA">
              <w:rPr>
                <w:sz w:val="22"/>
                <w:szCs w:val="22"/>
              </w:rPr>
              <w:t>Sex</w:t>
            </w:r>
          </w:p>
        </w:tc>
        <w:tc>
          <w:tcPr>
            <w:tcW w:w="1639" w:type="dxa"/>
          </w:tcPr>
          <w:p w14:paraId="06A38C19" w14:textId="60D29C3C" w:rsidR="0092730D" w:rsidRPr="00A973BA" w:rsidRDefault="0092730D" w:rsidP="00A12B00">
            <w:pPr>
              <w:pStyle w:val="tables"/>
              <w:rPr>
                <w:sz w:val="22"/>
                <w:szCs w:val="22"/>
              </w:rPr>
            </w:pPr>
            <w:r w:rsidRPr="00A973BA">
              <w:rPr>
                <w:sz w:val="22"/>
                <w:szCs w:val="22"/>
              </w:rPr>
              <w:t>0.0</w:t>
            </w:r>
            <w:r w:rsidR="000653E2" w:rsidRPr="00A973BA">
              <w:rPr>
                <w:sz w:val="22"/>
                <w:szCs w:val="22"/>
              </w:rPr>
              <w:t>0</w:t>
            </w:r>
            <w:r w:rsidRPr="00A973BA">
              <w:rPr>
                <w:sz w:val="22"/>
                <w:szCs w:val="22"/>
              </w:rPr>
              <w:t>4</w:t>
            </w:r>
            <w:r w:rsidR="007F0011" w:rsidRPr="00A973BA">
              <w:rPr>
                <w:sz w:val="22"/>
                <w:szCs w:val="22"/>
              </w:rPr>
              <w:t>0</w:t>
            </w:r>
          </w:p>
        </w:tc>
        <w:tc>
          <w:tcPr>
            <w:tcW w:w="1812" w:type="dxa"/>
          </w:tcPr>
          <w:p w14:paraId="4B425274" w14:textId="77777777" w:rsidR="0092730D" w:rsidRPr="00A973BA" w:rsidRDefault="0092730D" w:rsidP="00A12B00">
            <w:pPr>
              <w:pStyle w:val="tables"/>
              <w:rPr>
                <w:sz w:val="22"/>
                <w:szCs w:val="22"/>
              </w:rPr>
            </w:pPr>
            <w:r w:rsidRPr="00A973BA">
              <w:rPr>
                <w:sz w:val="22"/>
                <w:szCs w:val="22"/>
              </w:rPr>
              <w:t>0.003</w:t>
            </w:r>
          </w:p>
        </w:tc>
        <w:tc>
          <w:tcPr>
            <w:tcW w:w="1813" w:type="dxa"/>
          </w:tcPr>
          <w:p w14:paraId="4A620EE5" w14:textId="391EF105" w:rsidR="0092730D" w:rsidRPr="00A973BA" w:rsidRDefault="0092730D" w:rsidP="00A12B00">
            <w:pPr>
              <w:pStyle w:val="tables"/>
              <w:rPr>
                <w:sz w:val="22"/>
                <w:szCs w:val="22"/>
              </w:rPr>
            </w:pPr>
            <w:r w:rsidRPr="00A973BA">
              <w:rPr>
                <w:sz w:val="22"/>
                <w:szCs w:val="22"/>
              </w:rPr>
              <w:t>1</w:t>
            </w:r>
            <w:r w:rsidR="00036174" w:rsidRPr="00A973BA">
              <w:rPr>
                <w:sz w:val="22"/>
                <w:szCs w:val="22"/>
              </w:rPr>
              <w:t>3.</w:t>
            </w:r>
            <w:r w:rsidR="00DC75CB" w:rsidRPr="00A973BA">
              <w:rPr>
                <w:sz w:val="22"/>
                <w:szCs w:val="22"/>
              </w:rPr>
              <w:t>22</w:t>
            </w:r>
          </w:p>
        </w:tc>
        <w:tc>
          <w:tcPr>
            <w:tcW w:w="1813" w:type="dxa"/>
          </w:tcPr>
          <w:p w14:paraId="2EE25078" w14:textId="77777777" w:rsidR="0092730D" w:rsidRPr="00A973BA" w:rsidRDefault="0092730D" w:rsidP="00A12B00">
            <w:pPr>
              <w:pStyle w:val="tables"/>
              <w:rPr>
                <w:sz w:val="22"/>
                <w:szCs w:val="22"/>
              </w:rPr>
            </w:pPr>
            <w:r w:rsidRPr="00A973BA">
              <w:rPr>
                <w:sz w:val="22"/>
                <w:szCs w:val="22"/>
              </w:rPr>
              <w:t>&lt; .001</w:t>
            </w:r>
          </w:p>
        </w:tc>
      </w:tr>
      <w:tr w:rsidR="00552DA7" w:rsidRPr="00A973BA" w14:paraId="372E2139" w14:textId="77777777" w:rsidTr="000736CD">
        <w:trPr>
          <w:trHeight w:val="552"/>
        </w:trPr>
        <w:tc>
          <w:tcPr>
            <w:tcW w:w="1985" w:type="dxa"/>
            <w:tcBorders>
              <w:bottom w:val="single" w:sz="4" w:space="0" w:color="auto"/>
            </w:tcBorders>
          </w:tcPr>
          <w:p w14:paraId="191DB9A2" w14:textId="77777777" w:rsidR="00BF014A" w:rsidRPr="00A973BA" w:rsidRDefault="00BF014A" w:rsidP="00A12B00">
            <w:pPr>
              <w:pStyle w:val="tables"/>
              <w:rPr>
                <w:sz w:val="22"/>
                <w:szCs w:val="22"/>
              </w:rPr>
            </w:pPr>
            <w:r w:rsidRPr="00A973BA">
              <w:rPr>
                <w:sz w:val="22"/>
                <w:szCs w:val="22"/>
              </w:rPr>
              <w:t>Physical activity</w:t>
            </w:r>
          </w:p>
        </w:tc>
        <w:tc>
          <w:tcPr>
            <w:tcW w:w="1639" w:type="dxa"/>
            <w:tcBorders>
              <w:bottom w:val="single" w:sz="4" w:space="0" w:color="auto"/>
            </w:tcBorders>
          </w:tcPr>
          <w:p w14:paraId="24674A87" w14:textId="4852C366" w:rsidR="00BF014A" w:rsidRPr="00A973BA" w:rsidRDefault="000653E2" w:rsidP="00A12B00">
            <w:pPr>
              <w:pStyle w:val="tables"/>
              <w:rPr>
                <w:sz w:val="22"/>
                <w:szCs w:val="22"/>
              </w:rPr>
            </w:pPr>
            <w:r w:rsidRPr="00A973BA">
              <w:rPr>
                <w:rStyle w:val="gnj4oy0ck5b"/>
                <w:color w:val="000000"/>
                <w:sz w:val="22"/>
                <w:szCs w:val="22"/>
                <w:bdr w:val="none" w:sz="0" w:space="0" w:color="auto" w:frame="1"/>
              </w:rPr>
              <w:t>0.0</w:t>
            </w:r>
            <w:r w:rsidR="007F0011" w:rsidRPr="00A973BA">
              <w:rPr>
                <w:rStyle w:val="gnj4oy0ck5b"/>
                <w:color w:val="000000"/>
                <w:sz w:val="22"/>
                <w:szCs w:val="22"/>
                <w:bdr w:val="none" w:sz="0" w:space="0" w:color="auto" w:frame="1"/>
              </w:rPr>
              <w:t>774</w:t>
            </w:r>
          </w:p>
        </w:tc>
        <w:tc>
          <w:tcPr>
            <w:tcW w:w="1812" w:type="dxa"/>
            <w:tcBorders>
              <w:bottom w:val="single" w:sz="4" w:space="0" w:color="auto"/>
            </w:tcBorders>
          </w:tcPr>
          <w:p w14:paraId="29A2EC3E" w14:textId="1716389E" w:rsidR="00BF014A" w:rsidRPr="00A973BA" w:rsidRDefault="006A1CD2" w:rsidP="00A12B00">
            <w:pPr>
              <w:pStyle w:val="tables"/>
              <w:rPr>
                <w:sz w:val="22"/>
                <w:szCs w:val="22"/>
              </w:rPr>
            </w:pPr>
            <w:r w:rsidRPr="00A973BA">
              <w:rPr>
                <w:rStyle w:val="gnj4oy0ck5b"/>
                <w:color w:val="000000"/>
                <w:sz w:val="22"/>
                <w:szCs w:val="22"/>
                <w:bdr w:val="none" w:sz="0" w:space="0" w:color="auto" w:frame="1"/>
              </w:rPr>
              <w:t>0.004</w:t>
            </w:r>
          </w:p>
        </w:tc>
        <w:tc>
          <w:tcPr>
            <w:tcW w:w="1813" w:type="dxa"/>
            <w:tcBorders>
              <w:bottom w:val="single" w:sz="4" w:space="0" w:color="auto"/>
            </w:tcBorders>
          </w:tcPr>
          <w:p w14:paraId="6A4DE023" w14:textId="601DF8B8" w:rsidR="00BF014A" w:rsidRPr="00A973BA" w:rsidRDefault="00DC75CB" w:rsidP="00A12B00">
            <w:pPr>
              <w:pStyle w:val="tables"/>
              <w:rPr>
                <w:sz w:val="22"/>
                <w:szCs w:val="22"/>
              </w:rPr>
            </w:pPr>
            <w:r w:rsidRPr="00A973BA">
              <w:rPr>
                <w:rStyle w:val="gnj4oy0ck5b"/>
                <w:color w:val="000000"/>
                <w:sz w:val="22"/>
                <w:szCs w:val="22"/>
                <w:bdr w:val="none" w:sz="0" w:space="0" w:color="auto" w:frame="1"/>
              </w:rPr>
              <w:t>-17.90</w:t>
            </w:r>
          </w:p>
        </w:tc>
        <w:tc>
          <w:tcPr>
            <w:tcW w:w="1813" w:type="dxa"/>
            <w:tcBorders>
              <w:bottom w:val="single" w:sz="4" w:space="0" w:color="auto"/>
            </w:tcBorders>
          </w:tcPr>
          <w:p w14:paraId="489C81D8" w14:textId="5F675281" w:rsidR="00BF014A" w:rsidRPr="00A973BA" w:rsidRDefault="00DC75CB" w:rsidP="00A12B00">
            <w:pPr>
              <w:pStyle w:val="tables"/>
              <w:rPr>
                <w:sz w:val="22"/>
                <w:szCs w:val="22"/>
              </w:rPr>
            </w:pPr>
            <w:r w:rsidRPr="00A973BA">
              <w:rPr>
                <w:sz w:val="22"/>
                <w:szCs w:val="22"/>
              </w:rPr>
              <w:t>&lt; .001</w:t>
            </w:r>
          </w:p>
        </w:tc>
      </w:tr>
    </w:tbl>
    <w:p w14:paraId="58209619" w14:textId="67470B76" w:rsidR="001D77CB" w:rsidRPr="00A973BA" w:rsidRDefault="0092730D" w:rsidP="00A12B00">
      <w:pPr>
        <w:pStyle w:val="tables"/>
        <w:rPr>
          <w:sz w:val="22"/>
          <w:szCs w:val="22"/>
        </w:rPr>
      </w:pPr>
      <w:r w:rsidRPr="00A973BA">
        <w:rPr>
          <w:i/>
          <w:iCs/>
          <w:sz w:val="22"/>
          <w:szCs w:val="22"/>
        </w:rPr>
        <w:t xml:space="preserve">Note. n </w:t>
      </w:r>
      <w:r w:rsidRPr="00A973BA">
        <w:rPr>
          <w:sz w:val="22"/>
          <w:szCs w:val="22"/>
        </w:rPr>
        <w:t xml:space="preserve">= 11,125. Covariates were coded as follows: age = 0 (under 60 years), sex = 0 (female), physical activity level = 0 (sedentary). </w:t>
      </w:r>
    </w:p>
    <w:p w14:paraId="3CEF98F8" w14:textId="02919D91" w:rsidR="0024731D" w:rsidRPr="00A973BA" w:rsidRDefault="0024731D" w:rsidP="00A12B00">
      <w:r w:rsidRPr="00A973BA">
        <w:t>In the analyses of the relationship between protein intake and BMI, the AIC (Table S</w:t>
      </w:r>
      <w:r w:rsidR="004612A9" w:rsidRPr="00A973BA">
        <w:t>11</w:t>
      </w:r>
      <w:r w:rsidRPr="00A973BA">
        <w:t xml:space="preserve">) favored the model presented in Table </w:t>
      </w:r>
      <w:r w:rsidR="004612A9" w:rsidRPr="00A973BA">
        <w:t>S12</w:t>
      </w:r>
      <w:r w:rsidRPr="00A973BA">
        <w:t>, which included age, sex, and physical activity (</w:t>
      </w:r>
      <w:r w:rsidRPr="00A973BA">
        <w:rPr>
          <w:i/>
          <w:iCs/>
        </w:rPr>
        <w:t>R</w:t>
      </w:r>
      <w:r w:rsidRPr="00A973BA">
        <w:rPr>
          <w:i/>
          <w:iCs/>
          <w:vertAlign w:val="superscript"/>
        </w:rPr>
        <w:t>2</w:t>
      </w:r>
      <w:r w:rsidRPr="00A973BA">
        <w:t xml:space="preserve"> = .07, </w:t>
      </w:r>
      <w:proofErr w:type="gramStart"/>
      <w:r w:rsidRPr="00A973BA">
        <w:rPr>
          <w:i/>
          <w:iCs/>
        </w:rPr>
        <w:t>F</w:t>
      </w:r>
      <w:r w:rsidRPr="00A973BA">
        <w:t>(</w:t>
      </w:r>
      <w:proofErr w:type="gramEnd"/>
      <w:r w:rsidRPr="00A973BA">
        <w:t xml:space="preserve">4, 10866) = 204, </w:t>
      </w:r>
      <w:r w:rsidRPr="00A973BA">
        <w:rPr>
          <w:i/>
          <w:iCs/>
        </w:rPr>
        <w:t xml:space="preserve">p </w:t>
      </w:r>
      <w:r w:rsidRPr="00A973BA">
        <w:t xml:space="preserve">&lt; .001). The model indicated a positive relationship between protein intake and BMI, a finding contrary to our hypothesis. The covariates sex and physical activity level were also significant in the model. This shows that being male was associated with a higher BMI than being female and being physically active was associated with a lower BMI than being sedentary. Age was not significant in the model, but to check for interaction effects, a follow-up analysis was run and reported in </w:t>
      </w:r>
      <w:proofErr w:type="gramStart"/>
      <w:r w:rsidRPr="00A973BA">
        <w:t>the Table</w:t>
      </w:r>
      <w:proofErr w:type="gramEnd"/>
      <w:r w:rsidRPr="00A973BA">
        <w:t xml:space="preserve"> S1</w:t>
      </w:r>
      <w:r w:rsidR="00865ACF" w:rsidRPr="00A973BA">
        <w:t>3</w:t>
      </w:r>
      <w:r w:rsidRPr="00A973BA">
        <w:t xml:space="preserve">. The main effect of age was not significant, but the interaction between dietary protein and age was significant and positive. This interaction is visualized in Figure S1. </w:t>
      </w:r>
    </w:p>
    <w:p w14:paraId="7294FA22" w14:textId="77777777" w:rsidR="00B14CFB" w:rsidRPr="00A973BA" w:rsidRDefault="00B14CFB" w:rsidP="00A12B00"/>
    <w:p w14:paraId="482DB303" w14:textId="77777777" w:rsidR="00254844" w:rsidRPr="00A973BA" w:rsidRDefault="00254844" w:rsidP="00A12B00"/>
    <w:p w14:paraId="5E588300" w14:textId="77777777" w:rsidR="00254844" w:rsidRPr="00A973BA" w:rsidRDefault="00254844" w:rsidP="00A12B00"/>
    <w:p w14:paraId="2CF974B7" w14:textId="44BD0769" w:rsidR="005C46E0" w:rsidRPr="00A973BA" w:rsidRDefault="005C46E0" w:rsidP="00A12B00">
      <w:r w:rsidRPr="00A973BA">
        <w:rPr>
          <w:b/>
          <w:bCs/>
        </w:rPr>
        <w:lastRenderedPageBreak/>
        <w:t xml:space="preserve">Table </w:t>
      </w:r>
      <w:r w:rsidR="0096763D" w:rsidRPr="00A973BA">
        <w:rPr>
          <w:b/>
          <w:bCs/>
        </w:rPr>
        <w:t>S</w:t>
      </w:r>
      <w:r w:rsidR="004612A9" w:rsidRPr="00A973BA">
        <w:rPr>
          <w:b/>
          <w:bCs/>
        </w:rPr>
        <w:t>1</w:t>
      </w:r>
      <w:r w:rsidR="00504421" w:rsidRPr="00A973BA">
        <w:rPr>
          <w:b/>
          <w:bCs/>
        </w:rPr>
        <w:t>3</w:t>
      </w:r>
      <w:r w:rsidR="00E62903" w:rsidRPr="00A973BA">
        <w:rPr>
          <w:b/>
          <w:bCs/>
        </w:rPr>
        <w:t xml:space="preserve"> | </w:t>
      </w:r>
      <w:r w:rsidRPr="00A973BA">
        <w:t xml:space="preserve">AIC Comparison for Regression Models for the Relationship Between </w:t>
      </w:r>
      <w:r w:rsidR="00833D36" w:rsidRPr="00A973BA">
        <w:t>BMI</w:t>
      </w:r>
      <w:r w:rsidRPr="00A973BA">
        <w:t xml:space="preserve"> and Dietary Prote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550"/>
        <w:gridCol w:w="1216"/>
        <w:gridCol w:w="1241"/>
        <w:gridCol w:w="1252"/>
        <w:gridCol w:w="1260"/>
        <w:gridCol w:w="1286"/>
      </w:tblGrid>
      <w:tr w:rsidR="005C46E0" w:rsidRPr="00A973BA" w14:paraId="48599910" w14:textId="77777777" w:rsidTr="004D7553">
        <w:tc>
          <w:tcPr>
            <w:tcW w:w="1257" w:type="dxa"/>
            <w:tcBorders>
              <w:top w:val="single" w:sz="4" w:space="0" w:color="auto"/>
              <w:bottom w:val="single" w:sz="4" w:space="0" w:color="auto"/>
            </w:tcBorders>
          </w:tcPr>
          <w:p w14:paraId="78FF5377" w14:textId="77777777" w:rsidR="005C46E0" w:rsidRPr="00A973BA" w:rsidRDefault="005C46E0" w:rsidP="00A12B00"/>
        </w:tc>
        <w:tc>
          <w:tcPr>
            <w:tcW w:w="1550" w:type="dxa"/>
            <w:tcBorders>
              <w:top w:val="single" w:sz="4" w:space="0" w:color="auto"/>
              <w:bottom w:val="single" w:sz="4" w:space="0" w:color="auto"/>
            </w:tcBorders>
          </w:tcPr>
          <w:p w14:paraId="7631E4E7" w14:textId="77777777" w:rsidR="005C46E0" w:rsidRPr="00A973BA" w:rsidRDefault="005C46E0" w:rsidP="00A12B00">
            <w:r w:rsidRPr="00A973BA">
              <w:t xml:space="preserve">Variable </w:t>
            </w:r>
          </w:p>
        </w:tc>
        <w:tc>
          <w:tcPr>
            <w:tcW w:w="1216" w:type="dxa"/>
            <w:tcBorders>
              <w:top w:val="single" w:sz="4" w:space="0" w:color="auto"/>
              <w:bottom w:val="single" w:sz="4" w:space="0" w:color="auto"/>
            </w:tcBorders>
          </w:tcPr>
          <w:p w14:paraId="732768AD" w14:textId="77777777" w:rsidR="005C46E0" w:rsidRPr="00A973BA" w:rsidRDefault="005C46E0" w:rsidP="00A12B00">
            <w:r w:rsidRPr="00A973BA">
              <w:t>k</w:t>
            </w:r>
          </w:p>
        </w:tc>
        <w:tc>
          <w:tcPr>
            <w:tcW w:w="1241" w:type="dxa"/>
            <w:tcBorders>
              <w:top w:val="single" w:sz="4" w:space="0" w:color="auto"/>
              <w:bottom w:val="single" w:sz="4" w:space="0" w:color="auto"/>
            </w:tcBorders>
          </w:tcPr>
          <w:p w14:paraId="49E7B14E" w14:textId="77777777" w:rsidR="005C46E0" w:rsidRPr="00A973BA" w:rsidRDefault="005C46E0" w:rsidP="00A12B00">
            <w:r w:rsidRPr="00A973BA">
              <w:t>AIC</w:t>
            </w:r>
          </w:p>
        </w:tc>
        <w:tc>
          <w:tcPr>
            <w:tcW w:w="1252" w:type="dxa"/>
            <w:tcBorders>
              <w:top w:val="single" w:sz="4" w:space="0" w:color="auto"/>
              <w:bottom w:val="single" w:sz="4" w:space="0" w:color="auto"/>
            </w:tcBorders>
          </w:tcPr>
          <w:p w14:paraId="5889CBEF" w14:textId="77777777" w:rsidR="005C46E0" w:rsidRPr="00A973BA" w:rsidRDefault="005C46E0" w:rsidP="00A12B00">
            <w:r w:rsidRPr="00A973BA">
              <w:rPr>
                <w:shd w:val="clear" w:color="auto" w:fill="FFFFFF"/>
              </w:rPr>
              <w:t>∆AIC</w:t>
            </w:r>
          </w:p>
        </w:tc>
        <w:tc>
          <w:tcPr>
            <w:tcW w:w="1260" w:type="dxa"/>
            <w:tcBorders>
              <w:top w:val="single" w:sz="4" w:space="0" w:color="auto"/>
              <w:bottom w:val="single" w:sz="4" w:space="0" w:color="auto"/>
            </w:tcBorders>
          </w:tcPr>
          <w:p w14:paraId="39617E6B" w14:textId="77777777" w:rsidR="005C46E0" w:rsidRPr="00A973BA" w:rsidRDefault="005C46E0" w:rsidP="00A12B00">
            <w:r w:rsidRPr="00A973BA">
              <w:rPr>
                <w:shd w:val="clear" w:color="auto" w:fill="FFFFFF"/>
              </w:rPr>
              <w:t>AIC weight</w:t>
            </w:r>
          </w:p>
        </w:tc>
        <w:tc>
          <w:tcPr>
            <w:tcW w:w="1286" w:type="dxa"/>
            <w:tcBorders>
              <w:top w:val="single" w:sz="4" w:space="0" w:color="auto"/>
              <w:bottom w:val="single" w:sz="4" w:space="0" w:color="auto"/>
            </w:tcBorders>
          </w:tcPr>
          <w:p w14:paraId="6C3BAC9B" w14:textId="77777777" w:rsidR="005C46E0" w:rsidRPr="00A973BA" w:rsidRDefault="005C46E0" w:rsidP="00A12B00">
            <w:r w:rsidRPr="00A973BA">
              <w:rPr>
                <w:shd w:val="clear" w:color="auto" w:fill="FFFFFF"/>
              </w:rPr>
              <w:t>Log-likelihood</w:t>
            </w:r>
          </w:p>
        </w:tc>
      </w:tr>
      <w:tr w:rsidR="005C46E0" w:rsidRPr="00A973BA" w14:paraId="0ECBF1F3" w14:textId="77777777" w:rsidTr="004D7553">
        <w:tc>
          <w:tcPr>
            <w:tcW w:w="1257" w:type="dxa"/>
            <w:tcBorders>
              <w:top w:val="single" w:sz="4" w:space="0" w:color="auto"/>
            </w:tcBorders>
          </w:tcPr>
          <w:p w14:paraId="3051E43D" w14:textId="77777777" w:rsidR="005C46E0" w:rsidRPr="00A973BA" w:rsidRDefault="005C46E0" w:rsidP="00A973BA">
            <w:pPr>
              <w:spacing w:line="360" w:lineRule="auto"/>
            </w:pPr>
            <w:r w:rsidRPr="00A973BA">
              <w:t>Model 1</w:t>
            </w:r>
          </w:p>
        </w:tc>
        <w:tc>
          <w:tcPr>
            <w:tcW w:w="1550" w:type="dxa"/>
            <w:tcBorders>
              <w:top w:val="single" w:sz="4" w:space="0" w:color="auto"/>
            </w:tcBorders>
          </w:tcPr>
          <w:p w14:paraId="50ADC170" w14:textId="177DDC58" w:rsidR="005C46E0" w:rsidRPr="00A973BA" w:rsidRDefault="000736CD" w:rsidP="00A973BA">
            <w:pPr>
              <w:spacing w:line="360" w:lineRule="auto"/>
            </w:pPr>
            <w:r w:rsidRPr="00A973BA">
              <w:t>Energy kJ</w:t>
            </w:r>
          </w:p>
        </w:tc>
        <w:tc>
          <w:tcPr>
            <w:tcW w:w="1216" w:type="dxa"/>
            <w:tcBorders>
              <w:top w:val="single" w:sz="4" w:space="0" w:color="auto"/>
            </w:tcBorders>
          </w:tcPr>
          <w:p w14:paraId="34E2D841" w14:textId="77777777" w:rsidR="005C46E0" w:rsidRPr="00A973BA" w:rsidRDefault="005C46E0" w:rsidP="00A973BA">
            <w:pPr>
              <w:spacing w:line="360" w:lineRule="auto"/>
            </w:pPr>
            <w:r w:rsidRPr="00A973BA">
              <w:rPr>
                <w:rStyle w:val="gntyacmba4b"/>
                <w:color w:val="000000"/>
                <w:bdr w:val="none" w:sz="0" w:space="0" w:color="auto" w:frame="1"/>
              </w:rPr>
              <w:t>3</w:t>
            </w:r>
          </w:p>
        </w:tc>
        <w:tc>
          <w:tcPr>
            <w:tcW w:w="1241" w:type="dxa"/>
            <w:tcBorders>
              <w:top w:val="single" w:sz="4" w:space="0" w:color="auto"/>
            </w:tcBorders>
          </w:tcPr>
          <w:p w14:paraId="7D8F0509" w14:textId="77777777" w:rsidR="005C46E0" w:rsidRPr="00A973BA" w:rsidRDefault="005C46E0" w:rsidP="00A973BA">
            <w:pPr>
              <w:spacing w:line="360" w:lineRule="auto"/>
            </w:pPr>
            <w:r w:rsidRPr="00A973BA">
              <w:t>-10,260</w:t>
            </w:r>
          </w:p>
        </w:tc>
        <w:tc>
          <w:tcPr>
            <w:tcW w:w="1252" w:type="dxa"/>
            <w:tcBorders>
              <w:top w:val="single" w:sz="4" w:space="0" w:color="auto"/>
            </w:tcBorders>
          </w:tcPr>
          <w:p w14:paraId="72C118C9" w14:textId="77777777" w:rsidR="005C46E0" w:rsidRPr="00A973BA" w:rsidRDefault="005C46E0" w:rsidP="00A973BA">
            <w:pPr>
              <w:spacing w:line="360" w:lineRule="auto"/>
            </w:pPr>
            <w:r w:rsidRPr="00A973BA">
              <w:t>332</w:t>
            </w:r>
          </w:p>
        </w:tc>
        <w:tc>
          <w:tcPr>
            <w:tcW w:w="1260" w:type="dxa"/>
            <w:tcBorders>
              <w:top w:val="single" w:sz="4" w:space="0" w:color="auto"/>
            </w:tcBorders>
          </w:tcPr>
          <w:p w14:paraId="74E0D439" w14:textId="77777777" w:rsidR="005C46E0" w:rsidRPr="00A973BA" w:rsidRDefault="005C46E0" w:rsidP="00A973BA">
            <w:pPr>
              <w:spacing w:line="360" w:lineRule="auto"/>
            </w:pPr>
            <w:r w:rsidRPr="00A973BA">
              <w:t>0</w:t>
            </w:r>
          </w:p>
        </w:tc>
        <w:tc>
          <w:tcPr>
            <w:tcW w:w="1286" w:type="dxa"/>
            <w:tcBorders>
              <w:top w:val="single" w:sz="4" w:space="0" w:color="auto"/>
            </w:tcBorders>
          </w:tcPr>
          <w:p w14:paraId="703A7CA0" w14:textId="77777777" w:rsidR="005C46E0" w:rsidRPr="00A973BA" w:rsidRDefault="005C46E0" w:rsidP="00A973BA">
            <w:pPr>
              <w:spacing w:line="360" w:lineRule="auto"/>
            </w:pPr>
            <w:r w:rsidRPr="00A973BA">
              <w:t>5,133</w:t>
            </w:r>
          </w:p>
        </w:tc>
      </w:tr>
      <w:tr w:rsidR="005C46E0" w:rsidRPr="00A973BA" w14:paraId="2941232B" w14:textId="77777777" w:rsidTr="004D7553">
        <w:tc>
          <w:tcPr>
            <w:tcW w:w="1257" w:type="dxa"/>
          </w:tcPr>
          <w:p w14:paraId="410DB970" w14:textId="77777777" w:rsidR="005C46E0" w:rsidRPr="00A973BA" w:rsidRDefault="005C46E0" w:rsidP="00A973BA">
            <w:pPr>
              <w:spacing w:line="360" w:lineRule="auto"/>
            </w:pPr>
            <w:r w:rsidRPr="00A973BA">
              <w:t>Model 2</w:t>
            </w:r>
          </w:p>
        </w:tc>
        <w:tc>
          <w:tcPr>
            <w:tcW w:w="1550" w:type="dxa"/>
          </w:tcPr>
          <w:p w14:paraId="468FE670" w14:textId="77777777" w:rsidR="005C46E0" w:rsidRPr="00A973BA" w:rsidRDefault="005C46E0" w:rsidP="00A973BA">
            <w:pPr>
              <w:spacing w:line="360" w:lineRule="auto"/>
            </w:pPr>
            <w:r w:rsidRPr="00A973BA">
              <w:t>+ age</w:t>
            </w:r>
          </w:p>
        </w:tc>
        <w:tc>
          <w:tcPr>
            <w:tcW w:w="1216" w:type="dxa"/>
          </w:tcPr>
          <w:p w14:paraId="19882DFB" w14:textId="77777777" w:rsidR="005C46E0" w:rsidRPr="00A973BA" w:rsidRDefault="005C46E0" w:rsidP="00A973BA">
            <w:pPr>
              <w:spacing w:line="360" w:lineRule="auto"/>
            </w:pPr>
            <w:r w:rsidRPr="00A973BA">
              <w:t>4</w:t>
            </w:r>
          </w:p>
        </w:tc>
        <w:tc>
          <w:tcPr>
            <w:tcW w:w="1241" w:type="dxa"/>
          </w:tcPr>
          <w:p w14:paraId="1858C11D" w14:textId="77777777" w:rsidR="005C46E0" w:rsidRPr="00A973BA" w:rsidRDefault="005C46E0" w:rsidP="00A973BA">
            <w:pPr>
              <w:spacing w:line="360" w:lineRule="auto"/>
            </w:pPr>
            <w:r w:rsidRPr="00A973BA">
              <w:rPr>
                <w:rStyle w:val="gntyacmba4b"/>
                <w:color w:val="000000"/>
                <w:bdr w:val="none" w:sz="0" w:space="0" w:color="auto" w:frame="1"/>
              </w:rPr>
              <w:t>-10,260</w:t>
            </w:r>
          </w:p>
        </w:tc>
        <w:tc>
          <w:tcPr>
            <w:tcW w:w="1252" w:type="dxa"/>
          </w:tcPr>
          <w:p w14:paraId="1FF54197" w14:textId="77777777" w:rsidR="005C46E0" w:rsidRPr="00A973BA" w:rsidRDefault="005C46E0" w:rsidP="00A973BA">
            <w:pPr>
              <w:spacing w:line="360" w:lineRule="auto"/>
            </w:pPr>
            <w:r w:rsidRPr="00A973BA">
              <w:rPr>
                <w:rStyle w:val="gntyacmba4b"/>
                <w:color w:val="000000"/>
                <w:bdr w:val="none" w:sz="0" w:space="0" w:color="auto" w:frame="1"/>
              </w:rPr>
              <w:t>332</w:t>
            </w:r>
          </w:p>
        </w:tc>
        <w:tc>
          <w:tcPr>
            <w:tcW w:w="1260" w:type="dxa"/>
          </w:tcPr>
          <w:p w14:paraId="1EE1FF58" w14:textId="77777777" w:rsidR="005C46E0" w:rsidRPr="00A973BA" w:rsidRDefault="005C46E0" w:rsidP="00A973BA">
            <w:pPr>
              <w:spacing w:line="360" w:lineRule="auto"/>
            </w:pPr>
            <w:r w:rsidRPr="00A973BA">
              <w:t>0</w:t>
            </w:r>
          </w:p>
        </w:tc>
        <w:tc>
          <w:tcPr>
            <w:tcW w:w="1286" w:type="dxa"/>
          </w:tcPr>
          <w:p w14:paraId="5F0DA35E" w14:textId="77777777" w:rsidR="005C46E0" w:rsidRPr="00A973BA" w:rsidRDefault="005C46E0" w:rsidP="00A973BA">
            <w:pPr>
              <w:spacing w:line="360" w:lineRule="auto"/>
            </w:pPr>
            <w:r w:rsidRPr="00A973BA">
              <w:t>5,134</w:t>
            </w:r>
          </w:p>
        </w:tc>
      </w:tr>
      <w:tr w:rsidR="005C46E0" w:rsidRPr="00A973BA" w14:paraId="2F5CF9ED" w14:textId="77777777" w:rsidTr="004D7553">
        <w:tc>
          <w:tcPr>
            <w:tcW w:w="1257" w:type="dxa"/>
          </w:tcPr>
          <w:p w14:paraId="42EEF02E" w14:textId="77777777" w:rsidR="005C46E0" w:rsidRPr="00A973BA" w:rsidRDefault="005C46E0" w:rsidP="00A973BA">
            <w:pPr>
              <w:spacing w:line="360" w:lineRule="auto"/>
            </w:pPr>
            <w:r w:rsidRPr="00A973BA">
              <w:t>Model 3</w:t>
            </w:r>
          </w:p>
        </w:tc>
        <w:tc>
          <w:tcPr>
            <w:tcW w:w="1550" w:type="dxa"/>
          </w:tcPr>
          <w:p w14:paraId="6380DA18" w14:textId="77777777" w:rsidR="005C46E0" w:rsidRPr="00A973BA" w:rsidRDefault="005C46E0" w:rsidP="00A973BA">
            <w:pPr>
              <w:spacing w:line="360" w:lineRule="auto"/>
            </w:pPr>
            <w:r w:rsidRPr="00A973BA">
              <w:t>+ sex</w:t>
            </w:r>
          </w:p>
        </w:tc>
        <w:tc>
          <w:tcPr>
            <w:tcW w:w="1216" w:type="dxa"/>
          </w:tcPr>
          <w:p w14:paraId="613BAC33" w14:textId="77777777" w:rsidR="005C46E0" w:rsidRPr="00A973BA" w:rsidRDefault="005C46E0" w:rsidP="00A973BA">
            <w:pPr>
              <w:spacing w:line="360" w:lineRule="auto"/>
            </w:pPr>
            <w:r w:rsidRPr="00A973BA">
              <w:t>5</w:t>
            </w:r>
          </w:p>
        </w:tc>
        <w:tc>
          <w:tcPr>
            <w:tcW w:w="1241" w:type="dxa"/>
          </w:tcPr>
          <w:p w14:paraId="494A066E" w14:textId="77777777" w:rsidR="005C46E0" w:rsidRPr="00A973BA" w:rsidRDefault="005C46E0" w:rsidP="00A973BA">
            <w:pPr>
              <w:spacing w:line="360" w:lineRule="auto"/>
            </w:pPr>
            <w:r w:rsidRPr="00A973BA">
              <w:rPr>
                <w:rStyle w:val="gntyacmba4b"/>
                <w:color w:val="000000"/>
                <w:bdr w:val="none" w:sz="0" w:space="0" w:color="auto" w:frame="1"/>
              </w:rPr>
              <w:t>-10,470</w:t>
            </w:r>
          </w:p>
        </w:tc>
        <w:tc>
          <w:tcPr>
            <w:tcW w:w="1252" w:type="dxa"/>
          </w:tcPr>
          <w:p w14:paraId="37E58500" w14:textId="77777777" w:rsidR="005C46E0" w:rsidRPr="00A973BA" w:rsidRDefault="005C46E0" w:rsidP="00A973BA">
            <w:pPr>
              <w:spacing w:line="360" w:lineRule="auto"/>
            </w:pPr>
            <w:r w:rsidRPr="00A973BA">
              <w:rPr>
                <w:rStyle w:val="gntyacmba4b"/>
                <w:color w:val="000000"/>
                <w:bdr w:val="none" w:sz="0" w:space="0" w:color="auto" w:frame="1"/>
              </w:rPr>
              <w:t>122</w:t>
            </w:r>
          </w:p>
        </w:tc>
        <w:tc>
          <w:tcPr>
            <w:tcW w:w="1260" w:type="dxa"/>
          </w:tcPr>
          <w:p w14:paraId="7B2C1F12" w14:textId="77777777" w:rsidR="005C46E0" w:rsidRPr="00A973BA" w:rsidRDefault="005C46E0" w:rsidP="00A973BA">
            <w:pPr>
              <w:spacing w:line="360" w:lineRule="auto"/>
            </w:pPr>
            <w:r w:rsidRPr="00A973BA">
              <w:t>0</w:t>
            </w:r>
          </w:p>
        </w:tc>
        <w:tc>
          <w:tcPr>
            <w:tcW w:w="1286" w:type="dxa"/>
          </w:tcPr>
          <w:p w14:paraId="66B10014" w14:textId="77777777" w:rsidR="005C46E0" w:rsidRPr="00A973BA" w:rsidRDefault="005C46E0" w:rsidP="00A973BA">
            <w:pPr>
              <w:spacing w:line="360" w:lineRule="auto"/>
            </w:pPr>
            <w:r w:rsidRPr="00A973BA">
              <w:t>5,240</w:t>
            </w:r>
          </w:p>
        </w:tc>
      </w:tr>
      <w:tr w:rsidR="005C46E0" w:rsidRPr="00A973BA" w14:paraId="7CF241DA" w14:textId="77777777" w:rsidTr="004D7553">
        <w:tc>
          <w:tcPr>
            <w:tcW w:w="1257" w:type="dxa"/>
          </w:tcPr>
          <w:p w14:paraId="1CECB9D7" w14:textId="77777777" w:rsidR="005C46E0" w:rsidRPr="00A973BA" w:rsidRDefault="005C46E0" w:rsidP="00A973BA">
            <w:pPr>
              <w:spacing w:line="360" w:lineRule="auto"/>
            </w:pPr>
            <w:r w:rsidRPr="00A973BA">
              <w:t>Model 4</w:t>
            </w:r>
          </w:p>
        </w:tc>
        <w:tc>
          <w:tcPr>
            <w:tcW w:w="1550" w:type="dxa"/>
          </w:tcPr>
          <w:p w14:paraId="40A21E2F" w14:textId="77777777" w:rsidR="005C46E0" w:rsidRPr="00A973BA" w:rsidRDefault="005C46E0" w:rsidP="00A973BA">
            <w:pPr>
              <w:spacing w:line="360" w:lineRule="auto"/>
            </w:pPr>
            <w:r w:rsidRPr="00A973BA">
              <w:t xml:space="preserve">+ physical activity </w:t>
            </w:r>
          </w:p>
        </w:tc>
        <w:tc>
          <w:tcPr>
            <w:tcW w:w="1216" w:type="dxa"/>
          </w:tcPr>
          <w:p w14:paraId="266CC9F1" w14:textId="77777777" w:rsidR="005C46E0" w:rsidRPr="00A973BA" w:rsidRDefault="005C46E0" w:rsidP="00A973BA">
            <w:pPr>
              <w:spacing w:line="360" w:lineRule="auto"/>
            </w:pPr>
            <w:r w:rsidRPr="00A973BA">
              <w:t>6</w:t>
            </w:r>
          </w:p>
        </w:tc>
        <w:tc>
          <w:tcPr>
            <w:tcW w:w="1241" w:type="dxa"/>
          </w:tcPr>
          <w:p w14:paraId="368BE65D" w14:textId="77777777" w:rsidR="005C46E0" w:rsidRPr="00A973BA" w:rsidRDefault="005C46E0" w:rsidP="00A973BA">
            <w:pPr>
              <w:spacing w:line="360" w:lineRule="auto"/>
            </w:pPr>
            <w:r w:rsidRPr="00A973BA">
              <w:rPr>
                <w:rStyle w:val="gntyacmba4b"/>
                <w:b/>
                <w:bCs/>
                <w:color w:val="000000"/>
                <w:bdr w:val="none" w:sz="0" w:space="0" w:color="auto" w:frame="1"/>
              </w:rPr>
              <w:t>-10,592</w:t>
            </w:r>
          </w:p>
        </w:tc>
        <w:tc>
          <w:tcPr>
            <w:tcW w:w="1252" w:type="dxa"/>
          </w:tcPr>
          <w:p w14:paraId="30114006" w14:textId="77777777" w:rsidR="005C46E0" w:rsidRPr="00A973BA" w:rsidRDefault="005C46E0" w:rsidP="00A973BA">
            <w:pPr>
              <w:spacing w:line="360" w:lineRule="auto"/>
            </w:pPr>
            <w:r w:rsidRPr="00A973BA">
              <w:rPr>
                <w:rStyle w:val="gntyacmba4b"/>
                <w:b/>
                <w:bCs/>
                <w:color w:val="000000"/>
                <w:bdr w:val="none" w:sz="0" w:space="0" w:color="auto" w:frame="1"/>
              </w:rPr>
              <w:t>0</w:t>
            </w:r>
          </w:p>
        </w:tc>
        <w:tc>
          <w:tcPr>
            <w:tcW w:w="1260" w:type="dxa"/>
          </w:tcPr>
          <w:p w14:paraId="20D1EF89" w14:textId="77777777" w:rsidR="005C46E0" w:rsidRPr="00A973BA" w:rsidRDefault="005C46E0" w:rsidP="00A973BA">
            <w:pPr>
              <w:spacing w:line="360" w:lineRule="auto"/>
            </w:pPr>
            <w:r w:rsidRPr="00A973BA">
              <w:t>1</w:t>
            </w:r>
          </w:p>
        </w:tc>
        <w:tc>
          <w:tcPr>
            <w:tcW w:w="1286" w:type="dxa"/>
          </w:tcPr>
          <w:p w14:paraId="30DF2DF1" w14:textId="77777777" w:rsidR="005C46E0" w:rsidRPr="00A973BA" w:rsidRDefault="005C46E0" w:rsidP="00A973BA">
            <w:pPr>
              <w:spacing w:line="360" w:lineRule="auto"/>
            </w:pPr>
            <w:r w:rsidRPr="00A973BA">
              <w:t>5,302</w:t>
            </w:r>
          </w:p>
        </w:tc>
      </w:tr>
      <w:tr w:rsidR="005C46E0" w:rsidRPr="00A973BA" w14:paraId="5707D184" w14:textId="77777777" w:rsidTr="004D7553">
        <w:tc>
          <w:tcPr>
            <w:tcW w:w="1257" w:type="dxa"/>
          </w:tcPr>
          <w:p w14:paraId="74D53716" w14:textId="77777777" w:rsidR="005C46E0" w:rsidRPr="00A973BA" w:rsidRDefault="005C46E0" w:rsidP="00A973BA">
            <w:pPr>
              <w:spacing w:line="360" w:lineRule="auto"/>
            </w:pPr>
            <w:r w:rsidRPr="00A973BA">
              <w:t>Model 5</w:t>
            </w:r>
          </w:p>
        </w:tc>
        <w:tc>
          <w:tcPr>
            <w:tcW w:w="1550" w:type="dxa"/>
          </w:tcPr>
          <w:p w14:paraId="32AF409A" w14:textId="77777777" w:rsidR="005C46E0" w:rsidRPr="00A973BA" w:rsidRDefault="005C46E0" w:rsidP="00A973BA">
            <w:pPr>
              <w:spacing w:line="360" w:lineRule="auto"/>
            </w:pPr>
            <w:r w:rsidRPr="00A973BA">
              <w:t>+ health variables</w:t>
            </w:r>
          </w:p>
        </w:tc>
        <w:tc>
          <w:tcPr>
            <w:tcW w:w="1216" w:type="dxa"/>
          </w:tcPr>
          <w:p w14:paraId="084E264C" w14:textId="77777777" w:rsidR="005C46E0" w:rsidRPr="00A973BA" w:rsidRDefault="005C46E0" w:rsidP="00A973BA">
            <w:pPr>
              <w:spacing w:line="360" w:lineRule="auto"/>
            </w:pPr>
            <w:r w:rsidRPr="00A973BA">
              <w:t>7</w:t>
            </w:r>
          </w:p>
        </w:tc>
        <w:tc>
          <w:tcPr>
            <w:tcW w:w="1241" w:type="dxa"/>
          </w:tcPr>
          <w:p w14:paraId="391FD6A0" w14:textId="77777777" w:rsidR="005C46E0" w:rsidRPr="00A973BA" w:rsidRDefault="005C46E0" w:rsidP="00A973BA">
            <w:pPr>
              <w:spacing w:line="360" w:lineRule="auto"/>
            </w:pPr>
            <w:r w:rsidRPr="00A973BA">
              <w:rPr>
                <w:rStyle w:val="gntyacmba4b"/>
                <w:color w:val="000000"/>
                <w:bdr w:val="none" w:sz="0" w:space="0" w:color="auto" w:frame="1"/>
              </w:rPr>
              <w:t>-9,982</w:t>
            </w:r>
          </w:p>
        </w:tc>
        <w:tc>
          <w:tcPr>
            <w:tcW w:w="1252" w:type="dxa"/>
          </w:tcPr>
          <w:p w14:paraId="157987A0" w14:textId="77777777" w:rsidR="005C46E0" w:rsidRPr="00A973BA" w:rsidRDefault="005C46E0" w:rsidP="00A973BA">
            <w:pPr>
              <w:spacing w:line="360" w:lineRule="auto"/>
            </w:pPr>
            <w:r w:rsidRPr="00A973BA">
              <w:rPr>
                <w:rStyle w:val="gntyacmba4b"/>
                <w:color w:val="000000"/>
                <w:bdr w:val="none" w:sz="0" w:space="0" w:color="auto" w:frame="1"/>
              </w:rPr>
              <w:t>610</w:t>
            </w:r>
          </w:p>
        </w:tc>
        <w:tc>
          <w:tcPr>
            <w:tcW w:w="1260" w:type="dxa"/>
          </w:tcPr>
          <w:p w14:paraId="7254D43F" w14:textId="77777777" w:rsidR="005C46E0" w:rsidRPr="00A973BA" w:rsidRDefault="005C46E0" w:rsidP="00A973BA">
            <w:pPr>
              <w:spacing w:line="360" w:lineRule="auto"/>
            </w:pPr>
            <w:r w:rsidRPr="00A973BA">
              <w:t>0</w:t>
            </w:r>
          </w:p>
        </w:tc>
        <w:tc>
          <w:tcPr>
            <w:tcW w:w="1286" w:type="dxa"/>
          </w:tcPr>
          <w:p w14:paraId="3B5F6DE6" w14:textId="77777777" w:rsidR="005C46E0" w:rsidRPr="00A973BA" w:rsidRDefault="005C46E0" w:rsidP="00A973BA">
            <w:pPr>
              <w:spacing w:line="360" w:lineRule="auto"/>
            </w:pPr>
            <w:r w:rsidRPr="00A973BA">
              <w:t>4,998</w:t>
            </w:r>
          </w:p>
        </w:tc>
      </w:tr>
      <w:tr w:rsidR="005C46E0" w:rsidRPr="00A973BA" w14:paraId="1AC3BF2C" w14:textId="77777777" w:rsidTr="004D7553">
        <w:tc>
          <w:tcPr>
            <w:tcW w:w="1257" w:type="dxa"/>
          </w:tcPr>
          <w:p w14:paraId="61FDA14C" w14:textId="77777777" w:rsidR="005C46E0" w:rsidRPr="00A973BA" w:rsidRDefault="005C46E0" w:rsidP="00A973BA">
            <w:pPr>
              <w:spacing w:line="360" w:lineRule="auto"/>
              <w:rPr>
                <w:b/>
                <w:bCs/>
              </w:rPr>
            </w:pPr>
            <w:r w:rsidRPr="00A973BA">
              <w:t>Model 6</w:t>
            </w:r>
          </w:p>
        </w:tc>
        <w:tc>
          <w:tcPr>
            <w:tcW w:w="1550" w:type="dxa"/>
          </w:tcPr>
          <w:p w14:paraId="5A21D379" w14:textId="77777777" w:rsidR="005C46E0" w:rsidRPr="00A973BA" w:rsidRDefault="005C46E0" w:rsidP="00A973BA">
            <w:pPr>
              <w:spacing w:line="360" w:lineRule="auto"/>
              <w:rPr>
                <w:b/>
                <w:bCs/>
              </w:rPr>
            </w:pPr>
            <w:r w:rsidRPr="00A973BA">
              <w:t xml:space="preserve">+ education </w:t>
            </w:r>
          </w:p>
        </w:tc>
        <w:tc>
          <w:tcPr>
            <w:tcW w:w="1216" w:type="dxa"/>
          </w:tcPr>
          <w:p w14:paraId="5EBAB441" w14:textId="77777777" w:rsidR="005C46E0" w:rsidRPr="00A973BA" w:rsidRDefault="005C46E0" w:rsidP="00A973BA">
            <w:pPr>
              <w:spacing w:line="360" w:lineRule="auto"/>
            </w:pPr>
            <w:r w:rsidRPr="00A973BA">
              <w:t>8</w:t>
            </w:r>
          </w:p>
        </w:tc>
        <w:tc>
          <w:tcPr>
            <w:tcW w:w="1241" w:type="dxa"/>
          </w:tcPr>
          <w:p w14:paraId="3BA1FFA6" w14:textId="77777777" w:rsidR="005C46E0" w:rsidRPr="00A973BA" w:rsidRDefault="005C46E0" w:rsidP="00A973BA">
            <w:pPr>
              <w:spacing w:line="360" w:lineRule="auto"/>
            </w:pPr>
            <w:r w:rsidRPr="00A973BA">
              <w:t>-9,916</w:t>
            </w:r>
          </w:p>
          <w:p w14:paraId="50D95B92" w14:textId="77777777" w:rsidR="005C46E0" w:rsidRPr="00A973BA" w:rsidRDefault="005C46E0" w:rsidP="00A973BA">
            <w:pPr>
              <w:spacing w:line="360" w:lineRule="auto"/>
            </w:pPr>
          </w:p>
        </w:tc>
        <w:tc>
          <w:tcPr>
            <w:tcW w:w="1252" w:type="dxa"/>
          </w:tcPr>
          <w:p w14:paraId="3D9AC8D4" w14:textId="77777777" w:rsidR="005C46E0" w:rsidRPr="00A973BA" w:rsidRDefault="005C46E0" w:rsidP="00A973BA">
            <w:pPr>
              <w:spacing w:line="360" w:lineRule="auto"/>
            </w:pPr>
            <w:r w:rsidRPr="00A973BA">
              <w:t>675</w:t>
            </w:r>
          </w:p>
          <w:p w14:paraId="76175038" w14:textId="77777777" w:rsidR="005C46E0" w:rsidRPr="00A973BA" w:rsidRDefault="005C46E0" w:rsidP="00A973BA">
            <w:pPr>
              <w:spacing w:line="360" w:lineRule="auto"/>
            </w:pPr>
          </w:p>
        </w:tc>
        <w:tc>
          <w:tcPr>
            <w:tcW w:w="1260" w:type="dxa"/>
          </w:tcPr>
          <w:p w14:paraId="776D6110" w14:textId="77777777" w:rsidR="005C46E0" w:rsidRPr="00A973BA" w:rsidRDefault="005C46E0" w:rsidP="00A973BA">
            <w:pPr>
              <w:spacing w:line="360" w:lineRule="auto"/>
            </w:pPr>
            <w:r w:rsidRPr="00A973BA">
              <w:t>0</w:t>
            </w:r>
          </w:p>
        </w:tc>
        <w:tc>
          <w:tcPr>
            <w:tcW w:w="1286" w:type="dxa"/>
          </w:tcPr>
          <w:p w14:paraId="3A31923B" w14:textId="77777777" w:rsidR="005C46E0" w:rsidRPr="00A973BA" w:rsidRDefault="005C46E0" w:rsidP="00A973BA">
            <w:pPr>
              <w:spacing w:line="360" w:lineRule="auto"/>
              <w:rPr>
                <w:b/>
                <w:bCs/>
              </w:rPr>
            </w:pPr>
            <w:r w:rsidRPr="00A973BA">
              <w:t>4,966</w:t>
            </w:r>
          </w:p>
        </w:tc>
      </w:tr>
      <w:tr w:rsidR="005C46E0" w:rsidRPr="00A973BA" w14:paraId="20A9FAB6" w14:textId="77777777" w:rsidTr="004D7553">
        <w:tc>
          <w:tcPr>
            <w:tcW w:w="1257" w:type="dxa"/>
            <w:tcBorders>
              <w:bottom w:val="single" w:sz="4" w:space="0" w:color="auto"/>
            </w:tcBorders>
          </w:tcPr>
          <w:p w14:paraId="6289B760" w14:textId="77777777" w:rsidR="005C46E0" w:rsidRPr="00A973BA" w:rsidRDefault="005C46E0" w:rsidP="00A973BA">
            <w:pPr>
              <w:spacing w:line="360" w:lineRule="auto"/>
            </w:pPr>
            <w:r w:rsidRPr="00A973BA">
              <w:t>Model 7</w:t>
            </w:r>
          </w:p>
        </w:tc>
        <w:tc>
          <w:tcPr>
            <w:tcW w:w="1550" w:type="dxa"/>
            <w:tcBorders>
              <w:bottom w:val="single" w:sz="4" w:space="0" w:color="auto"/>
            </w:tcBorders>
          </w:tcPr>
          <w:p w14:paraId="584CC726" w14:textId="77777777" w:rsidR="005C46E0" w:rsidRPr="00A973BA" w:rsidRDefault="005C46E0" w:rsidP="00A973BA">
            <w:pPr>
              <w:spacing w:line="360" w:lineRule="auto"/>
            </w:pPr>
            <w:r w:rsidRPr="00A973BA">
              <w:t>+ smoke</w:t>
            </w:r>
          </w:p>
        </w:tc>
        <w:tc>
          <w:tcPr>
            <w:tcW w:w="1216" w:type="dxa"/>
            <w:tcBorders>
              <w:bottom w:val="single" w:sz="4" w:space="0" w:color="auto"/>
            </w:tcBorders>
          </w:tcPr>
          <w:p w14:paraId="1480DE84" w14:textId="77777777" w:rsidR="005C46E0" w:rsidRPr="00A973BA" w:rsidRDefault="005C46E0" w:rsidP="00A973BA">
            <w:pPr>
              <w:spacing w:line="360" w:lineRule="auto"/>
            </w:pPr>
            <w:r w:rsidRPr="00A973BA">
              <w:t>9</w:t>
            </w:r>
          </w:p>
        </w:tc>
        <w:tc>
          <w:tcPr>
            <w:tcW w:w="1241" w:type="dxa"/>
            <w:tcBorders>
              <w:bottom w:val="single" w:sz="4" w:space="0" w:color="auto"/>
            </w:tcBorders>
          </w:tcPr>
          <w:p w14:paraId="267153F2" w14:textId="5A3BB33F" w:rsidR="005C46E0" w:rsidRPr="00A973BA" w:rsidRDefault="005C46E0" w:rsidP="00A973BA">
            <w:pPr>
              <w:spacing w:line="360" w:lineRule="auto"/>
            </w:pPr>
            <w:r w:rsidRPr="00A973BA">
              <w:t>-9,95</w:t>
            </w:r>
          </w:p>
        </w:tc>
        <w:tc>
          <w:tcPr>
            <w:tcW w:w="1252" w:type="dxa"/>
            <w:tcBorders>
              <w:bottom w:val="single" w:sz="4" w:space="0" w:color="auto"/>
            </w:tcBorders>
          </w:tcPr>
          <w:p w14:paraId="0AF84427" w14:textId="7DB2C669" w:rsidR="005C46E0" w:rsidRPr="00A973BA" w:rsidRDefault="005C46E0" w:rsidP="00A973BA">
            <w:pPr>
              <w:spacing w:line="360" w:lineRule="auto"/>
            </w:pPr>
            <w:r w:rsidRPr="00A973BA">
              <w:t>641</w:t>
            </w:r>
          </w:p>
        </w:tc>
        <w:tc>
          <w:tcPr>
            <w:tcW w:w="1260" w:type="dxa"/>
            <w:tcBorders>
              <w:bottom w:val="single" w:sz="4" w:space="0" w:color="auto"/>
            </w:tcBorders>
          </w:tcPr>
          <w:p w14:paraId="715B48EF" w14:textId="77777777" w:rsidR="005C46E0" w:rsidRPr="00A973BA" w:rsidRDefault="005C46E0" w:rsidP="00A973BA">
            <w:pPr>
              <w:spacing w:line="360" w:lineRule="auto"/>
            </w:pPr>
            <w:r w:rsidRPr="00A973BA">
              <w:t>0</w:t>
            </w:r>
          </w:p>
        </w:tc>
        <w:tc>
          <w:tcPr>
            <w:tcW w:w="1286" w:type="dxa"/>
            <w:tcBorders>
              <w:bottom w:val="single" w:sz="4" w:space="0" w:color="auto"/>
            </w:tcBorders>
          </w:tcPr>
          <w:p w14:paraId="53ACA104" w14:textId="34319593" w:rsidR="005C46E0" w:rsidRPr="00A973BA" w:rsidRDefault="005C46E0" w:rsidP="00A973BA">
            <w:pPr>
              <w:spacing w:line="360" w:lineRule="auto"/>
            </w:pPr>
            <w:r w:rsidRPr="00A973BA">
              <w:t>4,985</w:t>
            </w:r>
          </w:p>
        </w:tc>
      </w:tr>
    </w:tbl>
    <w:p w14:paraId="3403CCF1" w14:textId="51E7348F" w:rsidR="005C46E0" w:rsidRPr="00A973BA" w:rsidRDefault="005C46E0" w:rsidP="00A12B00">
      <w:r w:rsidRPr="00A973BA">
        <w:rPr>
          <w:i/>
          <w:iCs/>
        </w:rPr>
        <w:t>Note. n</w:t>
      </w:r>
      <w:r w:rsidRPr="00A973BA">
        <w:t xml:space="preserve"> = 11,125. The AIC favored model is shown in bold. </w:t>
      </w:r>
    </w:p>
    <w:p w14:paraId="1CB96BD4" w14:textId="77777777" w:rsidR="0049349F" w:rsidRPr="00A973BA" w:rsidRDefault="0049349F" w:rsidP="00A12B00"/>
    <w:p w14:paraId="4B15FCFF" w14:textId="555098CF" w:rsidR="009A0B38" w:rsidRPr="00A973BA" w:rsidRDefault="009A0B38" w:rsidP="00A12B00">
      <w:pPr>
        <w:rPr>
          <w:b/>
          <w:bCs/>
        </w:rPr>
      </w:pPr>
      <w:r w:rsidRPr="00A973BA">
        <w:rPr>
          <w:b/>
          <w:bCs/>
        </w:rPr>
        <w:t>Table S1</w:t>
      </w:r>
      <w:r w:rsidR="00504421" w:rsidRPr="00A973BA">
        <w:rPr>
          <w:b/>
          <w:bCs/>
        </w:rPr>
        <w:t>4</w:t>
      </w:r>
      <w:r w:rsidRPr="00A973BA">
        <w:rPr>
          <w:b/>
          <w:bCs/>
        </w:rPr>
        <w:t xml:space="preserve"> | </w:t>
      </w:r>
      <w:r w:rsidRPr="00A973BA">
        <w:t>Regression model for log-transformed body mass index by dietary prote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39"/>
        <w:gridCol w:w="1812"/>
        <w:gridCol w:w="1813"/>
        <w:gridCol w:w="1813"/>
      </w:tblGrid>
      <w:tr w:rsidR="009A0B38" w:rsidRPr="00A973BA" w14:paraId="35B040E9" w14:textId="77777777" w:rsidTr="00E802B8">
        <w:trPr>
          <w:trHeight w:val="552"/>
          <w:tblHeader/>
        </w:trPr>
        <w:tc>
          <w:tcPr>
            <w:tcW w:w="1985" w:type="dxa"/>
            <w:tcBorders>
              <w:top w:val="single" w:sz="4" w:space="0" w:color="auto"/>
              <w:bottom w:val="single" w:sz="4" w:space="0" w:color="auto"/>
            </w:tcBorders>
          </w:tcPr>
          <w:p w14:paraId="2597A552" w14:textId="77777777" w:rsidR="009A0B38" w:rsidRPr="00A973BA" w:rsidRDefault="009A0B38" w:rsidP="00A12B00">
            <w:pPr>
              <w:pStyle w:val="tables"/>
              <w:rPr>
                <w:sz w:val="22"/>
                <w:szCs w:val="22"/>
              </w:rPr>
            </w:pPr>
            <w:r w:rsidRPr="00A973BA">
              <w:rPr>
                <w:sz w:val="22"/>
                <w:szCs w:val="22"/>
              </w:rPr>
              <w:t>Variable</w:t>
            </w:r>
          </w:p>
        </w:tc>
        <w:tc>
          <w:tcPr>
            <w:tcW w:w="1639" w:type="dxa"/>
            <w:tcBorders>
              <w:top w:val="single" w:sz="4" w:space="0" w:color="auto"/>
              <w:bottom w:val="single" w:sz="4" w:space="0" w:color="auto"/>
            </w:tcBorders>
          </w:tcPr>
          <w:p w14:paraId="45ADF6BB" w14:textId="77777777" w:rsidR="009A0B38" w:rsidRPr="00A973BA" w:rsidRDefault="009A0B38" w:rsidP="00A12B00">
            <w:pPr>
              <w:pStyle w:val="tables"/>
              <w:rPr>
                <w:sz w:val="22"/>
                <w:szCs w:val="22"/>
              </w:rPr>
            </w:pPr>
            <w:r w:rsidRPr="00A973BA">
              <w:rPr>
                <w:sz w:val="22"/>
                <w:szCs w:val="22"/>
              </w:rPr>
              <w:t>b</w:t>
            </w:r>
          </w:p>
        </w:tc>
        <w:tc>
          <w:tcPr>
            <w:tcW w:w="1812" w:type="dxa"/>
            <w:tcBorders>
              <w:top w:val="single" w:sz="4" w:space="0" w:color="auto"/>
              <w:bottom w:val="single" w:sz="4" w:space="0" w:color="auto"/>
            </w:tcBorders>
          </w:tcPr>
          <w:p w14:paraId="3DDF49C3" w14:textId="77777777" w:rsidR="009A0B38" w:rsidRPr="00A973BA" w:rsidRDefault="009A0B38" w:rsidP="00A12B00">
            <w:pPr>
              <w:pStyle w:val="tables"/>
              <w:rPr>
                <w:sz w:val="22"/>
                <w:szCs w:val="22"/>
              </w:rPr>
            </w:pPr>
            <w:r w:rsidRPr="00A973BA">
              <w:rPr>
                <w:sz w:val="22"/>
                <w:szCs w:val="22"/>
              </w:rPr>
              <w:t>SE</w:t>
            </w:r>
          </w:p>
        </w:tc>
        <w:tc>
          <w:tcPr>
            <w:tcW w:w="1813" w:type="dxa"/>
            <w:tcBorders>
              <w:top w:val="single" w:sz="4" w:space="0" w:color="auto"/>
              <w:bottom w:val="single" w:sz="4" w:space="0" w:color="auto"/>
            </w:tcBorders>
          </w:tcPr>
          <w:p w14:paraId="3A1D91E9" w14:textId="77777777" w:rsidR="009A0B38" w:rsidRPr="00A973BA" w:rsidRDefault="009A0B38" w:rsidP="00A12B00">
            <w:pPr>
              <w:pStyle w:val="tables"/>
              <w:rPr>
                <w:sz w:val="22"/>
                <w:szCs w:val="22"/>
              </w:rPr>
            </w:pPr>
            <w:r w:rsidRPr="00A973BA">
              <w:rPr>
                <w:sz w:val="22"/>
                <w:szCs w:val="22"/>
              </w:rPr>
              <w:t>t</w:t>
            </w:r>
          </w:p>
        </w:tc>
        <w:tc>
          <w:tcPr>
            <w:tcW w:w="1813" w:type="dxa"/>
            <w:tcBorders>
              <w:top w:val="single" w:sz="4" w:space="0" w:color="auto"/>
              <w:bottom w:val="single" w:sz="4" w:space="0" w:color="auto"/>
            </w:tcBorders>
          </w:tcPr>
          <w:p w14:paraId="1B7369D8" w14:textId="77777777" w:rsidR="009A0B38" w:rsidRPr="00A973BA" w:rsidRDefault="009A0B38" w:rsidP="00A12B00">
            <w:pPr>
              <w:pStyle w:val="tables"/>
              <w:rPr>
                <w:sz w:val="22"/>
                <w:szCs w:val="22"/>
              </w:rPr>
            </w:pPr>
            <w:r w:rsidRPr="00A973BA">
              <w:rPr>
                <w:sz w:val="22"/>
                <w:szCs w:val="22"/>
              </w:rPr>
              <w:t>p</w:t>
            </w:r>
          </w:p>
        </w:tc>
      </w:tr>
      <w:tr w:rsidR="009A0B38" w:rsidRPr="00A973BA" w14:paraId="6C2EDA6B" w14:textId="77777777" w:rsidTr="00E802B8">
        <w:trPr>
          <w:trHeight w:val="552"/>
        </w:trPr>
        <w:tc>
          <w:tcPr>
            <w:tcW w:w="1985" w:type="dxa"/>
            <w:tcBorders>
              <w:top w:val="single" w:sz="4" w:space="0" w:color="auto"/>
            </w:tcBorders>
          </w:tcPr>
          <w:p w14:paraId="45B70263" w14:textId="77777777" w:rsidR="009A0B38" w:rsidRPr="00A973BA" w:rsidRDefault="009A0B38" w:rsidP="00A12B00">
            <w:pPr>
              <w:pStyle w:val="tables"/>
              <w:rPr>
                <w:sz w:val="22"/>
                <w:szCs w:val="22"/>
              </w:rPr>
            </w:pPr>
            <w:r w:rsidRPr="00A973BA">
              <w:rPr>
                <w:sz w:val="22"/>
                <w:szCs w:val="22"/>
              </w:rPr>
              <w:t>Intercept</w:t>
            </w:r>
          </w:p>
        </w:tc>
        <w:tc>
          <w:tcPr>
            <w:tcW w:w="1639" w:type="dxa"/>
            <w:tcBorders>
              <w:top w:val="single" w:sz="4" w:space="0" w:color="auto"/>
            </w:tcBorders>
          </w:tcPr>
          <w:p w14:paraId="18E35E58"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3.20</w:t>
            </w:r>
          </w:p>
        </w:tc>
        <w:tc>
          <w:tcPr>
            <w:tcW w:w="1812" w:type="dxa"/>
            <w:tcBorders>
              <w:top w:val="single" w:sz="4" w:space="0" w:color="auto"/>
            </w:tcBorders>
          </w:tcPr>
          <w:p w14:paraId="65A7094B"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11</w:t>
            </w:r>
          </w:p>
        </w:tc>
        <w:tc>
          <w:tcPr>
            <w:tcW w:w="1813" w:type="dxa"/>
            <w:tcBorders>
              <w:top w:val="single" w:sz="4" w:space="0" w:color="auto"/>
            </w:tcBorders>
          </w:tcPr>
          <w:p w14:paraId="541C6C58"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293.</w:t>
            </w:r>
            <w:r w:rsidRPr="00A973BA">
              <w:rPr>
                <w:rStyle w:val="gntyacmba4b"/>
                <w:sz w:val="22"/>
                <w:szCs w:val="22"/>
              </w:rPr>
              <w:t>0</w:t>
            </w:r>
          </w:p>
        </w:tc>
        <w:tc>
          <w:tcPr>
            <w:tcW w:w="1813" w:type="dxa"/>
            <w:tcBorders>
              <w:top w:val="single" w:sz="4" w:space="0" w:color="auto"/>
            </w:tcBorders>
          </w:tcPr>
          <w:p w14:paraId="61754D99" w14:textId="77777777" w:rsidR="009A0B38" w:rsidRPr="00A973BA" w:rsidRDefault="009A0B38" w:rsidP="00A12B00">
            <w:pPr>
              <w:pStyle w:val="tables"/>
              <w:rPr>
                <w:sz w:val="22"/>
                <w:szCs w:val="22"/>
              </w:rPr>
            </w:pPr>
            <w:r w:rsidRPr="00A973BA">
              <w:rPr>
                <w:sz w:val="22"/>
                <w:szCs w:val="22"/>
              </w:rPr>
              <w:t>&lt; .001</w:t>
            </w:r>
          </w:p>
        </w:tc>
      </w:tr>
      <w:tr w:rsidR="009A0B38" w:rsidRPr="00A973BA" w14:paraId="1C98DFC3" w14:textId="77777777" w:rsidTr="00E802B8">
        <w:trPr>
          <w:trHeight w:val="552"/>
        </w:trPr>
        <w:tc>
          <w:tcPr>
            <w:tcW w:w="1985" w:type="dxa"/>
          </w:tcPr>
          <w:p w14:paraId="5C7E3407" w14:textId="77777777" w:rsidR="009A0B38" w:rsidRPr="00A973BA" w:rsidRDefault="009A0B38" w:rsidP="00A12B00">
            <w:pPr>
              <w:pStyle w:val="tables"/>
              <w:rPr>
                <w:sz w:val="22"/>
                <w:szCs w:val="22"/>
              </w:rPr>
            </w:pPr>
            <w:r w:rsidRPr="00A973BA">
              <w:rPr>
                <w:sz w:val="22"/>
                <w:szCs w:val="22"/>
              </w:rPr>
              <w:t>Protein, %E</w:t>
            </w:r>
          </w:p>
        </w:tc>
        <w:tc>
          <w:tcPr>
            <w:tcW w:w="1639" w:type="dxa"/>
          </w:tcPr>
          <w:p w14:paraId="709EE5CE"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1</w:t>
            </w:r>
          </w:p>
        </w:tc>
        <w:tc>
          <w:tcPr>
            <w:tcW w:w="1812" w:type="dxa"/>
          </w:tcPr>
          <w:p w14:paraId="1AE2F3F1"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01</w:t>
            </w:r>
          </w:p>
        </w:tc>
        <w:tc>
          <w:tcPr>
            <w:tcW w:w="1813" w:type="dxa"/>
          </w:tcPr>
          <w:p w14:paraId="0FB531CE"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17.0</w:t>
            </w:r>
          </w:p>
        </w:tc>
        <w:tc>
          <w:tcPr>
            <w:tcW w:w="1813" w:type="dxa"/>
          </w:tcPr>
          <w:p w14:paraId="354469BA" w14:textId="77777777" w:rsidR="009A0B38" w:rsidRPr="00A973BA" w:rsidRDefault="009A0B38" w:rsidP="00A12B00">
            <w:pPr>
              <w:pStyle w:val="tables"/>
              <w:rPr>
                <w:sz w:val="22"/>
                <w:szCs w:val="22"/>
              </w:rPr>
            </w:pPr>
            <w:r w:rsidRPr="00A973BA">
              <w:rPr>
                <w:sz w:val="22"/>
                <w:szCs w:val="22"/>
              </w:rPr>
              <w:t>&lt; .001</w:t>
            </w:r>
          </w:p>
        </w:tc>
      </w:tr>
      <w:tr w:rsidR="009A0B38" w:rsidRPr="00A973BA" w14:paraId="0B789349" w14:textId="77777777" w:rsidTr="00E802B8">
        <w:trPr>
          <w:trHeight w:val="552"/>
        </w:trPr>
        <w:tc>
          <w:tcPr>
            <w:tcW w:w="1985" w:type="dxa"/>
          </w:tcPr>
          <w:p w14:paraId="2FCCF17D" w14:textId="77777777" w:rsidR="009A0B38" w:rsidRPr="00A973BA" w:rsidRDefault="009A0B38" w:rsidP="00A12B00">
            <w:pPr>
              <w:pStyle w:val="tables"/>
              <w:rPr>
                <w:sz w:val="22"/>
                <w:szCs w:val="22"/>
              </w:rPr>
            </w:pPr>
            <w:r w:rsidRPr="00A973BA">
              <w:rPr>
                <w:sz w:val="22"/>
                <w:szCs w:val="22"/>
              </w:rPr>
              <w:t>Age</w:t>
            </w:r>
          </w:p>
        </w:tc>
        <w:tc>
          <w:tcPr>
            <w:tcW w:w="1639" w:type="dxa"/>
          </w:tcPr>
          <w:p w14:paraId="64592458"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1</w:t>
            </w:r>
          </w:p>
        </w:tc>
        <w:tc>
          <w:tcPr>
            <w:tcW w:w="1812" w:type="dxa"/>
          </w:tcPr>
          <w:p w14:paraId="4AD43F4D"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03</w:t>
            </w:r>
          </w:p>
        </w:tc>
        <w:tc>
          <w:tcPr>
            <w:tcW w:w="1813" w:type="dxa"/>
          </w:tcPr>
          <w:p w14:paraId="4B8D4610"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5</w:t>
            </w:r>
          </w:p>
        </w:tc>
        <w:tc>
          <w:tcPr>
            <w:tcW w:w="1813" w:type="dxa"/>
          </w:tcPr>
          <w:p w14:paraId="05C5AC88" w14:textId="77777777" w:rsidR="009A0B38" w:rsidRPr="00A973BA" w:rsidRDefault="009A0B38" w:rsidP="00A12B00">
            <w:pPr>
              <w:pStyle w:val="tables"/>
              <w:rPr>
                <w:sz w:val="22"/>
                <w:szCs w:val="22"/>
              </w:rPr>
            </w:pPr>
            <w:r w:rsidRPr="00A973BA">
              <w:rPr>
                <w:sz w:val="22"/>
                <w:szCs w:val="22"/>
              </w:rPr>
              <w:t>.638</w:t>
            </w:r>
          </w:p>
        </w:tc>
      </w:tr>
      <w:tr w:rsidR="009A0B38" w:rsidRPr="00A973BA" w14:paraId="0052D343" w14:textId="77777777" w:rsidTr="00E802B8">
        <w:trPr>
          <w:trHeight w:val="552"/>
        </w:trPr>
        <w:tc>
          <w:tcPr>
            <w:tcW w:w="1985" w:type="dxa"/>
          </w:tcPr>
          <w:p w14:paraId="2BB6FBA3" w14:textId="77777777" w:rsidR="009A0B38" w:rsidRPr="00A973BA" w:rsidRDefault="009A0B38" w:rsidP="00A12B00">
            <w:pPr>
              <w:pStyle w:val="tables"/>
              <w:rPr>
                <w:sz w:val="22"/>
                <w:szCs w:val="22"/>
              </w:rPr>
            </w:pPr>
            <w:r w:rsidRPr="00A973BA">
              <w:rPr>
                <w:sz w:val="22"/>
                <w:szCs w:val="22"/>
              </w:rPr>
              <w:t>Sex</w:t>
            </w:r>
          </w:p>
        </w:tc>
        <w:tc>
          <w:tcPr>
            <w:tcW w:w="1639" w:type="dxa"/>
          </w:tcPr>
          <w:p w14:paraId="25E064D3" w14:textId="77777777" w:rsidR="009A0B38" w:rsidRPr="00A973BA" w:rsidRDefault="009A0B38" w:rsidP="00A12B00">
            <w:pPr>
              <w:pStyle w:val="tables"/>
              <w:rPr>
                <w:sz w:val="22"/>
                <w:szCs w:val="22"/>
              </w:rPr>
            </w:pPr>
            <w:r w:rsidRPr="00A973BA">
              <w:rPr>
                <w:sz w:val="22"/>
                <w:szCs w:val="22"/>
              </w:rPr>
              <w:t>0.04</w:t>
            </w:r>
          </w:p>
        </w:tc>
        <w:tc>
          <w:tcPr>
            <w:tcW w:w="1812" w:type="dxa"/>
          </w:tcPr>
          <w:p w14:paraId="2C88A681" w14:textId="77777777" w:rsidR="009A0B38" w:rsidRPr="00A973BA" w:rsidRDefault="009A0B38" w:rsidP="00A12B00">
            <w:pPr>
              <w:pStyle w:val="tables"/>
              <w:rPr>
                <w:sz w:val="22"/>
                <w:szCs w:val="22"/>
              </w:rPr>
            </w:pPr>
            <w:r w:rsidRPr="00A973BA">
              <w:rPr>
                <w:sz w:val="22"/>
                <w:szCs w:val="22"/>
              </w:rPr>
              <w:t>0.003</w:t>
            </w:r>
          </w:p>
        </w:tc>
        <w:tc>
          <w:tcPr>
            <w:tcW w:w="1813" w:type="dxa"/>
          </w:tcPr>
          <w:p w14:paraId="11687104" w14:textId="77777777" w:rsidR="009A0B38" w:rsidRPr="00A973BA" w:rsidRDefault="009A0B38" w:rsidP="00A12B00">
            <w:pPr>
              <w:pStyle w:val="tables"/>
              <w:rPr>
                <w:sz w:val="22"/>
                <w:szCs w:val="22"/>
              </w:rPr>
            </w:pPr>
            <w:r w:rsidRPr="00A973BA">
              <w:rPr>
                <w:sz w:val="22"/>
                <w:szCs w:val="22"/>
              </w:rPr>
              <w:t>14.8</w:t>
            </w:r>
          </w:p>
        </w:tc>
        <w:tc>
          <w:tcPr>
            <w:tcW w:w="1813" w:type="dxa"/>
          </w:tcPr>
          <w:p w14:paraId="6EC46B3C" w14:textId="77777777" w:rsidR="009A0B38" w:rsidRPr="00A973BA" w:rsidRDefault="009A0B38" w:rsidP="00A12B00">
            <w:pPr>
              <w:pStyle w:val="tables"/>
              <w:rPr>
                <w:sz w:val="22"/>
                <w:szCs w:val="22"/>
              </w:rPr>
            </w:pPr>
            <w:r w:rsidRPr="00A973BA">
              <w:rPr>
                <w:sz w:val="22"/>
                <w:szCs w:val="22"/>
              </w:rPr>
              <w:t>&lt; .001</w:t>
            </w:r>
          </w:p>
        </w:tc>
      </w:tr>
      <w:tr w:rsidR="009A0B38" w:rsidRPr="00A973BA" w14:paraId="5A150D28" w14:textId="77777777" w:rsidTr="00E802B8">
        <w:trPr>
          <w:trHeight w:val="552"/>
        </w:trPr>
        <w:tc>
          <w:tcPr>
            <w:tcW w:w="1985" w:type="dxa"/>
            <w:tcBorders>
              <w:bottom w:val="single" w:sz="4" w:space="0" w:color="auto"/>
            </w:tcBorders>
          </w:tcPr>
          <w:p w14:paraId="047F6B90" w14:textId="77777777" w:rsidR="009A0B38" w:rsidRPr="00A973BA" w:rsidRDefault="009A0B38" w:rsidP="00A12B00">
            <w:pPr>
              <w:pStyle w:val="tables"/>
              <w:rPr>
                <w:sz w:val="22"/>
                <w:szCs w:val="22"/>
              </w:rPr>
            </w:pPr>
            <w:r w:rsidRPr="00A973BA">
              <w:rPr>
                <w:sz w:val="22"/>
                <w:szCs w:val="22"/>
              </w:rPr>
              <w:t>Physical activity</w:t>
            </w:r>
          </w:p>
        </w:tc>
        <w:tc>
          <w:tcPr>
            <w:tcW w:w="1639" w:type="dxa"/>
            <w:tcBorders>
              <w:bottom w:val="single" w:sz="4" w:space="0" w:color="auto"/>
            </w:tcBorders>
          </w:tcPr>
          <w:p w14:paraId="274E2BF6"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8</w:t>
            </w:r>
          </w:p>
        </w:tc>
        <w:tc>
          <w:tcPr>
            <w:tcW w:w="1812" w:type="dxa"/>
            <w:tcBorders>
              <w:bottom w:val="single" w:sz="4" w:space="0" w:color="auto"/>
            </w:tcBorders>
          </w:tcPr>
          <w:p w14:paraId="7CF94A80"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0.004</w:t>
            </w:r>
          </w:p>
        </w:tc>
        <w:tc>
          <w:tcPr>
            <w:tcW w:w="1813" w:type="dxa"/>
            <w:tcBorders>
              <w:bottom w:val="single" w:sz="4" w:space="0" w:color="auto"/>
            </w:tcBorders>
          </w:tcPr>
          <w:p w14:paraId="02AC0B20" w14:textId="77777777" w:rsidR="009A0B38" w:rsidRPr="00A973BA" w:rsidRDefault="009A0B38" w:rsidP="00A12B00">
            <w:pPr>
              <w:pStyle w:val="tables"/>
              <w:rPr>
                <w:sz w:val="22"/>
                <w:szCs w:val="22"/>
              </w:rPr>
            </w:pPr>
            <w:r w:rsidRPr="00A973BA">
              <w:rPr>
                <w:rStyle w:val="gntyacmba4b"/>
                <w:color w:val="000000"/>
                <w:sz w:val="22"/>
                <w:szCs w:val="22"/>
                <w:bdr w:val="none" w:sz="0" w:space="0" w:color="auto" w:frame="1"/>
              </w:rPr>
              <w:t>-18.9</w:t>
            </w:r>
          </w:p>
        </w:tc>
        <w:tc>
          <w:tcPr>
            <w:tcW w:w="1813" w:type="dxa"/>
            <w:tcBorders>
              <w:bottom w:val="single" w:sz="4" w:space="0" w:color="auto"/>
            </w:tcBorders>
          </w:tcPr>
          <w:p w14:paraId="1D3374D0" w14:textId="77777777" w:rsidR="009A0B38" w:rsidRPr="00A973BA" w:rsidRDefault="009A0B38" w:rsidP="00A12B00">
            <w:pPr>
              <w:pStyle w:val="tables"/>
              <w:rPr>
                <w:sz w:val="22"/>
                <w:szCs w:val="22"/>
              </w:rPr>
            </w:pPr>
            <w:r w:rsidRPr="00A973BA">
              <w:rPr>
                <w:sz w:val="22"/>
                <w:szCs w:val="22"/>
              </w:rPr>
              <w:t>&lt; .001</w:t>
            </w:r>
          </w:p>
        </w:tc>
      </w:tr>
    </w:tbl>
    <w:p w14:paraId="74A68DD9" w14:textId="77777777" w:rsidR="009A0B38" w:rsidRPr="00A973BA" w:rsidRDefault="009A0B38" w:rsidP="00A12B00">
      <w:pPr>
        <w:pStyle w:val="tables"/>
        <w:rPr>
          <w:sz w:val="22"/>
          <w:szCs w:val="22"/>
        </w:rPr>
      </w:pPr>
      <w:r w:rsidRPr="00A973BA">
        <w:rPr>
          <w:i/>
          <w:iCs/>
          <w:sz w:val="22"/>
          <w:szCs w:val="22"/>
        </w:rPr>
        <w:t xml:space="preserve">Note. n </w:t>
      </w:r>
      <w:r w:rsidRPr="00A973BA">
        <w:rPr>
          <w:sz w:val="22"/>
          <w:szCs w:val="22"/>
        </w:rPr>
        <w:t>= 11,125. Covariates were coded as follows: age = 0 (under 60 years), sex = 0 (female), physical activity level = 0 (sedentary). %E = percent of total energy intake from protein.</w:t>
      </w:r>
    </w:p>
    <w:p w14:paraId="5FAFF7D7" w14:textId="77777777" w:rsidR="00053F7D" w:rsidRPr="00A973BA" w:rsidRDefault="00053F7D" w:rsidP="00A12B00"/>
    <w:p w14:paraId="0121C8BC" w14:textId="603F1D56" w:rsidR="005C46E0" w:rsidRPr="00A973BA" w:rsidRDefault="005C46E0" w:rsidP="00A12B00">
      <w:pPr>
        <w:rPr>
          <w:b/>
          <w:bCs/>
        </w:rPr>
      </w:pPr>
      <w:r w:rsidRPr="00A973BA">
        <w:rPr>
          <w:b/>
          <w:bCs/>
        </w:rPr>
        <w:lastRenderedPageBreak/>
        <w:t xml:space="preserve">Table </w:t>
      </w:r>
      <w:r w:rsidR="0096763D" w:rsidRPr="00A973BA">
        <w:rPr>
          <w:b/>
          <w:bCs/>
        </w:rPr>
        <w:t>S</w:t>
      </w:r>
      <w:r w:rsidR="006A5F02" w:rsidRPr="00A973BA">
        <w:rPr>
          <w:b/>
          <w:bCs/>
        </w:rPr>
        <w:t>1</w:t>
      </w:r>
      <w:r w:rsidR="00801534" w:rsidRPr="00A973BA">
        <w:rPr>
          <w:b/>
          <w:bCs/>
        </w:rPr>
        <w:t>5</w:t>
      </w:r>
      <w:r w:rsidR="00BB5CF0" w:rsidRPr="00A973BA">
        <w:rPr>
          <w:b/>
          <w:bCs/>
        </w:rPr>
        <w:t xml:space="preserve"> | </w:t>
      </w:r>
      <w:r w:rsidRPr="00A973BA">
        <w:t>AIC Comparison for Regression Models for the Relationship Between Body Mass Index and Ultra-Processed Food Propor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1"/>
        <w:gridCol w:w="1544"/>
        <w:gridCol w:w="1205"/>
        <w:gridCol w:w="1236"/>
        <w:gridCol w:w="1245"/>
        <w:gridCol w:w="1254"/>
        <w:gridCol w:w="1285"/>
      </w:tblGrid>
      <w:tr w:rsidR="005C46E0" w:rsidRPr="00A973BA" w14:paraId="2340B03C" w14:textId="77777777" w:rsidTr="009B290C">
        <w:tc>
          <w:tcPr>
            <w:tcW w:w="1251" w:type="dxa"/>
            <w:tcBorders>
              <w:top w:val="single" w:sz="4" w:space="0" w:color="auto"/>
              <w:bottom w:val="single" w:sz="4" w:space="0" w:color="auto"/>
            </w:tcBorders>
          </w:tcPr>
          <w:p w14:paraId="081E75A5" w14:textId="77777777" w:rsidR="005C46E0" w:rsidRPr="00A973BA" w:rsidRDefault="005C46E0" w:rsidP="00A12B00"/>
        </w:tc>
        <w:tc>
          <w:tcPr>
            <w:tcW w:w="1544" w:type="dxa"/>
            <w:tcBorders>
              <w:top w:val="single" w:sz="4" w:space="0" w:color="auto"/>
              <w:bottom w:val="single" w:sz="4" w:space="0" w:color="auto"/>
            </w:tcBorders>
          </w:tcPr>
          <w:p w14:paraId="1393E7E7" w14:textId="77777777" w:rsidR="005C46E0" w:rsidRPr="00A973BA" w:rsidRDefault="005C46E0" w:rsidP="00A12B00">
            <w:r w:rsidRPr="00A973BA">
              <w:t xml:space="preserve">Variable </w:t>
            </w:r>
          </w:p>
        </w:tc>
        <w:tc>
          <w:tcPr>
            <w:tcW w:w="1205" w:type="dxa"/>
            <w:tcBorders>
              <w:top w:val="single" w:sz="4" w:space="0" w:color="auto"/>
              <w:bottom w:val="single" w:sz="4" w:space="0" w:color="auto"/>
            </w:tcBorders>
          </w:tcPr>
          <w:p w14:paraId="2C34474C" w14:textId="77777777" w:rsidR="005C46E0" w:rsidRPr="00A973BA" w:rsidRDefault="005C46E0" w:rsidP="00A12B00">
            <w:r w:rsidRPr="00A973BA">
              <w:t>k</w:t>
            </w:r>
          </w:p>
        </w:tc>
        <w:tc>
          <w:tcPr>
            <w:tcW w:w="1236" w:type="dxa"/>
            <w:tcBorders>
              <w:top w:val="single" w:sz="4" w:space="0" w:color="auto"/>
              <w:bottom w:val="single" w:sz="4" w:space="0" w:color="auto"/>
            </w:tcBorders>
          </w:tcPr>
          <w:p w14:paraId="6C9FFD8B" w14:textId="77777777" w:rsidR="005C46E0" w:rsidRPr="00A973BA" w:rsidRDefault="005C46E0" w:rsidP="00A12B00">
            <w:r w:rsidRPr="00A973BA">
              <w:t>AIC</w:t>
            </w:r>
          </w:p>
        </w:tc>
        <w:tc>
          <w:tcPr>
            <w:tcW w:w="1245" w:type="dxa"/>
            <w:tcBorders>
              <w:top w:val="single" w:sz="4" w:space="0" w:color="auto"/>
              <w:bottom w:val="single" w:sz="4" w:space="0" w:color="auto"/>
            </w:tcBorders>
          </w:tcPr>
          <w:p w14:paraId="50CEB844" w14:textId="77777777" w:rsidR="005C46E0" w:rsidRPr="00A973BA" w:rsidRDefault="005C46E0" w:rsidP="00A12B00">
            <w:r w:rsidRPr="00A973BA">
              <w:rPr>
                <w:shd w:val="clear" w:color="auto" w:fill="FFFFFF"/>
              </w:rPr>
              <w:t>∆AIC</w:t>
            </w:r>
          </w:p>
        </w:tc>
        <w:tc>
          <w:tcPr>
            <w:tcW w:w="1254" w:type="dxa"/>
            <w:tcBorders>
              <w:top w:val="single" w:sz="4" w:space="0" w:color="auto"/>
              <w:bottom w:val="single" w:sz="4" w:space="0" w:color="auto"/>
            </w:tcBorders>
          </w:tcPr>
          <w:p w14:paraId="257FE731" w14:textId="77777777" w:rsidR="005C46E0" w:rsidRPr="00A973BA" w:rsidRDefault="005C46E0" w:rsidP="00A12B00">
            <w:r w:rsidRPr="00A973BA">
              <w:rPr>
                <w:shd w:val="clear" w:color="auto" w:fill="FFFFFF"/>
              </w:rPr>
              <w:t>AIC weight</w:t>
            </w:r>
          </w:p>
        </w:tc>
        <w:tc>
          <w:tcPr>
            <w:tcW w:w="1285" w:type="dxa"/>
            <w:tcBorders>
              <w:top w:val="single" w:sz="4" w:space="0" w:color="auto"/>
              <w:bottom w:val="single" w:sz="4" w:space="0" w:color="auto"/>
            </w:tcBorders>
          </w:tcPr>
          <w:p w14:paraId="36D4F827" w14:textId="77777777" w:rsidR="005C46E0" w:rsidRPr="00A973BA" w:rsidRDefault="005C46E0" w:rsidP="00A12B00">
            <w:r w:rsidRPr="00A973BA">
              <w:rPr>
                <w:shd w:val="clear" w:color="auto" w:fill="FFFFFF"/>
              </w:rPr>
              <w:t>Log-likelihood</w:t>
            </w:r>
          </w:p>
        </w:tc>
      </w:tr>
      <w:tr w:rsidR="005C46E0" w:rsidRPr="00A973BA" w14:paraId="038B2D88" w14:textId="77777777" w:rsidTr="009B290C">
        <w:tc>
          <w:tcPr>
            <w:tcW w:w="1251" w:type="dxa"/>
            <w:tcBorders>
              <w:top w:val="single" w:sz="4" w:space="0" w:color="auto"/>
            </w:tcBorders>
          </w:tcPr>
          <w:p w14:paraId="03B5ACE4" w14:textId="77777777" w:rsidR="005C46E0" w:rsidRPr="00A973BA" w:rsidRDefault="005C46E0" w:rsidP="00A973BA">
            <w:pPr>
              <w:spacing w:line="360" w:lineRule="auto"/>
            </w:pPr>
            <w:r w:rsidRPr="00A973BA">
              <w:t>Model 1</w:t>
            </w:r>
          </w:p>
        </w:tc>
        <w:tc>
          <w:tcPr>
            <w:tcW w:w="1544" w:type="dxa"/>
            <w:tcBorders>
              <w:top w:val="single" w:sz="4" w:space="0" w:color="auto"/>
            </w:tcBorders>
          </w:tcPr>
          <w:p w14:paraId="6BB6580E" w14:textId="77777777" w:rsidR="005C46E0" w:rsidRPr="00A973BA" w:rsidRDefault="005C46E0" w:rsidP="00A973BA">
            <w:pPr>
              <w:spacing w:line="360" w:lineRule="auto"/>
            </w:pPr>
            <w:r w:rsidRPr="00A973BA">
              <w:t>Quintiles</w:t>
            </w:r>
          </w:p>
        </w:tc>
        <w:tc>
          <w:tcPr>
            <w:tcW w:w="1205" w:type="dxa"/>
            <w:tcBorders>
              <w:top w:val="single" w:sz="4" w:space="0" w:color="auto"/>
            </w:tcBorders>
          </w:tcPr>
          <w:p w14:paraId="4D5CF7E3" w14:textId="77777777" w:rsidR="005C46E0" w:rsidRPr="00A973BA" w:rsidRDefault="005C46E0" w:rsidP="00A973BA">
            <w:pPr>
              <w:spacing w:line="360" w:lineRule="auto"/>
            </w:pPr>
            <w:r w:rsidRPr="00A973BA">
              <w:rPr>
                <w:rStyle w:val="gntyacmba4b"/>
                <w:color w:val="000000"/>
                <w:bdr w:val="none" w:sz="0" w:space="0" w:color="auto" w:frame="1"/>
              </w:rPr>
              <w:t>6</w:t>
            </w:r>
          </w:p>
        </w:tc>
        <w:tc>
          <w:tcPr>
            <w:tcW w:w="1236" w:type="dxa"/>
            <w:tcBorders>
              <w:top w:val="single" w:sz="4" w:space="0" w:color="auto"/>
            </w:tcBorders>
          </w:tcPr>
          <w:p w14:paraId="029EA166" w14:textId="080A095A" w:rsidR="005C46E0" w:rsidRPr="00A973BA" w:rsidRDefault="005C46E0" w:rsidP="00A973BA">
            <w:pPr>
              <w:spacing w:line="360" w:lineRule="auto"/>
            </w:pPr>
            <w:r w:rsidRPr="00A973BA">
              <w:t>-10,</w:t>
            </w:r>
            <w:r w:rsidR="00A42AB2" w:rsidRPr="00A973BA">
              <w:t>081</w:t>
            </w:r>
          </w:p>
        </w:tc>
        <w:tc>
          <w:tcPr>
            <w:tcW w:w="1245" w:type="dxa"/>
            <w:tcBorders>
              <w:top w:val="single" w:sz="4" w:space="0" w:color="auto"/>
            </w:tcBorders>
          </w:tcPr>
          <w:p w14:paraId="1AA2890B" w14:textId="14C8D1FF" w:rsidR="005C46E0" w:rsidRPr="00A973BA" w:rsidRDefault="00A42AB2" w:rsidP="00A973BA">
            <w:pPr>
              <w:spacing w:line="360" w:lineRule="auto"/>
            </w:pPr>
            <w:r w:rsidRPr="00A973BA">
              <w:t>227</w:t>
            </w:r>
          </w:p>
        </w:tc>
        <w:tc>
          <w:tcPr>
            <w:tcW w:w="1254" w:type="dxa"/>
            <w:tcBorders>
              <w:top w:val="single" w:sz="4" w:space="0" w:color="auto"/>
            </w:tcBorders>
          </w:tcPr>
          <w:p w14:paraId="68702D4F" w14:textId="77777777" w:rsidR="005C46E0" w:rsidRPr="00A973BA" w:rsidRDefault="005C46E0" w:rsidP="00A973BA">
            <w:pPr>
              <w:spacing w:line="360" w:lineRule="auto"/>
            </w:pPr>
            <w:r w:rsidRPr="00A973BA">
              <w:t>0</w:t>
            </w:r>
          </w:p>
        </w:tc>
        <w:tc>
          <w:tcPr>
            <w:tcW w:w="1285" w:type="dxa"/>
            <w:tcBorders>
              <w:top w:val="single" w:sz="4" w:space="0" w:color="auto"/>
            </w:tcBorders>
          </w:tcPr>
          <w:p w14:paraId="32871707" w14:textId="4B004523" w:rsidR="005C46E0" w:rsidRPr="00A973BA" w:rsidRDefault="005C46E0" w:rsidP="00A973BA">
            <w:pPr>
              <w:spacing w:line="360" w:lineRule="auto"/>
            </w:pPr>
            <w:r w:rsidRPr="00A973BA">
              <w:t>5,0</w:t>
            </w:r>
            <w:r w:rsidR="00A42AB2" w:rsidRPr="00A973BA">
              <w:t>46</w:t>
            </w:r>
          </w:p>
        </w:tc>
      </w:tr>
      <w:tr w:rsidR="005C46E0" w:rsidRPr="00A973BA" w14:paraId="0F528A01" w14:textId="77777777" w:rsidTr="009B290C">
        <w:tc>
          <w:tcPr>
            <w:tcW w:w="1251" w:type="dxa"/>
          </w:tcPr>
          <w:p w14:paraId="0D5E608C" w14:textId="77777777" w:rsidR="005C46E0" w:rsidRPr="00A973BA" w:rsidRDefault="005C46E0" w:rsidP="00A973BA">
            <w:pPr>
              <w:spacing w:line="360" w:lineRule="auto"/>
            </w:pPr>
            <w:r w:rsidRPr="00A973BA">
              <w:t>Model 2</w:t>
            </w:r>
          </w:p>
        </w:tc>
        <w:tc>
          <w:tcPr>
            <w:tcW w:w="1544" w:type="dxa"/>
          </w:tcPr>
          <w:p w14:paraId="78AA9FCA" w14:textId="77777777" w:rsidR="005C46E0" w:rsidRPr="00A973BA" w:rsidRDefault="005C46E0" w:rsidP="00A973BA">
            <w:pPr>
              <w:spacing w:line="360" w:lineRule="auto"/>
            </w:pPr>
            <w:r w:rsidRPr="00A973BA">
              <w:t>+ age</w:t>
            </w:r>
          </w:p>
        </w:tc>
        <w:tc>
          <w:tcPr>
            <w:tcW w:w="1205" w:type="dxa"/>
          </w:tcPr>
          <w:p w14:paraId="44C10CC8" w14:textId="77777777" w:rsidR="005C46E0" w:rsidRPr="00A973BA" w:rsidRDefault="005C46E0" w:rsidP="00A973BA">
            <w:pPr>
              <w:spacing w:line="360" w:lineRule="auto"/>
            </w:pPr>
            <w:r w:rsidRPr="00A973BA">
              <w:t>7</w:t>
            </w:r>
          </w:p>
        </w:tc>
        <w:tc>
          <w:tcPr>
            <w:tcW w:w="1236" w:type="dxa"/>
          </w:tcPr>
          <w:p w14:paraId="3D142CFF" w14:textId="40AD6521" w:rsidR="005C46E0" w:rsidRPr="00A973BA" w:rsidRDefault="005C46E0" w:rsidP="00A973BA">
            <w:pPr>
              <w:spacing w:line="360" w:lineRule="auto"/>
            </w:pPr>
            <w:r w:rsidRPr="00A973BA">
              <w:rPr>
                <w:rStyle w:val="gntyacmba4b"/>
                <w:color w:val="000000"/>
                <w:bdr w:val="none" w:sz="0" w:space="0" w:color="auto" w:frame="1"/>
              </w:rPr>
              <w:t>-10,</w:t>
            </w:r>
            <w:r w:rsidR="00A42AB2" w:rsidRPr="00A973BA">
              <w:rPr>
                <w:rStyle w:val="gntyacmba4b"/>
                <w:color w:val="000000"/>
                <w:bdr w:val="none" w:sz="0" w:space="0" w:color="auto" w:frame="1"/>
              </w:rPr>
              <w:t>088</w:t>
            </w:r>
          </w:p>
        </w:tc>
        <w:tc>
          <w:tcPr>
            <w:tcW w:w="1245" w:type="dxa"/>
          </w:tcPr>
          <w:p w14:paraId="4A0F1265" w14:textId="71269E80" w:rsidR="005C46E0" w:rsidRPr="00A973BA" w:rsidRDefault="005C46E0" w:rsidP="00A973BA">
            <w:pPr>
              <w:spacing w:line="360" w:lineRule="auto"/>
            </w:pPr>
            <w:r w:rsidRPr="00A973BA">
              <w:rPr>
                <w:rStyle w:val="gntyacmba4b"/>
                <w:color w:val="000000"/>
                <w:bdr w:val="none" w:sz="0" w:space="0" w:color="auto" w:frame="1"/>
              </w:rPr>
              <w:t>21</w:t>
            </w:r>
            <w:r w:rsidR="00A42AB2" w:rsidRPr="00A973BA">
              <w:rPr>
                <w:rStyle w:val="gntyacmba4b"/>
                <w:color w:val="000000"/>
                <w:bdr w:val="none" w:sz="0" w:space="0" w:color="auto" w:frame="1"/>
              </w:rPr>
              <w:t>9</w:t>
            </w:r>
          </w:p>
        </w:tc>
        <w:tc>
          <w:tcPr>
            <w:tcW w:w="1254" w:type="dxa"/>
          </w:tcPr>
          <w:p w14:paraId="3F418BC7" w14:textId="77777777" w:rsidR="005C46E0" w:rsidRPr="00A973BA" w:rsidRDefault="005C46E0" w:rsidP="00A973BA">
            <w:pPr>
              <w:spacing w:line="360" w:lineRule="auto"/>
            </w:pPr>
            <w:r w:rsidRPr="00A973BA">
              <w:t>0</w:t>
            </w:r>
          </w:p>
        </w:tc>
        <w:tc>
          <w:tcPr>
            <w:tcW w:w="1285" w:type="dxa"/>
          </w:tcPr>
          <w:p w14:paraId="509C1806" w14:textId="51736B47" w:rsidR="005C46E0" w:rsidRPr="00A973BA" w:rsidRDefault="005C46E0" w:rsidP="00A973BA">
            <w:pPr>
              <w:spacing w:line="360" w:lineRule="auto"/>
            </w:pPr>
            <w:r w:rsidRPr="00A973BA">
              <w:t>5,0</w:t>
            </w:r>
            <w:r w:rsidR="00A42AB2" w:rsidRPr="00A973BA">
              <w:t>51</w:t>
            </w:r>
          </w:p>
        </w:tc>
      </w:tr>
      <w:tr w:rsidR="005C46E0" w:rsidRPr="00A973BA" w14:paraId="1DD9A241" w14:textId="77777777" w:rsidTr="009B290C">
        <w:tc>
          <w:tcPr>
            <w:tcW w:w="1251" w:type="dxa"/>
          </w:tcPr>
          <w:p w14:paraId="6C850A73" w14:textId="77777777" w:rsidR="005C46E0" w:rsidRPr="00A973BA" w:rsidRDefault="005C46E0" w:rsidP="00A973BA">
            <w:pPr>
              <w:spacing w:line="360" w:lineRule="auto"/>
            </w:pPr>
            <w:r w:rsidRPr="00A973BA">
              <w:t>Model 3</w:t>
            </w:r>
          </w:p>
        </w:tc>
        <w:tc>
          <w:tcPr>
            <w:tcW w:w="1544" w:type="dxa"/>
          </w:tcPr>
          <w:p w14:paraId="46EEBF8F" w14:textId="77777777" w:rsidR="005C46E0" w:rsidRPr="00A973BA" w:rsidRDefault="005C46E0" w:rsidP="00A973BA">
            <w:pPr>
              <w:spacing w:line="360" w:lineRule="auto"/>
            </w:pPr>
            <w:r w:rsidRPr="00A973BA">
              <w:t>+ sex</w:t>
            </w:r>
          </w:p>
        </w:tc>
        <w:tc>
          <w:tcPr>
            <w:tcW w:w="1205" w:type="dxa"/>
          </w:tcPr>
          <w:p w14:paraId="5037AC70" w14:textId="77777777" w:rsidR="005C46E0" w:rsidRPr="00A973BA" w:rsidRDefault="005C46E0" w:rsidP="00A973BA">
            <w:pPr>
              <w:spacing w:line="360" w:lineRule="auto"/>
            </w:pPr>
            <w:r w:rsidRPr="00A973BA">
              <w:t>8</w:t>
            </w:r>
          </w:p>
        </w:tc>
        <w:tc>
          <w:tcPr>
            <w:tcW w:w="1236" w:type="dxa"/>
          </w:tcPr>
          <w:p w14:paraId="02DF1637" w14:textId="6533A062" w:rsidR="005C46E0" w:rsidRPr="00A973BA" w:rsidRDefault="005C46E0" w:rsidP="00A973BA">
            <w:pPr>
              <w:spacing w:line="360" w:lineRule="auto"/>
            </w:pPr>
            <w:r w:rsidRPr="00A973BA">
              <w:rPr>
                <w:rStyle w:val="gntyacmba4b"/>
                <w:color w:val="000000"/>
                <w:bdr w:val="none" w:sz="0" w:space="0" w:color="auto" w:frame="1"/>
              </w:rPr>
              <w:t>-10,</w:t>
            </w:r>
            <w:r w:rsidR="00A42AB2" w:rsidRPr="00A973BA">
              <w:rPr>
                <w:rStyle w:val="gntyacmba4b"/>
                <w:color w:val="000000"/>
                <w:bdr w:val="none" w:sz="0" w:space="0" w:color="auto" w:frame="1"/>
              </w:rPr>
              <w:t>224</w:t>
            </w:r>
          </w:p>
        </w:tc>
        <w:tc>
          <w:tcPr>
            <w:tcW w:w="1245" w:type="dxa"/>
          </w:tcPr>
          <w:p w14:paraId="4363E112" w14:textId="68765362" w:rsidR="005C46E0" w:rsidRPr="00A973BA" w:rsidRDefault="00A42AB2" w:rsidP="00A973BA">
            <w:pPr>
              <w:spacing w:line="360" w:lineRule="auto"/>
            </w:pPr>
            <w:r w:rsidRPr="00A973BA">
              <w:rPr>
                <w:rStyle w:val="gntyacmba4b"/>
                <w:color w:val="000000"/>
                <w:bdr w:val="none" w:sz="0" w:space="0" w:color="auto" w:frame="1"/>
              </w:rPr>
              <w:t>84</w:t>
            </w:r>
          </w:p>
        </w:tc>
        <w:tc>
          <w:tcPr>
            <w:tcW w:w="1254" w:type="dxa"/>
          </w:tcPr>
          <w:p w14:paraId="69BE4602" w14:textId="77777777" w:rsidR="005C46E0" w:rsidRPr="00A973BA" w:rsidRDefault="005C46E0" w:rsidP="00A973BA">
            <w:pPr>
              <w:spacing w:line="360" w:lineRule="auto"/>
            </w:pPr>
            <w:r w:rsidRPr="00A973BA">
              <w:t>0</w:t>
            </w:r>
          </w:p>
        </w:tc>
        <w:tc>
          <w:tcPr>
            <w:tcW w:w="1285" w:type="dxa"/>
          </w:tcPr>
          <w:p w14:paraId="43909CBC" w14:textId="2F54BF7E" w:rsidR="005C46E0" w:rsidRPr="00A973BA" w:rsidRDefault="005C46E0" w:rsidP="00A973BA">
            <w:pPr>
              <w:spacing w:line="360" w:lineRule="auto"/>
            </w:pPr>
            <w:r w:rsidRPr="00A973BA">
              <w:t>5,1</w:t>
            </w:r>
            <w:r w:rsidR="00A42AB2" w:rsidRPr="00A973BA">
              <w:t>20</w:t>
            </w:r>
          </w:p>
        </w:tc>
      </w:tr>
      <w:tr w:rsidR="005C46E0" w:rsidRPr="00A973BA" w14:paraId="607E074B" w14:textId="77777777" w:rsidTr="009B290C">
        <w:tc>
          <w:tcPr>
            <w:tcW w:w="1251" w:type="dxa"/>
          </w:tcPr>
          <w:p w14:paraId="413255CE" w14:textId="77777777" w:rsidR="005C46E0" w:rsidRPr="00A973BA" w:rsidRDefault="005C46E0" w:rsidP="00A973BA">
            <w:pPr>
              <w:spacing w:line="360" w:lineRule="auto"/>
            </w:pPr>
            <w:r w:rsidRPr="00A973BA">
              <w:t>Model 4</w:t>
            </w:r>
          </w:p>
        </w:tc>
        <w:tc>
          <w:tcPr>
            <w:tcW w:w="1544" w:type="dxa"/>
          </w:tcPr>
          <w:p w14:paraId="43129089" w14:textId="77777777" w:rsidR="005C46E0" w:rsidRPr="00A973BA" w:rsidRDefault="005C46E0" w:rsidP="00A973BA">
            <w:pPr>
              <w:spacing w:line="360" w:lineRule="auto"/>
            </w:pPr>
            <w:r w:rsidRPr="00A973BA">
              <w:t xml:space="preserve">+ physical activity </w:t>
            </w:r>
          </w:p>
        </w:tc>
        <w:tc>
          <w:tcPr>
            <w:tcW w:w="1205" w:type="dxa"/>
          </w:tcPr>
          <w:p w14:paraId="3A3FA34C" w14:textId="77777777" w:rsidR="005C46E0" w:rsidRPr="00A973BA" w:rsidRDefault="005C46E0" w:rsidP="00A973BA">
            <w:pPr>
              <w:spacing w:line="360" w:lineRule="auto"/>
            </w:pPr>
            <w:r w:rsidRPr="00A973BA">
              <w:t>9</w:t>
            </w:r>
          </w:p>
        </w:tc>
        <w:tc>
          <w:tcPr>
            <w:tcW w:w="1236" w:type="dxa"/>
          </w:tcPr>
          <w:p w14:paraId="3FE41BF0" w14:textId="1E28246E" w:rsidR="00A42AB2" w:rsidRPr="00A973BA" w:rsidRDefault="005C46E0" w:rsidP="00A973BA">
            <w:pPr>
              <w:spacing w:line="360" w:lineRule="auto"/>
              <w:rPr>
                <w:bdr w:val="none" w:sz="0" w:space="0" w:color="auto" w:frame="1"/>
              </w:rPr>
            </w:pPr>
            <w:r w:rsidRPr="00A973BA">
              <w:rPr>
                <w:rStyle w:val="gntyacmba4b"/>
                <w:b/>
                <w:bCs/>
                <w:color w:val="000000"/>
                <w:bdr w:val="none" w:sz="0" w:space="0" w:color="auto" w:frame="1"/>
              </w:rPr>
              <w:t>-</w:t>
            </w:r>
            <w:r w:rsidR="00A42AB2" w:rsidRPr="00A973BA">
              <w:rPr>
                <w:rStyle w:val="gntyacmba4b"/>
                <w:b/>
                <w:bCs/>
                <w:color w:val="000000"/>
                <w:bdr w:val="none" w:sz="0" w:space="0" w:color="auto" w:frame="1"/>
              </w:rPr>
              <w:t>1</w:t>
            </w:r>
            <w:r w:rsidR="00A42AB2" w:rsidRPr="00A973BA">
              <w:rPr>
                <w:bdr w:val="none" w:sz="0" w:space="0" w:color="auto" w:frame="1"/>
              </w:rPr>
              <w:t>0308</w:t>
            </w:r>
          </w:p>
          <w:p w14:paraId="3668780C" w14:textId="2D109324" w:rsidR="005C46E0" w:rsidRPr="00A973BA" w:rsidRDefault="005C46E0" w:rsidP="00A973BA">
            <w:pPr>
              <w:spacing w:line="360" w:lineRule="auto"/>
            </w:pPr>
          </w:p>
        </w:tc>
        <w:tc>
          <w:tcPr>
            <w:tcW w:w="1245" w:type="dxa"/>
          </w:tcPr>
          <w:p w14:paraId="60D22B3D" w14:textId="77777777" w:rsidR="005C46E0" w:rsidRPr="00A973BA" w:rsidRDefault="005C46E0" w:rsidP="00A973BA">
            <w:pPr>
              <w:spacing w:line="360" w:lineRule="auto"/>
            </w:pPr>
            <w:r w:rsidRPr="00A973BA">
              <w:rPr>
                <w:rStyle w:val="gntyacmba4b"/>
                <w:b/>
                <w:bCs/>
                <w:color w:val="000000"/>
                <w:bdr w:val="none" w:sz="0" w:space="0" w:color="auto" w:frame="1"/>
              </w:rPr>
              <w:t>0</w:t>
            </w:r>
          </w:p>
        </w:tc>
        <w:tc>
          <w:tcPr>
            <w:tcW w:w="1254" w:type="dxa"/>
          </w:tcPr>
          <w:p w14:paraId="79D1BCEA" w14:textId="77777777" w:rsidR="005C46E0" w:rsidRPr="00A973BA" w:rsidRDefault="005C46E0" w:rsidP="00A973BA">
            <w:pPr>
              <w:spacing w:line="360" w:lineRule="auto"/>
            </w:pPr>
            <w:r w:rsidRPr="00A973BA">
              <w:t>1</w:t>
            </w:r>
          </w:p>
        </w:tc>
        <w:tc>
          <w:tcPr>
            <w:tcW w:w="1285" w:type="dxa"/>
          </w:tcPr>
          <w:p w14:paraId="7E496393" w14:textId="654EA59B" w:rsidR="005C46E0" w:rsidRPr="00A973BA" w:rsidRDefault="005C46E0" w:rsidP="00A973BA">
            <w:pPr>
              <w:spacing w:line="360" w:lineRule="auto"/>
            </w:pPr>
            <w:r w:rsidRPr="00A973BA">
              <w:t>5,</w:t>
            </w:r>
            <w:r w:rsidR="00A42AB2" w:rsidRPr="00A973BA">
              <w:t>163</w:t>
            </w:r>
          </w:p>
        </w:tc>
      </w:tr>
      <w:tr w:rsidR="005C46E0" w:rsidRPr="00A973BA" w14:paraId="0A2B391F" w14:textId="77777777" w:rsidTr="009B290C">
        <w:tc>
          <w:tcPr>
            <w:tcW w:w="1251" w:type="dxa"/>
          </w:tcPr>
          <w:p w14:paraId="5DEAC30D" w14:textId="77777777" w:rsidR="005C46E0" w:rsidRPr="00A973BA" w:rsidRDefault="005C46E0" w:rsidP="00A973BA">
            <w:pPr>
              <w:spacing w:line="360" w:lineRule="auto"/>
            </w:pPr>
            <w:r w:rsidRPr="00A973BA">
              <w:t>Model 5</w:t>
            </w:r>
          </w:p>
        </w:tc>
        <w:tc>
          <w:tcPr>
            <w:tcW w:w="1544" w:type="dxa"/>
          </w:tcPr>
          <w:p w14:paraId="1249BEC4" w14:textId="77777777" w:rsidR="005C46E0" w:rsidRPr="00A973BA" w:rsidRDefault="005C46E0" w:rsidP="00A973BA">
            <w:pPr>
              <w:spacing w:line="360" w:lineRule="auto"/>
            </w:pPr>
            <w:r w:rsidRPr="00A973BA">
              <w:t>+ health variables</w:t>
            </w:r>
          </w:p>
        </w:tc>
        <w:tc>
          <w:tcPr>
            <w:tcW w:w="1205" w:type="dxa"/>
          </w:tcPr>
          <w:p w14:paraId="32280E0A" w14:textId="77777777" w:rsidR="005C46E0" w:rsidRPr="00A973BA" w:rsidRDefault="005C46E0" w:rsidP="00A973BA">
            <w:pPr>
              <w:spacing w:line="360" w:lineRule="auto"/>
            </w:pPr>
            <w:r w:rsidRPr="00A973BA">
              <w:t>10</w:t>
            </w:r>
          </w:p>
        </w:tc>
        <w:tc>
          <w:tcPr>
            <w:tcW w:w="1236" w:type="dxa"/>
          </w:tcPr>
          <w:p w14:paraId="45AF6F3F" w14:textId="15424E11" w:rsidR="005C46E0" w:rsidRPr="00A973BA" w:rsidRDefault="005C46E0" w:rsidP="00A973BA">
            <w:pPr>
              <w:spacing w:line="360" w:lineRule="auto"/>
            </w:pPr>
            <w:r w:rsidRPr="00A973BA">
              <w:rPr>
                <w:rStyle w:val="gntyacmba4b"/>
                <w:color w:val="000000"/>
                <w:bdr w:val="none" w:sz="0" w:space="0" w:color="auto" w:frame="1"/>
              </w:rPr>
              <w:t>-9,7</w:t>
            </w:r>
            <w:r w:rsidR="00A42AB2" w:rsidRPr="00A973BA">
              <w:rPr>
                <w:rStyle w:val="gntyacmba4b"/>
                <w:color w:val="000000"/>
                <w:bdr w:val="none" w:sz="0" w:space="0" w:color="auto" w:frame="1"/>
              </w:rPr>
              <w:t>43</w:t>
            </w:r>
          </w:p>
        </w:tc>
        <w:tc>
          <w:tcPr>
            <w:tcW w:w="1245" w:type="dxa"/>
          </w:tcPr>
          <w:p w14:paraId="764BA704" w14:textId="5CB246D4" w:rsidR="005C46E0" w:rsidRPr="00A973BA" w:rsidRDefault="00A42AB2" w:rsidP="00A973BA">
            <w:pPr>
              <w:spacing w:line="360" w:lineRule="auto"/>
            </w:pPr>
            <w:r w:rsidRPr="00A973BA">
              <w:rPr>
                <w:rStyle w:val="gntyacmba4b"/>
                <w:color w:val="000000"/>
                <w:bdr w:val="none" w:sz="0" w:space="0" w:color="auto" w:frame="1"/>
              </w:rPr>
              <w:t>565</w:t>
            </w:r>
          </w:p>
        </w:tc>
        <w:tc>
          <w:tcPr>
            <w:tcW w:w="1254" w:type="dxa"/>
          </w:tcPr>
          <w:p w14:paraId="4F532A35" w14:textId="77777777" w:rsidR="005C46E0" w:rsidRPr="00A973BA" w:rsidRDefault="005C46E0" w:rsidP="00A973BA">
            <w:pPr>
              <w:spacing w:line="360" w:lineRule="auto"/>
            </w:pPr>
            <w:r w:rsidRPr="00A973BA">
              <w:t>0</w:t>
            </w:r>
          </w:p>
        </w:tc>
        <w:tc>
          <w:tcPr>
            <w:tcW w:w="1285" w:type="dxa"/>
          </w:tcPr>
          <w:p w14:paraId="44870081" w14:textId="19861D9D" w:rsidR="005C46E0" w:rsidRPr="00A973BA" w:rsidRDefault="005C46E0" w:rsidP="00A973BA">
            <w:pPr>
              <w:spacing w:line="360" w:lineRule="auto"/>
            </w:pPr>
            <w:r w:rsidRPr="00A973BA">
              <w:t>4,</w:t>
            </w:r>
            <w:r w:rsidR="00A42AB2" w:rsidRPr="00A973BA">
              <w:t>881</w:t>
            </w:r>
          </w:p>
        </w:tc>
      </w:tr>
      <w:tr w:rsidR="005C46E0" w:rsidRPr="00A973BA" w14:paraId="7DD35AFC" w14:textId="77777777" w:rsidTr="009B290C">
        <w:tc>
          <w:tcPr>
            <w:tcW w:w="1251" w:type="dxa"/>
          </w:tcPr>
          <w:p w14:paraId="373B0F16" w14:textId="77777777" w:rsidR="005C46E0" w:rsidRPr="00A973BA" w:rsidRDefault="005C46E0" w:rsidP="00A973BA">
            <w:pPr>
              <w:spacing w:line="360" w:lineRule="auto"/>
              <w:rPr>
                <w:b/>
                <w:bCs/>
              </w:rPr>
            </w:pPr>
            <w:r w:rsidRPr="00A973BA">
              <w:t>Model 6</w:t>
            </w:r>
          </w:p>
        </w:tc>
        <w:tc>
          <w:tcPr>
            <w:tcW w:w="1544" w:type="dxa"/>
          </w:tcPr>
          <w:p w14:paraId="6FBE9B00" w14:textId="77777777" w:rsidR="005C46E0" w:rsidRPr="00A973BA" w:rsidRDefault="005C46E0" w:rsidP="00A973BA">
            <w:pPr>
              <w:spacing w:line="360" w:lineRule="auto"/>
              <w:rPr>
                <w:b/>
                <w:bCs/>
              </w:rPr>
            </w:pPr>
            <w:r w:rsidRPr="00A973BA">
              <w:t xml:space="preserve">+ education </w:t>
            </w:r>
          </w:p>
        </w:tc>
        <w:tc>
          <w:tcPr>
            <w:tcW w:w="1205" w:type="dxa"/>
          </w:tcPr>
          <w:p w14:paraId="7E4D514C" w14:textId="77777777" w:rsidR="005C46E0" w:rsidRPr="00A973BA" w:rsidRDefault="005C46E0" w:rsidP="00A973BA">
            <w:pPr>
              <w:spacing w:line="360" w:lineRule="auto"/>
              <w:rPr>
                <w:b/>
                <w:bCs/>
              </w:rPr>
            </w:pPr>
            <w:r w:rsidRPr="00A973BA">
              <w:t>11</w:t>
            </w:r>
          </w:p>
        </w:tc>
        <w:tc>
          <w:tcPr>
            <w:tcW w:w="1236" w:type="dxa"/>
          </w:tcPr>
          <w:p w14:paraId="7734CC03" w14:textId="1CF7B645" w:rsidR="005C46E0" w:rsidRPr="00A973BA" w:rsidRDefault="005C46E0" w:rsidP="00A973BA">
            <w:pPr>
              <w:spacing w:line="360" w:lineRule="auto"/>
            </w:pPr>
            <w:r w:rsidRPr="00A973BA">
              <w:t>-9,</w:t>
            </w:r>
            <w:r w:rsidR="00A42AB2" w:rsidRPr="00A973BA">
              <w:t>688</w:t>
            </w:r>
          </w:p>
        </w:tc>
        <w:tc>
          <w:tcPr>
            <w:tcW w:w="1245" w:type="dxa"/>
          </w:tcPr>
          <w:p w14:paraId="3F839596" w14:textId="55BD4950" w:rsidR="005C46E0" w:rsidRPr="00A973BA" w:rsidRDefault="00A42AB2" w:rsidP="00A973BA">
            <w:pPr>
              <w:spacing w:line="360" w:lineRule="auto"/>
            </w:pPr>
            <w:r w:rsidRPr="00A973BA">
              <w:t>619</w:t>
            </w:r>
          </w:p>
        </w:tc>
        <w:tc>
          <w:tcPr>
            <w:tcW w:w="1254" w:type="dxa"/>
          </w:tcPr>
          <w:p w14:paraId="360E7721" w14:textId="77777777" w:rsidR="005C46E0" w:rsidRPr="00A973BA" w:rsidRDefault="005C46E0" w:rsidP="00A973BA">
            <w:pPr>
              <w:spacing w:line="360" w:lineRule="auto"/>
            </w:pPr>
            <w:r w:rsidRPr="00A973BA">
              <w:t>0</w:t>
            </w:r>
          </w:p>
        </w:tc>
        <w:tc>
          <w:tcPr>
            <w:tcW w:w="1285" w:type="dxa"/>
          </w:tcPr>
          <w:p w14:paraId="63FD0C72" w14:textId="5CE93DF1" w:rsidR="005C46E0" w:rsidRPr="00A973BA" w:rsidRDefault="005C46E0" w:rsidP="00A973BA">
            <w:pPr>
              <w:spacing w:line="360" w:lineRule="auto"/>
              <w:rPr>
                <w:b/>
                <w:bCs/>
              </w:rPr>
            </w:pPr>
            <w:r w:rsidRPr="00A973BA">
              <w:t>4,8</w:t>
            </w:r>
            <w:r w:rsidR="00A42AB2" w:rsidRPr="00A973BA">
              <w:t>55</w:t>
            </w:r>
          </w:p>
        </w:tc>
      </w:tr>
      <w:tr w:rsidR="00A42AB2" w:rsidRPr="00A973BA" w14:paraId="4607F45E" w14:textId="77777777" w:rsidTr="009B290C">
        <w:tc>
          <w:tcPr>
            <w:tcW w:w="1251" w:type="dxa"/>
            <w:tcBorders>
              <w:bottom w:val="single" w:sz="4" w:space="0" w:color="auto"/>
            </w:tcBorders>
          </w:tcPr>
          <w:p w14:paraId="30567321" w14:textId="77777777" w:rsidR="00A42AB2" w:rsidRPr="00A973BA" w:rsidRDefault="00A42AB2" w:rsidP="00A973BA">
            <w:pPr>
              <w:spacing w:line="360" w:lineRule="auto"/>
            </w:pPr>
            <w:r w:rsidRPr="00A973BA">
              <w:t>Model 7</w:t>
            </w:r>
          </w:p>
        </w:tc>
        <w:tc>
          <w:tcPr>
            <w:tcW w:w="1544" w:type="dxa"/>
            <w:tcBorders>
              <w:bottom w:val="single" w:sz="4" w:space="0" w:color="auto"/>
            </w:tcBorders>
          </w:tcPr>
          <w:p w14:paraId="7F8B7CF2" w14:textId="77777777" w:rsidR="00A42AB2" w:rsidRPr="00A973BA" w:rsidRDefault="00A42AB2" w:rsidP="00A973BA">
            <w:pPr>
              <w:spacing w:line="360" w:lineRule="auto"/>
            </w:pPr>
            <w:r w:rsidRPr="00A973BA">
              <w:t>+ smoke</w:t>
            </w:r>
          </w:p>
        </w:tc>
        <w:tc>
          <w:tcPr>
            <w:tcW w:w="1205" w:type="dxa"/>
            <w:tcBorders>
              <w:bottom w:val="single" w:sz="4" w:space="0" w:color="auto"/>
            </w:tcBorders>
          </w:tcPr>
          <w:p w14:paraId="25454674" w14:textId="77777777" w:rsidR="00A42AB2" w:rsidRPr="00A973BA" w:rsidRDefault="00A42AB2" w:rsidP="00A973BA">
            <w:pPr>
              <w:spacing w:line="360" w:lineRule="auto"/>
            </w:pPr>
            <w:r w:rsidRPr="00A973BA">
              <w:t>12</w:t>
            </w:r>
          </w:p>
        </w:tc>
        <w:tc>
          <w:tcPr>
            <w:tcW w:w="1236" w:type="dxa"/>
            <w:tcBorders>
              <w:bottom w:val="single" w:sz="4" w:space="0" w:color="auto"/>
            </w:tcBorders>
          </w:tcPr>
          <w:p w14:paraId="6DAC9167" w14:textId="34E184FC" w:rsidR="00A42AB2" w:rsidRPr="00A973BA" w:rsidRDefault="00A42AB2" w:rsidP="00A973BA">
            <w:pPr>
              <w:spacing w:line="360" w:lineRule="auto"/>
            </w:pPr>
            <w:r w:rsidRPr="00A973BA">
              <w:t>-9,729</w:t>
            </w:r>
          </w:p>
        </w:tc>
        <w:tc>
          <w:tcPr>
            <w:tcW w:w="1245" w:type="dxa"/>
            <w:tcBorders>
              <w:bottom w:val="single" w:sz="4" w:space="0" w:color="auto"/>
            </w:tcBorders>
          </w:tcPr>
          <w:p w14:paraId="1052FE47" w14:textId="2DFBC79E" w:rsidR="00A42AB2" w:rsidRPr="00A973BA" w:rsidRDefault="00A42AB2" w:rsidP="00A973BA">
            <w:pPr>
              <w:spacing w:line="360" w:lineRule="auto"/>
            </w:pPr>
            <w:r w:rsidRPr="00A973BA">
              <w:t>578</w:t>
            </w:r>
          </w:p>
        </w:tc>
        <w:tc>
          <w:tcPr>
            <w:tcW w:w="1254" w:type="dxa"/>
            <w:tcBorders>
              <w:bottom w:val="single" w:sz="4" w:space="0" w:color="auto"/>
            </w:tcBorders>
          </w:tcPr>
          <w:p w14:paraId="5AF1A5F6" w14:textId="77777777" w:rsidR="00A42AB2" w:rsidRPr="00A973BA" w:rsidRDefault="00A42AB2" w:rsidP="00A973BA">
            <w:pPr>
              <w:spacing w:line="360" w:lineRule="auto"/>
            </w:pPr>
            <w:r w:rsidRPr="00A973BA">
              <w:t>0</w:t>
            </w:r>
          </w:p>
        </w:tc>
        <w:tc>
          <w:tcPr>
            <w:tcW w:w="1285" w:type="dxa"/>
            <w:tcBorders>
              <w:bottom w:val="single" w:sz="4" w:space="0" w:color="auto"/>
            </w:tcBorders>
          </w:tcPr>
          <w:p w14:paraId="0378A2BE" w14:textId="227DF2A6" w:rsidR="00A42AB2" w:rsidRPr="00A973BA" w:rsidRDefault="00A42AB2" w:rsidP="00A973BA">
            <w:pPr>
              <w:spacing w:line="360" w:lineRule="auto"/>
            </w:pPr>
            <w:r w:rsidRPr="00A973BA">
              <w:t>4,877</w:t>
            </w:r>
          </w:p>
        </w:tc>
      </w:tr>
    </w:tbl>
    <w:p w14:paraId="3A368D78" w14:textId="0233B786" w:rsidR="005C46E0" w:rsidRPr="00A973BA" w:rsidRDefault="005C46E0" w:rsidP="00A12B00">
      <w:r w:rsidRPr="00A973BA">
        <w:rPr>
          <w:i/>
          <w:iCs/>
        </w:rPr>
        <w:t>Note. n</w:t>
      </w:r>
      <w:r w:rsidRPr="00A973BA">
        <w:t xml:space="preserve"> = 11,125. Quintiles represent the proportion of ultra-processed foods (UPFs) as a percentage of total food intake (%</w:t>
      </w:r>
      <w:r w:rsidR="009B290C" w:rsidRPr="00A973BA">
        <w:t>E</w:t>
      </w:r>
      <w:r w:rsidRPr="00A973BA">
        <w:t xml:space="preserve">) in the diet. The AIC favored model is shown in bold. </w:t>
      </w:r>
    </w:p>
    <w:p w14:paraId="4E8BBE12" w14:textId="77777777" w:rsidR="00B939D6" w:rsidRDefault="00B939D6" w:rsidP="00A12B00">
      <w:pPr>
        <w:rPr>
          <w:b/>
          <w:bCs/>
        </w:rPr>
      </w:pPr>
    </w:p>
    <w:p w14:paraId="6EBD99AE" w14:textId="258A87E2" w:rsidR="00C071C5" w:rsidRPr="00A973BA" w:rsidRDefault="00C071C5" w:rsidP="00A12B00">
      <w:pPr>
        <w:rPr>
          <w:i/>
          <w:iCs/>
        </w:rPr>
      </w:pPr>
      <w:r w:rsidRPr="00A973BA">
        <w:rPr>
          <w:b/>
          <w:bCs/>
        </w:rPr>
        <w:t>Table S1</w:t>
      </w:r>
      <w:r w:rsidR="00801534" w:rsidRPr="00A973BA">
        <w:rPr>
          <w:b/>
          <w:bCs/>
        </w:rPr>
        <w:t>6</w:t>
      </w:r>
      <w:r w:rsidRPr="00A973BA">
        <w:rPr>
          <w:b/>
          <w:bCs/>
        </w:rPr>
        <w:t xml:space="preserve"> | </w:t>
      </w:r>
      <w:r w:rsidRPr="00A973BA">
        <w:t xml:space="preserve">Regression model for log-transformed body mass index by </w:t>
      </w:r>
      <w:r w:rsidR="00396772">
        <w:t>UPF</w:t>
      </w:r>
      <w:r w:rsidRPr="00A973BA">
        <w:t xml:space="preserve"> quintiles</w:t>
      </w:r>
      <w:r w:rsidRPr="00A973BA">
        <w:rPr>
          <w:i/>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24"/>
        <w:gridCol w:w="1803"/>
        <w:gridCol w:w="1805"/>
        <w:gridCol w:w="1803"/>
      </w:tblGrid>
      <w:tr w:rsidR="00C071C5" w:rsidRPr="00A973BA" w14:paraId="12DA6D98" w14:textId="77777777" w:rsidTr="00D13D8F">
        <w:tc>
          <w:tcPr>
            <w:tcW w:w="1985" w:type="dxa"/>
            <w:tcBorders>
              <w:top w:val="single" w:sz="4" w:space="0" w:color="auto"/>
              <w:bottom w:val="single" w:sz="4" w:space="0" w:color="auto"/>
            </w:tcBorders>
          </w:tcPr>
          <w:p w14:paraId="7ABD9C32" w14:textId="77777777" w:rsidR="00C071C5" w:rsidRPr="00A973BA" w:rsidRDefault="00C071C5" w:rsidP="00396772">
            <w:pPr>
              <w:pStyle w:val="tables"/>
              <w:spacing w:after="120"/>
              <w:rPr>
                <w:sz w:val="22"/>
                <w:szCs w:val="22"/>
              </w:rPr>
            </w:pPr>
            <w:r w:rsidRPr="00A973BA">
              <w:rPr>
                <w:sz w:val="22"/>
                <w:szCs w:val="22"/>
              </w:rPr>
              <w:t>Variable</w:t>
            </w:r>
          </w:p>
        </w:tc>
        <w:tc>
          <w:tcPr>
            <w:tcW w:w="1624" w:type="dxa"/>
            <w:tcBorders>
              <w:top w:val="single" w:sz="4" w:space="0" w:color="auto"/>
              <w:bottom w:val="single" w:sz="4" w:space="0" w:color="auto"/>
            </w:tcBorders>
          </w:tcPr>
          <w:p w14:paraId="571E3142" w14:textId="77777777" w:rsidR="00C071C5" w:rsidRPr="00A973BA" w:rsidRDefault="00C071C5" w:rsidP="00396772">
            <w:pPr>
              <w:pStyle w:val="tables"/>
              <w:spacing w:after="120"/>
              <w:rPr>
                <w:sz w:val="22"/>
                <w:szCs w:val="22"/>
              </w:rPr>
            </w:pPr>
            <w:r w:rsidRPr="00A973BA">
              <w:rPr>
                <w:sz w:val="22"/>
                <w:szCs w:val="22"/>
              </w:rPr>
              <w:t>b</w:t>
            </w:r>
          </w:p>
        </w:tc>
        <w:tc>
          <w:tcPr>
            <w:tcW w:w="1803" w:type="dxa"/>
            <w:tcBorders>
              <w:top w:val="single" w:sz="4" w:space="0" w:color="auto"/>
              <w:bottom w:val="single" w:sz="4" w:space="0" w:color="auto"/>
            </w:tcBorders>
          </w:tcPr>
          <w:p w14:paraId="3C549DFF" w14:textId="77777777" w:rsidR="00C071C5" w:rsidRPr="00A973BA" w:rsidRDefault="00C071C5" w:rsidP="00396772">
            <w:pPr>
              <w:pStyle w:val="tables"/>
              <w:spacing w:after="120"/>
              <w:rPr>
                <w:sz w:val="22"/>
                <w:szCs w:val="22"/>
              </w:rPr>
            </w:pPr>
            <w:r w:rsidRPr="00A973BA">
              <w:rPr>
                <w:sz w:val="22"/>
                <w:szCs w:val="22"/>
              </w:rPr>
              <w:t>SE</w:t>
            </w:r>
          </w:p>
        </w:tc>
        <w:tc>
          <w:tcPr>
            <w:tcW w:w="1805" w:type="dxa"/>
            <w:tcBorders>
              <w:top w:val="single" w:sz="4" w:space="0" w:color="auto"/>
              <w:bottom w:val="single" w:sz="4" w:space="0" w:color="auto"/>
            </w:tcBorders>
          </w:tcPr>
          <w:p w14:paraId="153E247E" w14:textId="77777777" w:rsidR="00C071C5" w:rsidRPr="00A973BA" w:rsidRDefault="00C071C5" w:rsidP="00396772">
            <w:pPr>
              <w:pStyle w:val="tables"/>
              <w:spacing w:after="120"/>
              <w:rPr>
                <w:sz w:val="22"/>
                <w:szCs w:val="22"/>
              </w:rPr>
            </w:pPr>
            <w:r w:rsidRPr="00A973BA">
              <w:rPr>
                <w:sz w:val="22"/>
                <w:szCs w:val="22"/>
              </w:rPr>
              <w:t>t</w:t>
            </w:r>
          </w:p>
        </w:tc>
        <w:tc>
          <w:tcPr>
            <w:tcW w:w="1803" w:type="dxa"/>
            <w:tcBorders>
              <w:top w:val="single" w:sz="4" w:space="0" w:color="auto"/>
              <w:bottom w:val="single" w:sz="4" w:space="0" w:color="auto"/>
            </w:tcBorders>
          </w:tcPr>
          <w:p w14:paraId="0C0ABBFC" w14:textId="77777777" w:rsidR="00C071C5" w:rsidRPr="00A973BA" w:rsidRDefault="00C071C5" w:rsidP="00396772">
            <w:pPr>
              <w:pStyle w:val="tables"/>
              <w:spacing w:after="120"/>
              <w:rPr>
                <w:sz w:val="22"/>
                <w:szCs w:val="22"/>
              </w:rPr>
            </w:pPr>
            <w:r w:rsidRPr="00A973BA">
              <w:rPr>
                <w:sz w:val="22"/>
                <w:szCs w:val="22"/>
              </w:rPr>
              <w:t>p</w:t>
            </w:r>
          </w:p>
        </w:tc>
      </w:tr>
      <w:tr w:rsidR="00C071C5" w:rsidRPr="00A973BA" w14:paraId="4E59BCD1" w14:textId="77777777" w:rsidTr="00D13D8F">
        <w:tc>
          <w:tcPr>
            <w:tcW w:w="1985" w:type="dxa"/>
            <w:tcBorders>
              <w:top w:val="single" w:sz="4" w:space="0" w:color="auto"/>
            </w:tcBorders>
          </w:tcPr>
          <w:p w14:paraId="60AB18CA" w14:textId="77777777" w:rsidR="00C071C5" w:rsidRPr="00A973BA" w:rsidRDefault="00C071C5" w:rsidP="00396772">
            <w:pPr>
              <w:pStyle w:val="tables"/>
              <w:spacing w:after="120" w:line="360" w:lineRule="auto"/>
              <w:rPr>
                <w:sz w:val="22"/>
                <w:szCs w:val="22"/>
              </w:rPr>
            </w:pPr>
            <w:r w:rsidRPr="00A973BA">
              <w:rPr>
                <w:sz w:val="22"/>
                <w:szCs w:val="22"/>
              </w:rPr>
              <w:t>Intercept</w:t>
            </w:r>
          </w:p>
        </w:tc>
        <w:tc>
          <w:tcPr>
            <w:tcW w:w="1624" w:type="dxa"/>
            <w:tcBorders>
              <w:top w:val="single" w:sz="4" w:space="0" w:color="auto"/>
            </w:tcBorders>
          </w:tcPr>
          <w:p w14:paraId="1EE2DC8B"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3.328   </w:t>
            </w:r>
          </w:p>
        </w:tc>
        <w:tc>
          <w:tcPr>
            <w:tcW w:w="1803" w:type="dxa"/>
            <w:tcBorders>
              <w:top w:val="single" w:sz="4" w:space="0" w:color="auto"/>
            </w:tcBorders>
          </w:tcPr>
          <w:p w14:paraId="00338E33"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05 </w:t>
            </w:r>
          </w:p>
        </w:tc>
        <w:tc>
          <w:tcPr>
            <w:tcW w:w="1805" w:type="dxa"/>
            <w:tcBorders>
              <w:top w:val="single" w:sz="4" w:space="0" w:color="auto"/>
            </w:tcBorders>
          </w:tcPr>
          <w:p w14:paraId="54E2FBDD"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624.6</w:t>
            </w:r>
          </w:p>
        </w:tc>
        <w:tc>
          <w:tcPr>
            <w:tcW w:w="1803" w:type="dxa"/>
            <w:tcBorders>
              <w:top w:val="single" w:sz="4" w:space="0" w:color="auto"/>
            </w:tcBorders>
          </w:tcPr>
          <w:p w14:paraId="22E5361D"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lt; .001</w:t>
            </w:r>
          </w:p>
        </w:tc>
      </w:tr>
      <w:tr w:rsidR="00C071C5" w:rsidRPr="00A973BA" w14:paraId="11A4390D" w14:textId="77777777" w:rsidTr="00D13D8F">
        <w:tc>
          <w:tcPr>
            <w:tcW w:w="1985" w:type="dxa"/>
          </w:tcPr>
          <w:p w14:paraId="63AD864D" w14:textId="77777777" w:rsidR="00C071C5" w:rsidRPr="00A973BA" w:rsidRDefault="00C071C5" w:rsidP="00396772">
            <w:pPr>
              <w:pStyle w:val="tables"/>
              <w:spacing w:after="120" w:line="360" w:lineRule="auto"/>
              <w:rPr>
                <w:sz w:val="22"/>
                <w:szCs w:val="22"/>
              </w:rPr>
            </w:pPr>
            <w:r w:rsidRPr="00A973BA">
              <w:rPr>
                <w:sz w:val="22"/>
                <w:szCs w:val="22"/>
              </w:rPr>
              <w:t>Quintile 2</w:t>
            </w:r>
          </w:p>
        </w:tc>
        <w:tc>
          <w:tcPr>
            <w:tcW w:w="1624" w:type="dxa"/>
          </w:tcPr>
          <w:p w14:paraId="130612CA"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11   </w:t>
            </w:r>
          </w:p>
        </w:tc>
        <w:tc>
          <w:tcPr>
            <w:tcW w:w="1803" w:type="dxa"/>
          </w:tcPr>
          <w:p w14:paraId="6B0B888D"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05</w:t>
            </w:r>
          </w:p>
        </w:tc>
        <w:tc>
          <w:tcPr>
            <w:tcW w:w="1805" w:type="dxa"/>
          </w:tcPr>
          <w:p w14:paraId="348279C4"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2.3   </w:t>
            </w:r>
          </w:p>
        </w:tc>
        <w:tc>
          <w:tcPr>
            <w:tcW w:w="1803" w:type="dxa"/>
          </w:tcPr>
          <w:p w14:paraId="0C862774"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192 </w:t>
            </w:r>
          </w:p>
        </w:tc>
      </w:tr>
      <w:tr w:rsidR="00C071C5" w:rsidRPr="00A973BA" w14:paraId="4443E813" w14:textId="77777777" w:rsidTr="00D13D8F">
        <w:tc>
          <w:tcPr>
            <w:tcW w:w="1985" w:type="dxa"/>
          </w:tcPr>
          <w:p w14:paraId="642D6C21" w14:textId="77777777" w:rsidR="00C071C5" w:rsidRPr="00A973BA" w:rsidRDefault="00C071C5" w:rsidP="00396772">
            <w:pPr>
              <w:pStyle w:val="tables"/>
              <w:spacing w:after="120" w:line="360" w:lineRule="auto"/>
              <w:rPr>
                <w:sz w:val="22"/>
                <w:szCs w:val="22"/>
              </w:rPr>
            </w:pPr>
            <w:r w:rsidRPr="00A973BA">
              <w:rPr>
                <w:sz w:val="22"/>
                <w:szCs w:val="22"/>
              </w:rPr>
              <w:t>Quintile 3</w:t>
            </w:r>
          </w:p>
        </w:tc>
        <w:tc>
          <w:tcPr>
            <w:tcW w:w="1624" w:type="dxa"/>
          </w:tcPr>
          <w:p w14:paraId="3D9A27F9"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10   </w:t>
            </w:r>
          </w:p>
        </w:tc>
        <w:tc>
          <w:tcPr>
            <w:tcW w:w="1803" w:type="dxa"/>
          </w:tcPr>
          <w:p w14:paraId="5DFC4A35"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05</w:t>
            </w:r>
          </w:p>
        </w:tc>
        <w:tc>
          <w:tcPr>
            <w:tcW w:w="1805" w:type="dxa"/>
          </w:tcPr>
          <w:p w14:paraId="32B7A96C"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1.9   </w:t>
            </w:r>
          </w:p>
        </w:tc>
        <w:tc>
          <w:tcPr>
            <w:tcW w:w="1803" w:type="dxa"/>
          </w:tcPr>
          <w:p w14:paraId="4AEB69BA"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531</w:t>
            </w:r>
          </w:p>
        </w:tc>
      </w:tr>
      <w:tr w:rsidR="00C071C5" w:rsidRPr="00A973BA" w14:paraId="3FC384D5" w14:textId="77777777" w:rsidTr="00D13D8F">
        <w:tc>
          <w:tcPr>
            <w:tcW w:w="1985" w:type="dxa"/>
          </w:tcPr>
          <w:p w14:paraId="7C2B0321" w14:textId="77777777" w:rsidR="00C071C5" w:rsidRPr="00A973BA" w:rsidRDefault="00C071C5" w:rsidP="00396772">
            <w:pPr>
              <w:pStyle w:val="tables"/>
              <w:spacing w:after="120" w:line="360" w:lineRule="auto"/>
              <w:rPr>
                <w:sz w:val="22"/>
                <w:szCs w:val="22"/>
              </w:rPr>
            </w:pPr>
            <w:r w:rsidRPr="00A973BA">
              <w:rPr>
                <w:sz w:val="22"/>
                <w:szCs w:val="22"/>
              </w:rPr>
              <w:t>Quintile 4</w:t>
            </w:r>
          </w:p>
        </w:tc>
        <w:tc>
          <w:tcPr>
            <w:tcW w:w="1624" w:type="dxa"/>
          </w:tcPr>
          <w:p w14:paraId="19240E37"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12   </w:t>
            </w:r>
          </w:p>
        </w:tc>
        <w:tc>
          <w:tcPr>
            <w:tcW w:w="1803" w:type="dxa"/>
          </w:tcPr>
          <w:p w14:paraId="174205F6"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05</w:t>
            </w:r>
          </w:p>
        </w:tc>
        <w:tc>
          <w:tcPr>
            <w:tcW w:w="1805" w:type="dxa"/>
          </w:tcPr>
          <w:p w14:paraId="5AEB67C3"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2.5  </w:t>
            </w:r>
          </w:p>
        </w:tc>
        <w:tc>
          <w:tcPr>
            <w:tcW w:w="1803" w:type="dxa"/>
          </w:tcPr>
          <w:p w14:paraId="13F882ED"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118</w:t>
            </w:r>
          </w:p>
        </w:tc>
      </w:tr>
      <w:tr w:rsidR="00C071C5" w:rsidRPr="00A973BA" w14:paraId="691DB37B" w14:textId="77777777" w:rsidTr="00D13D8F">
        <w:tc>
          <w:tcPr>
            <w:tcW w:w="1985" w:type="dxa"/>
          </w:tcPr>
          <w:p w14:paraId="4ACBA4D6" w14:textId="77777777" w:rsidR="00C071C5" w:rsidRPr="00A973BA" w:rsidRDefault="00C071C5" w:rsidP="00396772">
            <w:pPr>
              <w:pStyle w:val="tables"/>
              <w:spacing w:after="120" w:line="360" w:lineRule="auto"/>
              <w:rPr>
                <w:sz w:val="22"/>
                <w:szCs w:val="22"/>
              </w:rPr>
            </w:pPr>
            <w:r w:rsidRPr="00A973BA">
              <w:rPr>
                <w:sz w:val="22"/>
                <w:szCs w:val="22"/>
              </w:rPr>
              <w:t>Quintile 5</w:t>
            </w:r>
          </w:p>
        </w:tc>
        <w:tc>
          <w:tcPr>
            <w:tcW w:w="1624" w:type="dxa"/>
          </w:tcPr>
          <w:p w14:paraId="017F8E32"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11   </w:t>
            </w:r>
          </w:p>
        </w:tc>
        <w:tc>
          <w:tcPr>
            <w:tcW w:w="1803" w:type="dxa"/>
          </w:tcPr>
          <w:p w14:paraId="157ECF96"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05</w:t>
            </w:r>
          </w:p>
        </w:tc>
        <w:tc>
          <w:tcPr>
            <w:tcW w:w="1805" w:type="dxa"/>
          </w:tcPr>
          <w:p w14:paraId="3CEE628B"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2.2  </w:t>
            </w:r>
          </w:p>
        </w:tc>
        <w:tc>
          <w:tcPr>
            <w:tcW w:w="1803" w:type="dxa"/>
          </w:tcPr>
          <w:p w14:paraId="2047448E"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256</w:t>
            </w:r>
          </w:p>
        </w:tc>
      </w:tr>
      <w:tr w:rsidR="00C071C5" w:rsidRPr="00A973BA" w14:paraId="1F0E69EC" w14:textId="77777777" w:rsidTr="00D13D8F">
        <w:tc>
          <w:tcPr>
            <w:tcW w:w="1985" w:type="dxa"/>
          </w:tcPr>
          <w:p w14:paraId="337B62DB" w14:textId="77777777" w:rsidR="00C071C5" w:rsidRPr="00A973BA" w:rsidRDefault="00C071C5" w:rsidP="00396772">
            <w:pPr>
              <w:pStyle w:val="tables"/>
              <w:spacing w:after="120" w:line="360" w:lineRule="auto"/>
              <w:rPr>
                <w:sz w:val="22"/>
                <w:szCs w:val="22"/>
              </w:rPr>
            </w:pPr>
            <w:r w:rsidRPr="00A973BA">
              <w:rPr>
                <w:sz w:val="22"/>
                <w:szCs w:val="22"/>
              </w:rPr>
              <w:lastRenderedPageBreak/>
              <w:t>Age</w:t>
            </w:r>
          </w:p>
        </w:tc>
        <w:tc>
          <w:tcPr>
            <w:tcW w:w="1624" w:type="dxa"/>
          </w:tcPr>
          <w:p w14:paraId="1F8C37FD"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0.005   </w:t>
            </w:r>
          </w:p>
        </w:tc>
        <w:tc>
          <w:tcPr>
            <w:tcW w:w="1803" w:type="dxa"/>
          </w:tcPr>
          <w:p w14:paraId="614CA2E0"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0.003</w:t>
            </w:r>
          </w:p>
        </w:tc>
        <w:tc>
          <w:tcPr>
            <w:tcW w:w="1805" w:type="dxa"/>
          </w:tcPr>
          <w:p w14:paraId="54114D88"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 xml:space="preserve">1.8  </w:t>
            </w:r>
          </w:p>
        </w:tc>
        <w:tc>
          <w:tcPr>
            <w:tcW w:w="1803" w:type="dxa"/>
          </w:tcPr>
          <w:p w14:paraId="36D8324C" w14:textId="77777777" w:rsidR="00C071C5" w:rsidRPr="00A973BA" w:rsidRDefault="00C071C5" w:rsidP="00396772">
            <w:pPr>
              <w:pStyle w:val="tables"/>
              <w:spacing w:after="120" w:line="360" w:lineRule="auto"/>
              <w:rPr>
                <w:sz w:val="22"/>
                <w:szCs w:val="22"/>
              </w:rPr>
            </w:pPr>
            <w:r w:rsidRPr="00A973BA">
              <w:rPr>
                <w:rStyle w:val="go2hclqbb5b"/>
                <w:color w:val="000000"/>
                <w:sz w:val="22"/>
                <w:szCs w:val="22"/>
                <w:bdr w:val="none" w:sz="0" w:space="0" w:color="auto" w:frame="1"/>
              </w:rPr>
              <w:t>0.0744</w:t>
            </w:r>
          </w:p>
        </w:tc>
      </w:tr>
      <w:tr w:rsidR="00C071C5" w:rsidRPr="00A973BA" w14:paraId="16FAC177" w14:textId="77777777" w:rsidTr="00D13D8F">
        <w:tc>
          <w:tcPr>
            <w:tcW w:w="1985" w:type="dxa"/>
          </w:tcPr>
          <w:p w14:paraId="0702542F" w14:textId="77777777" w:rsidR="00C071C5" w:rsidRPr="00A973BA" w:rsidRDefault="00C071C5" w:rsidP="00396772">
            <w:pPr>
              <w:pStyle w:val="tables"/>
              <w:spacing w:after="120" w:line="360" w:lineRule="auto"/>
              <w:rPr>
                <w:sz w:val="22"/>
                <w:szCs w:val="22"/>
              </w:rPr>
            </w:pPr>
            <w:r w:rsidRPr="00A973BA">
              <w:rPr>
                <w:sz w:val="22"/>
                <w:szCs w:val="22"/>
              </w:rPr>
              <w:t xml:space="preserve">Sex </w:t>
            </w:r>
          </w:p>
        </w:tc>
        <w:tc>
          <w:tcPr>
            <w:tcW w:w="1624" w:type="dxa"/>
          </w:tcPr>
          <w:p w14:paraId="7F64538E"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0.037</w:t>
            </w:r>
          </w:p>
        </w:tc>
        <w:tc>
          <w:tcPr>
            <w:tcW w:w="1803" w:type="dxa"/>
          </w:tcPr>
          <w:p w14:paraId="46E66F8A"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0.003</w:t>
            </w:r>
          </w:p>
        </w:tc>
        <w:tc>
          <w:tcPr>
            <w:tcW w:w="1805" w:type="dxa"/>
          </w:tcPr>
          <w:p w14:paraId="1151CBD7"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12.2</w:t>
            </w:r>
          </w:p>
        </w:tc>
        <w:tc>
          <w:tcPr>
            <w:tcW w:w="1803" w:type="dxa"/>
          </w:tcPr>
          <w:p w14:paraId="0A05AE42"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lt; .001</w:t>
            </w:r>
          </w:p>
        </w:tc>
      </w:tr>
      <w:tr w:rsidR="00C071C5" w:rsidRPr="00A973BA" w14:paraId="718E1FCE" w14:textId="77777777" w:rsidTr="00D13D8F">
        <w:tc>
          <w:tcPr>
            <w:tcW w:w="1985" w:type="dxa"/>
            <w:tcBorders>
              <w:bottom w:val="single" w:sz="4" w:space="0" w:color="auto"/>
            </w:tcBorders>
          </w:tcPr>
          <w:p w14:paraId="2CDCC182" w14:textId="77777777" w:rsidR="00C071C5" w:rsidRPr="00A973BA" w:rsidRDefault="00C071C5" w:rsidP="00396772">
            <w:pPr>
              <w:pStyle w:val="tables"/>
              <w:spacing w:after="120" w:line="360" w:lineRule="auto"/>
              <w:rPr>
                <w:sz w:val="22"/>
                <w:szCs w:val="22"/>
              </w:rPr>
            </w:pPr>
            <w:r w:rsidRPr="00A973BA">
              <w:rPr>
                <w:sz w:val="22"/>
                <w:szCs w:val="22"/>
              </w:rPr>
              <w:t>Physical activity</w:t>
            </w:r>
          </w:p>
        </w:tc>
        <w:tc>
          <w:tcPr>
            <w:tcW w:w="1624" w:type="dxa"/>
            <w:tcBorders>
              <w:bottom w:val="single" w:sz="4" w:space="0" w:color="auto"/>
            </w:tcBorders>
          </w:tcPr>
          <w:p w14:paraId="2BF85273"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0.077</w:t>
            </w:r>
          </w:p>
        </w:tc>
        <w:tc>
          <w:tcPr>
            <w:tcW w:w="1803" w:type="dxa"/>
            <w:tcBorders>
              <w:bottom w:val="single" w:sz="4" w:space="0" w:color="auto"/>
            </w:tcBorders>
          </w:tcPr>
          <w:p w14:paraId="707FBE6C"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0.004</w:t>
            </w:r>
          </w:p>
        </w:tc>
        <w:tc>
          <w:tcPr>
            <w:tcW w:w="1805" w:type="dxa"/>
            <w:tcBorders>
              <w:bottom w:val="single" w:sz="4" w:space="0" w:color="auto"/>
            </w:tcBorders>
          </w:tcPr>
          <w:p w14:paraId="6FB91B5C"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17.9</w:t>
            </w:r>
          </w:p>
        </w:tc>
        <w:tc>
          <w:tcPr>
            <w:tcW w:w="1803" w:type="dxa"/>
            <w:tcBorders>
              <w:bottom w:val="single" w:sz="4" w:space="0" w:color="auto"/>
            </w:tcBorders>
          </w:tcPr>
          <w:p w14:paraId="2B5B8871" w14:textId="77777777" w:rsidR="00C071C5" w:rsidRPr="00A973BA" w:rsidRDefault="00C071C5" w:rsidP="00396772">
            <w:pPr>
              <w:pStyle w:val="tables"/>
              <w:spacing w:after="120" w:line="360" w:lineRule="auto"/>
              <w:rPr>
                <w:sz w:val="22"/>
                <w:szCs w:val="22"/>
              </w:rPr>
            </w:pPr>
            <w:r w:rsidRPr="00A973BA">
              <w:rPr>
                <w:rStyle w:val="gntyacmbb4b"/>
                <w:color w:val="000000"/>
                <w:sz w:val="22"/>
                <w:szCs w:val="22"/>
                <w:bdr w:val="none" w:sz="0" w:space="0" w:color="auto" w:frame="1"/>
              </w:rPr>
              <w:t>&lt; .001</w:t>
            </w:r>
          </w:p>
        </w:tc>
      </w:tr>
    </w:tbl>
    <w:p w14:paraId="746709FC" w14:textId="2D04FC89" w:rsidR="00C071C5" w:rsidRPr="00A973BA" w:rsidRDefault="00C071C5" w:rsidP="00A12B00">
      <w:pPr>
        <w:pStyle w:val="tables"/>
        <w:rPr>
          <w:sz w:val="22"/>
          <w:szCs w:val="22"/>
        </w:rPr>
      </w:pPr>
      <w:r w:rsidRPr="00A973BA">
        <w:rPr>
          <w:i/>
          <w:iCs/>
          <w:sz w:val="22"/>
          <w:szCs w:val="22"/>
        </w:rPr>
        <w:t xml:space="preserve">Note. n </w:t>
      </w:r>
      <w:r w:rsidRPr="00A973BA">
        <w:rPr>
          <w:sz w:val="22"/>
          <w:szCs w:val="22"/>
        </w:rPr>
        <w:t xml:space="preserve">= 11,125. Quintiles represent the proportion of ultra-processed foods (UPFs) as a percentage of total energy intake (%E) in the diet. The first quintile is handled in the </w:t>
      </w:r>
      <w:proofErr w:type="gramStart"/>
      <w:r w:rsidRPr="00A973BA">
        <w:rPr>
          <w:sz w:val="22"/>
          <w:szCs w:val="22"/>
        </w:rPr>
        <w:t>intercept</w:t>
      </w:r>
      <w:proofErr w:type="gramEnd"/>
      <w:r w:rsidRPr="00A973BA">
        <w:rPr>
          <w:sz w:val="22"/>
          <w:szCs w:val="22"/>
        </w:rPr>
        <w:t xml:space="preserve"> and used as the reference point for comparison in the regression model. Covariates were dichotomous and coded as follows: age = 0 (under 60 years), sex = 0 (female), physical activity level = 0 (sedentary). </w:t>
      </w:r>
      <w:r w:rsidR="00E96C9A" w:rsidRPr="00A973BA">
        <w:rPr>
          <w:sz w:val="22"/>
          <w:szCs w:val="22"/>
        </w:rPr>
        <w:t>(</w:t>
      </w:r>
      <w:r w:rsidR="00E96C9A" w:rsidRPr="00A973BA">
        <w:rPr>
          <w:i/>
          <w:iCs/>
          <w:sz w:val="22"/>
          <w:szCs w:val="22"/>
        </w:rPr>
        <w:t>R</w:t>
      </w:r>
      <w:r w:rsidR="00E96C9A" w:rsidRPr="00A973BA">
        <w:rPr>
          <w:i/>
          <w:iCs/>
          <w:sz w:val="22"/>
          <w:szCs w:val="22"/>
          <w:vertAlign w:val="superscript"/>
        </w:rPr>
        <w:t>2</w:t>
      </w:r>
      <w:r w:rsidR="00E96C9A" w:rsidRPr="00A973BA">
        <w:rPr>
          <w:sz w:val="22"/>
          <w:szCs w:val="22"/>
        </w:rPr>
        <w:t xml:space="preserve"> = .05, </w:t>
      </w:r>
      <w:proofErr w:type="gramStart"/>
      <w:r w:rsidR="00E96C9A" w:rsidRPr="00A973BA">
        <w:rPr>
          <w:i/>
          <w:iCs/>
          <w:sz w:val="22"/>
          <w:szCs w:val="22"/>
        </w:rPr>
        <w:t>F</w:t>
      </w:r>
      <w:r w:rsidR="00E96C9A" w:rsidRPr="00A973BA">
        <w:rPr>
          <w:sz w:val="22"/>
          <w:szCs w:val="22"/>
        </w:rPr>
        <w:t>(</w:t>
      </w:r>
      <w:proofErr w:type="gramEnd"/>
      <w:r w:rsidR="00E96C9A" w:rsidRPr="00A973BA">
        <w:rPr>
          <w:sz w:val="22"/>
          <w:szCs w:val="22"/>
        </w:rPr>
        <w:t xml:space="preserve">7, 10863) = 74, </w:t>
      </w:r>
      <w:r w:rsidR="00E96C9A" w:rsidRPr="00A973BA">
        <w:rPr>
          <w:i/>
          <w:iCs/>
          <w:sz w:val="22"/>
          <w:szCs w:val="22"/>
        </w:rPr>
        <w:t xml:space="preserve">p </w:t>
      </w:r>
      <w:r w:rsidR="00E96C9A" w:rsidRPr="00A973BA">
        <w:rPr>
          <w:sz w:val="22"/>
          <w:szCs w:val="22"/>
        </w:rPr>
        <w:t>&lt; .001).</w:t>
      </w:r>
    </w:p>
    <w:p w14:paraId="67C43F4F" w14:textId="77777777" w:rsidR="00C071C5" w:rsidRPr="00A973BA" w:rsidRDefault="00C071C5" w:rsidP="00A12B00"/>
    <w:p w14:paraId="4B3E0FE5" w14:textId="5A9948CB" w:rsidR="00F86868" w:rsidRPr="00A973BA" w:rsidRDefault="00F86868" w:rsidP="00A12B00">
      <w:pPr>
        <w:rPr>
          <w:b/>
          <w:bCs/>
        </w:rPr>
      </w:pPr>
      <w:r w:rsidRPr="00A973BA">
        <w:rPr>
          <w:b/>
          <w:bCs/>
        </w:rPr>
        <w:t>Table S</w:t>
      </w:r>
      <w:r w:rsidR="006A5F02" w:rsidRPr="00A973BA">
        <w:rPr>
          <w:b/>
          <w:bCs/>
        </w:rPr>
        <w:t>1</w:t>
      </w:r>
      <w:r w:rsidR="00801534" w:rsidRPr="00A973BA">
        <w:rPr>
          <w:b/>
          <w:bCs/>
        </w:rPr>
        <w:t>7</w:t>
      </w:r>
      <w:r w:rsidR="00BB5CF0" w:rsidRPr="00A973BA">
        <w:rPr>
          <w:b/>
          <w:bCs/>
        </w:rPr>
        <w:t xml:space="preserve"> | </w:t>
      </w:r>
      <w:r w:rsidRPr="00A973BA">
        <w:t>Estimated mean differences between Quintile 1 and other quintiles of BMI by ultra-processed food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44"/>
        <w:gridCol w:w="1506"/>
        <w:gridCol w:w="1541"/>
        <w:gridCol w:w="1473"/>
      </w:tblGrid>
      <w:tr w:rsidR="00F86868" w:rsidRPr="00A973BA" w14:paraId="3B061312" w14:textId="77777777" w:rsidTr="006A5F02">
        <w:trPr>
          <w:tblHeader/>
        </w:trPr>
        <w:tc>
          <w:tcPr>
            <w:tcW w:w="2263" w:type="dxa"/>
            <w:tcBorders>
              <w:top w:val="single" w:sz="4" w:space="0" w:color="auto"/>
              <w:bottom w:val="single" w:sz="4" w:space="0" w:color="auto"/>
            </w:tcBorders>
          </w:tcPr>
          <w:p w14:paraId="039D373F" w14:textId="77777777" w:rsidR="00F86868" w:rsidRPr="00A973BA" w:rsidRDefault="00F86868" w:rsidP="00A12B00">
            <w:r w:rsidRPr="00A973BA">
              <w:t xml:space="preserve">Contrast  </w:t>
            </w:r>
          </w:p>
        </w:tc>
        <w:tc>
          <w:tcPr>
            <w:tcW w:w="1144" w:type="dxa"/>
            <w:tcBorders>
              <w:top w:val="single" w:sz="4" w:space="0" w:color="auto"/>
              <w:bottom w:val="single" w:sz="4" w:space="0" w:color="auto"/>
            </w:tcBorders>
          </w:tcPr>
          <w:p w14:paraId="415D1519" w14:textId="77777777" w:rsidR="00F86868" w:rsidRPr="00A973BA" w:rsidRDefault="00F86868" w:rsidP="00A12B00">
            <w:r w:rsidRPr="00A973BA">
              <w:t>Estimate</w:t>
            </w:r>
          </w:p>
        </w:tc>
        <w:tc>
          <w:tcPr>
            <w:tcW w:w="1506" w:type="dxa"/>
            <w:tcBorders>
              <w:top w:val="single" w:sz="4" w:space="0" w:color="auto"/>
              <w:bottom w:val="single" w:sz="4" w:space="0" w:color="auto"/>
            </w:tcBorders>
          </w:tcPr>
          <w:p w14:paraId="2AFF362D" w14:textId="77777777" w:rsidR="00F86868" w:rsidRPr="00A973BA" w:rsidRDefault="00F86868" w:rsidP="00A12B00">
            <w:r w:rsidRPr="00A973BA">
              <w:t>SE</w:t>
            </w:r>
          </w:p>
        </w:tc>
        <w:tc>
          <w:tcPr>
            <w:tcW w:w="1541" w:type="dxa"/>
            <w:tcBorders>
              <w:top w:val="single" w:sz="4" w:space="0" w:color="auto"/>
              <w:bottom w:val="single" w:sz="4" w:space="0" w:color="auto"/>
            </w:tcBorders>
          </w:tcPr>
          <w:p w14:paraId="1BCE2AE0" w14:textId="6D136F88" w:rsidR="00F86868" w:rsidRPr="00A973BA" w:rsidRDefault="009D43A9" w:rsidP="00A12B00">
            <w:r w:rsidRPr="00A973BA">
              <w:t>t ratio</w:t>
            </w:r>
          </w:p>
        </w:tc>
        <w:tc>
          <w:tcPr>
            <w:tcW w:w="1473" w:type="dxa"/>
            <w:tcBorders>
              <w:top w:val="single" w:sz="4" w:space="0" w:color="auto"/>
              <w:bottom w:val="single" w:sz="4" w:space="0" w:color="auto"/>
            </w:tcBorders>
          </w:tcPr>
          <w:p w14:paraId="4F4F94A3" w14:textId="77777777" w:rsidR="00F86868" w:rsidRPr="00A973BA" w:rsidRDefault="00F86868" w:rsidP="00A12B00">
            <w:r w:rsidRPr="00A973BA">
              <w:t>p</w:t>
            </w:r>
          </w:p>
        </w:tc>
      </w:tr>
      <w:tr w:rsidR="00EF6974" w:rsidRPr="00A973BA" w14:paraId="3057CD24" w14:textId="77777777" w:rsidTr="006A5F02">
        <w:tc>
          <w:tcPr>
            <w:tcW w:w="2263" w:type="dxa"/>
            <w:tcBorders>
              <w:top w:val="single" w:sz="4" w:space="0" w:color="auto"/>
            </w:tcBorders>
          </w:tcPr>
          <w:p w14:paraId="73167BEB" w14:textId="77777777" w:rsidR="00EF6974" w:rsidRPr="00A973BA" w:rsidRDefault="00EF6974" w:rsidP="00A12B00">
            <w:r w:rsidRPr="00A973BA">
              <w:t>Quintile 2- Quintile 1</w:t>
            </w:r>
          </w:p>
        </w:tc>
        <w:tc>
          <w:tcPr>
            <w:tcW w:w="1144" w:type="dxa"/>
            <w:tcBorders>
              <w:top w:val="single" w:sz="4" w:space="0" w:color="auto"/>
            </w:tcBorders>
          </w:tcPr>
          <w:p w14:paraId="409CD32B" w14:textId="3C1749DB" w:rsidR="00EF6974" w:rsidRPr="00A973BA" w:rsidRDefault="00EF6974" w:rsidP="00A12B00">
            <w:pPr>
              <w:rPr>
                <w:bdr w:val="none" w:sz="0" w:space="0" w:color="auto" w:frame="1"/>
              </w:rPr>
            </w:pPr>
            <w:r w:rsidRPr="00A973BA">
              <w:rPr>
                <w:rStyle w:val="go2hclqbb5b"/>
                <w:color w:val="000000"/>
                <w:bdr w:val="none" w:sz="0" w:space="0" w:color="auto" w:frame="1"/>
              </w:rPr>
              <w:t>0.01</w:t>
            </w:r>
            <w:r w:rsidR="006A5F02" w:rsidRPr="00A973BA">
              <w:rPr>
                <w:rStyle w:val="go2hclqbb5b"/>
                <w:color w:val="000000"/>
                <w:bdr w:val="none" w:sz="0" w:space="0" w:color="auto" w:frame="1"/>
              </w:rPr>
              <w:t>1</w:t>
            </w:r>
            <w:r w:rsidRPr="00A973BA">
              <w:rPr>
                <w:rStyle w:val="go2hclqbb5b"/>
                <w:color w:val="000000"/>
                <w:bdr w:val="none" w:sz="0" w:space="0" w:color="auto" w:frame="1"/>
              </w:rPr>
              <w:t xml:space="preserve"> </w:t>
            </w:r>
          </w:p>
        </w:tc>
        <w:tc>
          <w:tcPr>
            <w:tcW w:w="1506" w:type="dxa"/>
            <w:tcBorders>
              <w:top w:val="single" w:sz="4" w:space="0" w:color="auto"/>
            </w:tcBorders>
          </w:tcPr>
          <w:p w14:paraId="5B5DE891" w14:textId="65CF7A71" w:rsidR="00EF6974" w:rsidRPr="00A973BA" w:rsidRDefault="00EF6974" w:rsidP="00A12B00">
            <w:pPr>
              <w:rPr>
                <w:bdr w:val="none" w:sz="0" w:space="0" w:color="auto" w:frame="1"/>
              </w:rPr>
            </w:pPr>
            <w:r w:rsidRPr="00A973BA">
              <w:rPr>
                <w:rStyle w:val="go2hclqbb5b"/>
                <w:color w:val="000000"/>
                <w:bdr w:val="none" w:sz="0" w:space="0" w:color="auto" w:frame="1"/>
              </w:rPr>
              <w:t>0.00</w:t>
            </w:r>
            <w:r w:rsidR="006A5F02" w:rsidRPr="00A973BA">
              <w:rPr>
                <w:rStyle w:val="go2hclqbb5b"/>
                <w:color w:val="000000"/>
                <w:bdr w:val="none" w:sz="0" w:space="0" w:color="auto" w:frame="1"/>
              </w:rPr>
              <w:t>5</w:t>
            </w:r>
            <w:r w:rsidRPr="00A973BA">
              <w:rPr>
                <w:rStyle w:val="go2hclqbb5b"/>
                <w:color w:val="000000"/>
                <w:bdr w:val="none" w:sz="0" w:space="0" w:color="auto" w:frame="1"/>
              </w:rPr>
              <w:t xml:space="preserve"> </w:t>
            </w:r>
          </w:p>
        </w:tc>
        <w:tc>
          <w:tcPr>
            <w:tcW w:w="1541" w:type="dxa"/>
            <w:tcBorders>
              <w:top w:val="single" w:sz="4" w:space="0" w:color="auto"/>
            </w:tcBorders>
          </w:tcPr>
          <w:p w14:paraId="3CAFFB9C" w14:textId="321F5943" w:rsidR="00EF6974" w:rsidRPr="00A973BA" w:rsidRDefault="00EF6974" w:rsidP="00A12B00">
            <w:pPr>
              <w:rPr>
                <w:bdr w:val="none" w:sz="0" w:space="0" w:color="auto" w:frame="1"/>
              </w:rPr>
            </w:pPr>
            <w:r w:rsidRPr="00A973BA">
              <w:rPr>
                <w:rStyle w:val="go2hclqbb5b"/>
                <w:color w:val="000000"/>
                <w:bdr w:val="none" w:sz="0" w:space="0" w:color="auto" w:frame="1"/>
              </w:rPr>
              <w:t xml:space="preserve">2.3 </w:t>
            </w:r>
          </w:p>
        </w:tc>
        <w:tc>
          <w:tcPr>
            <w:tcW w:w="1473" w:type="dxa"/>
            <w:tcBorders>
              <w:top w:val="single" w:sz="4" w:space="0" w:color="auto"/>
            </w:tcBorders>
          </w:tcPr>
          <w:p w14:paraId="46546FF4" w14:textId="5D5AA49B" w:rsidR="00EF6974" w:rsidRPr="00A973BA" w:rsidRDefault="00EF6974" w:rsidP="00A12B00">
            <w:r w:rsidRPr="00A973BA">
              <w:rPr>
                <w:rStyle w:val="go2hclqbb5b"/>
                <w:color w:val="000000"/>
                <w:bdr w:val="none" w:sz="0" w:space="0" w:color="auto" w:frame="1"/>
              </w:rPr>
              <w:t>.06</w:t>
            </w:r>
            <w:r w:rsidR="009D43A9" w:rsidRPr="00A973BA">
              <w:rPr>
                <w:rStyle w:val="go2hclqbb5b"/>
                <w:color w:val="000000"/>
                <w:bdr w:val="none" w:sz="0" w:space="0" w:color="auto" w:frame="1"/>
              </w:rPr>
              <w:t>7</w:t>
            </w:r>
          </w:p>
        </w:tc>
      </w:tr>
      <w:tr w:rsidR="00CE1A15" w:rsidRPr="00A973BA" w14:paraId="1F30598B" w14:textId="77777777" w:rsidTr="006A5F02">
        <w:tc>
          <w:tcPr>
            <w:tcW w:w="2263" w:type="dxa"/>
          </w:tcPr>
          <w:p w14:paraId="3365AE54" w14:textId="77777777" w:rsidR="00CE1A15" w:rsidRPr="00A973BA" w:rsidRDefault="00CE1A15" w:rsidP="00A12B00">
            <w:r w:rsidRPr="00A973BA">
              <w:t>Quintile 3- Quintile 1</w:t>
            </w:r>
          </w:p>
        </w:tc>
        <w:tc>
          <w:tcPr>
            <w:tcW w:w="1144" w:type="dxa"/>
          </w:tcPr>
          <w:p w14:paraId="5EDD9498" w14:textId="15D2C6CB" w:rsidR="00CE1A15" w:rsidRPr="00A973BA" w:rsidRDefault="00CE1A15" w:rsidP="00A12B00">
            <w:pPr>
              <w:rPr>
                <w:bdr w:val="none" w:sz="0" w:space="0" w:color="auto" w:frame="1"/>
              </w:rPr>
            </w:pPr>
            <w:r w:rsidRPr="00A973BA">
              <w:rPr>
                <w:rStyle w:val="go2hclqbb5b"/>
                <w:color w:val="000000"/>
                <w:bdr w:val="none" w:sz="0" w:space="0" w:color="auto" w:frame="1"/>
              </w:rPr>
              <w:t>0.00</w:t>
            </w:r>
            <w:r w:rsidR="006A5F02" w:rsidRPr="00A973BA">
              <w:rPr>
                <w:rStyle w:val="go2hclqbb5b"/>
                <w:color w:val="000000"/>
                <w:bdr w:val="none" w:sz="0" w:space="0" w:color="auto" w:frame="1"/>
              </w:rPr>
              <w:t>9</w:t>
            </w:r>
            <w:r w:rsidRPr="00A973BA">
              <w:rPr>
                <w:rStyle w:val="go2hclqbb5b"/>
                <w:color w:val="000000"/>
                <w:bdr w:val="none" w:sz="0" w:space="0" w:color="auto" w:frame="1"/>
              </w:rPr>
              <w:t xml:space="preserve"> </w:t>
            </w:r>
          </w:p>
        </w:tc>
        <w:tc>
          <w:tcPr>
            <w:tcW w:w="1506" w:type="dxa"/>
          </w:tcPr>
          <w:p w14:paraId="759A8161" w14:textId="07528458" w:rsidR="00CE1A15" w:rsidRPr="00A973BA" w:rsidRDefault="00CE1A15" w:rsidP="00A12B00">
            <w:pPr>
              <w:rPr>
                <w:bdr w:val="none" w:sz="0" w:space="0" w:color="auto" w:frame="1"/>
              </w:rPr>
            </w:pPr>
            <w:r w:rsidRPr="00A973BA">
              <w:rPr>
                <w:rStyle w:val="go2hclqbb5b"/>
                <w:color w:val="000000"/>
                <w:bdr w:val="none" w:sz="0" w:space="0" w:color="auto" w:frame="1"/>
              </w:rPr>
              <w:t>0.00</w:t>
            </w:r>
            <w:r w:rsidR="006A5F02" w:rsidRPr="00A973BA">
              <w:rPr>
                <w:rStyle w:val="go2hclqbb5b"/>
                <w:color w:val="000000"/>
                <w:bdr w:val="none" w:sz="0" w:space="0" w:color="auto" w:frame="1"/>
              </w:rPr>
              <w:t>5</w:t>
            </w:r>
            <w:r w:rsidRPr="00A973BA">
              <w:rPr>
                <w:rStyle w:val="go2hclqbb5b"/>
                <w:color w:val="000000"/>
                <w:bdr w:val="none" w:sz="0" w:space="0" w:color="auto" w:frame="1"/>
              </w:rPr>
              <w:t xml:space="preserve"> </w:t>
            </w:r>
          </w:p>
        </w:tc>
        <w:tc>
          <w:tcPr>
            <w:tcW w:w="1541" w:type="dxa"/>
          </w:tcPr>
          <w:p w14:paraId="4362513C" w14:textId="3F085CEF" w:rsidR="00CE1A15" w:rsidRPr="00A973BA" w:rsidRDefault="00CE1A15" w:rsidP="00A12B00">
            <w:pPr>
              <w:rPr>
                <w:bdr w:val="none" w:sz="0" w:space="0" w:color="auto" w:frame="1"/>
              </w:rPr>
            </w:pPr>
            <w:r w:rsidRPr="00A973BA">
              <w:rPr>
                <w:rStyle w:val="go2hclqbb5b"/>
                <w:color w:val="000000"/>
                <w:bdr w:val="none" w:sz="0" w:space="0" w:color="auto" w:frame="1"/>
              </w:rPr>
              <w:t xml:space="preserve">1.9  </w:t>
            </w:r>
          </w:p>
        </w:tc>
        <w:tc>
          <w:tcPr>
            <w:tcW w:w="1473" w:type="dxa"/>
          </w:tcPr>
          <w:p w14:paraId="2DD35353" w14:textId="7969C691" w:rsidR="00CE1A15" w:rsidRPr="00A973BA" w:rsidRDefault="00CE1A15" w:rsidP="00A12B00">
            <w:r w:rsidRPr="00A973BA">
              <w:rPr>
                <w:rStyle w:val="go2hclqbb5b"/>
                <w:color w:val="000000"/>
                <w:bdr w:val="none" w:sz="0" w:space="0" w:color="auto" w:frame="1"/>
              </w:rPr>
              <w:t>.169</w:t>
            </w:r>
          </w:p>
        </w:tc>
      </w:tr>
      <w:tr w:rsidR="00CE1A15" w:rsidRPr="00A973BA" w14:paraId="32F380B5" w14:textId="77777777" w:rsidTr="006A5F02">
        <w:tc>
          <w:tcPr>
            <w:tcW w:w="2263" w:type="dxa"/>
          </w:tcPr>
          <w:p w14:paraId="1CE7DA6D" w14:textId="77777777" w:rsidR="00CE1A15" w:rsidRPr="00A973BA" w:rsidRDefault="00CE1A15" w:rsidP="00A12B00">
            <w:r w:rsidRPr="00A973BA">
              <w:t>Quintile 4- Quintile 1</w:t>
            </w:r>
          </w:p>
        </w:tc>
        <w:tc>
          <w:tcPr>
            <w:tcW w:w="1144" w:type="dxa"/>
          </w:tcPr>
          <w:p w14:paraId="05B35288" w14:textId="1B274CE7" w:rsidR="00CE1A15" w:rsidRPr="00A973BA" w:rsidRDefault="00CE1A15" w:rsidP="00A12B00">
            <w:pPr>
              <w:rPr>
                <w:bdr w:val="none" w:sz="0" w:space="0" w:color="auto" w:frame="1"/>
              </w:rPr>
            </w:pPr>
            <w:r w:rsidRPr="00A973BA">
              <w:rPr>
                <w:rStyle w:val="go2hclqbb5b"/>
                <w:color w:val="000000"/>
                <w:bdr w:val="none" w:sz="0" w:space="0" w:color="auto" w:frame="1"/>
              </w:rPr>
              <w:t>0.01</w:t>
            </w:r>
            <w:r w:rsidR="006A5F02" w:rsidRPr="00A973BA">
              <w:rPr>
                <w:rStyle w:val="go2hclqbb5b"/>
                <w:color w:val="000000"/>
                <w:bdr w:val="none" w:sz="0" w:space="0" w:color="auto" w:frame="1"/>
              </w:rPr>
              <w:t>2</w:t>
            </w:r>
            <w:r w:rsidRPr="00A973BA">
              <w:rPr>
                <w:rStyle w:val="go2hclqbb5b"/>
                <w:color w:val="000000"/>
                <w:bdr w:val="none" w:sz="0" w:space="0" w:color="auto" w:frame="1"/>
              </w:rPr>
              <w:t xml:space="preserve"> </w:t>
            </w:r>
          </w:p>
        </w:tc>
        <w:tc>
          <w:tcPr>
            <w:tcW w:w="1506" w:type="dxa"/>
          </w:tcPr>
          <w:p w14:paraId="4B71D118" w14:textId="72470427" w:rsidR="00CE1A15" w:rsidRPr="00A973BA" w:rsidRDefault="00CE1A15" w:rsidP="00A12B00">
            <w:pPr>
              <w:rPr>
                <w:bdr w:val="none" w:sz="0" w:space="0" w:color="auto" w:frame="1"/>
              </w:rPr>
            </w:pPr>
            <w:r w:rsidRPr="00A973BA">
              <w:rPr>
                <w:rStyle w:val="go2hclqbb5b"/>
                <w:color w:val="000000"/>
                <w:bdr w:val="none" w:sz="0" w:space="0" w:color="auto" w:frame="1"/>
              </w:rPr>
              <w:t xml:space="preserve"> 0.00</w:t>
            </w:r>
            <w:r w:rsidR="006A5F02" w:rsidRPr="00A973BA">
              <w:rPr>
                <w:rStyle w:val="go2hclqbb5b"/>
                <w:color w:val="000000"/>
                <w:bdr w:val="none" w:sz="0" w:space="0" w:color="auto" w:frame="1"/>
              </w:rPr>
              <w:t>5</w:t>
            </w:r>
            <w:r w:rsidRPr="00A973BA">
              <w:rPr>
                <w:rStyle w:val="go2hclqbb5b"/>
                <w:color w:val="000000"/>
                <w:bdr w:val="none" w:sz="0" w:space="0" w:color="auto" w:frame="1"/>
              </w:rPr>
              <w:t xml:space="preserve"> </w:t>
            </w:r>
          </w:p>
        </w:tc>
        <w:tc>
          <w:tcPr>
            <w:tcW w:w="1541" w:type="dxa"/>
          </w:tcPr>
          <w:p w14:paraId="686F6D91" w14:textId="3D29FB6B" w:rsidR="00CE1A15" w:rsidRPr="00A973BA" w:rsidRDefault="00CE1A15" w:rsidP="00A12B00">
            <w:pPr>
              <w:rPr>
                <w:bdr w:val="none" w:sz="0" w:space="0" w:color="auto" w:frame="1"/>
              </w:rPr>
            </w:pPr>
            <w:r w:rsidRPr="00A973BA">
              <w:rPr>
                <w:rStyle w:val="go2hclqbb5b"/>
                <w:color w:val="000000"/>
                <w:bdr w:val="none" w:sz="0" w:space="0" w:color="auto" w:frame="1"/>
              </w:rPr>
              <w:t xml:space="preserve">2.5  </w:t>
            </w:r>
          </w:p>
        </w:tc>
        <w:tc>
          <w:tcPr>
            <w:tcW w:w="1473" w:type="dxa"/>
          </w:tcPr>
          <w:p w14:paraId="15CB4A71" w14:textId="69F396F8" w:rsidR="00CE1A15" w:rsidRPr="00A973BA" w:rsidRDefault="00CE1A15" w:rsidP="00A12B00">
            <w:r w:rsidRPr="00A973BA">
              <w:rPr>
                <w:rStyle w:val="go2hclqbb5b"/>
                <w:color w:val="000000"/>
                <w:bdr w:val="none" w:sz="0" w:space="0" w:color="auto" w:frame="1"/>
              </w:rPr>
              <w:t>.042</w:t>
            </w:r>
          </w:p>
        </w:tc>
      </w:tr>
      <w:tr w:rsidR="00CE1A15" w:rsidRPr="00A973BA" w14:paraId="6A49618D" w14:textId="77777777" w:rsidTr="006A5F02">
        <w:tc>
          <w:tcPr>
            <w:tcW w:w="2263" w:type="dxa"/>
            <w:tcBorders>
              <w:bottom w:val="single" w:sz="4" w:space="0" w:color="auto"/>
            </w:tcBorders>
          </w:tcPr>
          <w:p w14:paraId="429D6750" w14:textId="77777777" w:rsidR="00CE1A15" w:rsidRPr="00A973BA" w:rsidRDefault="00CE1A15" w:rsidP="00A12B00">
            <w:r w:rsidRPr="00A973BA">
              <w:t>Quintile 5- Quintile 1</w:t>
            </w:r>
          </w:p>
        </w:tc>
        <w:tc>
          <w:tcPr>
            <w:tcW w:w="1144" w:type="dxa"/>
            <w:tcBorders>
              <w:bottom w:val="single" w:sz="4" w:space="0" w:color="auto"/>
            </w:tcBorders>
          </w:tcPr>
          <w:p w14:paraId="2B912D73" w14:textId="0B62C0B1" w:rsidR="00CE1A15" w:rsidRPr="00A973BA" w:rsidRDefault="00CE1A15" w:rsidP="00A12B00">
            <w:pPr>
              <w:rPr>
                <w:bdr w:val="none" w:sz="0" w:space="0" w:color="auto" w:frame="1"/>
              </w:rPr>
            </w:pPr>
            <w:r w:rsidRPr="00A973BA">
              <w:rPr>
                <w:rStyle w:val="go2hclqbb5b"/>
                <w:color w:val="000000"/>
                <w:bdr w:val="none" w:sz="0" w:space="0" w:color="auto" w:frame="1"/>
              </w:rPr>
              <w:t>0.01</w:t>
            </w:r>
            <w:r w:rsidR="006A5F02" w:rsidRPr="00A973BA">
              <w:rPr>
                <w:rStyle w:val="go2hclqbb5b"/>
                <w:color w:val="000000"/>
                <w:bdr w:val="none" w:sz="0" w:space="0" w:color="auto" w:frame="1"/>
              </w:rPr>
              <w:t>1</w:t>
            </w:r>
            <w:r w:rsidRPr="00A973BA">
              <w:rPr>
                <w:rStyle w:val="go2hclqbb5b"/>
                <w:color w:val="000000"/>
                <w:bdr w:val="none" w:sz="0" w:space="0" w:color="auto" w:frame="1"/>
              </w:rPr>
              <w:t xml:space="preserve"> </w:t>
            </w:r>
          </w:p>
        </w:tc>
        <w:tc>
          <w:tcPr>
            <w:tcW w:w="1506" w:type="dxa"/>
            <w:tcBorders>
              <w:bottom w:val="single" w:sz="4" w:space="0" w:color="auto"/>
            </w:tcBorders>
          </w:tcPr>
          <w:p w14:paraId="7B894FE4" w14:textId="5F0A7DA8" w:rsidR="00CE1A15" w:rsidRPr="00A973BA" w:rsidRDefault="00CE1A15" w:rsidP="00A12B00">
            <w:pPr>
              <w:rPr>
                <w:bdr w:val="none" w:sz="0" w:space="0" w:color="auto" w:frame="1"/>
              </w:rPr>
            </w:pPr>
            <w:r w:rsidRPr="00A973BA">
              <w:rPr>
                <w:rStyle w:val="go2hclqbb5b"/>
                <w:color w:val="000000"/>
                <w:bdr w:val="none" w:sz="0" w:space="0" w:color="auto" w:frame="1"/>
              </w:rPr>
              <w:t>0.00</w:t>
            </w:r>
            <w:r w:rsidR="006A5F02" w:rsidRPr="00A973BA">
              <w:rPr>
                <w:rStyle w:val="go2hclqbb5b"/>
                <w:color w:val="000000"/>
                <w:bdr w:val="none" w:sz="0" w:space="0" w:color="auto" w:frame="1"/>
              </w:rPr>
              <w:t>5</w:t>
            </w:r>
            <w:r w:rsidRPr="00A973BA">
              <w:rPr>
                <w:rStyle w:val="go2hclqbb5b"/>
                <w:color w:val="000000"/>
                <w:bdr w:val="none" w:sz="0" w:space="0" w:color="auto" w:frame="1"/>
              </w:rPr>
              <w:t xml:space="preserve"> </w:t>
            </w:r>
          </w:p>
        </w:tc>
        <w:tc>
          <w:tcPr>
            <w:tcW w:w="1541" w:type="dxa"/>
            <w:tcBorders>
              <w:bottom w:val="single" w:sz="4" w:space="0" w:color="auto"/>
            </w:tcBorders>
          </w:tcPr>
          <w:p w14:paraId="5DCAEA18" w14:textId="0943301A" w:rsidR="00CE1A15" w:rsidRPr="00A973BA" w:rsidRDefault="00CE1A15" w:rsidP="00A12B00">
            <w:pPr>
              <w:rPr>
                <w:bdr w:val="none" w:sz="0" w:space="0" w:color="auto" w:frame="1"/>
              </w:rPr>
            </w:pPr>
            <w:r w:rsidRPr="00A973BA">
              <w:rPr>
                <w:rStyle w:val="go2hclqbb5b"/>
                <w:color w:val="000000"/>
                <w:bdr w:val="none" w:sz="0" w:space="0" w:color="auto" w:frame="1"/>
              </w:rPr>
              <w:t xml:space="preserve">2.2  </w:t>
            </w:r>
          </w:p>
        </w:tc>
        <w:tc>
          <w:tcPr>
            <w:tcW w:w="1473" w:type="dxa"/>
            <w:tcBorders>
              <w:bottom w:val="single" w:sz="4" w:space="0" w:color="auto"/>
            </w:tcBorders>
          </w:tcPr>
          <w:p w14:paraId="4C8375C2" w14:textId="40F39052" w:rsidR="00CE1A15" w:rsidRPr="00A973BA" w:rsidRDefault="00CE1A15" w:rsidP="00A12B00">
            <w:r w:rsidRPr="00A973BA">
              <w:rPr>
                <w:rStyle w:val="go2hclqbb5b"/>
                <w:color w:val="000000"/>
                <w:bdr w:val="none" w:sz="0" w:space="0" w:color="auto" w:frame="1"/>
              </w:rPr>
              <w:t>.087</w:t>
            </w:r>
          </w:p>
        </w:tc>
      </w:tr>
    </w:tbl>
    <w:p w14:paraId="47B2FAF1" w14:textId="06BF6D34" w:rsidR="002E0D96" w:rsidRPr="00A973BA" w:rsidRDefault="00CC48D2" w:rsidP="00A12B00">
      <w:r w:rsidRPr="00A973BA">
        <w:rPr>
          <w:i/>
          <w:iCs/>
        </w:rPr>
        <w:t xml:space="preserve">Note. n </w:t>
      </w:r>
      <w:r w:rsidRPr="00A973BA">
        <w:t>= 11,125. Quintiles represent the proportion of ultra-processed foods (UPFs) as a percentage of total food intake (%E) in the diet.</w:t>
      </w:r>
      <w:r w:rsidR="00BD6ECB" w:rsidRPr="00A973BA">
        <w:t xml:space="preserve"> Comparisons are between the first and all higher quintiles of UPF intake. Means are adjusted for covariates which were coded as follows: age = 0 (under 60 years), sex = 0 (female), physical activity level = 0 (sedentary). The p-value was corrected for multiple comparisons using the Dunnett method.</w:t>
      </w:r>
    </w:p>
    <w:p w14:paraId="1D67789B" w14:textId="77777777" w:rsidR="00B939D6" w:rsidRDefault="00B939D6" w:rsidP="00A12B00">
      <w:pPr>
        <w:rPr>
          <w:b/>
          <w:bCs/>
        </w:rPr>
      </w:pPr>
    </w:p>
    <w:p w14:paraId="6F14A22C" w14:textId="77777777" w:rsidR="00B939D6" w:rsidRDefault="00B939D6" w:rsidP="00A12B00">
      <w:pPr>
        <w:rPr>
          <w:b/>
          <w:bCs/>
        </w:rPr>
      </w:pPr>
    </w:p>
    <w:p w14:paraId="276A9166" w14:textId="77777777" w:rsidR="00B939D6" w:rsidRDefault="00B939D6" w:rsidP="00A12B00">
      <w:pPr>
        <w:rPr>
          <w:b/>
          <w:bCs/>
        </w:rPr>
      </w:pPr>
    </w:p>
    <w:p w14:paraId="6BD9A7A7" w14:textId="77777777" w:rsidR="00B939D6" w:rsidRDefault="00B939D6" w:rsidP="00A12B00">
      <w:pPr>
        <w:rPr>
          <w:b/>
          <w:bCs/>
        </w:rPr>
      </w:pPr>
    </w:p>
    <w:p w14:paraId="104E9503" w14:textId="77777777" w:rsidR="00B939D6" w:rsidRDefault="00B939D6" w:rsidP="00A12B00">
      <w:pPr>
        <w:rPr>
          <w:b/>
          <w:bCs/>
        </w:rPr>
      </w:pPr>
    </w:p>
    <w:p w14:paraId="5F1BF907" w14:textId="77777777" w:rsidR="00B939D6" w:rsidRDefault="00B939D6" w:rsidP="00A12B00">
      <w:pPr>
        <w:rPr>
          <w:b/>
          <w:bCs/>
        </w:rPr>
      </w:pPr>
    </w:p>
    <w:p w14:paraId="1C4DD6CC" w14:textId="77777777" w:rsidR="00B939D6" w:rsidRDefault="00B939D6" w:rsidP="00A12B00">
      <w:pPr>
        <w:rPr>
          <w:b/>
          <w:bCs/>
        </w:rPr>
      </w:pPr>
    </w:p>
    <w:p w14:paraId="44F44C76" w14:textId="77777777" w:rsidR="00B939D6" w:rsidRDefault="00B939D6" w:rsidP="00A12B00">
      <w:pPr>
        <w:rPr>
          <w:b/>
          <w:bCs/>
        </w:rPr>
      </w:pPr>
    </w:p>
    <w:p w14:paraId="2B240420" w14:textId="0F9D3784" w:rsidR="00CB73C2" w:rsidRPr="00A973BA" w:rsidRDefault="00822578" w:rsidP="00A12B00">
      <w:r w:rsidRPr="00A973BA">
        <w:rPr>
          <w:b/>
          <w:bCs/>
        </w:rPr>
        <w:t xml:space="preserve">Table </w:t>
      </w:r>
      <w:r w:rsidR="0096763D" w:rsidRPr="00A973BA">
        <w:rPr>
          <w:b/>
          <w:bCs/>
        </w:rPr>
        <w:t>S</w:t>
      </w:r>
      <w:r w:rsidR="006A5F02" w:rsidRPr="00A973BA">
        <w:rPr>
          <w:b/>
          <w:bCs/>
        </w:rPr>
        <w:t>1</w:t>
      </w:r>
      <w:r w:rsidR="00801534" w:rsidRPr="00A973BA">
        <w:rPr>
          <w:b/>
          <w:bCs/>
        </w:rPr>
        <w:t>8</w:t>
      </w:r>
      <w:r w:rsidR="00C071C5" w:rsidRPr="00A973BA">
        <w:rPr>
          <w:b/>
          <w:bCs/>
        </w:rPr>
        <w:t xml:space="preserve"> </w:t>
      </w:r>
      <w:r w:rsidR="001F59C0" w:rsidRPr="00A973BA">
        <w:rPr>
          <w:b/>
          <w:bCs/>
        </w:rPr>
        <w:t xml:space="preserve">| </w:t>
      </w:r>
      <w:r w:rsidRPr="00A973BA">
        <w:t xml:space="preserve">AIC Comparison for Regression Models for the Relationship Between </w:t>
      </w:r>
      <w:r w:rsidR="004575BA" w:rsidRPr="00A973BA">
        <w:t>Fibroblast Growth Factor 21</w:t>
      </w:r>
      <w:r w:rsidRPr="00A973BA">
        <w:t xml:space="preserve"> and Dietary Prote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541"/>
        <w:gridCol w:w="1047"/>
        <w:gridCol w:w="1295"/>
        <w:gridCol w:w="1295"/>
        <w:gridCol w:w="1295"/>
        <w:gridCol w:w="1295"/>
      </w:tblGrid>
      <w:tr w:rsidR="00053F7D" w:rsidRPr="00A973BA" w14:paraId="2E876263" w14:textId="77777777" w:rsidTr="00396772">
        <w:tc>
          <w:tcPr>
            <w:tcW w:w="1294" w:type="dxa"/>
            <w:tcBorders>
              <w:top w:val="single" w:sz="4" w:space="0" w:color="auto"/>
              <w:bottom w:val="single" w:sz="4" w:space="0" w:color="auto"/>
            </w:tcBorders>
          </w:tcPr>
          <w:p w14:paraId="13FA6BDB" w14:textId="77777777" w:rsidR="00053F7D" w:rsidRPr="00A973BA" w:rsidRDefault="00053F7D" w:rsidP="00A12B00"/>
        </w:tc>
        <w:tc>
          <w:tcPr>
            <w:tcW w:w="1541" w:type="dxa"/>
            <w:tcBorders>
              <w:top w:val="single" w:sz="4" w:space="0" w:color="auto"/>
              <w:bottom w:val="single" w:sz="4" w:space="0" w:color="auto"/>
            </w:tcBorders>
          </w:tcPr>
          <w:p w14:paraId="09085CFF" w14:textId="4CC18478" w:rsidR="00053F7D" w:rsidRPr="00A973BA" w:rsidRDefault="00053F7D" w:rsidP="00A12B00">
            <w:r w:rsidRPr="00A973BA">
              <w:t>Variable</w:t>
            </w:r>
          </w:p>
        </w:tc>
        <w:tc>
          <w:tcPr>
            <w:tcW w:w="1047" w:type="dxa"/>
            <w:tcBorders>
              <w:top w:val="single" w:sz="4" w:space="0" w:color="auto"/>
              <w:bottom w:val="single" w:sz="4" w:space="0" w:color="auto"/>
            </w:tcBorders>
          </w:tcPr>
          <w:p w14:paraId="20E44B1A" w14:textId="3703D905" w:rsidR="00053F7D" w:rsidRPr="00A973BA" w:rsidRDefault="00053F7D" w:rsidP="00A12B00">
            <w:r w:rsidRPr="00A973BA">
              <w:t>k</w:t>
            </w:r>
          </w:p>
        </w:tc>
        <w:tc>
          <w:tcPr>
            <w:tcW w:w="1295" w:type="dxa"/>
            <w:tcBorders>
              <w:top w:val="single" w:sz="4" w:space="0" w:color="auto"/>
              <w:bottom w:val="single" w:sz="4" w:space="0" w:color="auto"/>
            </w:tcBorders>
          </w:tcPr>
          <w:p w14:paraId="7121DB37" w14:textId="29A95E19" w:rsidR="00053F7D" w:rsidRPr="00A973BA" w:rsidRDefault="00053F7D" w:rsidP="00A12B00">
            <w:r w:rsidRPr="00A973BA">
              <w:t>AIC</w:t>
            </w:r>
          </w:p>
        </w:tc>
        <w:tc>
          <w:tcPr>
            <w:tcW w:w="1295" w:type="dxa"/>
            <w:tcBorders>
              <w:top w:val="single" w:sz="4" w:space="0" w:color="auto"/>
              <w:bottom w:val="single" w:sz="4" w:space="0" w:color="auto"/>
            </w:tcBorders>
          </w:tcPr>
          <w:p w14:paraId="3AE3C4B7" w14:textId="618BB148" w:rsidR="00053F7D" w:rsidRPr="00A973BA" w:rsidRDefault="00053F7D" w:rsidP="00A12B00">
            <w:r w:rsidRPr="00A973BA">
              <w:rPr>
                <w:shd w:val="clear" w:color="auto" w:fill="FFFFFF"/>
              </w:rPr>
              <w:t>∆AIC</w:t>
            </w:r>
          </w:p>
        </w:tc>
        <w:tc>
          <w:tcPr>
            <w:tcW w:w="1295" w:type="dxa"/>
            <w:tcBorders>
              <w:top w:val="single" w:sz="4" w:space="0" w:color="auto"/>
              <w:bottom w:val="single" w:sz="4" w:space="0" w:color="auto"/>
            </w:tcBorders>
          </w:tcPr>
          <w:p w14:paraId="4EFE8482" w14:textId="471D0CF2" w:rsidR="00053F7D" w:rsidRPr="00A973BA" w:rsidRDefault="00053F7D" w:rsidP="00A12B00">
            <w:r w:rsidRPr="00A973BA">
              <w:rPr>
                <w:shd w:val="clear" w:color="auto" w:fill="FFFFFF"/>
              </w:rPr>
              <w:t>AIC weight</w:t>
            </w:r>
          </w:p>
        </w:tc>
        <w:tc>
          <w:tcPr>
            <w:tcW w:w="1295" w:type="dxa"/>
            <w:tcBorders>
              <w:top w:val="single" w:sz="4" w:space="0" w:color="auto"/>
              <w:bottom w:val="single" w:sz="4" w:space="0" w:color="auto"/>
            </w:tcBorders>
          </w:tcPr>
          <w:p w14:paraId="152E5BE0" w14:textId="40866812" w:rsidR="00053F7D" w:rsidRPr="00A973BA" w:rsidRDefault="00053F7D" w:rsidP="00A12B00">
            <w:r w:rsidRPr="00A973BA">
              <w:rPr>
                <w:shd w:val="clear" w:color="auto" w:fill="FFFFFF"/>
              </w:rPr>
              <w:t>Log-likelihood</w:t>
            </w:r>
          </w:p>
        </w:tc>
      </w:tr>
      <w:tr w:rsidR="00053F7D" w:rsidRPr="00A973BA" w14:paraId="6316954E" w14:textId="77777777" w:rsidTr="00396772">
        <w:tc>
          <w:tcPr>
            <w:tcW w:w="1294" w:type="dxa"/>
            <w:tcBorders>
              <w:top w:val="single" w:sz="4" w:space="0" w:color="auto"/>
            </w:tcBorders>
          </w:tcPr>
          <w:p w14:paraId="1AD64AC8" w14:textId="24858B39" w:rsidR="00053F7D" w:rsidRPr="00A973BA" w:rsidRDefault="00053F7D" w:rsidP="00A12B00">
            <w:r w:rsidRPr="00A973BA">
              <w:t>Model 1</w:t>
            </w:r>
          </w:p>
        </w:tc>
        <w:tc>
          <w:tcPr>
            <w:tcW w:w="1541" w:type="dxa"/>
            <w:tcBorders>
              <w:top w:val="single" w:sz="4" w:space="0" w:color="auto"/>
            </w:tcBorders>
          </w:tcPr>
          <w:p w14:paraId="29FF93D4" w14:textId="323ADAEE" w:rsidR="00053F7D" w:rsidRPr="00A973BA" w:rsidRDefault="00053F7D" w:rsidP="00A12B00">
            <w:r w:rsidRPr="00A973BA">
              <w:t>Protein, %E</w:t>
            </w:r>
          </w:p>
        </w:tc>
        <w:tc>
          <w:tcPr>
            <w:tcW w:w="1047" w:type="dxa"/>
            <w:tcBorders>
              <w:top w:val="single" w:sz="4" w:space="0" w:color="auto"/>
            </w:tcBorders>
          </w:tcPr>
          <w:p w14:paraId="4CD6F632" w14:textId="16EDB268" w:rsidR="00053F7D" w:rsidRPr="00A973BA" w:rsidRDefault="00053F7D" w:rsidP="00A12B00">
            <w:r w:rsidRPr="00A973BA">
              <w:t>3</w:t>
            </w:r>
          </w:p>
        </w:tc>
        <w:tc>
          <w:tcPr>
            <w:tcW w:w="1295" w:type="dxa"/>
            <w:tcBorders>
              <w:top w:val="single" w:sz="4" w:space="0" w:color="auto"/>
            </w:tcBorders>
          </w:tcPr>
          <w:p w14:paraId="6DAFAF42" w14:textId="37E2005F" w:rsidR="00053F7D" w:rsidRPr="00A973BA" w:rsidRDefault="00053F7D" w:rsidP="00A12B00">
            <w:r w:rsidRPr="00A973BA">
              <w:t>2712</w:t>
            </w:r>
          </w:p>
        </w:tc>
        <w:tc>
          <w:tcPr>
            <w:tcW w:w="1295" w:type="dxa"/>
            <w:tcBorders>
              <w:top w:val="single" w:sz="4" w:space="0" w:color="auto"/>
            </w:tcBorders>
          </w:tcPr>
          <w:p w14:paraId="07E361AE" w14:textId="74350603" w:rsidR="00053F7D" w:rsidRPr="00A973BA" w:rsidRDefault="00053F7D" w:rsidP="00A12B00">
            <w:r w:rsidRPr="00A973BA">
              <w:t>352</w:t>
            </w:r>
          </w:p>
        </w:tc>
        <w:tc>
          <w:tcPr>
            <w:tcW w:w="1295" w:type="dxa"/>
            <w:tcBorders>
              <w:top w:val="single" w:sz="4" w:space="0" w:color="auto"/>
            </w:tcBorders>
          </w:tcPr>
          <w:p w14:paraId="3926F680" w14:textId="3134A890" w:rsidR="00053F7D" w:rsidRPr="00A973BA" w:rsidRDefault="00053F7D" w:rsidP="00A12B00">
            <w:r w:rsidRPr="00A973BA">
              <w:t>0</w:t>
            </w:r>
          </w:p>
        </w:tc>
        <w:tc>
          <w:tcPr>
            <w:tcW w:w="1295" w:type="dxa"/>
            <w:tcBorders>
              <w:top w:val="single" w:sz="4" w:space="0" w:color="auto"/>
            </w:tcBorders>
          </w:tcPr>
          <w:p w14:paraId="26CB5F5F" w14:textId="4C335F5F" w:rsidR="00053F7D" w:rsidRPr="00A973BA" w:rsidRDefault="00053F7D" w:rsidP="00A12B00">
            <w:r w:rsidRPr="00A973BA">
              <w:t>-1353</w:t>
            </w:r>
          </w:p>
        </w:tc>
      </w:tr>
      <w:tr w:rsidR="00053F7D" w:rsidRPr="00A973BA" w14:paraId="1A06399D" w14:textId="77777777" w:rsidTr="00396772">
        <w:tc>
          <w:tcPr>
            <w:tcW w:w="1294" w:type="dxa"/>
          </w:tcPr>
          <w:p w14:paraId="746AAA59" w14:textId="39BE40DE" w:rsidR="00053F7D" w:rsidRPr="00A973BA" w:rsidRDefault="00053F7D" w:rsidP="00A12B00">
            <w:r w:rsidRPr="00A973BA">
              <w:t>Model 2</w:t>
            </w:r>
          </w:p>
        </w:tc>
        <w:tc>
          <w:tcPr>
            <w:tcW w:w="1541" w:type="dxa"/>
          </w:tcPr>
          <w:p w14:paraId="3B161071" w14:textId="52CB5426" w:rsidR="00053F7D" w:rsidRPr="00A973BA" w:rsidRDefault="00053F7D" w:rsidP="00A12B00">
            <w:r w:rsidRPr="00A973BA">
              <w:t>+ age</w:t>
            </w:r>
          </w:p>
        </w:tc>
        <w:tc>
          <w:tcPr>
            <w:tcW w:w="1047" w:type="dxa"/>
          </w:tcPr>
          <w:p w14:paraId="58819F7B" w14:textId="5D6804ED" w:rsidR="00053F7D" w:rsidRPr="00A973BA" w:rsidRDefault="00053F7D" w:rsidP="00A12B00">
            <w:r w:rsidRPr="00A973BA">
              <w:t>4</w:t>
            </w:r>
          </w:p>
        </w:tc>
        <w:tc>
          <w:tcPr>
            <w:tcW w:w="1295" w:type="dxa"/>
          </w:tcPr>
          <w:p w14:paraId="7FD0291E" w14:textId="7A91F11B" w:rsidR="00053F7D" w:rsidRPr="00A973BA" w:rsidRDefault="00053F7D" w:rsidP="00A12B00">
            <w:r w:rsidRPr="00A973BA">
              <w:t>2705</w:t>
            </w:r>
          </w:p>
        </w:tc>
        <w:tc>
          <w:tcPr>
            <w:tcW w:w="1295" w:type="dxa"/>
          </w:tcPr>
          <w:p w14:paraId="6FC65244" w14:textId="4BDB800F" w:rsidR="00053F7D" w:rsidRPr="00A973BA" w:rsidRDefault="00053F7D" w:rsidP="00A12B00">
            <w:r w:rsidRPr="00A973BA">
              <w:t>344</w:t>
            </w:r>
          </w:p>
        </w:tc>
        <w:tc>
          <w:tcPr>
            <w:tcW w:w="1295" w:type="dxa"/>
          </w:tcPr>
          <w:p w14:paraId="264EE9F9" w14:textId="3ECCA4FA" w:rsidR="00053F7D" w:rsidRPr="00A973BA" w:rsidRDefault="00053F7D" w:rsidP="00A12B00">
            <w:r w:rsidRPr="00A973BA">
              <w:t>0</w:t>
            </w:r>
          </w:p>
        </w:tc>
        <w:tc>
          <w:tcPr>
            <w:tcW w:w="1295" w:type="dxa"/>
          </w:tcPr>
          <w:p w14:paraId="3C72C542" w14:textId="4BE1E961" w:rsidR="00053F7D" w:rsidRPr="00A973BA" w:rsidRDefault="00053F7D" w:rsidP="00A12B00">
            <w:r w:rsidRPr="00A973BA">
              <w:t>-1348</w:t>
            </w:r>
          </w:p>
        </w:tc>
      </w:tr>
      <w:tr w:rsidR="00053F7D" w:rsidRPr="00A973BA" w14:paraId="648C94C8" w14:textId="77777777" w:rsidTr="00396772">
        <w:tc>
          <w:tcPr>
            <w:tcW w:w="1294" w:type="dxa"/>
          </w:tcPr>
          <w:p w14:paraId="7BDCFE32" w14:textId="34C310EB" w:rsidR="00053F7D" w:rsidRPr="00A973BA" w:rsidRDefault="00053F7D" w:rsidP="00A12B00">
            <w:r w:rsidRPr="00A973BA">
              <w:t>Model 3</w:t>
            </w:r>
          </w:p>
        </w:tc>
        <w:tc>
          <w:tcPr>
            <w:tcW w:w="1541" w:type="dxa"/>
          </w:tcPr>
          <w:p w14:paraId="6810ACE9" w14:textId="3A6CE9AD" w:rsidR="00053F7D" w:rsidRPr="00A973BA" w:rsidRDefault="00053F7D" w:rsidP="00A12B00">
            <w:r w:rsidRPr="00A973BA">
              <w:t>+ sex</w:t>
            </w:r>
          </w:p>
        </w:tc>
        <w:tc>
          <w:tcPr>
            <w:tcW w:w="1047" w:type="dxa"/>
          </w:tcPr>
          <w:p w14:paraId="62C66473" w14:textId="7F4D77AC" w:rsidR="00053F7D" w:rsidRPr="00A973BA" w:rsidRDefault="00053F7D" w:rsidP="00A12B00">
            <w:r w:rsidRPr="00A973BA">
              <w:t>5</w:t>
            </w:r>
          </w:p>
        </w:tc>
        <w:tc>
          <w:tcPr>
            <w:tcW w:w="1295" w:type="dxa"/>
          </w:tcPr>
          <w:p w14:paraId="700868A4" w14:textId="59F4FBEA" w:rsidR="00053F7D" w:rsidRPr="00A973BA" w:rsidRDefault="00053F7D" w:rsidP="00A12B00">
            <w:r w:rsidRPr="00A973BA">
              <w:t>2704</w:t>
            </w:r>
          </w:p>
        </w:tc>
        <w:tc>
          <w:tcPr>
            <w:tcW w:w="1295" w:type="dxa"/>
          </w:tcPr>
          <w:p w14:paraId="0DA345C1" w14:textId="267138B8" w:rsidR="00053F7D" w:rsidRPr="00A973BA" w:rsidRDefault="00053F7D" w:rsidP="00A12B00">
            <w:r w:rsidRPr="00A973BA">
              <w:t>344</w:t>
            </w:r>
          </w:p>
        </w:tc>
        <w:tc>
          <w:tcPr>
            <w:tcW w:w="1295" w:type="dxa"/>
          </w:tcPr>
          <w:p w14:paraId="4BB7BF6D" w14:textId="6099B638" w:rsidR="00053F7D" w:rsidRPr="00A973BA" w:rsidRDefault="00053F7D" w:rsidP="00A12B00">
            <w:r w:rsidRPr="00A973BA">
              <w:t>0</w:t>
            </w:r>
          </w:p>
        </w:tc>
        <w:tc>
          <w:tcPr>
            <w:tcW w:w="1295" w:type="dxa"/>
          </w:tcPr>
          <w:p w14:paraId="633788EB" w14:textId="03F07836" w:rsidR="00053F7D" w:rsidRPr="00A973BA" w:rsidRDefault="00053F7D" w:rsidP="00A12B00">
            <w:r w:rsidRPr="00A973BA">
              <w:t>-1347</w:t>
            </w:r>
          </w:p>
        </w:tc>
      </w:tr>
      <w:tr w:rsidR="00053F7D" w:rsidRPr="00A973BA" w14:paraId="1B5DB52E" w14:textId="77777777" w:rsidTr="00396772">
        <w:tc>
          <w:tcPr>
            <w:tcW w:w="1294" w:type="dxa"/>
          </w:tcPr>
          <w:p w14:paraId="0034AEB4" w14:textId="3B405861" w:rsidR="00053F7D" w:rsidRPr="00A973BA" w:rsidRDefault="00053F7D" w:rsidP="00A12B00">
            <w:r w:rsidRPr="00A973BA">
              <w:t>Model 4</w:t>
            </w:r>
          </w:p>
        </w:tc>
        <w:tc>
          <w:tcPr>
            <w:tcW w:w="1541" w:type="dxa"/>
          </w:tcPr>
          <w:p w14:paraId="001ECE0A" w14:textId="2E8B53E3" w:rsidR="00053F7D" w:rsidRPr="00A973BA" w:rsidRDefault="00053F7D" w:rsidP="00A12B00">
            <w:r w:rsidRPr="00A973BA">
              <w:t>+ physical activity</w:t>
            </w:r>
          </w:p>
        </w:tc>
        <w:tc>
          <w:tcPr>
            <w:tcW w:w="1047" w:type="dxa"/>
          </w:tcPr>
          <w:p w14:paraId="38D31446" w14:textId="321DEC5B" w:rsidR="00053F7D" w:rsidRPr="00A973BA" w:rsidRDefault="00053F7D" w:rsidP="00A12B00">
            <w:r w:rsidRPr="00A973BA">
              <w:t>6</w:t>
            </w:r>
          </w:p>
        </w:tc>
        <w:tc>
          <w:tcPr>
            <w:tcW w:w="1295" w:type="dxa"/>
          </w:tcPr>
          <w:p w14:paraId="14BDA3F3" w14:textId="41011E13" w:rsidR="00053F7D" w:rsidRPr="00A973BA" w:rsidRDefault="00053F7D" w:rsidP="00A12B00">
            <w:r w:rsidRPr="00A973BA">
              <w:t>2613</w:t>
            </w:r>
          </w:p>
        </w:tc>
        <w:tc>
          <w:tcPr>
            <w:tcW w:w="1295" w:type="dxa"/>
          </w:tcPr>
          <w:p w14:paraId="4A477007" w14:textId="62EB8F86" w:rsidR="00053F7D" w:rsidRPr="00A973BA" w:rsidRDefault="00053F7D" w:rsidP="00A12B00">
            <w:r w:rsidRPr="00A973BA">
              <w:t>253</w:t>
            </w:r>
          </w:p>
        </w:tc>
        <w:tc>
          <w:tcPr>
            <w:tcW w:w="1295" w:type="dxa"/>
          </w:tcPr>
          <w:p w14:paraId="31A192B6" w14:textId="01EDF29B" w:rsidR="00053F7D" w:rsidRPr="00A973BA" w:rsidRDefault="00053F7D" w:rsidP="00A12B00">
            <w:r w:rsidRPr="00A973BA">
              <w:t>0</w:t>
            </w:r>
          </w:p>
        </w:tc>
        <w:tc>
          <w:tcPr>
            <w:tcW w:w="1295" w:type="dxa"/>
          </w:tcPr>
          <w:p w14:paraId="1E86259D" w14:textId="2080DF81" w:rsidR="00053F7D" w:rsidRPr="00A973BA" w:rsidRDefault="00053F7D" w:rsidP="00A12B00">
            <w:r w:rsidRPr="00A973BA">
              <w:t>-1301</w:t>
            </w:r>
          </w:p>
        </w:tc>
      </w:tr>
      <w:tr w:rsidR="00053F7D" w:rsidRPr="00A973BA" w14:paraId="7017E56F" w14:textId="77777777" w:rsidTr="00396772">
        <w:tc>
          <w:tcPr>
            <w:tcW w:w="1294" w:type="dxa"/>
          </w:tcPr>
          <w:p w14:paraId="74FC6193" w14:textId="0B0B1E60" w:rsidR="00053F7D" w:rsidRPr="00A973BA" w:rsidRDefault="00053F7D" w:rsidP="00A12B00">
            <w:r w:rsidRPr="00A973BA">
              <w:t>Model 5</w:t>
            </w:r>
          </w:p>
        </w:tc>
        <w:tc>
          <w:tcPr>
            <w:tcW w:w="1541" w:type="dxa"/>
          </w:tcPr>
          <w:p w14:paraId="113849A1" w14:textId="4499106E" w:rsidR="00053F7D" w:rsidRPr="00A973BA" w:rsidRDefault="00053F7D" w:rsidP="00A12B00">
            <w:r w:rsidRPr="00A973BA">
              <w:t>+ health variables</w:t>
            </w:r>
          </w:p>
        </w:tc>
        <w:tc>
          <w:tcPr>
            <w:tcW w:w="1047" w:type="dxa"/>
          </w:tcPr>
          <w:p w14:paraId="376D5777" w14:textId="3F1837B5" w:rsidR="00053F7D" w:rsidRPr="00A973BA" w:rsidRDefault="00053F7D" w:rsidP="00A12B00">
            <w:r w:rsidRPr="00A973BA">
              <w:t>7</w:t>
            </w:r>
          </w:p>
        </w:tc>
        <w:tc>
          <w:tcPr>
            <w:tcW w:w="1295" w:type="dxa"/>
          </w:tcPr>
          <w:p w14:paraId="78C14FFC" w14:textId="1F1DFC3D" w:rsidR="00053F7D" w:rsidRPr="00A973BA" w:rsidRDefault="00053F7D" w:rsidP="00A12B00">
            <w:r w:rsidRPr="00A973BA">
              <w:t>2386</w:t>
            </w:r>
          </w:p>
        </w:tc>
        <w:tc>
          <w:tcPr>
            <w:tcW w:w="1295" w:type="dxa"/>
          </w:tcPr>
          <w:p w14:paraId="2B267BFF" w14:textId="5C626FB3" w:rsidR="00053F7D" w:rsidRPr="00A973BA" w:rsidRDefault="00053F7D" w:rsidP="00A12B00">
            <w:r w:rsidRPr="00A973BA">
              <w:t>25</w:t>
            </w:r>
          </w:p>
        </w:tc>
        <w:tc>
          <w:tcPr>
            <w:tcW w:w="1295" w:type="dxa"/>
          </w:tcPr>
          <w:p w14:paraId="7E6FAC71" w14:textId="47640111" w:rsidR="00053F7D" w:rsidRPr="00A973BA" w:rsidRDefault="00053F7D" w:rsidP="00A12B00">
            <w:r w:rsidRPr="00A973BA">
              <w:t>0</w:t>
            </w:r>
          </w:p>
        </w:tc>
        <w:tc>
          <w:tcPr>
            <w:tcW w:w="1295" w:type="dxa"/>
          </w:tcPr>
          <w:p w14:paraId="1D375DD8" w14:textId="6289B740" w:rsidR="00053F7D" w:rsidRPr="00A973BA" w:rsidRDefault="00053F7D" w:rsidP="00A12B00">
            <w:r w:rsidRPr="00A973BA">
              <w:t>-1186</w:t>
            </w:r>
          </w:p>
        </w:tc>
      </w:tr>
      <w:tr w:rsidR="00053F7D" w:rsidRPr="00A973BA" w14:paraId="00AAC50D" w14:textId="77777777" w:rsidTr="00396772">
        <w:tc>
          <w:tcPr>
            <w:tcW w:w="1294" w:type="dxa"/>
          </w:tcPr>
          <w:p w14:paraId="778271F4" w14:textId="10D5ACE1" w:rsidR="00053F7D" w:rsidRPr="00A973BA" w:rsidRDefault="00053F7D" w:rsidP="00A12B00">
            <w:r w:rsidRPr="00A973BA">
              <w:t>Model 6</w:t>
            </w:r>
          </w:p>
        </w:tc>
        <w:tc>
          <w:tcPr>
            <w:tcW w:w="1541" w:type="dxa"/>
          </w:tcPr>
          <w:p w14:paraId="625AA40F" w14:textId="7055E69D" w:rsidR="00053F7D" w:rsidRPr="00A973BA" w:rsidRDefault="00053F7D" w:rsidP="00A12B00">
            <w:r w:rsidRPr="00A973BA">
              <w:t>+ education</w:t>
            </w:r>
          </w:p>
        </w:tc>
        <w:tc>
          <w:tcPr>
            <w:tcW w:w="1047" w:type="dxa"/>
          </w:tcPr>
          <w:p w14:paraId="4A54CE8E" w14:textId="2A7CFBB0" w:rsidR="00053F7D" w:rsidRPr="00A973BA" w:rsidRDefault="00053F7D" w:rsidP="00A12B00">
            <w:r w:rsidRPr="00A973BA">
              <w:t>8</w:t>
            </w:r>
          </w:p>
        </w:tc>
        <w:tc>
          <w:tcPr>
            <w:tcW w:w="1295" w:type="dxa"/>
          </w:tcPr>
          <w:p w14:paraId="32850823" w14:textId="17D06316" w:rsidR="00053F7D" w:rsidRPr="00A973BA" w:rsidRDefault="00053F7D" w:rsidP="00A12B00">
            <w:r w:rsidRPr="00A973BA">
              <w:t>2381</w:t>
            </w:r>
          </w:p>
        </w:tc>
        <w:tc>
          <w:tcPr>
            <w:tcW w:w="1295" w:type="dxa"/>
          </w:tcPr>
          <w:p w14:paraId="3495E56E" w14:textId="3075F5CB" w:rsidR="00053F7D" w:rsidRPr="00A973BA" w:rsidRDefault="00053F7D" w:rsidP="00A12B00">
            <w:r w:rsidRPr="00A973BA">
              <w:t>20</w:t>
            </w:r>
          </w:p>
        </w:tc>
        <w:tc>
          <w:tcPr>
            <w:tcW w:w="1295" w:type="dxa"/>
          </w:tcPr>
          <w:p w14:paraId="758F8812" w14:textId="38634C6E" w:rsidR="00053F7D" w:rsidRPr="00A973BA" w:rsidRDefault="00053F7D" w:rsidP="00A12B00">
            <w:r w:rsidRPr="00A973BA">
              <w:t>0</w:t>
            </w:r>
          </w:p>
        </w:tc>
        <w:tc>
          <w:tcPr>
            <w:tcW w:w="1295" w:type="dxa"/>
          </w:tcPr>
          <w:p w14:paraId="1E6415F3" w14:textId="5477F013" w:rsidR="00053F7D" w:rsidRPr="00A973BA" w:rsidRDefault="00053F7D" w:rsidP="00A12B00">
            <w:r w:rsidRPr="00A973BA">
              <w:t>-1182</w:t>
            </w:r>
          </w:p>
        </w:tc>
      </w:tr>
      <w:tr w:rsidR="00053F7D" w:rsidRPr="00A973BA" w14:paraId="2F03344E" w14:textId="77777777" w:rsidTr="00396772">
        <w:tc>
          <w:tcPr>
            <w:tcW w:w="1294" w:type="dxa"/>
            <w:tcBorders>
              <w:bottom w:val="single" w:sz="4" w:space="0" w:color="auto"/>
            </w:tcBorders>
          </w:tcPr>
          <w:p w14:paraId="4B21E417" w14:textId="1841FA1F" w:rsidR="00053F7D" w:rsidRPr="00A973BA" w:rsidRDefault="00053F7D" w:rsidP="00A12B00">
            <w:r w:rsidRPr="00A973BA">
              <w:t>Model 7</w:t>
            </w:r>
          </w:p>
        </w:tc>
        <w:tc>
          <w:tcPr>
            <w:tcW w:w="1541" w:type="dxa"/>
            <w:tcBorders>
              <w:bottom w:val="single" w:sz="4" w:space="0" w:color="auto"/>
            </w:tcBorders>
          </w:tcPr>
          <w:p w14:paraId="6E381866" w14:textId="36253C59" w:rsidR="00053F7D" w:rsidRPr="00A973BA" w:rsidRDefault="00053F7D" w:rsidP="00A12B00">
            <w:r w:rsidRPr="00A973BA">
              <w:t>+ smoke</w:t>
            </w:r>
          </w:p>
        </w:tc>
        <w:tc>
          <w:tcPr>
            <w:tcW w:w="1047" w:type="dxa"/>
            <w:tcBorders>
              <w:bottom w:val="single" w:sz="4" w:space="0" w:color="auto"/>
            </w:tcBorders>
          </w:tcPr>
          <w:p w14:paraId="790CFD48" w14:textId="4D88E7F1" w:rsidR="00053F7D" w:rsidRPr="00A973BA" w:rsidRDefault="00053F7D" w:rsidP="00A12B00">
            <w:r w:rsidRPr="00A973BA">
              <w:t>9</w:t>
            </w:r>
          </w:p>
        </w:tc>
        <w:tc>
          <w:tcPr>
            <w:tcW w:w="1295" w:type="dxa"/>
            <w:tcBorders>
              <w:bottom w:val="single" w:sz="4" w:space="0" w:color="auto"/>
            </w:tcBorders>
          </w:tcPr>
          <w:p w14:paraId="025DB9A8" w14:textId="1836D894" w:rsidR="00053F7D" w:rsidRPr="00A973BA" w:rsidRDefault="00053F7D" w:rsidP="00A12B00">
            <w:r w:rsidRPr="00A973BA">
              <w:t>2360</w:t>
            </w:r>
          </w:p>
        </w:tc>
        <w:tc>
          <w:tcPr>
            <w:tcW w:w="1295" w:type="dxa"/>
            <w:tcBorders>
              <w:bottom w:val="single" w:sz="4" w:space="0" w:color="auto"/>
            </w:tcBorders>
          </w:tcPr>
          <w:p w14:paraId="60A8174E" w14:textId="0B1F58F2" w:rsidR="00053F7D" w:rsidRPr="00A973BA" w:rsidRDefault="00053F7D" w:rsidP="00A12B00">
            <w:r w:rsidRPr="00A973BA">
              <w:t>0</w:t>
            </w:r>
          </w:p>
        </w:tc>
        <w:tc>
          <w:tcPr>
            <w:tcW w:w="1295" w:type="dxa"/>
            <w:tcBorders>
              <w:bottom w:val="single" w:sz="4" w:space="0" w:color="auto"/>
            </w:tcBorders>
          </w:tcPr>
          <w:p w14:paraId="2B92EACC" w14:textId="4CA3F1B6" w:rsidR="00053F7D" w:rsidRPr="00A973BA" w:rsidRDefault="00053F7D" w:rsidP="00A12B00">
            <w:r w:rsidRPr="00A973BA">
              <w:t>1</w:t>
            </w:r>
          </w:p>
        </w:tc>
        <w:tc>
          <w:tcPr>
            <w:tcW w:w="1295" w:type="dxa"/>
            <w:tcBorders>
              <w:bottom w:val="single" w:sz="4" w:space="0" w:color="auto"/>
            </w:tcBorders>
          </w:tcPr>
          <w:p w14:paraId="3E466E53" w14:textId="487CBCFE" w:rsidR="00053F7D" w:rsidRPr="00A973BA" w:rsidRDefault="00053F7D" w:rsidP="00A12B00">
            <w:r w:rsidRPr="00A973BA">
              <w:t>-1171</w:t>
            </w:r>
          </w:p>
        </w:tc>
      </w:tr>
    </w:tbl>
    <w:p w14:paraId="0C724870" w14:textId="40BF5E89" w:rsidR="005028DB" w:rsidRDefault="00053F7D" w:rsidP="00A12B00">
      <w:r w:rsidRPr="00A973BA">
        <w:rPr>
          <w:i/>
          <w:iCs/>
        </w:rPr>
        <w:t>Note. n</w:t>
      </w:r>
      <w:r w:rsidRPr="00A973BA">
        <w:t xml:space="preserve"> = </w:t>
      </w:r>
      <w:r w:rsidR="00212085" w:rsidRPr="00A973BA">
        <w:t>880</w:t>
      </w:r>
      <w:r w:rsidRPr="00A973BA">
        <w:t>. The AIC favored model is shown in bold. %E = percent of total energy intake from protein.</w:t>
      </w:r>
    </w:p>
    <w:p w14:paraId="334D02D6" w14:textId="3068463D" w:rsidR="005028DB" w:rsidRPr="00A973BA" w:rsidRDefault="005C6993" w:rsidP="00A973BA">
      <w:pPr>
        <w:pStyle w:val="Heading3"/>
      </w:pPr>
      <w:r w:rsidRPr="00A973BA">
        <w:t>References</w:t>
      </w:r>
    </w:p>
    <w:p w14:paraId="23C62603" w14:textId="697C7CFF" w:rsidR="005028DB" w:rsidRPr="00A973BA" w:rsidRDefault="005028DB" w:rsidP="00A12B00">
      <w:pPr>
        <w:pStyle w:val="EndNoteBibliography"/>
      </w:pPr>
      <w:r w:rsidRPr="00A973BA">
        <w:fldChar w:fldCharType="begin"/>
      </w:r>
      <w:r w:rsidRPr="00A973BA">
        <w:instrText xml:space="preserve"> ADDIN EN.REFLIST </w:instrText>
      </w:r>
      <w:r w:rsidRPr="00A973BA">
        <w:fldChar w:fldCharType="separate"/>
      </w:r>
      <w:r w:rsidRPr="00A973BA">
        <w:t xml:space="preserve">Huybrechts, I., Rauber, F., Nicolas, G., Casagrande, C., Kliemann, N., Wedekind, R., Biessy, C., Scalbert, A., Touvier, M., Aleksandrova, K., Jakszyn, P., Skeie, G., Bajracharya, R., Boer, J. M. A., Borné, Y., Chajes, V., Dahm, C. C., Dansero, L., Guevara, M.,…Levy, R. B. (2022). Characterization of the degree of food processing in the European Prospective Investigation into Cancer and Nutrition: Application of the Nova classification and validation using selected biomarkers of food processing. </w:t>
      </w:r>
      <w:r w:rsidRPr="00A973BA">
        <w:rPr>
          <w:i/>
        </w:rPr>
        <w:t>Frontiers in Nutrition</w:t>
      </w:r>
      <w:r w:rsidRPr="00A973BA">
        <w:t>,</w:t>
      </w:r>
      <w:r w:rsidRPr="00A973BA">
        <w:rPr>
          <w:i/>
        </w:rPr>
        <w:t xml:space="preserve"> 9</w:t>
      </w:r>
      <w:r w:rsidRPr="00A973BA">
        <w:t xml:space="preserve">, 1035580–1035580. </w:t>
      </w:r>
      <w:hyperlink r:id="rId9" w:history="1">
        <w:r w:rsidRPr="00A973BA">
          <w:rPr>
            <w:rStyle w:val="Hyperlink"/>
          </w:rPr>
          <w:t>https://doi.org/10.3389/fnut.2022.1035580</w:t>
        </w:r>
      </w:hyperlink>
      <w:r w:rsidRPr="00A973BA">
        <w:t xml:space="preserve"> </w:t>
      </w:r>
    </w:p>
    <w:p w14:paraId="1DC1C9C1" w14:textId="51CB0DA4" w:rsidR="005028DB" w:rsidRPr="00A973BA" w:rsidRDefault="005028DB" w:rsidP="00A12B00">
      <w:pPr>
        <w:pStyle w:val="EndNoteBibliography"/>
      </w:pPr>
      <w:r w:rsidRPr="00A973BA">
        <w:t xml:space="preserve">Lawson, J., &amp; Willden, C. (2016). Mixture experiments in R using mixexp. </w:t>
      </w:r>
      <w:r w:rsidRPr="00A973BA">
        <w:rPr>
          <w:i/>
        </w:rPr>
        <w:t>Journal of statistical software</w:t>
      </w:r>
      <w:r w:rsidRPr="00A973BA">
        <w:t>,</w:t>
      </w:r>
      <w:r w:rsidRPr="00A973BA">
        <w:rPr>
          <w:i/>
        </w:rPr>
        <w:t xml:space="preserve"> 72</w:t>
      </w:r>
      <w:r w:rsidRPr="00A973BA">
        <w:t xml:space="preserve">(Code Snippet 2), 1–20. </w:t>
      </w:r>
      <w:hyperlink r:id="rId10" w:history="1">
        <w:r w:rsidRPr="00A973BA">
          <w:rPr>
            <w:rStyle w:val="Hyperlink"/>
          </w:rPr>
          <w:t>https://doi.org/10.18637/jss.v072.c02</w:t>
        </w:r>
      </w:hyperlink>
      <w:r w:rsidRPr="00A973BA">
        <w:t xml:space="preserve"> </w:t>
      </w:r>
    </w:p>
    <w:p w14:paraId="7B9937E4" w14:textId="143D93E0" w:rsidR="005028DB" w:rsidRPr="00A973BA" w:rsidRDefault="005028DB" w:rsidP="00A12B00">
      <w:pPr>
        <w:pStyle w:val="EndNoteBibliography"/>
      </w:pPr>
      <w:r w:rsidRPr="00A973BA">
        <w:lastRenderedPageBreak/>
        <w:t xml:space="preserve">Monteiro, C. A. (2009). Nutrition and health. The issue is not food, nor nutrients, so much as processing. </w:t>
      </w:r>
      <w:r w:rsidRPr="00A973BA">
        <w:rPr>
          <w:i/>
        </w:rPr>
        <w:t>Public Health Nutrition</w:t>
      </w:r>
      <w:r w:rsidRPr="00A973BA">
        <w:t>,</w:t>
      </w:r>
      <w:r w:rsidRPr="00A973BA">
        <w:rPr>
          <w:i/>
        </w:rPr>
        <w:t xml:space="preserve"> 12</w:t>
      </w:r>
      <w:r w:rsidRPr="00A973BA">
        <w:t xml:space="preserve">(5), 729–731. </w:t>
      </w:r>
      <w:hyperlink r:id="rId11" w:history="1">
        <w:r w:rsidRPr="00A973BA">
          <w:rPr>
            <w:rStyle w:val="Hyperlink"/>
          </w:rPr>
          <w:t>https://doi.org/10.1017/S1368980009005291</w:t>
        </w:r>
      </w:hyperlink>
      <w:r w:rsidRPr="00A973BA">
        <w:t xml:space="preserve"> </w:t>
      </w:r>
    </w:p>
    <w:p w14:paraId="7C3B4F3F" w14:textId="6BD369A3" w:rsidR="005028DB" w:rsidRPr="00A973BA" w:rsidRDefault="005028DB" w:rsidP="00A12B00">
      <w:pPr>
        <w:pStyle w:val="EndNoteBibliography"/>
      </w:pPr>
      <w:r w:rsidRPr="00A973BA">
        <w:t xml:space="preserve">Scheffé, H. (1958). Experiments With Mixtures. </w:t>
      </w:r>
      <w:r w:rsidRPr="00A973BA">
        <w:rPr>
          <w:i/>
        </w:rPr>
        <w:t>Journal of the Royal Statistical Society. Series B, Methodological</w:t>
      </w:r>
      <w:r w:rsidRPr="00A973BA">
        <w:t>,</w:t>
      </w:r>
      <w:r w:rsidRPr="00A973BA">
        <w:rPr>
          <w:i/>
        </w:rPr>
        <w:t xml:space="preserve"> 20</w:t>
      </w:r>
      <w:r w:rsidRPr="00A973BA">
        <w:t xml:space="preserve">(2), 344–360. </w:t>
      </w:r>
      <w:hyperlink r:id="rId12" w:history="1">
        <w:r w:rsidRPr="00A973BA">
          <w:rPr>
            <w:rStyle w:val="Hyperlink"/>
          </w:rPr>
          <w:t>https://doi.org/10.1111/j.2517-6161.1958.tb00299.x</w:t>
        </w:r>
      </w:hyperlink>
      <w:r w:rsidRPr="00A973BA">
        <w:t xml:space="preserve"> </w:t>
      </w:r>
    </w:p>
    <w:p w14:paraId="0872AC58" w14:textId="2EE4025C" w:rsidR="00AC625A" w:rsidRPr="000736CD" w:rsidRDefault="005028DB" w:rsidP="00A12B00">
      <w:r w:rsidRPr="00A973BA">
        <w:fldChar w:fldCharType="end"/>
      </w:r>
    </w:p>
    <w:sectPr w:rsidR="00AC625A" w:rsidRPr="000736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83A66"/>
    <w:multiLevelType w:val="hybridMultilevel"/>
    <w:tmpl w:val="EE8285DA"/>
    <w:lvl w:ilvl="0" w:tplc="97E25978">
      <w:start w:val="1"/>
      <w:numFmt w:val="decimal"/>
      <w:pStyle w:val="Heading2"/>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670255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aavefe2vaxtiea5e0xdsr4rrtsdwsa5eet&quot;&gt;My EndNote Library&lt;record-ids&gt;&lt;item&gt;224&lt;/item&gt;&lt;item&gt;241&lt;/item&gt;&lt;item&gt;245&lt;/item&gt;&lt;item&gt;248&lt;/item&gt;&lt;/record-ids&gt;&lt;/item&gt;&lt;/Libraries&gt;"/>
  </w:docVars>
  <w:rsids>
    <w:rsidRoot w:val="001378AD"/>
    <w:rsid w:val="00036174"/>
    <w:rsid w:val="00053F7D"/>
    <w:rsid w:val="000653E2"/>
    <w:rsid w:val="00071953"/>
    <w:rsid w:val="000736CD"/>
    <w:rsid w:val="00093373"/>
    <w:rsid w:val="000A16CB"/>
    <w:rsid w:val="000E3F4D"/>
    <w:rsid w:val="00106338"/>
    <w:rsid w:val="00115F47"/>
    <w:rsid w:val="001378AD"/>
    <w:rsid w:val="00142FD4"/>
    <w:rsid w:val="001614E0"/>
    <w:rsid w:val="00191FB2"/>
    <w:rsid w:val="001D77CB"/>
    <w:rsid w:val="001F59C0"/>
    <w:rsid w:val="00212085"/>
    <w:rsid w:val="00212D63"/>
    <w:rsid w:val="00213812"/>
    <w:rsid w:val="0022346B"/>
    <w:rsid w:val="0024731D"/>
    <w:rsid w:val="00254844"/>
    <w:rsid w:val="00274064"/>
    <w:rsid w:val="0028258D"/>
    <w:rsid w:val="002B5A0E"/>
    <w:rsid w:val="002D7A07"/>
    <w:rsid w:val="002E0D96"/>
    <w:rsid w:val="002F0AF8"/>
    <w:rsid w:val="002F6BB6"/>
    <w:rsid w:val="00314746"/>
    <w:rsid w:val="0032464C"/>
    <w:rsid w:val="00325F4D"/>
    <w:rsid w:val="0038356A"/>
    <w:rsid w:val="003926CE"/>
    <w:rsid w:val="00396772"/>
    <w:rsid w:val="003A3E64"/>
    <w:rsid w:val="003B239F"/>
    <w:rsid w:val="0042791C"/>
    <w:rsid w:val="00445FAB"/>
    <w:rsid w:val="004575BA"/>
    <w:rsid w:val="004612A9"/>
    <w:rsid w:val="00470620"/>
    <w:rsid w:val="00474C0B"/>
    <w:rsid w:val="0049349F"/>
    <w:rsid w:val="00494164"/>
    <w:rsid w:val="00495F3E"/>
    <w:rsid w:val="004D7553"/>
    <w:rsid w:val="004F034E"/>
    <w:rsid w:val="005028DB"/>
    <w:rsid w:val="00504421"/>
    <w:rsid w:val="005271E3"/>
    <w:rsid w:val="00532D32"/>
    <w:rsid w:val="00552DA7"/>
    <w:rsid w:val="00565A8C"/>
    <w:rsid w:val="005B4B74"/>
    <w:rsid w:val="005B5C36"/>
    <w:rsid w:val="005C46E0"/>
    <w:rsid w:val="005C6993"/>
    <w:rsid w:val="005D354B"/>
    <w:rsid w:val="005D3F41"/>
    <w:rsid w:val="005E357B"/>
    <w:rsid w:val="00604BFD"/>
    <w:rsid w:val="006065FE"/>
    <w:rsid w:val="00616033"/>
    <w:rsid w:val="006201B6"/>
    <w:rsid w:val="00633ECD"/>
    <w:rsid w:val="00661881"/>
    <w:rsid w:val="0066462C"/>
    <w:rsid w:val="00665420"/>
    <w:rsid w:val="00665D6A"/>
    <w:rsid w:val="00693660"/>
    <w:rsid w:val="006A1CD2"/>
    <w:rsid w:val="006A5F02"/>
    <w:rsid w:val="006C3D01"/>
    <w:rsid w:val="00701FF0"/>
    <w:rsid w:val="00714CEA"/>
    <w:rsid w:val="00735A27"/>
    <w:rsid w:val="00756ED9"/>
    <w:rsid w:val="00762046"/>
    <w:rsid w:val="007639A2"/>
    <w:rsid w:val="007871E8"/>
    <w:rsid w:val="0079574C"/>
    <w:rsid w:val="007B3B14"/>
    <w:rsid w:val="007F0011"/>
    <w:rsid w:val="007F0AE1"/>
    <w:rsid w:val="007F5BFB"/>
    <w:rsid w:val="00801534"/>
    <w:rsid w:val="008068AA"/>
    <w:rsid w:val="00813752"/>
    <w:rsid w:val="00816F28"/>
    <w:rsid w:val="00822578"/>
    <w:rsid w:val="00833D36"/>
    <w:rsid w:val="00840BCB"/>
    <w:rsid w:val="00865ACF"/>
    <w:rsid w:val="00881141"/>
    <w:rsid w:val="0088394F"/>
    <w:rsid w:val="008C46D2"/>
    <w:rsid w:val="008F389C"/>
    <w:rsid w:val="009108E0"/>
    <w:rsid w:val="0092730D"/>
    <w:rsid w:val="0093396D"/>
    <w:rsid w:val="00946424"/>
    <w:rsid w:val="00952A39"/>
    <w:rsid w:val="009576D5"/>
    <w:rsid w:val="00962135"/>
    <w:rsid w:val="00964C0C"/>
    <w:rsid w:val="0096763D"/>
    <w:rsid w:val="009712BF"/>
    <w:rsid w:val="009A0B38"/>
    <w:rsid w:val="009B290C"/>
    <w:rsid w:val="009D2F7E"/>
    <w:rsid w:val="009D43A9"/>
    <w:rsid w:val="00A12B00"/>
    <w:rsid w:val="00A22B5D"/>
    <w:rsid w:val="00A270C5"/>
    <w:rsid w:val="00A309B9"/>
    <w:rsid w:val="00A42AB2"/>
    <w:rsid w:val="00A44190"/>
    <w:rsid w:val="00A539A5"/>
    <w:rsid w:val="00A579F2"/>
    <w:rsid w:val="00A852F9"/>
    <w:rsid w:val="00A973BA"/>
    <w:rsid w:val="00AB43EB"/>
    <w:rsid w:val="00AC4FA6"/>
    <w:rsid w:val="00AC5F2F"/>
    <w:rsid w:val="00AC625A"/>
    <w:rsid w:val="00AE0E91"/>
    <w:rsid w:val="00AF4C5F"/>
    <w:rsid w:val="00B14CFB"/>
    <w:rsid w:val="00B15595"/>
    <w:rsid w:val="00B24DCC"/>
    <w:rsid w:val="00B30F80"/>
    <w:rsid w:val="00B35861"/>
    <w:rsid w:val="00B438D4"/>
    <w:rsid w:val="00B72DD1"/>
    <w:rsid w:val="00B807A7"/>
    <w:rsid w:val="00B939D6"/>
    <w:rsid w:val="00BA2F7D"/>
    <w:rsid w:val="00BB5CF0"/>
    <w:rsid w:val="00BB79DB"/>
    <w:rsid w:val="00BD6ECB"/>
    <w:rsid w:val="00BE33B0"/>
    <w:rsid w:val="00BF014A"/>
    <w:rsid w:val="00BF75CC"/>
    <w:rsid w:val="00C071C5"/>
    <w:rsid w:val="00C10FBA"/>
    <w:rsid w:val="00C14B58"/>
    <w:rsid w:val="00C20EC1"/>
    <w:rsid w:val="00C35570"/>
    <w:rsid w:val="00C359EC"/>
    <w:rsid w:val="00C7665D"/>
    <w:rsid w:val="00CB73C2"/>
    <w:rsid w:val="00CC48D2"/>
    <w:rsid w:val="00CE1A15"/>
    <w:rsid w:val="00D04163"/>
    <w:rsid w:val="00D15F33"/>
    <w:rsid w:val="00D1760F"/>
    <w:rsid w:val="00D42CEE"/>
    <w:rsid w:val="00D62E85"/>
    <w:rsid w:val="00D97D9A"/>
    <w:rsid w:val="00DB027C"/>
    <w:rsid w:val="00DC51FB"/>
    <w:rsid w:val="00DC75CB"/>
    <w:rsid w:val="00DD3317"/>
    <w:rsid w:val="00DE7EB4"/>
    <w:rsid w:val="00DF4E74"/>
    <w:rsid w:val="00E25B41"/>
    <w:rsid w:val="00E31657"/>
    <w:rsid w:val="00E62903"/>
    <w:rsid w:val="00E76688"/>
    <w:rsid w:val="00E81FE6"/>
    <w:rsid w:val="00E96C9A"/>
    <w:rsid w:val="00EA6E98"/>
    <w:rsid w:val="00EC0F79"/>
    <w:rsid w:val="00EC4130"/>
    <w:rsid w:val="00EF05D7"/>
    <w:rsid w:val="00EF6974"/>
    <w:rsid w:val="00F14B8F"/>
    <w:rsid w:val="00F212F3"/>
    <w:rsid w:val="00F248CA"/>
    <w:rsid w:val="00F47FD6"/>
    <w:rsid w:val="00F60C55"/>
    <w:rsid w:val="00F70253"/>
    <w:rsid w:val="00F86868"/>
    <w:rsid w:val="00F9103A"/>
    <w:rsid w:val="00F924BA"/>
    <w:rsid w:val="00F9368C"/>
    <w:rsid w:val="00FB6902"/>
    <w:rsid w:val="00FD5A86"/>
    <w:rsid w:val="00FE49FC"/>
    <w:rsid w:val="5A3A7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8DC83"/>
  <w15:chartTrackingRefBased/>
  <w15:docId w15:val="{8D23BC09-DD8E-46AB-96AF-409BE5A07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B00"/>
    <w:pPr>
      <w:spacing w:line="480" w:lineRule="auto"/>
    </w:pPr>
    <w:rPr>
      <w:rFonts w:cs="Times New Roman"/>
      <w:lang w:val="en-US"/>
    </w:rPr>
  </w:style>
  <w:style w:type="paragraph" w:styleId="Heading1">
    <w:name w:val="heading 1"/>
    <w:basedOn w:val="Normal"/>
    <w:next w:val="Normal"/>
    <w:link w:val="Heading1Char"/>
    <w:uiPriority w:val="9"/>
    <w:qFormat/>
    <w:rsid w:val="001378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D3317"/>
    <w:pPr>
      <w:keepNext/>
      <w:keepLines/>
      <w:numPr>
        <w:numId w:val="1"/>
      </w:numPr>
      <w:spacing w:before="160" w:after="80"/>
      <w:ind w:left="426" w:hanging="426"/>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378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78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78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78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78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78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78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8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D331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1378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8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78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78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8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8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8AD"/>
    <w:rPr>
      <w:rFonts w:eastAsiaTheme="majorEastAsia" w:cstheme="majorBidi"/>
      <w:color w:val="272727" w:themeColor="text1" w:themeTint="D8"/>
    </w:rPr>
  </w:style>
  <w:style w:type="paragraph" w:styleId="Title">
    <w:name w:val="Title"/>
    <w:basedOn w:val="Normal"/>
    <w:next w:val="Normal"/>
    <w:link w:val="TitleChar"/>
    <w:uiPriority w:val="10"/>
    <w:qFormat/>
    <w:rsid w:val="001378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8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8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8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8AD"/>
    <w:pPr>
      <w:spacing w:before="160"/>
      <w:jc w:val="center"/>
    </w:pPr>
    <w:rPr>
      <w:i/>
      <w:iCs/>
      <w:color w:val="404040" w:themeColor="text1" w:themeTint="BF"/>
    </w:rPr>
  </w:style>
  <w:style w:type="character" w:customStyle="1" w:styleId="QuoteChar">
    <w:name w:val="Quote Char"/>
    <w:basedOn w:val="DefaultParagraphFont"/>
    <w:link w:val="Quote"/>
    <w:uiPriority w:val="29"/>
    <w:rsid w:val="001378AD"/>
    <w:rPr>
      <w:i/>
      <w:iCs/>
      <w:color w:val="404040" w:themeColor="text1" w:themeTint="BF"/>
    </w:rPr>
  </w:style>
  <w:style w:type="paragraph" w:styleId="ListParagraph">
    <w:name w:val="List Paragraph"/>
    <w:basedOn w:val="Normal"/>
    <w:uiPriority w:val="34"/>
    <w:qFormat/>
    <w:rsid w:val="001378AD"/>
    <w:pPr>
      <w:ind w:left="720"/>
      <w:contextualSpacing/>
    </w:pPr>
  </w:style>
  <w:style w:type="character" w:styleId="IntenseEmphasis">
    <w:name w:val="Intense Emphasis"/>
    <w:basedOn w:val="DefaultParagraphFont"/>
    <w:uiPriority w:val="21"/>
    <w:qFormat/>
    <w:rsid w:val="001378AD"/>
    <w:rPr>
      <w:i/>
      <w:iCs/>
      <w:color w:val="0F4761" w:themeColor="accent1" w:themeShade="BF"/>
    </w:rPr>
  </w:style>
  <w:style w:type="paragraph" w:styleId="IntenseQuote">
    <w:name w:val="Intense Quote"/>
    <w:basedOn w:val="Normal"/>
    <w:next w:val="Normal"/>
    <w:link w:val="IntenseQuoteChar"/>
    <w:uiPriority w:val="30"/>
    <w:qFormat/>
    <w:rsid w:val="001378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78AD"/>
    <w:rPr>
      <w:i/>
      <w:iCs/>
      <w:color w:val="0F4761" w:themeColor="accent1" w:themeShade="BF"/>
    </w:rPr>
  </w:style>
  <w:style w:type="character" w:styleId="IntenseReference">
    <w:name w:val="Intense Reference"/>
    <w:basedOn w:val="DefaultParagraphFont"/>
    <w:uiPriority w:val="32"/>
    <w:qFormat/>
    <w:rsid w:val="001378AD"/>
    <w:rPr>
      <w:b/>
      <w:bCs/>
      <w:smallCaps/>
      <w:color w:val="0F4761" w:themeColor="accent1" w:themeShade="BF"/>
      <w:spacing w:val="5"/>
    </w:rPr>
  </w:style>
  <w:style w:type="character" w:styleId="CommentReference">
    <w:name w:val="annotation reference"/>
    <w:basedOn w:val="DefaultParagraphFont"/>
    <w:uiPriority w:val="99"/>
    <w:semiHidden/>
    <w:unhideWhenUsed/>
    <w:rsid w:val="001378AD"/>
    <w:rPr>
      <w:sz w:val="16"/>
      <w:szCs w:val="16"/>
    </w:rPr>
  </w:style>
  <w:style w:type="paragraph" w:styleId="CommentText">
    <w:name w:val="annotation text"/>
    <w:basedOn w:val="Normal"/>
    <w:link w:val="CommentTextChar"/>
    <w:uiPriority w:val="99"/>
    <w:unhideWhenUsed/>
    <w:rsid w:val="001378AD"/>
    <w:pPr>
      <w:spacing w:line="240" w:lineRule="auto"/>
    </w:pPr>
    <w:rPr>
      <w:sz w:val="20"/>
      <w:szCs w:val="20"/>
    </w:rPr>
  </w:style>
  <w:style w:type="character" w:customStyle="1" w:styleId="CommentTextChar">
    <w:name w:val="Comment Text Char"/>
    <w:basedOn w:val="DefaultParagraphFont"/>
    <w:link w:val="CommentText"/>
    <w:uiPriority w:val="99"/>
    <w:rsid w:val="001378AD"/>
    <w:rPr>
      <w:sz w:val="20"/>
      <w:szCs w:val="20"/>
    </w:rPr>
  </w:style>
  <w:style w:type="table" w:styleId="TableGrid">
    <w:name w:val="Table Grid"/>
    <w:basedOn w:val="TableNormal"/>
    <w:uiPriority w:val="39"/>
    <w:rsid w:val="00CB7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tyacmba4b">
    <w:name w:val="gntyacmba4b"/>
    <w:basedOn w:val="DefaultParagraphFont"/>
    <w:rsid w:val="00CB73C2"/>
  </w:style>
  <w:style w:type="character" w:customStyle="1" w:styleId="hljs-number">
    <w:name w:val="hljs-number"/>
    <w:basedOn w:val="DefaultParagraphFont"/>
    <w:rsid w:val="00CB73C2"/>
  </w:style>
  <w:style w:type="character" w:customStyle="1" w:styleId="gntyacmbb4b">
    <w:name w:val="gntyacmbb4b"/>
    <w:basedOn w:val="DefaultParagraphFont"/>
    <w:rsid w:val="000A16CB"/>
  </w:style>
  <w:style w:type="character" w:customStyle="1" w:styleId="go2hclqbb5b">
    <w:name w:val="go2hclqbb5b"/>
    <w:basedOn w:val="DefaultParagraphFont"/>
    <w:rsid w:val="002F0AF8"/>
  </w:style>
  <w:style w:type="paragraph" w:styleId="HTMLPreformatted">
    <w:name w:val="HTML Preformatted"/>
    <w:basedOn w:val="Normal"/>
    <w:link w:val="HTMLPreformattedChar"/>
    <w:uiPriority w:val="99"/>
    <w:semiHidden/>
    <w:unhideWhenUsed/>
    <w:rsid w:val="00A42AB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42AB2"/>
    <w:rPr>
      <w:rFonts w:ascii="Consolas" w:hAnsi="Consolas"/>
      <w:sz w:val="20"/>
      <w:szCs w:val="20"/>
    </w:rPr>
  </w:style>
  <w:style w:type="paragraph" w:styleId="CommentSubject">
    <w:name w:val="annotation subject"/>
    <w:basedOn w:val="CommentText"/>
    <w:next w:val="CommentText"/>
    <w:link w:val="CommentSubjectChar"/>
    <w:uiPriority w:val="99"/>
    <w:semiHidden/>
    <w:unhideWhenUsed/>
    <w:rsid w:val="00813752"/>
    <w:rPr>
      <w:b/>
      <w:bCs/>
    </w:rPr>
  </w:style>
  <w:style w:type="character" w:customStyle="1" w:styleId="CommentSubjectChar">
    <w:name w:val="Comment Subject Char"/>
    <w:basedOn w:val="CommentTextChar"/>
    <w:link w:val="CommentSubject"/>
    <w:uiPriority w:val="99"/>
    <w:semiHidden/>
    <w:rsid w:val="00813752"/>
    <w:rPr>
      <w:b/>
      <w:bCs/>
      <w:sz w:val="20"/>
      <w:szCs w:val="20"/>
    </w:rPr>
  </w:style>
  <w:style w:type="character" w:customStyle="1" w:styleId="gnj4oy0ck5b">
    <w:name w:val="gnj4oy0ck5b"/>
    <w:basedOn w:val="DefaultParagraphFont"/>
    <w:rsid w:val="005271E3"/>
  </w:style>
  <w:style w:type="paragraph" w:customStyle="1" w:styleId="tables">
    <w:name w:val="tables"/>
    <w:basedOn w:val="Normal"/>
    <w:qFormat/>
    <w:rsid w:val="00AC625A"/>
    <w:pPr>
      <w:spacing w:after="360" w:line="276" w:lineRule="auto"/>
    </w:pPr>
    <w:rPr>
      <w:rFonts w:eastAsiaTheme="minorEastAsia"/>
      <w:kern w:val="0"/>
      <w:sz w:val="24"/>
      <w:szCs w:val="24"/>
      <w:lang w:eastAsia="nb-NO"/>
      <w14:ligatures w14:val="none"/>
    </w:rPr>
  </w:style>
  <w:style w:type="paragraph" w:customStyle="1" w:styleId="EndNoteBibliographyTitle">
    <w:name w:val="EndNote Bibliography Title"/>
    <w:basedOn w:val="Normal"/>
    <w:link w:val="EndNoteBibliographyTitleChar"/>
    <w:rsid w:val="005028DB"/>
    <w:pPr>
      <w:spacing w:after="0"/>
      <w:jc w:val="center"/>
    </w:pPr>
    <w:rPr>
      <w:rFonts w:ascii="Aptos" w:hAnsi="Aptos"/>
      <w:noProof/>
    </w:rPr>
  </w:style>
  <w:style w:type="character" w:customStyle="1" w:styleId="EndNoteBibliographyTitleChar">
    <w:name w:val="EndNote Bibliography Title Char"/>
    <w:basedOn w:val="Heading1Char"/>
    <w:link w:val="EndNoteBibliographyTitle"/>
    <w:rsid w:val="005028DB"/>
    <w:rPr>
      <w:rFonts w:ascii="Aptos" w:eastAsiaTheme="majorEastAsia" w:hAnsi="Aptos" w:cstheme="majorBidi"/>
      <w:noProof/>
      <w:color w:val="0F4761" w:themeColor="accent1" w:themeShade="BF"/>
      <w:sz w:val="40"/>
      <w:szCs w:val="40"/>
      <w:lang w:val="en-US"/>
    </w:rPr>
  </w:style>
  <w:style w:type="paragraph" w:customStyle="1" w:styleId="EndNoteBibliography">
    <w:name w:val="EndNote Bibliography"/>
    <w:basedOn w:val="Normal"/>
    <w:link w:val="EndNoteBibliographyChar"/>
    <w:rsid w:val="005028DB"/>
    <w:pPr>
      <w:spacing w:line="240" w:lineRule="auto"/>
    </w:pPr>
    <w:rPr>
      <w:rFonts w:ascii="Aptos" w:hAnsi="Aptos"/>
      <w:noProof/>
    </w:rPr>
  </w:style>
  <w:style w:type="character" w:customStyle="1" w:styleId="EndNoteBibliographyChar">
    <w:name w:val="EndNote Bibliography Char"/>
    <w:basedOn w:val="Heading1Char"/>
    <w:link w:val="EndNoteBibliography"/>
    <w:rsid w:val="005028DB"/>
    <w:rPr>
      <w:rFonts w:ascii="Aptos" w:eastAsiaTheme="majorEastAsia" w:hAnsi="Aptos" w:cstheme="majorBidi"/>
      <w:noProof/>
      <w:color w:val="0F4761" w:themeColor="accent1" w:themeShade="BF"/>
      <w:sz w:val="40"/>
      <w:szCs w:val="40"/>
      <w:lang w:val="en-US"/>
    </w:rPr>
  </w:style>
  <w:style w:type="character" w:styleId="Hyperlink">
    <w:name w:val="Hyperlink"/>
    <w:basedOn w:val="DefaultParagraphFont"/>
    <w:uiPriority w:val="99"/>
    <w:unhideWhenUsed/>
    <w:rsid w:val="005028DB"/>
    <w:rPr>
      <w:color w:val="467886" w:themeColor="hyperlink"/>
      <w:u w:val="single"/>
    </w:rPr>
  </w:style>
  <w:style w:type="character" w:styleId="UnresolvedMention">
    <w:name w:val="Unresolved Mention"/>
    <w:basedOn w:val="DefaultParagraphFont"/>
    <w:uiPriority w:val="99"/>
    <w:semiHidden/>
    <w:unhideWhenUsed/>
    <w:rsid w:val="005028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5561">
      <w:bodyDiv w:val="1"/>
      <w:marLeft w:val="0"/>
      <w:marRight w:val="0"/>
      <w:marTop w:val="0"/>
      <w:marBottom w:val="0"/>
      <w:divBdr>
        <w:top w:val="none" w:sz="0" w:space="0" w:color="auto"/>
        <w:left w:val="none" w:sz="0" w:space="0" w:color="auto"/>
        <w:bottom w:val="none" w:sz="0" w:space="0" w:color="auto"/>
        <w:right w:val="none" w:sz="0" w:space="0" w:color="auto"/>
      </w:divBdr>
    </w:div>
    <w:div w:id="27727637">
      <w:bodyDiv w:val="1"/>
      <w:marLeft w:val="0"/>
      <w:marRight w:val="0"/>
      <w:marTop w:val="0"/>
      <w:marBottom w:val="0"/>
      <w:divBdr>
        <w:top w:val="none" w:sz="0" w:space="0" w:color="auto"/>
        <w:left w:val="none" w:sz="0" w:space="0" w:color="auto"/>
        <w:bottom w:val="none" w:sz="0" w:space="0" w:color="auto"/>
        <w:right w:val="none" w:sz="0" w:space="0" w:color="auto"/>
      </w:divBdr>
    </w:div>
    <w:div w:id="65880076">
      <w:bodyDiv w:val="1"/>
      <w:marLeft w:val="0"/>
      <w:marRight w:val="0"/>
      <w:marTop w:val="0"/>
      <w:marBottom w:val="0"/>
      <w:divBdr>
        <w:top w:val="none" w:sz="0" w:space="0" w:color="auto"/>
        <w:left w:val="none" w:sz="0" w:space="0" w:color="auto"/>
        <w:bottom w:val="none" w:sz="0" w:space="0" w:color="auto"/>
        <w:right w:val="none" w:sz="0" w:space="0" w:color="auto"/>
      </w:divBdr>
    </w:div>
    <w:div w:id="148836785">
      <w:bodyDiv w:val="1"/>
      <w:marLeft w:val="0"/>
      <w:marRight w:val="0"/>
      <w:marTop w:val="0"/>
      <w:marBottom w:val="0"/>
      <w:divBdr>
        <w:top w:val="none" w:sz="0" w:space="0" w:color="auto"/>
        <w:left w:val="none" w:sz="0" w:space="0" w:color="auto"/>
        <w:bottom w:val="none" w:sz="0" w:space="0" w:color="auto"/>
        <w:right w:val="none" w:sz="0" w:space="0" w:color="auto"/>
      </w:divBdr>
    </w:div>
    <w:div w:id="315453563">
      <w:bodyDiv w:val="1"/>
      <w:marLeft w:val="0"/>
      <w:marRight w:val="0"/>
      <w:marTop w:val="0"/>
      <w:marBottom w:val="0"/>
      <w:divBdr>
        <w:top w:val="none" w:sz="0" w:space="0" w:color="auto"/>
        <w:left w:val="none" w:sz="0" w:space="0" w:color="auto"/>
        <w:bottom w:val="none" w:sz="0" w:space="0" w:color="auto"/>
        <w:right w:val="none" w:sz="0" w:space="0" w:color="auto"/>
      </w:divBdr>
    </w:div>
    <w:div w:id="342827775">
      <w:bodyDiv w:val="1"/>
      <w:marLeft w:val="0"/>
      <w:marRight w:val="0"/>
      <w:marTop w:val="0"/>
      <w:marBottom w:val="0"/>
      <w:divBdr>
        <w:top w:val="none" w:sz="0" w:space="0" w:color="auto"/>
        <w:left w:val="none" w:sz="0" w:space="0" w:color="auto"/>
        <w:bottom w:val="none" w:sz="0" w:space="0" w:color="auto"/>
        <w:right w:val="none" w:sz="0" w:space="0" w:color="auto"/>
      </w:divBdr>
    </w:div>
    <w:div w:id="374693746">
      <w:bodyDiv w:val="1"/>
      <w:marLeft w:val="0"/>
      <w:marRight w:val="0"/>
      <w:marTop w:val="0"/>
      <w:marBottom w:val="0"/>
      <w:divBdr>
        <w:top w:val="none" w:sz="0" w:space="0" w:color="auto"/>
        <w:left w:val="none" w:sz="0" w:space="0" w:color="auto"/>
        <w:bottom w:val="none" w:sz="0" w:space="0" w:color="auto"/>
        <w:right w:val="none" w:sz="0" w:space="0" w:color="auto"/>
      </w:divBdr>
    </w:div>
    <w:div w:id="434322611">
      <w:bodyDiv w:val="1"/>
      <w:marLeft w:val="0"/>
      <w:marRight w:val="0"/>
      <w:marTop w:val="0"/>
      <w:marBottom w:val="0"/>
      <w:divBdr>
        <w:top w:val="none" w:sz="0" w:space="0" w:color="auto"/>
        <w:left w:val="none" w:sz="0" w:space="0" w:color="auto"/>
        <w:bottom w:val="none" w:sz="0" w:space="0" w:color="auto"/>
        <w:right w:val="none" w:sz="0" w:space="0" w:color="auto"/>
      </w:divBdr>
    </w:div>
    <w:div w:id="487791150">
      <w:bodyDiv w:val="1"/>
      <w:marLeft w:val="0"/>
      <w:marRight w:val="0"/>
      <w:marTop w:val="0"/>
      <w:marBottom w:val="0"/>
      <w:divBdr>
        <w:top w:val="none" w:sz="0" w:space="0" w:color="auto"/>
        <w:left w:val="none" w:sz="0" w:space="0" w:color="auto"/>
        <w:bottom w:val="none" w:sz="0" w:space="0" w:color="auto"/>
        <w:right w:val="none" w:sz="0" w:space="0" w:color="auto"/>
      </w:divBdr>
    </w:div>
    <w:div w:id="542526196">
      <w:bodyDiv w:val="1"/>
      <w:marLeft w:val="0"/>
      <w:marRight w:val="0"/>
      <w:marTop w:val="0"/>
      <w:marBottom w:val="0"/>
      <w:divBdr>
        <w:top w:val="none" w:sz="0" w:space="0" w:color="auto"/>
        <w:left w:val="none" w:sz="0" w:space="0" w:color="auto"/>
        <w:bottom w:val="none" w:sz="0" w:space="0" w:color="auto"/>
        <w:right w:val="none" w:sz="0" w:space="0" w:color="auto"/>
      </w:divBdr>
    </w:div>
    <w:div w:id="591009268">
      <w:bodyDiv w:val="1"/>
      <w:marLeft w:val="0"/>
      <w:marRight w:val="0"/>
      <w:marTop w:val="0"/>
      <w:marBottom w:val="0"/>
      <w:divBdr>
        <w:top w:val="none" w:sz="0" w:space="0" w:color="auto"/>
        <w:left w:val="none" w:sz="0" w:space="0" w:color="auto"/>
        <w:bottom w:val="none" w:sz="0" w:space="0" w:color="auto"/>
        <w:right w:val="none" w:sz="0" w:space="0" w:color="auto"/>
      </w:divBdr>
    </w:div>
    <w:div w:id="811942254">
      <w:bodyDiv w:val="1"/>
      <w:marLeft w:val="0"/>
      <w:marRight w:val="0"/>
      <w:marTop w:val="0"/>
      <w:marBottom w:val="0"/>
      <w:divBdr>
        <w:top w:val="none" w:sz="0" w:space="0" w:color="auto"/>
        <w:left w:val="none" w:sz="0" w:space="0" w:color="auto"/>
        <w:bottom w:val="none" w:sz="0" w:space="0" w:color="auto"/>
        <w:right w:val="none" w:sz="0" w:space="0" w:color="auto"/>
      </w:divBdr>
    </w:div>
    <w:div w:id="812216408">
      <w:bodyDiv w:val="1"/>
      <w:marLeft w:val="0"/>
      <w:marRight w:val="0"/>
      <w:marTop w:val="0"/>
      <w:marBottom w:val="0"/>
      <w:divBdr>
        <w:top w:val="none" w:sz="0" w:space="0" w:color="auto"/>
        <w:left w:val="none" w:sz="0" w:space="0" w:color="auto"/>
        <w:bottom w:val="none" w:sz="0" w:space="0" w:color="auto"/>
        <w:right w:val="none" w:sz="0" w:space="0" w:color="auto"/>
      </w:divBdr>
    </w:div>
    <w:div w:id="846021498">
      <w:bodyDiv w:val="1"/>
      <w:marLeft w:val="0"/>
      <w:marRight w:val="0"/>
      <w:marTop w:val="0"/>
      <w:marBottom w:val="0"/>
      <w:divBdr>
        <w:top w:val="none" w:sz="0" w:space="0" w:color="auto"/>
        <w:left w:val="none" w:sz="0" w:space="0" w:color="auto"/>
        <w:bottom w:val="none" w:sz="0" w:space="0" w:color="auto"/>
        <w:right w:val="none" w:sz="0" w:space="0" w:color="auto"/>
      </w:divBdr>
    </w:div>
    <w:div w:id="872575878">
      <w:bodyDiv w:val="1"/>
      <w:marLeft w:val="0"/>
      <w:marRight w:val="0"/>
      <w:marTop w:val="0"/>
      <w:marBottom w:val="0"/>
      <w:divBdr>
        <w:top w:val="none" w:sz="0" w:space="0" w:color="auto"/>
        <w:left w:val="none" w:sz="0" w:space="0" w:color="auto"/>
        <w:bottom w:val="none" w:sz="0" w:space="0" w:color="auto"/>
        <w:right w:val="none" w:sz="0" w:space="0" w:color="auto"/>
      </w:divBdr>
    </w:div>
    <w:div w:id="895748369">
      <w:bodyDiv w:val="1"/>
      <w:marLeft w:val="0"/>
      <w:marRight w:val="0"/>
      <w:marTop w:val="0"/>
      <w:marBottom w:val="0"/>
      <w:divBdr>
        <w:top w:val="none" w:sz="0" w:space="0" w:color="auto"/>
        <w:left w:val="none" w:sz="0" w:space="0" w:color="auto"/>
        <w:bottom w:val="none" w:sz="0" w:space="0" w:color="auto"/>
        <w:right w:val="none" w:sz="0" w:space="0" w:color="auto"/>
      </w:divBdr>
    </w:div>
    <w:div w:id="908537682">
      <w:bodyDiv w:val="1"/>
      <w:marLeft w:val="0"/>
      <w:marRight w:val="0"/>
      <w:marTop w:val="0"/>
      <w:marBottom w:val="0"/>
      <w:divBdr>
        <w:top w:val="none" w:sz="0" w:space="0" w:color="auto"/>
        <w:left w:val="none" w:sz="0" w:space="0" w:color="auto"/>
        <w:bottom w:val="none" w:sz="0" w:space="0" w:color="auto"/>
        <w:right w:val="none" w:sz="0" w:space="0" w:color="auto"/>
      </w:divBdr>
    </w:div>
    <w:div w:id="997343919">
      <w:bodyDiv w:val="1"/>
      <w:marLeft w:val="0"/>
      <w:marRight w:val="0"/>
      <w:marTop w:val="0"/>
      <w:marBottom w:val="0"/>
      <w:divBdr>
        <w:top w:val="none" w:sz="0" w:space="0" w:color="auto"/>
        <w:left w:val="none" w:sz="0" w:space="0" w:color="auto"/>
        <w:bottom w:val="none" w:sz="0" w:space="0" w:color="auto"/>
        <w:right w:val="none" w:sz="0" w:space="0" w:color="auto"/>
      </w:divBdr>
    </w:div>
    <w:div w:id="1092701166">
      <w:bodyDiv w:val="1"/>
      <w:marLeft w:val="0"/>
      <w:marRight w:val="0"/>
      <w:marTop w:val="0"/>
      <w:marBottom w:val="0"/>
      <w:divBdr>
        <w:top w:val="none" w:sz="0" w:space="0" w:color="auto"/>
        <w:left w:val="none" w:sz="0" w:space="0" w:color="auto"/>
        <w:bottom w:val="none" w:sz="0" w:space="0" w:color="auto"/>
        <w:right w:val="none" w:sz="0" w:space="0" w:color="auto"/>
      </w:divBdr>
    </w:div>
    <w:div w:id="1160997373">
      <w:bodyDiv w:val="1"/>
      <w:marLeft w:val="0"/>
      <w:marRight w:val="0"/>
      <w:marTop w:val="0"/>
      <w:marBottom w:val="0"/>
      <w:divBdr>
        <w:top w:val="none" w:sz="0" w:space="0" w:color="auto"/>
        <w:left w:val="none" w:sz="0" w:space="0" w:color="auto"/>
        <w:bottom w:val="none" w:sz="0" w:space="0" w:color="auto"/>
        <w:right w:val="none" w:sz="0" w:space="0" w:color="auto"/>
      </w:divBdr>
    </w:div>
    <w:div w:id="1228345708">
      <w:bodyDiv w:val="1"/>
      <w:marLeft w:val="0"/>
      <w:marRight w:val="0"/>
      <w:marTop w:val="0"/>
      <w:marBottom w:val="0"/>
      <w:divBdr>
        <w:top w:val="none" w:sz="0" w:space="0" w:color="auto"/>
        <w:left w:val="none" w:sz="0" w:space="0" w:color="auto"/>
        <w:bottom w:val="none" w:sz="0" w:space="0" w:color="auto"/>
        <w:right w:val="none" w:sz="0" w:space="0" w:color="auto"/>
      </w:divBdr>
    </w:div>
    <w:div w:id="1268388714">
      <w:bodyDiv w:val="1"/>
      <w:marLeft w:val="0"/>
      <w:marRight w:val="0"/>
      <w:marTop w:val="0"/>
      <w:marBottom w:val="0"/>
      <w:divBdr>
        <w:top w:val="none" w:sz="0" w:space="0" w:color="auto"/>
        <w:left w:val="none" w:sz="0" w:space="0" w:color="auto"/>
        <w:bottom w:val="none" w:sz="0" w:space="0" w:color="auto"/>
        <w:right w:val="none" w:sz="0" w:space="0" w:color="auto"/>
      </w:divBdr>
    </w:div>
    <w:div w:id="1330061860">
      <w:bodyDiv w:val="1"/>
      <w:marLeft w:val="0"/>
      <w:marRight w:val="0"/>
      <w:marTop w:val="0"/>
      <w:marBottom w:val="0"/>
      <w:divBdr>
        <w:top w:val="none" w:sz="0" w:space="0" w:color="auto"/>
        <w:left w:val="none" w:sz="0" w:space="0" w:color="auto"/>
        <w:bottom w:val="none" w:sz="0" w:space="0" w:color="auto"/>
        <w:right w:val="none" w:sz="0" w:space="0" w:color="auto"/>
      </w:divBdr>
    </w:div>
    <w:div w:id="1360931955">
      <w:bodyDiv w:val="1"/>
      <w:marLeft w:val="0"/>
      <w:marRight w:val="0"/>
      <w:marTop w:val="0"/>
      <w:marBottom w:val="0"/>
      <w:divBdr>
        <w:top w:val="none" w:sz="0" w:space="0" w:color="auto"/>
        <w:left w:val="none" w:sz="0" w:space="0" w:color="auto"/>
        <w:bottom w:val="none" w:sz="0" w:space="0" w:color="auto"/>
        <w:right w:val="none" w:sz="0" w:space="0" w:color="auto"/>
      </w:divBdr>
    </w:div>
    <w:div w:id="1376730623">
      <w:bodyDiv w:val="1"/>
      <w:marLeft w:val="0"/>
      <w:marRight w:val="0"/>
      <w:marTop w:val="0"/>
      <w:marBottom w:val="0"/>
      <w:divBdr>
        <w:top w:val="none" w:sz="0" w:space="0" w:color="auto"/>
        <w:left w:val="none" w:sz="0" w:space="0" w:color="auto"/>
        <w:bottom w:val="none" w:sz="0" w:space="0" w:color="auto"/>
        <w:right w:val="none" w:sz="0" w:space="0" w:color="auto"/>
      </w:divBdr>
    </w:div>
    <w:div w:id="1501770671">
      <w:bodyDiv w:val="1"/>
      <w:marLeft w:val="0"/>
      <w:marRight w:val="0"/>
      <w:marTop w:val="0"/>
      <w:marBottom w:val="0"/>
      <w:divBdr>
        <w:top w:val="none" w:sz="0" w:space="0" w:color="auto"/>
        <w:left w:val="none" w:sz="0" w:space="0" w:color="auto"/>
        <w:bottom w:val="none" w:sz="0" w:space="0" w:color="auto"/>
        <w:right w:val="none" w:sz="0" w:space="0" w:color="auto"/>
      </w:divBdr>
    </w:div>
    <w:div w:id="1530070906">
      <w:bodyDiv w:val="1"/>
      <w:marLeft w:val="0"/>
      <w:marRight w:val="0"/>
      <w:marTop w:val="0"/>
      <w:marBottom w:val="0"/>
      <w:divBdr>
        <w:top w:val="none" w:sz="0" w:space="0" w:color="auto"/>
        <w:left w:val="none" w:sz="0" w:space="0" w:color="auto"/>
        <w:bottom w:val="none" w:sz="0" w:space="0" w:color="auto"/>
        <w:right w:val="none" w:sz="0" w:space="0" w:color="auto"/>
      </w:divBdr>
    </w:div>
    <w:div w:id="1596592372">
      <w:bodyDiv w:val="1"/>
      <w:marLeft w:val="0"/>
      <w:marRight w:val="0"/>
      <w:marTop w:val="0"/>
      <w:marBottom w:val="0"/>
      <w:divBdr>
        <w:top w:val="none" w:sz="0" w:space="0" w:color="auto"/>
        <w:left w:val="none" w:sz="0" w:space="0" w:color="auto"/>
        <w:bottom w:val="none" w:sz="0" w:space="0" w:color="auto"/>
        <w:right w:val="none" w:sz="0" w:space="0" w:color="auto"/>
      </w:divBdr>
    </w:div>
    <w:div w:id="1644843960">
      <w:bodyDiv w:val="1"/>
      <w:marLeft w:val="0"/>
      <w:marRight w:val="0"/>
      <w:marTop w:val="0"/>
      <w:marBottom w:val="0"/>
      <w:divBdr>
        <w:top w:val="none" w:sz="0" w:space="0" w:color="auto"/>
        <w:left w:val="none" w:sz="0" w:space="0" w:color="auto"/>
        <w:bottom w:val="none" w:sz="0" w:space="0" w:color="auto"/>
        <w:right w:val="none" w:sz="0" w:space="0" w:color="auto"/>
      </w:divBdr>
    </w:div>
    <w:div w:id="1656060154">
      <w:bodyDiv w:val="1"/>
      <w:marLeft w:val="0"/>
      <w:marRight w:val="0"/>
      <w:marTop w:val="0"/>
      <w:marBottom w:val="0"/>
      <w:divBdr>
        <w:top w:val="none" w:sz="0" w:space="0" w:color="auto"/>
        <w:left w:val="none" w:sz="0" w:space="0" w:color="auto"/>
        <w:bottom w:val="none" w:sz="0" w:space="0" w:color="auto"/>
        <w:right w:val="none" w:sz="0" w:space="0" w:color="auto"/>
      </w:divBdr>
    </w:div>
    <w:div w:id="1687751262">
      <w:bodyDiv w:val="1"/>
      <w:marLeft w:val="0"/>
      <w:marRight w:val="0"/>
      <w:marTop w:val="0"/>
      <w:marBottom w:val="0"/>
      <w:divBdr>
        <w:top w:val="none" w:sz="0" w:space="0" w:color="auto"/>
        <w:left w:val="none" w:sz="0" w:space="0" w:color="auto"/>
        <w:bottom w:val="none" w:sz="0" w:space="0" w:color="auto"/>
        <w:right w:val="none" w:sz="0" w:space="0" w:color="auto"/>
      </w:divBdr>
    </w:div>
    <w:div w:id="1736126031">
      <w:bodyDiv w:val="1"/>
      <w:marLeft w:val="0"/>
      <w:marRight w:val="0"/>
      <w:marTop w:val="0"/>
      <w:marBottom w:val="0"/>
      <w:divBdr>
        <w:top w:val="none" w:sz="0" w:space="0" w:color="auto"/>
        <w:left w:val="none" w:sz="0" w:space="0" w:color="auto"/>
        <w:bottom w:val="none" w:sz="0" w:space="0" w:color="auto"/>
        <w:right w:val="none" w:sz="0" w:space="0" w:color="auto"/>
      </w:divBdr>
    </w:div>
    <w:div w:id="2003241005">
      <w:bodyDiv w:val="1"/>
      <w:marLeft w:val="0"/>
      <w:marRight w:val="0"/>
      <w:marTop w:val="0"/>
      <w:marBottom w:val="0"/>
      <w:divBdr>
        <w:top w:val="none" w:sz="0" w:space="0" w:color="auto"/>
        <w:left w:val="none" w:sz="0" w:space="0" w:color="auto"/>
        <w:bottom w:val="none" w:sz="0" w:space="0" w:color="auto"/>
        <w:right w:val="none" w:sz="0" w:space="0" w:color="auto"/>
      </w:divBdr>
    </w:div>
    <w:div w:id="2025284262">
      <w:bodyDiv w:val="1"/>
      <w:marLeft w:val="0"/>
      <w:marRight w:val="0"/>
      <w:marTop w:val="0"/>
      <w:marBottom w:val="0"/>
      <w:divBdr>
        <w:top w:val="none" w:sz="0" w:space="0" w:color="auto"/>
        <w:left w:val="none" w:sz="0" w:space="0" w:color="auto"/>
        <w:bottom w:val="none" w:sz="0" w:space="0" w:color="auto"/>
        <w:right w:val="none" w:sz="0" w:space="0" w:color="auto"/>
      </w:divBdr>
    </w:div>
    <w:div w:id="2061400151">
      <w:bodyDiv w:val="1"/>
      <w:marLeft w:val="0"/>
      <w:marRight w:val="0"/>
      <w:marTop w:val="0"/>
      <w:marBottom w:val="0"/>
      <w:divBdr>
        <w:top w:val="none" w:sz="0" w:space="0" w:color="auto"/>
        <w:left w:val="none" w:sz="0" w:space="0" w:color="auto"/>
        <w:bottom w:val="none" w:sz="0" w:space="0" w:color="auto"/>
        <w:right w:val="none" w:sz="0" w:space="0" w:color="auto"/>
      </w:divBdr>
    </w:div>
    <w:div w:id="2108885581">
      <w:bodyDiv w:val="1"/>
      <w:marLeft w:val="0"/>
      <w:marRight w:val="0"/>
      <w:marTop w:val="0"/>
      <w:marBottom w:val="0"/>
      <w:divBdr>
        <w:top w:val="none" w:sz="0" w:space="0" w:color="auto"/>
        <w:left w:val="none" w:sz="0" w:space="0" w:color="auto"/>
        <w:bottom w:val="none" w:sz="0" w:space="0" w:color="auto"/>
        <w:right w:val="none" w:sz="0" w:space="0" w:color="auto"/>
      </w:divBdr>
    </w:div>
    <w:div w:id="2131047700">
      <w:bodyDiv w:val="1"/>
      <w:marLeft w:val="0"/>
      <w:marRight w:val="0"/>
      <w:marTop w:val="0"/>
      <w:marBottom w:val="0"/>
      <w:divBdr>
        <w:top w:val="none" w:sz="0" w:space="0" w:color="auto"/>
        <w:left w:val="none" w:sz="0" w:space="0" w:color="auto"/>
        <w:bottom w:val="none" w:sz="0" w:space="0" w:color="auto"/>
        <w:right w:val="none" w:sz="0" w:space="0" w:color="auto"/>
      </w:divBdr>
    </w:div>
    <w:div w:id="214553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111/j.2517-6161.1958.tb00299.x"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7/S1368980009005291" TargetMode="External"/><Relationship Id="rId5" Type="http://schemas.openxmlformats.org/officeDocument/2006/relationships/numbering" Target="numbering.xml"/><Relationship Id="rId10" Type="http://schemas.openxmlformats.org/officeDocument/2006/relationships/hyperlink" Target="https://doi.org/10.18637/jss.v072.c02" TargetMode="External"/><Relationship Id="rId4" Type="http://schemas.openxmlformats.org/officeDocument/2006/relationships/customXml" Target="../customXml/item4.xml"/><Relationship Id="rId9" Type="http://schemas.openxmlformats.org/officeDocument/2006/relationships/hyperlink" Target="https://doi.org/10.3389/fnut.2022.103558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0853702-0edb-428b-b670-bdc009093857">
      <Terms xmlns="http://schemas.microsoft.com/office/infopath/2007/PartnerControls"/>
    </lcf76f155ced4ddcb4097134ff3c332f>
    <TaxCatchAll xmlns="1aff17e5-78a8-44a2-976d-c6cb29aeffe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4405A37C4175C479A3F644649DB0607" ma:contentTypeVersion="19" ma:contentTypeDescription="Create a new document." ma:contentTypeScope="" ma:versionID="597107b04c9f3bba126683c65db3f16e">
  <xsd:schema xmlns:xsd="http://www.w3.org/2001/XMLSchema" xmlns:xs="http://www.w3.org/2001/XMLSchema" xmlns:p="http://schemas.microsoft.com/office/2006/metadata/properties" xmlns:ns2="00853702-0edb-428b-b670-bdc009093857" xmlns:ns3="1aff17e5-78a8-44a2-976d-c6cb29aeffe7" targetNamespace="http://schemas.microsoft.com/office/2006/metadata/properties" ma:root="true" ma:fieldsID="1d937c730882fc18e2eda1ffef9517d2" ns2:_="" ns3:_="">
    <xsd:import namespace="00853702-0edb-428b-b670-bdc009093857"/>
    <xsd:import namespace="1aff17e5-78a8-44a2-976d-c6cb29aeffe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853702-0edb-428b-b670-bdc0090938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ff17e5-78a8-44a2-976d-c6cb29aeffe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a4eab5b-c6d8-4254-840e-a144900885a0}" ma:internalName="TaxCatchAll" ma:showField="CatchAllData" ma:web="1aff17e5-78a8-44a2-976d-c6cb29aeff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75B946-8B17-4E20-BA87-F2C9DC8F1C9B}">
  <ds:schemaRefs>
    <ds:schemaRef ds:uri="http://schemas.openxmlformats.org/officeDocument/2006/bibliography"/>
  </ds:schemaRefs>
</ds:datastoreItem>
</file>

<file path=customXml/itemProps2.xml><?xml version="1.0" encoding="utf-8"?>
<ds:datastoreItem xmlns:ds="http://schemas.openxmlformats.org/officeDocument/2006/customXml" ds:itemID="{3F0CE33D-5CD2-4593-A5FD-CEB133367554}">
  <ds:schemaRefs>
    <ds:schemaRef ds:uri="http://schemas.microsoft.com/office/2006/metadata/properties"/>
    <ds:schemaRef ds:uri="http://schemas.microsoft.com/office/infopath/2007/PartnerControls"/>
    <ds:schemaRef ds:uri="00853702-0edb-428b-b670-bdc009093857"/>
    <ds:schemaRef ds:uri="1aff17e5-78a8-44a2-976d-c6cb29aeffe7"/>
  </ds:schemaRefs>
</ds:datastoreItem>
</file>

<file path=customXml/itemProps3.xml><?xml version="1.0" encoding="utf-8"?>
<ds:datastoreItem xmlns:ds="http://schemas.openxmlformats.org/officeDocument/2006/customXml" ds:itemID="{82B1FEE2-AD45-43E2-82B6-45175A88B2A8}">
  <ds:schemaRefs>
    <ds:schemaRef ds:uri="http://schemas.microsoft.com/sharepoint/v3/contenttype/forms"/>
  </ds:schemaRefs>
</ds:datastoreItem>
</file>

<file path=customXml/itemProps4.xml><?xml version="1.0" encoding="utf-8"?>
<ds:datastoreItem xmlns:ds="http://schemas.openxmlformats.org/officeDocument/2006/customXml" ds:itemID="{874286B9-3785-4AA0-8E3F-C153BF6D19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853702-0edb-428b-b670-bdc009093857"/>
    <ds:schemaRef ds:uri="1aff17e5-78a8-44a2-976d-c6cb29aeff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84</TotalTime>
  <Pages>13</Pages>
  <Words>3016</Words>
  <Characters>1719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2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e Eriksen</dc:creator>
  <cp:keywords/>
  <dc:description/>
  <cp:lastModifiedBy>James Edgar McCutcheon</cp:lastModifiedBy>
  <cp:revision>138</cp:revision>
  <dcterms:created xsi:type="dcterms:W3CDTF">2025-09-25T08:09:00Z</dcterms:created>
  <dcterms:modified xsi:type="dcterms:W3CDTF">2026-03-24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405A37C4175C479A3F644649DB0607</vt:lpwstr>
  </property>
  <property fmtid="{D5CDD505-2E9C-101B-9397-08002B2CF9AE}" pid="3" name="MediaServiceImageTags">
    <vt:lpwstr/>
  </property>
</Properties>
</file>